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43B907" w14:textId="77777777" w:rsidR="004357F4" w:rsidRPr="00DC623A" w:rsidRDefault="004357F4" w:rsidP="004357F4">
      <w:pPr>
        <w:rPr>
          <w:rFonts w:ascii="Arial" w:hAnsi="Arial" w:cs="Arial"/>
          <w:sz w:val="20"/>
        </w:rPr>
      </w:pPr>
    </w:p>
    <w:p w14:paraId="03648A51" w14:textId="3074A53F" w:rsidR="008022A1" w:rsidRPr="00DD62EE" w:rsidRDefault="008022A1" w:rsidP="00363D4B">
      <w:pPr>
        <w:rPr>
          <w:rFonts w:ascii="Arial" w:hAnsi="Arial" w:cs="Arial"/>
          <w:b/>
          <w:bCs/>
          <w:color w:val="000000" w:themeColor="text1"/>
        </w:rPr>
      </w:pPr>
      <w:r w:rsidRPr="00DD62EE">
        <w:rPr>
          <w:rFonts w:ascii="Arial" w:hAnsi="Arial" w:cs="Arial"/>
          <w:b/>
          <w:bCs/>
          <w:color w:val="000000" w:themeColor="text1"/>
        </w:rPr>
        <w:t>Supplementary Information</w:t>
      </w:r>
    </w:p>
    <w:p w14:paraId="385A4F1E" w14:textId="293657BE" w:rsidR="006E47C9" w:rsidRPr="00DD62EE" w:rsidRDefault="00C105E4" w:rsidP="008F30EF">
      <w:pPr>
        <w:spacing w:line="480" w:lineRule="auto"/>
        <w:rPr>
          <w:rFonts w:ascii="Arial" w:hAnsi="Arial" w:cs="Arial"/>
          <w:b/>
          <w:bCs/>
          <w:color w:val="000000" w:themeColor="text1"/>
        </w:rPr>
      </w:pPr>
      <w:r w:rsidRPr="00DD62EE">
        <w:rPr>
          <w:rFonts w:ascii="Arial" w:hAnsi="Arial" w:cs="Arial"/>
          <w:b/>
          <w:bCs/>
          <w:color w:val="000000" w:themeColor="text1"/>
        </w:rPr>
        <w:t>Materials and m</w:t>
      </w:r>
      <w:r w:rsidR="006E47C9" w:rsidRPr="00DD62EE">
        <w:rPr>
          <w:rFonts w:ascii="Arial" w:hAnsi="Arial" w:cs="Arial"/>
          <w:b/>
          <w:bCs/>
          <w:color w:val="000000" w:themeColor="text1"/>
        </w:rPr>
        <w:t xml:space="preserve">ethods  </w:t>
      </w:r>
    </w:p>
    <w:p w14:paraId="7B9A00B8" w14:textId="77777777" w:rsidR="006E47C9" w:rsidRPr="00DD62EE" w:rsidRDefault="006E47C9" w:rsidP="008F30EF">
      <w:pPr>
        <w:spacing w:line="480" w:lineRule="auto"/>
        <w:rPr>
          <w:rFonts w:ascii="Arial" w:hAnsi="Arial" w:cs="Arial"/>
          <w:i/>
          <w:iCs/>
          <w:color w:val="000000" w:themeColor="text1"/>
        </w:rPr>
      </w:pPr>
      <w:r w:rsidRPr="00DD62EE">
        <w:rPr>
          <w:rFonts w:ascii="Arial" w:hAnsi="Arial" w:cs="Arial"/>
          <w:i/>
          <w:iCs/>
          <w:color w:val="000000" w:themeColor="text1"/>
        </w:rPr>
        <w:t>Animals and housing conditions</w:t>
      </w:r>
    </w:p>
    <w:p w14:paraId="5E1A9657" w14:textId="498DB1D6" w:rsidR="006E47C9" w:rsidRPr="00DD62EE" w:rsidRDefault="00B16553" w:rsidP="008F30EF">
      <w:pPr>
        <w:spacing w:line="480" w:lineRule="auto"/>
        <w:rPr>
          <w:rFonts w:ascii="Arial" w:hAnsi="Arial" w:cs="Arial"/>
          <w:color w:val="000000" w:themeColor="text1"/>
        </w:rPr>
      </w:pPr>
      <w:r w:rsidRPr="00DD62EE">
        <w:rPr>
          <w:rFonts w:ascii="Arial" w:hAnsi="Arial" w:cs="Arial"/>
          <w:bCs/>
          <w:color w:val="000000" w:themeColor="text1"/>
        </w:rPr>
        <w:t xml:space="preserve">All animal procedures complied with the Association for Assessment and Accreditation of Laboratory Animal Care guidelines and were approved by the Institutional Animal Care and Use Committee (Protocol number: 2019-3304) at the University of Kentucky. </w:t>
      </w:r>
      <w:r w:rsidR="006E47C9" w:rsidRPr="00DD62EE">
        <w:rPr>
          <w:rFonts w:ascii="Arial" w:hAnsi="Arial" w:cs="Arial"/>
          <w:color w:val="000000" w:themeColor="text1"/>
        </w:rPr>
        <w:t xml:space="preserve">Male SV129s/J mice procured from the Jackson </w:t>
      </w:r>
      <w:r w:rsidR="00CB3E64">
        <w:rPr>
          <w:rFonts w:ascii="Arial" w:hAnsi="Arial" w:cs="Arial"/>
          <w:color w:val="000000" w:themeColor="text1"/>
        </w:rPr>
        <w:t>L</w:t>
      </w:r>
      <w:r w:rsidR="006E47C9" w:rsidRPr="00DD62EE">
        <w:rPr>
          <w:rFonts w:ascii="Arial" w:hAnsi="Arial" w:cs="Arial"/>
          <w:color w:val="000000" w:themeColor="text1"/>
        </w:rPr>
        <w:t>aboratory (n</w:t>
      </w:r>
      <w:r w:rsidR="00CB3E64">
        <w:rPr>
          <w:rFonts w:ascii="Arial" w:hAnsi="Arial" w:cs="Arial"/>
          <w:color w:val="000000" w:themeColor="text1"/>
        </w:rPr>
        <w:t xml:space="preserve"> </w:t>
      </w:r>
      <w:r w:rsidR="006E47C9" w:rsidRPr="00DD62EE">
        <w:rPr>
          <w:rFonts w:ascii="Arial" w:hAnsi="Arial" w:cs="Arial"/>
          <w:color w:val="000000" w:themeColor="text1"/>
        </w:rPr>
        <w:t>=</w:t>
      </w:r>
      <w:r w:rsidR="00CB3E64">
        <w:rPr>
          <w:rFonts w:ascii="Arial" w:hAnsi="Arial" w:cs="Arial"/>
          <w:color w:val="000000" w:themeColor="text1"/>
        </w:rPr>
        <w:t xml:space="preserve"> </w:t>
      </w:r>
      <w:r w:rsidR="006E47C9" w:rsidRPr="00DD62EE">
        <w:rPr>
          <w:rFonts w:ascii="Arial" w:hAnsi="Arial" w:cs="Arial"/>
          <w:color w:val="000000" w:themeColor="text1"/>
        </w:rPr>
        <w:t xml:space="preserve">53) were housed at room temperature (25 </w:t>
      </w:r>
      <w:r w:rsidR="006E47C9" w:rsidRPr="00DD62EE">
        <w:rPr>
          <w:rFonts w:ascii="Arial" w:hAnsi="Arial" w:cs="Arial"/>
          <w:color w:val="000000" w:themeColor="text1"/>
        </w:rPr>
        <w:sym w:font="Symbol" w:char="F0B1"/>
      </w:r>
      <w:r w:rsidR="006E47C9" w:rsidRPr="00DD62EE">
        <w:rPr>
          <w:rFonts w:ascii="Arial" w:hAnsi="Arial" w:cs="Arial"/>
          <w:color w:val="000000" w:themeColor="text1"/>
        </w:rPr>
        <w:t xml:space="preserve"> 1 °C) in a 12-hour/light/12-hour dark cycle (LD) with ad libitum access to food and water. After one week of acclimation, mice were assigned to one of two temperature conditions: continued RT (25 °C, n=26) or thermoneutrality (TN; 30 </w:t>
      </w:r>
      <w:r w:rsidR="006E47C9" w:rsidRPr="00DD62EE">
        <w:rPr>
          <w:rFonts w:ascii="Arial" w:hAnsi="Arial" w:cs="Arial"/>
          <w:color w:val="000000" w:themeColor="text1"/>
        </w:rPr>
        <w:sym w:font="Symbol" w:char="F0B1"/>
      </w:r>
      <w:r w:rsidR="006E47C9" w:rsidRPr="00DD62EE">
        <w:rPr>
          <w:rFonts w:ascii="Arial" w:hAnsi="Arial" w:cs="Arial"/>
          <w:color w:val="000000" w:themeColor="text1"/>
        </w:rPr>
        <w:t xml:space="preserve"> 1 °C, n=27) for two weeks under ad libitum access to food and water. At the end of day 14, mice were released in free-running constant dark conditions (DD; 0 lx) to assess the endogenous circadian transcriptome independent of external light cues.</w:t>
      </w:r>
    </w:p>
    <w:p w14:paraId="3D067F6B" w14:textId="77777777" w:rsidR="006E47C9" w:rsidRPr="00DD62EE" w:rsidRDefault="006E47C9" w:rsidP="008F30EF">
      <w:pPr>
        <w:spacing w:line="480" w:lineRule="auto"/>
        <w:rPr>
          <w:rFonts w:ascii="Arial" w:hAnsi="Arial" w:cs="Arial"/>
          <w:i/>
          <w:iCs/>
          <w:color w:val="000000" w:themeColor="text1"/>
        </w:rPr>
      </w:pPr>
      <w:r w:rsidRPr="00DD62EE">
        <w:rPr>
          <w:rFonts w:ascii="Arial" w:hAnsi="Arial" w:cs="Arial"/>
          <w:i/>
          <w:iCs/>
          <w:color w:val="000000" w:themeColor="text1"/>
        </w:rPr>
        <w:t>Circadian sampling</w:t>
      </w:r>
    </w:p>
    <w:p w14:paraId="3D52F05B" w14:textId="1458D1F6" w:rsidR="006E47C9" w:rsidRPr="00DD62EE" w:rsidRDefault="006E47C9" w:rsidP="008F30EF">
      <w:pPr>
        <w:spacing w:line="480" w:lineRule="auto"/>
        <w:rPr>
          <w:rFonts w:ascii="Arial" w:hAnsi="Arial" w:cs="Arial"/>
          <w:color w:val="000000" w:themeColor="text1"/>
        </w:rPr>
      </w:pPr>
      <w:r w:rsidRPr="00DD62EE">
        <w:rPr>
          <w:rFonts w:ascii="Arial" w:hAnsi="Arial" w:cs="Arial"/>
          <w:color w:val="000000" w:themeColor="text1"/>
        </w:rPr>
        <w:t>Tissue collection was performed on day 15 following release into DD. Animals were sampled across the circadian cycle at 12 time points over 48 hours (circadian time 18, 22, 26, 30, 34, 38, 42, 46, 50, 54, 58, and 62 hours aligned to the corresponding zeitgeber time), with n = 2–3 mice per time point. Circadian time was determined based on the prior LD schedule.</w:t>
      </w:r>
      <w:r w:rsidR="00BC6A94">
        <w:rPr>
          <w:rFonts w:ascii="Arial" w:hAnsi="Arial" w:cs="Arial"/>
          <w:color w:val="000000" w:themeColor="text1"/>
        </w:rPr>
        <w:t xml:space="preserve"> </w:t>
      </w:r>
      <w:r w:rsidR="00BC6A94" w:rsidRPr="00BC6A94">
        <w:rPr>
          <w:rFonts w:ascii="Arial" w:hAnsi="Arial" w:cs="Arial"/>
          <w:color w:val="000000" w:themeColor="text1"/>
        </w:rPr>
        <w:t>As in our previously validated circadian transcriptomic studies</w:t>
      </w:r>
      <w:r w:rsidR="00DB43E3">
        <w:rPr>
          <w:rFonts w:ascii="Arial" w:hAnsi="Arial" w:cs="Arial"/>
          <w:color w:val="000000" w:themeColor="text1"/>
        </w:rPr>
        <w:t xml:space="preserve"> </w:t>
      </w:r>
      <w:r w:rsidR="00DB43E3">
        <w:rPr>
          <w:rFonts w:ascii="Arial" w:hAnsi="Arial" w:cs="Arial"/>
          <w:color w:val="000000" w:themeColor="text1"/>
        </w:rPr>
        <w:fldChar w:fldCharType="begin">
          <w:fldData xml:space="preserve">PEVuZE5vdGU+PENpdGU+PEF1dGhvcj5Xb2xmZjwvQXV0aG9yPjxZZWFyPjIwMjM8L1llYXI+PFJl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=
</w:fldData>
        </w:fldChar>
      </w:r>
      <w:r w:rsidR="00A93591">
        <w:rPr>
          <w:rFonts w:ascii="Arial" w:hAnsi="Arial" w:cs="Arial"/>
          <w:color w:val="000000" w:themeColor="text1"/>
        </w:rPr>
        <w:instrText xml:space="preserve"> ADDIN EN.CITE </w:instrText>
      </w:r>
      <w:r w:rsidR="00A93591">
        <w:rPr>
          <w:rFonts w:ascii="Arial" w:hAnsi="Arial" w:cs="Arial"/>
          <w:color w:val="000000" w:themeColor="text1"/>
        </w:rPr>
        <w:fldChar w:fldCharType="begin">
          <w:fldData xml:space="preserve">PEVuZE5vdGU+PENpdGU+PEF1dGhvcj5Xb2xmZjwvQXV0aG9yPjxZZWFyPjIwMjM8L1llYXI+PFJl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=
</w:fldData>
        </w:fldChar>
      </w:r>
      <w:r w:rsidR="00A93591">
        <w:rPr>
          <w:rFonts w:ascii="Arial" w:hAnsi="Arial" w:cs="Arial"/>
          <w:color w:val="000000" w:themeColor="text1"/>
        </w:rPr>
        <w:instrText xml:space="preserve"> ADDIN EN.CITE.DATA </w:instrText>
      </w:r>
      <w:r w:rsidR="00A93591">
        <w:rPr>
          <w:rFonts w:ascii="Arial" w:hAnsi="Arial" w:cs="Arial"/>
          <w:color w:val="000000" w:themeColor="text1"/>
        </w:rPr>
      </w:r>
      <w:r w:rsidR="00A93591">
        <w:rPr>
          <w:rFonts w:ascii="Arial" w:hAnsi="Arial" w:cs="Arial"/>
          <w:color w:val="000000" w:themeColor="text1"/>
        </w:rPr>
        <w:fldChar w:fldCharType="end"/>
      </w:r>
      <w:r w:rsidR="00DB43E3">
        <w:rPr>
          <w:rFonts w:ascii="Arial" w:hAnsi="Arial" w:cs="Arial"/>
          <w:color w:val="000000" w:themeColor="text1"/>
        </w:rPr>
      </w:r>
      <w:r w:rsidR="00DB43E3">
        <w:rPr>
          <w:rFonts w:ascii="Arial" w:hAnsi="Arial" w:cs="Arial"/>
          <w:color w:val="000000" w:themeColor="text1"/>
        </w:rPr>
        <w:fldChar w:fldCharType="separate"/>
      </w:r>
      <w:r w:rsidR="00A93591">
        <w:rPr>
          <w:rFonts w:ascii="Arial" w:hAnsi="Arial" w:cs="Arial"/>
          <w:noProof/>
          <w:color w:val="000000" w:themeColor="text1"/>
        </w:rPr>
        <w:t>(1, 2)</w:t>
      </w:r>
      <w:r w:rsidR="00DB43E3">
        <w:rPr>
          <w:rFonts w:ascii="Arial" w:hAnsi="Arial" w:cs="Arial"/>
          <w:color w:val="000000" w:themeColor="text1"/>
        </w:rPr>
        <w:fldChar w:fldCharType="end"/>
      </w:r>
      <w:r w:rsidR="00BC6A94" w:rsidRPr="00BC6A94">
        <w:rPr>
          <w:rFonts w:ascii="Arial" w:hAnsi="Arial" w:cs="Arial"/>
          <w:color w:val="000000" w:themeColor="text1"/>
        </w:rPr>
        <w:t>, n = 2–3 mice per time</w:t>
      </w:r>
      <w:r w:rsidR="001E0E83">
        <w:rPr>
          <w:rFonts w:ascii="Arial" w:hAnsi="Arial" w:cs="Arial"/>
          <w:color w:val="000000" w:themeColor="text1"/>
        </w:rPr>
        <w:t xml:space="preserve"> </w:t>
      </w:r>
      <w:r w:rsidR="00BC6A94" w:rsidRPr="00BC6A94">
        <w:rPr>
          <w:rFonts w:ascii="Arial" w:hAnsi="Arial" w:cs="Arial"/>
          <w:color w:val="000000" w:themeColor="text1"/>
        </w:rPr>
        <w:t>point w</w:t>
      </w:r>
      <w:r w:rsidR="00DB43E3">
        <w:rPr>
          <w:rFonts w:ascii="Arial" w:hAnsi="Arial" w:cs="Arial"/>
          <w:color w:val="000000" w:themeColor="text1"/>
        </w:rPr>
        <w:t>ere</w:t>
      </w:r>
      <w:r w:rsidR="00BC6A94" w:rsidRPr="00BC6A94">
        <w:rPr>
          <w:rFonts w:ascii="Arial" w:hAnsi="Arial" w:cs="Arial"/>
          <w:color w:val="000000" w:themeColor="text1"/>
        </w:rPr>
        <w:t xml:space="preserve"> employed, with rhythmicity detection power derived from the 12-timepoint, 48-hour temporal structure and the cosinor-based framework of </w:t>
      </w:r>
      <w:proofErr w:type="spellStart"/>
      <w:r w:rsidR="00BC6A94" w:rsidRPr="00BC6A94">
        <w:rPr>
          <w:rFonts w:ascii="Arial" w:hAnsi="Arial" w:cs="Arial"/>
          <w:color w:val="000000" w:themeColor="text1"/>
        </w:rPr>
        <w:t>DiffCircadian</w:t>
      </w:r>
      <w:proofErr w:type="spellEnd"/>
      <w:r w:rsidR="00BC6A94" w:rsidRPr="00BC6A94">
        <w:rPr>
          <w:rFonts w:ascii="Arial" w:hAnsi="Arial" w:cs="Arial"/>
          <w:color w:val="000000" w:themeColor="text1"/>
        </w:rPr>
        <w:t>.</w:t>
      </w:r>
    </w:p>
    <w:p w14:paraId="31DBADA6" w14:textId="77777777" w:rsidR="006E47C9" w:rsidRPr="00486808" w:rsidRDefault="006E47C9" w:rsidP="008F30EF">
      <w:pPr>
        <w:spacing w:line="480" w:lineRule="auto"/>
        <w:rPr>
          <w:rFonts w:ascii="Arial" w:hAnsi="Arial" w:cs="Arial"/>
          <w:i/>
          <w:iCs/>
          <w:color w:val="000000" w:themeColor="text1"/>
        </w:rPr>
      </w:pPr>
      <w:r w:rsidRPr="00486808">
        <w:rPr>
          <w:rFonts w:ascii="Arial" w:hAnsi="Arial" w:cs="Arial"/>
          <w:i/>
          <w:iCs/>
          <w:color w:val="000000" w:themeColor="text1"/>
        </w:rPr>
        <w:t>Tissue collection</w:t>
      </w:r>
    </w:p>
    <w:p w14:paraId="53A183EF" w14:textId="6AE57E6D" w:rsidR="006E47C9" w:rsidRPr="00DD62EE" w:rsidRDefault="006E47C9" w:rsidP="008F30EF">
      <w:pPr>
        <w:spacing w:line="480" w:lineRule="auto"/>
        <w:rPr>
          <w:rFonts w:ascii="Arial" w:hAnsi="Arial" w:cs="Arial"/>
          <w:color w:val="000000" w:themeColor="text1"/>
        </w:rPr>
      </w:pPr>
      <w:r w:rsidRPr="00DD62EE">
        <w:rPr>
          <w:rFonts w:ascii="Arial" w:hAnsi="Arial" w:cs="Arial"/>
          <w:color w:val="000000" w:themeColor="text1"/>
        </w:rPr>
        <w:lastRenderedPageBreak/>
        <w:t xml:space="preserve">Mice were quickly euthanized under dark conditions, and tissues were rapidly collected. </w:t>
      </w:r>
      <w:r w:rsidR="00B16553" w:rsidRPr="00DD62EE">
        <w:rPr>
          <w:rFonts w:ascii="Arial" w:hAnsi="Arial" w:cs="Arial"/>
          <w:color w:val="000000" w:themeColor="text1"/>
        </w:rPr>
        <w:t>Heart (ventricles</w:t>
      </w:r>
      <w:r w:rsidRPr="00DD62EE">
        <w:rPr>
          <w:rFonts w:ascii="Arial" w:hAnsi="Arial" w:cs="Arial"/>
          <w:color w:val="000000" w:themeColor="text1"/>
        </w:rPr>
        <w:t>), liver, and diaphragm were dissected, flash frozen in liquid nitrogen, and stored at −80 °C until further processing.</w:t>
      </w:r>
    </w:p>
    <w:p w14:paraId="764F3E5D" w14:textId="77777777" w:rsidR="006E47C9" w:rsidRPr="00486808" w:rsidRDefault="006E47C9" w:rsidP="008F30EF">
      <w:pPr>
        <w:spacing w:line="480" w:lineRule="auto"/>
        <w:rPr>
          <w:rFonts w:ascii="Arial" w:hAnsi="Arial" w:cs="Arial"/>
          <w:i/>
          <w:iCs/>
          <w:color w:val="000000" w:themeColor="text1"/>
        </w:rPr>
      </w:pPr>
      <w:r w:rsidRPr="00486808">
        <w:rPr>
          <w:rFonts w:ascii="Arial" w:hAnsi="Arial" w:cs="Arial"/>
          <w:i/>
          <w:iCs/>
          <w:color w:val="000000" w:themeColor="text1"/>
        </w:rPr>
        <w:t>RNA extraction, library preparation, RNA sequencing</w:t>
      </w:r>
    </w:p>
    <w:p w14:paraId="59186E1E" w14:textId="60AA4799" w:rsidR="006E47C9" w:rsidRPr="00DD62EE" w:rsidRDefault="006E47C9" w:rsidP="008F30EF">
      <w:pPr>
        <w:spacing w:line="480" w:lineRule="auto"/>
        <w:rPr>
          <w:rFonts w:ascii="Arial" w:hAnsi="Arial" w:cs="Arial"/>
          <w:color w:val="000000" w:themeColor="text1"/>
        </w:rPr>
      </w:pPr>
      <w:r w:rsidRPr="00DD62EE">
        <w:rPr>
          <w:rFonts w:ascii="Arial" w:hAnsi="Arial" w:cs="Arial"/>
          <w:color w:val="000000" w:themeColor="text1"/>
        </w:rPr>
        <w:t xml:space="preserve">Total RNA was isolated using Qiagen RNeasy Mini Fibrous Kit (ventricles and diaphragm) and Qiagen RNeasy Plus Mini Kit (liver) following the manufacturer’s instructions. Isolated RNA sample quality was assessed by High Sensitivity RNA </w:t>
      </w:r>
      <w:proofErr w:type="spellStart"/>
      <w:r w:rsidRPr="00DD62EE">
        <w:rPr>
          <w:rFonts w:ascii="Arial" w:hAnsi="Arial" w:cs="Arial"/>
          <w:color w:val="000000" w:themeColor="text1"/>
        </w:rPr>
        <w:t>Tapestation</w:t>
      </w:r>
      <w:proofErr w:type="spellEnd"/>
      <w:r w:rsidRPr="00DD62EE">
        <w:rPr>
          <w:rFonts w:ascii="Arial" w:hAnsi="Arial" w:cs="Arial"/>
          <w:color w:val="000000" w:themeColor="text1"/>
        </w:rPr>
        <w:t xml:space="preserve"> (Agilent Technologies Inc., California, USA) and quantified by </w:t>
      </w:r>
      <w:proofErr w:type="spellStart"/>
      <w:r w:rsidRPr="00DD62EE">
        <w:rPr>
          <w:rFonts w:ascii="Arial" w:hAnsi="Arial" w:cs="Arial"/>
          <w:color w:val="000000" w:themeColor="text1"/>
        </w:rPr>
        <w:t>AccuBlue</w:t>
      </w:r>
      <w:proofErr w:type="spellEnd"/>
      <w:r w:rsidRPr="00DD62EE">
        <w:rPr>
          <w:rFonts w:ascii="Arial" w:hAnsi="Arial" w:cs="Arial"/>
          <w:color w:val="000000" w:themeColor="text1"/>
        </w:rPr>
        <w:t>® Broad Range RNA Quantitation assay (</w:t>
      </w:r>
      <w:proofErr w:type="spellStart"/>
      <w:r w:rsidRPr="00DD62EE">
        <w:rPr>
          <w:rFonts w:ascii="Arial" w:hAnsi="Arial" w:cs="Arial"/>
          <w:color w:val="000000" w:themeColor="text1"/>
        </w:rPr>
        <w:t>Biotium</w:t>
      </w:r>
      <w:proofErr w:type="spellEnd"/>
      <w:r w:rsidRPr="00DD62EE">
        <w:rPr>
          <w:rFonts w:ascii="Arial" w:hAnsi="Arial" w:cs="Arial"/>
          <w:color w:val="000000" w:themeColor="text1"/>
        </w:rPr>
        <w:t xml:space="preserve">, California, USA). Paramagnetic beads coupled with oligo d(T)25 are combined with total RNA to isolate poly(A)+ transcripts based on the </w:t>
      </w:r>
      <w:proofErr w:type="spellStart"/>
      <w:r w:rsidRPr="00DD62EE">
        <w:rPr>
          <w:rFonts w:ascii="Arial" w:hAnsi="Arial" w:cs="Arial"/>
          <w:color w:val="000000" w:themeColor="text1"/>
        </w:rPr>
        <w:t>NEBNext</w:t>
      </w:r>
      <w:proofErr w:type="spellEnd"/>
      <w:r w:rsidRPr="00DD62EE">
        <w:rPr>
          <w:rFonts w:ascii="Arial" w:hAnsi="Arial" w:cs="Arial"/>
          <w:color w:val="000000" w:themeColor="text1"/>
        </w:rPr>
        <w:t xml:space="preserve">® Poly(A) mRNA Magnetic Isolation Module manual (New England </w:t>
      </w:r>
      <w:proofErr w:type="spellStart"/>
      <w:r w:rsidRPr="00DD62EE">
        <w:rPr>
          <w:rFonts w:ascii="Arial" w:hAnsi="Arial" w:cs="Arial"/>
          <w:color w:val="000000" w:themeColor="text1"/>
        </w:rPr>
        <w:t>BioLabs</w:t>
      </w:r>
      <w:proofErr w:type="spellEnd"/>
      <w:r w:rsidRPr="00DD62EE">
        <w:rPr>
          <w:rFonts w:ascii="Arial" w:hAnsi="Arial" w:cs="Arial"/>
          <w:color w:val="000000" w:themeColor="text1"/>
        </w:rPr>
        <w:t xml:space="preserve"> Inc., Massachusetts, USA). Prior to first</w:t>
      </w:r>
      <w:r w:rsidR="0003001C" w:rsidRPr="00DD62EE">
        <w:rPr>
          <w:rFonts w:ascii="Arial" w:hAnsi="Arial" w:cs="Arial"/>
          <w:color w:val="000000" w:themeColor="text1"/>
        </w:rPr>
        <w:t>-</w:t>
      </w:r>
      <w:r w:rsidRPr="00DD62EE">
        <w:rPr>
          <w:rFonts w:ascii="Arial" w:hAnsi="Arial" w:cs="Arial"/>
          <w:color w:val="000000" w:themeColor="text1"/>
        </w:rPr>
        <w:t xml:space="preserve">strand synthesis, samples are randomly primed and fragmented based on the manufacturer’s recommendations. The first strand is synthesized with the </w:t>
      </w:r>
      <w:proofErr w:type="spellStart"/>
      <w:r w:rsidRPr="00DD62EE">
        <w:rPr>
          <w:rFonts w:ascii="Arial" w:hAnsi="Arial" w:cs="Arial"/>
          <w:color w:val="000000" w:themeColor="text1"/>
        </w:rPr>
        <w:t>Protoscript</w:t>
      </w:r>
      <w:proofErr w:type="spellEnd"/>
      <w:r w:rsidRPr="00DD62EE">
        <w:rPr>
          <w:rFonts w:ascii="Arial" w:hAnsi="Arial" w:cs="Arial"/>
          <w:color w:val="000000" w:themeColor="text1"/>
        </w:rPr>
        <w:t xml:space="preserve"> II Reverse Transcriptase with a longer extension period, approximately 40 minutes at 42⁰C. All remaining steps for library construction were used according to the </w:t>
      </w:r>
      <w:proofErr w:type="spellStart"/>
      <w:r w:rsidRPr="00DD62EE">
        <w:rPr>
          <w:rFonts w:ascii="Arial" w:hAnsi="Arial" w:cs="Arial"/>
          <w:color w:val="000000" w:themeColor="text1"/>
        </w:rPr>
        <w:t>NEBNext</w:t>
      </w:r>
      <w:proofErr w:type="spellEnd"/>
      <w:r w:rsidRPr="00DD62EE">
        <w:rPr>
          <w:rFonts w:ascii="Arial" w:hAnsi="Arial" w:cs="Arial"/>
          <w:color w:val="000000" w:themeColor="text1"/>
        </w:rPr>
        <w:t xml:space="preserve">® Ultra™ II Directional RNA Library Prep Kit for Illumina® (New England </w:t>
      </w:r>
      <w:proofErr w:type="spellStart"/>
      <w:r w:rsidRPr="00DD62EE">
        <w:rPr>
          <w:rFonts w:ascii="Arial" w:hAnsi="Arial" w:cs="Arial"/>
          <w:color w:val="000000" w:themeColor="text1"/>
        </w:rPr>
        <w:t>BioLabs</w:t>
      </w:r>
      <w:proofErr w:type="spellEnd"/>
      <w:r w:rsidRPr="00DD62EE">
        <w:rPr>
          <w:rFonts w:ascii="Arial" w:hAnsi="Arial" w:cs="Arial"/>
          <w:color w:val="000000" w:themeColor="text1"/>
        </w:rPr>
        <w:t xml:space="preserve"> Inc., Massachusetts, USA). The final library quantity was assessed by Qubit 2.0 (</w:t>
      </w:r>
      <w:proofErr w:type="spellStart"/>
      <w:r w:rsidRPr="00DD62EE">
        <w:rPr>
          <w:rFonts w:ascii="Arial" w:hAnsi="Arial" w:cs="Arial"/>
          <w:color w:val="000000" w:themeColor="text1"/>
        </w:rPr>
        <w:t>ThermoFisher</w:t>
      </w:r>
      <w:proofErr w:type="spellEnd"/>
      <w:r w:rsidRPr="00DD62EE">
        <w:rPr>
          <w:rFonts w:ascii="Arial" w:hAnsi="Arial" w:cs="Arial"/>
          <w:color w:val="000000" w:themeColor="text1"/>
        </w:rPr>
        <w:t xml:space="preserve">, Massachusetts, USA), and quality was assessed by </w:t>
      </w:r>
      <w:proofErr w:type="spellStart"/>
      <w:r w:rsidRPr="00DD62EE">
        <w:rPr>
          <w:rFonts w:ascii="Arial" w:hAnsi="Arial" w:cs="Arial"/>
          <w:color w:val="000000" w:themeColor="text1"/>
        </w:rPr>
        <w:t>TapeStation</w:t>
      </w:r>
      <w:proofErr w:type="spellEnd"/>
      <w:r w:rsidRPr="00DD62EE">
        <w:rPr>
          <w:rFonts w:ascii="Arial" w:hAnsi="Arial" w:cs="Arial"/>
          <w:color w:val="000000" w:themeColor="text1"/>
        </w:rPr>
        <w:t xml:space="preserve"> D1000 </w:t>
      </w:r>
      <w:proofErr w:type="spellStart"/>
      <w:r w:rsidRPr="00DD62EE">
        <w:rPr>
          <w:rFonts w:ascii="Arial" w:hAnsi="Arial" w:cs="Arial"/>
          <w:color w:val="000000" w:themeColor="text1"/>
        </w:rPr>
        <w:t>ScreenTape</w:t>
      </w:r>
      <w:proofErr w:type="spellEnd"/>
      <w:r w:rsidRPr="00DD62EE">
        <w:rPr>
          <w:rFonts w:ascii="Arial" w:hAnsi="Arial" w:cs="Arial"/>
          <w:color w:val="000000" w:themeColor="text1"/>
        </w:rPr>
        <w:t xml:space="preserve"> (Agilent Technologies Inc., California, USA). Diaphragm samples yielded a low RIN score; hence, total RNA sequencing was applied. Final library size was about 430bp with an insert size of about 300bp. Illumina® 8-nt dual-indices were used. Equimolar pooling of libraries was performed based on QC values and sequenced on an Illumina® </w:t>
      </w:r>
      <w:proofErr w:type="spellStart"/>
      <w:r w:rsidRPr="00DD62EE">
        <w:rPr>
          <w:rFonts w:ascii="Arial" w:hAnsi="Arial" w:cs="Arial"/>
          <w:color w:val="000000" w:themeColor="text1"/>
        </w:rPr>
        <w:t>NovaseqX</w:t>
      </w:r>
      <w:proofErr w:type="spellEnd"/>
      <w:r w:rsidRPr="00DD62EE">
        <w:rPr>
          <w:rFonts w:ascii="Arial" w:hAnsi="Arial" w:cs="Arial"/>
          <w:color w:val="000000" w:themeColor="text1"/>
        </w:rPr>
        <w:t xml:space="preserve"> plus </w:t>
      </w:r>
      <w:r w:rsidRPr="00DD62EE">
        <w:rPr>
          <w:rFonts w:ascii="Arial" w:hAnsi="Arial" w:cs="Arial"/>
          <w:color w:val="000000" w:themeColor="text1"/>
        </w:rPr>
        <w:lastRenderedPageBreak/>
        <w:t>platform (Illumina, California, USA) with a read length configuration of 150 PE for 40M PE reads per sample (20M in each direction).</w:t>
      </w:r>
    </w:p>
    <w:p w14:paraId="19456A2A" w14:textId="03EC1E73" w:rsidR="006E47C9" w:rsidRPr="00DD62EE" w:rsidRDefault="006E47C9" w:rsidP="004733EE">
      <w:pPr>
        <w:spacing w:line="480" w:lineRule="auto"/>
        <w:ind w:firstLine="720"/>
        <w:rPr>
          <w:rFonts w:ascii="Arial" w:hAnsi="Arial" w:cs="Arial"/>
          <w:color w:val="000000" w:themeColor="text1"/>
        </w:rPr>
      </w:pPr>
      <w:proofErr w:type="spellStart"/>
      <w:r w:rsidRPr="00DD62EE">
        <w:rPr>
          <w:rFonts w:ascii="Arial" w:hAnsi="Arial" w:cs="Arial"/>
          <w:color w:val="000000" w:themeColor="text1"/>
        </w:rPr>
        <w:t>FastQC</w:t>
      </w:r>
      <w:proofErr w:type="spellEnd"/>
      <w:r w:rsidRPr="00DD62EE">
        <w:rPr>
          <w:rFonts w:ascii="Arial" w:hAnsi="Arial" w:cs="Arial"/>
          <w:color w:val="000000" w:themeColor="text1"/>
        </w:rPr>
        <w:t xml:space="preserve"> (version v0.12.1) was employed to check the quality of raw reads. </w:t>
      </w:r>
      <w:proofErr w:type="spellStart"/>
      <w:r w:rsidRPr="00DD62EE">
        <w:rPr>
          <w:rFonts w:ascii="Arial" w:hAnsi="Arial" w:cs="Arial"/>
          <w:color w:val="000000" w:themeColor="text1"/>
        </w:rPr>
        <w:t>Trimmomatic</w:t>
      </w:r>
      <w:proofErr w:type="spellEnd"/>
      <w:r w:rsidRPr="00DD62EE">
        <w:rPr>
          <w:rFonts w:ascii="Arial" w:hAnsi="Arial" w:cs="Arial"/>
          <w:color w:val="000000" w:themeColor="text1"/>
        </w:rPr>
        <w:t xml:space="preserve"> (version v0.39) was applied to cut adaptors and trim low-quality bases with the default setting</w:t>
      </w:r>
      <w:r w:rsidR="001E0E83">
        <w:rPr>
          <w:rFonts w:ascii="Arial" w:hAnsi="Arial" w:cs="Arial"/>
          <w:color w:val="000000" w:themeColor="text1"/>
        </w:rPr>
        <w:t>s</w:t>
      </w:r>
      <w:r w:rsidRPr="00DD62EE">
        <w:rPr>
          <w:rFonts w:ascii="Arial" w:hAnsi="Arial" w:cs="Arial"/>
          <w:color w:val="000000" w:themeColor="text1"/>
        </w:rPr>
        <w:t>. STAR package (version 2.7.10b) was used to align the reads via the mouse GRCm38 (</w:t>
      </w:r>
      <w:r w:rsidRPr="00DD62EE">
        <w:rPr>
          <w:rFonts w:ascii="Arial" w:hAnsi="Arial" w:cs="Arial"/>
          <w:i/>
          <w:iCs/>
          <w:color w:val="000000" w:themeColor="text1"/>
        </w:rPr>
        <w:t>Mus musculus</w:t>
      </w:r>
      <w:r w:rsidRPr="00DD62EE">
        <w:rPr>
          <w:rFonts w:ascii="Arial" w:hAnsi="Arial" w:cs="Arial"/>
          <w:color w:val="000000" w:themeColor="text1"/>
        </w:rPr>
        <w:t>, mm10) genome reference. The Picard tools (version 3.0.0) w</w:t>
      </w:r>
      <w:r w:rsidR="001E0E83">
        <w:rPr>
          <w:rFonts w:ascii="Arial" w:hAnsi="Arial" w:cs="Arial"/>
          <w:color w:val="000000" w:themeColor="text1"/>
        </w:rPr>
        <w:t>ere</w:t>
      </w:r>
      <w:r w:rsidRPr="00DD62EE">
        <w:rPr>
          <w:rFonts w:ascii="Arial" w:hAnsi="Arial" w:cs="Arial"/>
          <w:color w:val="000000" w:themeColor="text1"/>
        </w:rPr>
        <w:t xml:space="preserve"> </w:t>
      </w:r>
      <w:r w:rsidR="001E0E83">
        <w:rPr>
          <w:rFonts w:ascii="Arial" w:hAnsi="Arial" w:cs="Arial"/>
          <w:color w:val="000000" w:themeColor="text1"/>
        </w:rPr>
        <w:t>us</w:t>
      </w:r>
      <w:r w:rsidRPr="00DD62EE">
        <w:rPr>
          <w:rFonts w:ascii="Arial" w:hAnsi="Arial" w:cs="Arial"/>
          <w:color w:val="000000" w:themeColor="text1"/>
        </w:rPr>
        <w:t xml:space="preserve">ed to mark duplicates in </w:t>
      </w:r>
      <w:r w:rsidR="001E0E83">
        <w:rPr>
          <w:rFonts w:ascii="Arial" w:hAnsi="Arial" w:cs="Arial"/>
          <w:color w:val="000000" w:themeColor="text1"/>
        </w:rPr>
        <w:t xml:space="preserve">the </w:t>
      </w:r>
      <w:r w:rsidRPr="00DD62EE">
        <w:rPr>
          <w:rFonts w:ascii="Arial" w:hAnsi="Arial" w:cs="Arial"/>
          <w:color w:val="000000" w:themeColor="text1"/>
        </w:rPr>
        <w:t xml:space="preserve">mapping. </w:t>
      </w:r>
      <w:proofErr w:type="spellStart"/>
      <w:r w:rsidRPr="00DD62EE">
        <w:rPr>
          <w:rFonts w:ascii="Arial" w:hAnsi="Arial" w:cs="Arial"/>
          <w:color w:val="000000" w:themeColor="text1"/>
        </w:rPr>
        <w:t>StringTie</w:t>
      </w:r>
      <w:proofErr w:type="spellEnd"/>
      <w:r w:rsidRPr="00DD62EE">
        <w:rPr>
          <w:rFonts w:ascii="Arial" w:hAnsi="Arial" w:cs="Arial"/>
          <w:color w:val="000000" w:themeColor="text1"/>
        </w:rPr>
        <w:t xml:space="preserve"> (version 2.2.1) was used to assemble the RNA-Seq alignments into potential transcripts. </w:t>
      </w:r>
      <w:proofErr w:type="spellStart"/>
      <w:r w:rsidRPr="00DD62EE">
        <w:rPr>
          <w:rFonts w:ascii="Arial" w:hAnsi="Arial" w:cs="Arial"/>
          <w:color w:val="000000" w:themeColor="text1"/>
        </w:rPr>
        <w:t>HTSeq</w:t>
      </w:r>
      <w:proofErr w:type="spellEnd"/>
      <w:r w:rsidRPr="00DD62EE">
        <w:rPr>
          <w:rFonts w:ascii="Arial" w:hAnsi="Arial" w:cs="Arial"/>
          <w:color w:val="000000" w:themeColor="text1"/>
        </w:rPr>
        <w:t xml:space="preserve"> (version 2.0.3) was used to count mapped reads for genomic features such as genes, exons, promoters, gene bodies, genomic bins, and chromosomal locations. DESeq2 provided the normalized counts for further analysis.</w:t>
      </w:r>
    </w:p>
    <w:p w14:paraId="17068B00" w14:textId="77777777" w:rsidR="006E47C9" w:rsidRPr="00DD62EE" w:rsidRDefault="006E47C9" w:rsidP="008F30EF">
      <w:pPr>
        <w:spacing w:line="480" w:lineRule="auto"/>
        <w:rPr>
          <w:rFonts w:ascii="Arial" w:hAnsi="Arial" w:cs="Arial"/>
          <w:i/>
          <w:iCs/>
          <w:color w:val="000000" w:themeColor="text1"/>
        </w:rPr>
      </w:pPr>
      <w:r w:rsidRPr="00DD62EE">
        <w:rPr>
          <w:rFonts w:ascii="Arial" w:hAnsi="Arial" w:cs="Arial"/>
          <w:i/>
          <w:iCs/>
          <w:color w:val="000000" w:themeColor="text1"/>
        </w:rPr>
        <w:t>Circadian analysis</w:t>
      </w:r>
    </w:p>
    <w:p w14:paraId="710F4C40" w14:textId="1668896D" w:rsidR="006E47C9" w:rsidRDefault="006E47C9" w:rsidP="008F30EF">
      <w:pPr>
        <w:spacing w:line="480" w:lineRule="auto"/>
        <w:rPr>
          <w:rFonts w:ascii="Arial" w:hAnsi="Arial" w:cs="Arial"/>
          <w:color w:val="000000" w:themeColor="text1"/>
        </w:rPr>
      </w:pPr>
      <w:r w:rsidRPr="00DD62EE">
        <w:rPr>
          <w:rFonts w:ascii="Arial" w:hAnsi="Arial" w:cs="Arial"/>
          <w:color w:val="000000" w:themeColor="text1"/>
        </w:rPr>
        <w:t xml:space="preserve">Rhythmic gene expression was assessed using </w:t>
      </w:r>
      <w:r w:rsidR="00D5652E">
        <w:rPr>
          <w:rFonts w:ascii="Arial" w:hAnsi="Arial" w:cs="Arial"/>
          <w:color w:val="000000" w:themeColor="text1"/>
        </w:rPr>
        <w:t xml:space="preserve">three different methods. We applied JTK-CYCLE, </w:t>
      </w:r>
      <w:proofErr w:type="spellStart"/>
      <w:r w:rsidR="00D5652E">
        <w:rPr>
          <w:rFonts w:ascii="Arial" w:hAnsi="Arial" w:cs="Arial"/>
          <w:color w:val="000000" w:themeColor="text1"/>
        </w:rPr>
        <w:t>MetaCycle</w:t>
      </w:r>
      <w:proofErr w:type="spellEnd"/>
      <w:r w:rsidR="00095415">
        <w:rPr>
          <w:rFonts w:ascii="Arial" w:hAnsi="Arial" w:cs="Arial"/>
          <w:color w:val="000000" w:themeColor="text1"/>
        </w:rPr>
        <w:fldChar w:fldCharType="begin">
          <w:fldData xml:space="preserve">PEVuZE5vdGU+PENpdGU+PEF1dGhvcj5aaGFuZzwvQXV0aG9yPjxZZWFyPjIwMTQ8L1llYXI+PFJl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</w:fldData>
        </w:fldChar>
      </w:r>
      <w:r w:rsidR="00095415">
        <w:rPr>
          <w:rFonts w:ascii="Arial" w:hAnsi="Arial" w:cs="Arial"/>
          <w:color w:val="000000" w:themeColor="text1"/>
        </w:rPr>
        <w:instrText xml:space="preserve"> ADDIN EN.CITE </w:instrText>
      </w:r>
      <w:r w:rsidR="00095415">
        <w:rPr>
          <w:rFonts w:ascii="Arial" w:hAnsi="Arial" w:cs="Arial"/>
          <w:color w:val="000000" w:themeColor="text1"/>
        </w:rPr>
        <w:fldChar w:fldCharType="begin">
          <w:fldData xml:space="preserve">PEVuZE5vdGU+PENpdGU+PEF1dGhvcj5aaGFuZzwvQXV0aG9yPjxZZWFyPjIwMTQ8L1llYXI+PFJl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</w:fldData>
        </w:fldChar>
      </w:r>
      <w:r w:rsidR="00095415">
        <w:rPr>
          <w:rFonts w:ascii="Arial" w:hAnsi="Arial" w:cs="Arial"/>
          <w:color w:val="000000" w:themeColor="text1"/>
        </w:rPr>
        <w:instrText xml:space="preserve"> ADDIN EN.CITE.DATA </w:instrText>
      </w:r>
      <w:r w:rsidR="00095415">
        <w:rPr>
          <w:rFonts w:ascii="Arial" w:hAnsi="Arial" w:cs="Arial"/>
          <w:color w:val="000000" w:themeColor="text1"/>
        </w:rPr>
      </w:r>
      <w:r w:rsidR="00095415">
        <w:rPr>
          <w:rFonts w:ascii="Arial" w:hAnsi="Arial" w:cs="Arial"/>
          <w:color w:val="000000" w:themeColor="text1"/>
        </w:rPr>
        <w:fldChar w:fldCharType="end"/>
      </w:r>
      <w:r w:rsidR="00095415">
        <w:rPr>
          <w:rFonts w:ascii="Arial" w:hAnsi="Arial" w:cs="Arial"/>
          <w:color w:val="000000" w:themeColor="text1"/>
        </w:rPr>
      </w:r>
      <w:r w:rsidR="00095415">
        <w:rPr>
          <w:rFonts w:ascii="Arial" w:hAnsi="Arial" w:cs="Arial"/>
          <w:color w:val="000000" w:themeColor="text1"/>
        </w:rPr>
        <w:fldChar w:fldCharType="separate"/>
      </w:r>
      <w:r w:rsidR="00095415">
        <w:rPr>
          <w:rFonts w:ascii="Arial" w:hAnsi="Arial" w:cs="Arial"/>
          <w:noProof/>
          <w:color w:val="000000" w:themeColor="text1"/>
        </w:rPr>
        <w:t>(3)</w:t>
      </w:r>
      <w:r w:rsidR="00095415">
        <w:rPr>
          <w:rFonts w:ascii="Arial" w:hAnsi="Arial" w:cs="Arial"/>
          <w:color w:val="000000" w:themeColor="text1"/>
        </w:rPr>
        <w:fldChar w:fldCharType="end"/>
      </w:r>
      <w:r w:rsidR="00D5652E">
        <w:rPr>
          <w:rFonts w:ascii="Arial" w:hAnsi="Arial" w:cs="Arial"/>
          <w:color w:val="000000" w:themeColor="text1"/>
        </w:rPr>
        <w:t>, and</w:t>
      </w:r>
      <w:r w:rsidRPr="00DD62EE">
        <w:rPr>
          <w:rFonts w:ascii="Arial" w:hAnsi="Arial" w:cs="Arial"/>
          <w:color w:val="000000" w:themeColor="text1"/>
        </w:rPr>
        <w:t xml:space="preserve"> </w:t>
      </w:r>
      <w:proofErr w:type="spellStart"/>
      <w:r w:rsidRPr="00DD62EE">
        <w:rPr>
          <w:rFonts w:ascii="Arial" w:hAnsi="Arial" w:cs="Arial"/>
          <w:color w:val="000000" w:themeColor="text1"/>
        </w:rPr>
        <w:t>DiffCircadian</w:t>
      </w:r>
      <w:proofErr w:type="spellEnd"/>
      <w:r w:rsidR="00095415">
        <w:rPr>
          <w:rFonts w:ascii="Arial" w:hAnsi="Arial" w:cs="Arial"/>
          <w:color w:val="000000" w:themeColor="text1"/>
        </w:rPr>
        <w:fldChar w:fldCharType="begin">
          <w:fldData xml:space="preserve">PEVuZE5vdGU+PENpdGU+PEF1dGhvcj5aaGFuZzwvQXV0aG9yPjxZZWFyPjIwMjU8L1llYXI+PFJl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</w:fldData>
        </w:fldChar>
      </w:r>
      <w:r w:rsidR="00095415">
        <w:rPr>
          <w:rFonts w:ascii="Arial" w:hAnsi="Arial" w:cs="Arial"/>
          <w:color w:val="000000" w:themeColor="text1"/>
        </w:rPr>
        <w:instrText xml:space="preserve"> ADDIN EN.CITE </w:instrText>
      </w:r>
      <w:r w:rsidR="00095415">
        <w:rPr>
          <w:rFonts w:ascii="Arial" w:hAnsi="Arial" w:cs="Arial"/>
          <w:color w:val="000000" w:themeColor="text1"/>
        </w:rPr>
        <w:fldChar w:fldCharType="begin">
          <w:fldData xml:space="preserve">PEVuZE5vdGU+PENpdGU+PEF1dGhvcj5aaGFuZzwvQXV0aG9yPjxZZWFyPjIwMjU8L1llYXI+PFJl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</w:fldData>
        </w:fldChar>
      </w:r>
      <w:r w:rsidR="00095415">
        <w:rPr>
          <w:rFonts w:ascii="Arial" w:hAnsi="Arial" w:cs="Arial"/>
          <w:color w:val="000000" w:themeColor="text1"/>
        </w:rPr>
        <w:instrText xml:space="preserve"> ADDIN EN.CITE.DATA </w:instrText>
      </w:r>
      <w:r w:rsidR="00095415">
        <w:rPr>
          <w:rFonts w:ascii="Arial" w:hAnsi="Arial" w:cs="Arial"/>
          <w:color w:val="000000" w:themeColor="text1"/>
        </w:rPr>
      </w:r>
      <w:r w:rsidR="00095415">
        <w:rPr>
          <w:rFonts w:ascii="Arial" w:hAnsi="Arial" w:cs="Arial"/>
          <w:color w:val="000000" w:themeColor="text1"/>
        </w:rPr>
        <w:fldChar w:fldCharType="end"/>
      </w:r>
      <w:r w:rsidR="00095415">
        <w:rPr>
          <w:rFonts w:ascii="Arial" w:hAnsi="Arial" w:cs="Arial"/>
          <w:color w:val="000000" w:themeColor="text1"/>
        </w:rPr>
      </w:r>
      <w:r w:rsidR="00095415">
        <w:rPr>
          <w:rFonts w:ascii="Arial" w:hAnsi="Arial" w:cs="Arial"/>
          <w:color w:val="000000" w:themeColor="text1"/>
        </w:rPr>
        <w:fldChar w:fldCharType="separate"/>
      </w:r>
      <w:r w:rsidR="00095415">
        <w:rPr>
          <w:rFonts w:ascii="Arial" w:hAnsi="Arial" w:cs="Arial"/>
          <w:noProof/>
          <w:color w:val="000000" w:themeColor="text1"/>
        </w:rPr>
        <w:t>(2)</w:t>
      </w:r>
      <w:r w:rsidR="00095415">
        <w:rPr>
          <w:rFonts w:ascii="Arial" w:hAnsi="Arial" w:cs="Arial"/>
          <w:color w:val="000000" w:themeColor="text1"/>
        </w:rPr>
        <w:fldChar w:fldCharType="end"/>
      </w:r>
      <w:r w:rsidRPr="00DD62EE">
        <w:rPr>
          <w:rFonts w:ascii="Arial" w:hAnsi="Arial" w:cs="Arial"/>
          <w:color w:val="000000" w:themeColor="text1"/>
        </w:rPr>
        <w:t xml:space="preserve"> package</w:t>
      </w:r>
      <w:r w:rsidR="00095415">
        <w:rPr>
          <w:rFonts w:ascii="Arial" w:hAnsi="Arial" w:cs="Arial"/>
          <w:color w:val="000000" w:themeColor="text1"/>
        </w:rPr>
        <w:t>s</w:t>
      </w:r>
      <w:r w:rsidRPr="00DD62EE">
        <w:rPr>
          <w:rFonts w:ascii="Arial" w:hAnsi="Arial" w:cs="Arial"/>
          <w:color w:val="000000" w:themeColor="text1"/>
        </w:rPr>
        <w:t xml:space="preserve"> with cosinor analysis </w:t>
      </w:r>
      <w:r w:rsidR="00D5652E">
        <w:rPr>
          <w:rFonts w:ascii="Arial" w:hAnsi="Arial" w:cs="Arial"/>
          <w:color w:val="000000" w:themeColor="text1"/>
        </w:rPr>
        <w:t xml:space="preserve">and </w:t>
      </w:r>
      <w:proofErr w:type="spellStart"/>
      <w:r w:rsidR="00D5652E">
        <w:rPr>
          <w:rFonts w:ascii="Arial" w:hAnsi="Arial" w:cs="Arial"/>
          <w:color w:val="000000" w:themeColor="text1"/>
        </w:rPr>
        <w:t>LR_Rhythmicity</w:t>
      </w:r>
      <w:proofErr w:type="spellEnd"/>
      <w:r w:rsidR="00D5652E">
        <w:rPr>
          <w:rFonts w:ascii="Arial" w:hAnsi="Arial" w:cs="Arial"/>
          <w:color w:val="000000" w:themeColor="text1"/>
        </w:rPr>
        <w:t xml:space="preserve"> </w:t>
      </w:r>
      <w:r w:rsidRPr="00DD62EE">
        <w:rPr>
          <w:rFonts w:ascii="Arial" w:hAnsi="Arial" w:cs="Arial"/>
          <w:color w:val="000000" w:themeColor="text1"/>
        </w:rPr>
        <w:t xml:space="preserve">implemented in RStudio. </w:t>
      </w:r>
      <w:r w:rsidR="00D30638">
        <w:rPr>
          <w:rFonts w:ascii="Arial" w:hAnsi="Arial" w:cs="Arial"/>
          <w:color w:val="000000" w:themeColor="text1"/>
        </w:rPr>
        <w:t xml:space="preserve">For final analysis, the </w:t>
      </w:r>
      <w:proofErr w:type="spellStart"/>
      <w:r w:rsidR="00D30638" w:rsidRPr="00DD62EE">
        <w:rPr>
          <w:rFonts w:ascii="Arial" w:hAnsi="Arial" w:cs="Arial"/>
          <w:color w:val="000000" w:themeColor="text1"/>
        </w:rPr>
        <w:t>DiffCircadian</w:t>
      </w:r>
      <w:proofErr w:type="spellEnd"/>
      <w:r w:rsidR="00D30638" w:rsidRPr="00DD62EE">
        <w:rPr>
          <w:rFonts w:ascii="Arial" w:hAnsi="Arial" w:cs="Arial"/>
          <w:color w:val="000000" w:themeColor="text1"/>
        </w:rPr>
        <w:t xml:space="preserve"> package </w:t>
      </w:r>
      <w:r w:rsidR="00D30638">
        <w:rPr>
          <w:rFonts w:ascii="Arial" w:hAnsi="Arial" w:cs="Arial"/>
          <w:color w:val="000000" w:themeColor="text1"/>
        </w:rPr>
        <w:t>was used</w:t>
      </w:r>
      <w:r w:rsidR="00766A6E">
        <w:rPr>
          <w:rFonts w:ascii="Arial" w:hAnsi="Arial" w:cs="Arial"/>
          <w:color w:val="000000" w:themeColor="text1"/>
        </w:rPr>
        <w:t xml:space="preserve"> </w:t>
      </w:r>
      <w:r w:rsidR="00766A6E">
        <w:rPr>
          <w:rFonts w:ascii="Arial" w:hAnsi="Arial" w:cs="Arial"/>
        </w:rPr>
        <w:t>(</w:t>
      </w:r>
      <w:r w:rsidR="00766A6E" w:rsidRPr="00766A6E">
        <w:rPr>
          <w:rFonts w:ascii="Arial" w:hAnsi="Arial" w:cs="Arial"/>
          <w:b/>
          <w:bCs/>
        </w:rPr>
        <w:t>Figure 1</w:t>
      </w:r>
      <w:r w:rsidR="00766A6E">
        <w:rPr>
          <w:rFonts w:ascii="Arial" w:hAnsi="Arial" w:cs="Arial"/>
          <w:b/>
          <w:bCs/>
        </w:rPr>
        <w:t>C-E</w:t>
      </w:r>
      <w:r w:rsidR="00766A6E">
        <w:rPr>
          <w:rFonts w:ascii="Arial" w:hAnsi="Arial" w:cs="Arial"/>
        </w:rPr>
        <w:t>)</w:t>
      </w:r>
      <w:r w:rsidR="00D30638">
        <w:rPr>
          <w:rFonts w:ascii="Arial" w:hAnsi="Arial" w:cs="Arial"/>
          <w:color w:val="000000" w:themeColor="text1"/>
        </w:rPr>
        <w:t xml:space="preserve">. </w:t>
      </w:r>
      <w:r w:rsidRPr="00DD62EE">
        <w:rPr>
          <w:rFonts w:ascii="Arial" w:hAnsi="Arial" w:cs="Arial"/>
          <w:color w:val="000000" w:themeColor="text1"/>
        </w:rPr>
        <w:t>Circadian rhythmicity was determined across the time series for each tissue and temperature condition. Genes were considered rhythmically expressed if they met a false discovery rate (FDR</w:t>
      </w:r>
      <w:r w:rsidR="00803B81">
        <w:rPr>
          <w:rFonts w:ascii="Arial" w:hAnsi="Arial" w:cs="Arial"/>
          <w:color w:val="000000" w:themeColor="text1"/>
        </w:rPr>
        <w:t xml:space="preserve">; </w:t>
      </w:r>
      <w:proofErr w:type="spellStart"/>
      <w:r w:rsidR="00803B81">
        <w:rPr>
          <w:rFonts w:ascii="Arial" w:hAnsi="Arial" w:cs="Arial"/>
          <w:color w:val="000000" w:themeColor="text1"/>
        </w:rPr>
        <w:t>Benjamini</w:t>
      </w:r>
      <w:proofErr w:type="spellEnd"/>
      <w:r w:rsidR="00803B81">
        <w:rPr>
          <w:rFonts w:ascii="Arial" w:hAnsi="Arial" w:cs="Arial"/>
          <w:color w:val="000000" w:themeColor="text1"/>
        </w:rPr>
        <w:t>-Hochberg correction</w:t>
      </w:r>
      <w:r w:rsidRPr="00DD62EE">
        <w:rPr>
          <w:rFonts w:ascii="Arial" w:hAnsi="Arial" w:cs="Arial"/>
          <w:color w:val="000000" w:themeColor="text1"/>
        </w:rPr>
        <w:t xml:space="preserve">) threshold of </w:t>
      </w:r>
      <w:r w:rsidRPr="00DD62EE">
        <w:rPr>
          <w:rFonts w:ascii="Arial" w:hAnsi="Arial" w:cs="Arial"/>
          <w:i/>
          <w:iCs/>
          <w:color w:val="000000" w:themeColor="text1"/>
        </w:rPr>
        <w:t>q</w:t>
      </w:r>
      <w:r w:rsidRPr="00DD62EE">
        <w:rPr>
          <w:rFonts w:ascii="Arial" w:hAnsi="Arial" w:cs="Arial"/>
          <w:color w:val="000000" w:themeColor="text1"/>
        </w:rPr>
        <w:t xml:space="preserve"> &lt; 0.05</w:t>
      </w:r>
      <w:r w:rsidR="00273AEE">
        <w:rPr>
          <w:rFonts w:ascii="Arial" w:hAnsi="Arial" w:cs="Arial"/>
          <w:color w:val="000000" w:themeColor="text1"/>
        </w:rPr>
        <w:t xml:space="preserve"> in each condition</w:t>
      </w:r>
      <w:r w:rsidR="007210A6">
        <w:rPr>
          <w:rFonts w:ascii="Arial" w:hAnsi="Arial" w:cs="Arial"/>
          <w:color w:val="000000" w:themeColor="text1"/>
        </w:rPr>
        <w:t>.</w:t>
      </w:r>
      <w:r w:rsidR="00F97D10">
        <w:rPr>
          <w:rFonts w:ascii="Arial" w:hAnsi="Arial" w:cs="Arial"/>
          <w:color w:val="000000" w:themeColor="text1"/>
        </w:rPr>
        <w:t xml:space="preserve"> </w:t>
      </w:r>
      <w:proofErr w:type="spellStart"/>
      <w:r w:rsidR="00F97D10">
        <w:rPr>
          <w:rFonts w:ascii="Arial" w:hAnsi="Arial" w:cs="Arial"/>
          <w:color w:val="000000" w:themeColor="text1"/>
        </w:rPr>
        <w:t>ClusterProfiler</w:t>
      </w:r>
      <w:proofErr w:type="spellEnd"/>
      <w:r w:rsidR="00F97D10">
        <w:rPr>
          <w:rFonts w:ascii="Arial" w:hAnsi="Arial" w:cs="Arial"/>
          <w:color w:val="000000" w:themeColor="text1"/>
        </w:rPr>
        <w:t xml:space="preserve"> (RStudio) gave genome ontology (GO) pathways. </w:t>
      </w:r>
      <w:r w:rsidR="00F97D10" w:rsidRPr="00F97D10">
        <w:rPr>
          <w:rFonts w:ascii="Arial" w:hAnsi="Arial" w:cs="Arial"/>
          <w:color w:val="000000" w:themeColor="text1"/>
        </w:rPr>
        <w:t>Time-point-specific REGs at the end of the rest (CT 8-12) and end of the activity (CT 20-24) periods were filtered for heart- and liver-specific</w:t>
      </w:r>
      <w:r w:rsidR="00F97D10">
        <w:rPr>
          <w:rFonts w:ascii="Arial" w:hAnsi="Arial" w:cs="Arial"/>
          <w:color w:val="000000" w:themeColor="text1"/>
        </w:rPr>
        <w:t xml:space="preserve"> REGs. Circadian, tissue-specific</w:t>
      </w:r>
      <w:r w:rsidR="00D35CEE">
        <w:rPr>
          <w:rFonts w:ascii="Arial" w:hAnsi="Arial" w:cs="Arial"/>
          <w:color w:val="000000" w:themeColor="text1"/>
        </w:rPr>
        <w:t>,</w:t>
      </w:r>
      <w:r w:rsidR="00F97D10">
        <w:rPr>
          <w:rFonts w:ascii="Arial" w:hAnsi="Arial" w:cs="Arial"/>
          <w:color w:val="000000" w:themeColor="text1"/>
        </w:rPr>
        <w:t xml:space="preserve"> and metabolic enriched GO were generated</w:t>
      </w:r>
      <w:r w:rsidR="008421E1" w:rsidRPr="008421E1">
        <w:rPr>
          <w:rFonts w:ascii="Arial" w:hAnsi="Arial" w:cs="Arial"/>
          <w:color w:val="000000" w:themeColor="text1"/>
        </w:rPr>
        <w:t xml:space="preserve"> </w:t>
      </w:r>
      <w:r w:rsidR="008421E1">
        <w:rPr>
          <w:rFonts w:ascii="Arial" w:hAnsi="Arial" w:cs="Arial"/>
          <w:color w:val="000000" w:themeColor="text1"/>
        </w:rPr>
        <w:t xml:space="preserve">for </w:t>
      </w:r>
      <w:r w:rsidR="00020B29">
        <w:rPr>
          <w:rFonts w:ascii="Arial" w:hAnsi="Arial" w:cs="Arial"/>
          <w:color w:val="000000" w:themeColor="text1"/>
        </w:rPr>
        <w:t xml:space="preserve">the </w:t>
      </w:r>
      <w:r w:rsidR="008421E1" w:rsidRPr="00F97D10">
        <w:rPr>
          <w:rFonts w:ascii="Arial" w:hAnsi="Arial" w:cs="Arial"/>
          <w:color w:val="000000" w:themeColor="text1"/>
        </w:rPr>
        <w:t>end of the rest (CT 8-12) and end of the activity (CT 20-24) periods</w:t>
      </w:r>
      <w:r w:rsidR="00803B81">
        <w:rPr>
          <w:rFonts w:ascii="Arial" w:hAnsi="Arial" w:cs="Arial"/>
          <w:color w:val="000000" w:themeColor="text1"/>
        </w:rPr>
        <w:t>,</w:t>
      </w:r>
      <w:r w:rsidR="00790E9B">
        <w:rPr>
          <w:rFonts w:ascii="Arial" w:hAnsi="Arial" w:cs="Arial"/>
          <w:color w:val="000000" w:themeColor="text1"/>
        </w:rPr>
        <w:t xml:space="preserve"> </w:t>
      </w:r>
      <w:r w:rsidR="008421E1">
        <w:rPr>
          <w:rFonts w:ascii="Arial" w:hAnsi="Arial" w:cs="Arial"/>
          <w:color w:val="000000" w:themeColor="text1"/>
        </w:rPr>
        <w:t xml:space="preserve">REGs </w:t>
      </w:r>
      <w:r w:rsidR="00790E9B">
        <w:rPr>
          <w:rFonts w:ascii="Arial" w:hAnsi="Arial" w:cs="Arial"/>
          <w:color w:val="000000" w:themeColor="text1"/>
        </w:rPr>
        <w:t xml:space="preserve">at </w:t>
      </w:r>
      <w:proofErr w:type="spellStart"/>
      <w:r w:rsidR="00790E9B" w:rsidRPr="00D35CEE">
        <w:rPr>
          <w:rFonts w:ascii="Arial" w:hAnsi="Arial" w:cs="Arial"/>
          <w:i/>
          <w:iCs/>
          <w:color w:val="000000" w:themeColor="text1"/>
        </w:rPr>
        <w:t>pajdusted</w:t>
      </w:r>
      <w:proofErr w:type="spellEnd"/>
      <w:r w:rsidR="00790E9B" w:rsidRPr="00D35CEE">
        <w:rPr>
          <w:rFonts w:ascii="Arial" w:hAnsi="Arial" w:cs="Arial"/>
          <w:i/>
          <w:iCs/>
          <w:color w:val="000000" w:themeColor="text1"/>
        </w:rPr>
        <w:t xml:space="preserve"> </w:t>
      </w:r>
      <w:r w:rsidR="00790E9B" w:rsidRPr="00D35CEE">
        <w:rPr>
          <w:rFonts w:ascii="Arial" w:hAnsi="Arial" w:cs="Arial"/>
          <w:color w:val="000000" w:themeColor="text1"/>
        </w:rPr>
        <w:t>&lt; 0.05</w:t>
      </w:r>
      <w:r w:rsidR="00D35CEE">
        <w:rPr>
          <w:rFonts w:ascii="Arial" w:hAnsi="Arial" w:cs="Arial"/>
          <w:color w:val="000000" w:themeColor="text1"/>
        </w:rPr>
        <w:t>.</w:t>
      </w:r>
    </w:p>
    <w:p w14:paraId="467D4BA1" w14:textId="14FA1FC8" w:rsidR="00934CE4" w:rsidRPr="002C037C" w:rsidRDefault="00934CE4" w:rsidP="00934CE4">
      <w:pPr>
        <w:spacing w:line="480" w:lineRule="auto"/>
        <w:rPr>
          <w:rFonts w:ascii="Arial" w:hAnsi="Arial" w:cs="Arial"/>
          <w:i/>
          <w:iCs/>
        </w:rPr>
      </w:pPr>
      <w:r w:rsidRPr="002C037C">
        <w:rPr>
          <w:rFonts w:ascii="Arial" w:hAnsi="Arial" w:cs="Arial"/>
          <w:i/>
          <w:iCs/>
        </w:rPr>
        <w:lastRenderedPageBreak/>
        <w:t xml:space="preserve">Transcription Factor </w:t>
      </w:r>
      <w:r w:rsidR="00C05193" w:rsidRPr="002C037C">
        <w:rPr>
          <w:rFonts w:ascii="Arial" w:hAnsi="Arial" w:cs="Arial"/>
          <w:i/>
          <w:iCs/>
        </w:rPr>
        <w:t>and transcription factor a</w:t>
      </w:r>
      <w:r w:rsidRPr="002C037C">
        <w:rPr>
          <w:rFonts w:ascii="Arial" w:hAnsi="Arial" w:cs="Arial"/>
          <w:i/>
          <w:iCs/>
        </w:rPr>
        <w:t>ctivity (</w:t>
      </w:r>
      <w:proofErr w:type="spellStart"/>
      <w:r w:rsidRPr="002C037C">
        <w:rPr>
          <w:rFonts w:ascii="Arial" w:hAnsi="Arial" w:cs="Arial"/>
          <w:i/>
          <w:iCs/>
        </w:rPr>
        <w:t>decoupleR</w:t>
      </w:r>
      <w:proofErr w:type="spellEnd"/>
      <w:r w:rsidRPr="002C037C">
        <w:rPr>
          <w:rFonts w:ascii="Arial" w:hAnsi="Arial" w:cs="Arial"/>
          <w:i/>
          <w:iCs/>
        </w:rPr>
        <w:t>)</w:t>
      </w:r>
    </w:p>
    <w:p w14:paraId="4FCB447E" w14:textId="0BBD4AD1" w:rsidR="00934CE4" w:rsidRPr="008A5C79" w:rsidRDefault="00934CE4" w:rsidP="00934CE4">
      <w:pPr>
        <w:spacing w:line="480" w:lineRule="auto"/>
        <w:rPr>
          <w:rFonts w:ascii="Arial" w:hAnsi="Arial" w:cs="Arial"/>
        </w:rPr>
      </w:pPr>
      <w:r w:rsidRPr="008A5C79">
        <w:rPr>
          <w:rFonts w:ascii="Arial" w:hAnsi="Arial" w:cs="Arial"/>
        </w:rPr>
        <w:t xml:space="preserve">Transcription factor (TF) activity was inferred from the differential expression results using the </w:t>
      </w:r>
      <w:proofErr w:type="spellStart"/>
      <w:r w:rsidRPr="008A5C79">
        <w:rPr>
          <w:rFonts w:ascii="Arial" w:hAnsi="Arial" w:cs="Arial"/>
        </w:rPr>
        <w:t>decoupleR</w:t>
      </w:r>
      <w:proofErr w:type="spellEnd"/>
      <w:r w:rsidRPr="008A5C79">
        <w:rPr>
          <w:rFonts w:ascii="Arial" w:hAnsi="Arial" w:cs="Arial"/>
        </w:rPr>
        <w:t xml:space="preserve"> package (v1.4.0) in R</w:t>
      </w:r>
      <w:r w:rsidR="009808E9">
        <w:rPr>
          <w:rFonts w:ascii="Arial" w:hAnsi="Arial" w:cs="Arial"/>
        </w:rPr>
        <w:fldChar w:fldCharType="begin"/>
      </w:r>
      <w:r w:rsidR="009808E9">
        <w:rPr>
          <w:rFonts w:ascii="Arial" w:hAnsi="Arial" w:cs="Arial"/>
        </w:rPr>
        <w:instrText xml:space="preserve"> ADDIN EN.CITE &lt;EndNote&gt;&lt;Cite&gt;&lt;Author&gt;Badia&lt;/Author&gt;&lt;Year&gt;2022&lt;/Year&gt;&lt;RecNum&gt;165&lt;/RecNum&gt;&lt;DisplayText&gt;(4)&lt;/DisplayText&gt;&lt;record&gt;&lt;rec-number&gt;165&lt;/rec-number&gt;&lt;foreign-keys&gt;&lt;key app="EN" db-id="txvfzxwwp9sf2oetp9axwfw7ssz95s0xwdsv" timestamp="1783403381"&gt;165&lt;/key&gt;&lt;/foreign-keys&gt;&lt;ref-type name="Journal Article"&gt;17&lt;/ref-type&gt;&lt;contributors&gt;&lt;authors&gt;&lt;author&gt;Badia, I. Mompel P.&lt;/author&gt;&lt;author&gt;Velez Santiago, J.&lt;/author&gt;&lt;author&gt;Braunger, J.&lt;/author&gt;&lt;author&gt;Geiss, C.&lt;/author&gt;&lt;author&gt;Dimitrov, D.&lt;/author&gt;&lt;author&gt;Muller-Dott, S.&lt;/author&gt;&lt;author&gt;Taus, P.&lt;/author&gt;&lt;author&gt;Dugourd, A.&lt;/author&gt;&lt;author&gt;Holland, C. H.&lt;/author&gt;&lt;author&gt;Ramirez Flores, R. O.&lt;/author&gt;&lt;author&gt;Saez-Rodriguez, J.&lt;/author&gt;&lt;/authors&gt;&lt;/contributors&gt;&lt;auth-address&gt;Heidelberg University, Faculty of Medicine, and Heidelberg University Hospital, Institute for Computational Biomedicine, BioQuant, Heidelberg 69120, Germany.&amp;#xD;Institute for Computational Biomedicine, Heidelberg University Hospital, BioQuant, Heidelberg 69120, Germany.&amp;#xD;Central European Institute of Technology, Masaryk University, Brno 601, Czechia.&lt;/auth-address&gt;&lt;titles&gt;&lt;title&gt;decoupleR: ensemble of computational methods to infer biological activities from omics data&lt;/title&gt;&lt;secondary-title&gt;Bioinform Adv&lt;/secondary-title&gt;&lt;/titles&gt;&lt;periodical&gt;&lt;full-title&gt;Bioinform Adv&lt;/full-title&gt;&lt;/periodical&gt;&lt;pages&gt;vbac016&lt;/pages&gt;&lt;volume&gt;2&lt;/volume&gt;&lt;number&gt;1&lt;/number&gt;&lt;edition&gt;20220308&lt;/edition&gt;&lt;dates&gt;&lt;year&gt;2022&lt;/year&gt;&lt;/dates&gt;&lt;isbn&gt;2635-0041 (Electronic)&amp;#xD;2635-0041 (Linking)&lt;/isbn&gt;&lt;accession-num&gt;36699385&lt;/accession-num&gt;&lt;urls&gt;&lt;related-urls&gt;&lt;url&gt;https://www.ncbi.nlm.nih.gov/pubmed/36699385&lt;/url&gt;&lt;/related-urls&gt;&lt;/urls&gt;&lt;custom2&gt;PMC9710656&lt;/custom2&gt;&lt;electronic-resource-num&gt;10.1093/bioadv/vbac016&lt;/electronic-resource-num&gt;&lt;remote-database-name&gt;PubMed-not-MEDLINE&lt;/remote-database-name&gt;&lt;remote-database-provider&gt;NLM&lt;/remote-database-provider&gt;&lt;/record&gt;&lt;/Cite&gt;&lt;/EndNote&gt;</w:instrText>
      </w:r>
      <w:r w:rsidR="009808E9">
        <w:rPr>
          <w:rFonts w:ascii="Arial" w:hAnsi="Arial" w:cs="Arial"/>
        </w:rPr>
        <w:fldChar w:fldCharType="separate"/>
      </w:r>
      <w:r w:rsidR="009808E9">
        <w:rPr>
          <w:rFonts w:ascii="Arial" w:hAnsi="Arial" w:cs="Arial"/>
          <w:noProof/>
        </w:rPr>
        <w:t>(4)</w:t>
      </w:r>
      <w:r w:rsidR="009808E9">
        <w:rPr>
          <w:rFonts w:ascii="Arial" w:hAnsi="Arial" w:cs="Arial"/>
        </w:rPr>
        <w:fldChar w:fldCharType="end"/>
      </w:r>
      <w:r w:rsidRPr="008A5C79">
        <w:rPr>
          <w:rFonts w:ascii="Arial" w:hAnsi="Arial" w:cs="Arial"/>
        </w:rPr>
        <w:t xml:space="preserve">. The </w:t>
      </w:r>
      <w:bookmarkStart w:id="0" w:name="OLE_LINK3"/>
      <w:bookmarkStart w:id="1" w:name="OLE_LINK4"/>
      <w:r w:rsidRPr="008A5C79">
        <w:rPr>
          <w:rFonts w:ascii="Arial" w:hAnsi="Arial" w:cs="Arial"/>
        </w:rPr>
        <w:t xml:space="preserve">Univariate Linear Model (ULM) method was applied using the </w:t>
      </w:r>
      <w:proofErr w:type="spellStart"/>
      <w:r w:rsidRPr="008A5C79">
        <w:rPr>
          <w:rFonts w:ascii="Arial" w:hAnsi="Arial" w:cs="Arial"/>
        </w:rPr>
        <w:t>DoRothEA</w:t>
      </w:r>
      <w:proofErr w:type="spellEnd"/>
      <w:r w:rsidRPr="008A5C79">
        <w:rPr>
          <w:rFonts w:ascii="Arial" w:hAnsi="Arial" w:cs="Arial"/>
        </w:rPr>
        <w:t xml:space="preserve"> regulon for mouse (confidence levels A, B, and C) as the TF-gene interaction network</w:t>
      </w:r>
      <w:bookmarkEnd w:id="0"/>
      <w:bookmarkEnd w:id="1"/>
      <w:r w:rsidRPr="008A5C79">
        <w:rPr>
          <w:rFonts w:ascii="Arial" w:hAnsi="Arial" w:cs="Arial"/>
        </w:rPr>
        <w:t xml:space="preserve">. Activity scores were computed for all expressed genes </w:t>
      </w:r>
      <w:r w:rsidR="00EB6DCF">
        <w:rPr>
          <w:rFonts w:ascii="Arial" w:hAnsi="Arial" w:cs="Arial"/>
        </w:rPr>
        <w:t>in the heart</w:t>
      </w:r>
      <w:r w:rsidRPr="008A5C79">
        <w:rPr>
          <w:rFonts w:ascii="Arial" w:hAnsi="Arial" w:cs="Arial"/>
        </w:rPr>
        <w:t xml:space="preserve">, with positive scores indicating higher TF activity in TN and negative scores indicating higher activity in RT. TFs with a </w:t>
      </w:r>
      <w:r w:rsidR="0084602E" w:rsidRPr="0084602E">
        <w:rPr>
          <w:rFonts w:ascii="Arial" w:hAnsi="Arial" w:cs="Arial"/>
          <w:i/>
          <w:iCs/>
        </w:rPr>
        <w:t>p</w:t>
      </w:r>
      <w:r w:rsidRPr="008A5C79">
        <w:rPr>
          <w:rFonts w:ascii="Arial" w:hAnsi="Arial" w:cs="Arial"/>
        </w:rPr>
        <w:t xml:space="preserve"> &lt; 0.05 were considered statistically significant. To characterize TF regulatory programs within each rhythmicity group, significant TF target genes were intersected with each </w:t>
      </w:r>
      <w:r w:rsidR="00FF296A">
        <w:rPr>
          <w:rFonts w:ascii="Arial" w:hAnsi="Arial" w:cs="Arial"/>
        </w:rPr>
        <w:t>gain of rhythm genes (</w:t>
      </w:r>
      <w:r w:rsidRPr="008A5C79">
        <w:rPr>
          <w:rFonts w:ascii="Arial" w:hAnsi="Arial" w:cs="Arial"/>
        </w:rPr>
        <w:t>GORG</w:t>
      </w:r>
      <w:r w:rsidR="00FF296A">
        <w:rPr>
          <w:rFonts w:ascii="Arial" w:hAnsi="Arial" w:cs="Arial"/>
        </w:rPr>
        <w:t>)</w:t>
      </w:r>
      <w:r w:rsidRPr="008A5C79">
        <w:rPr>
          <w:rFonts w:ascii="Arial" w:hAnsi="Arial" w:cs="Arial"/>
        </w:rPr>
        <w:t xml:space="preserve"> group (TN-only, RT-only, rhythmic in both) and ranked by number of targets and consistency of regulation direction with TF activity score</w:t>
      </w:r>
      <w:r w:rsidR="005E4BDF">
        <w:rPr>
          <w:rFonts w:ascii="Arial" w:hAnsi="Arial" w:cs="Arial"/>
        </w:rPr>
        <w:t xml:space="preserve"> (</w:t>
      </w:r>
      <w:r w:rsidR="005E4BDF" w:rsidRPr="00DD44A6">
        <w:rPr>
          <w:rFonts w:ascii="Arial" w:hAnsi="Arial" w:cs="Arial"/>
          <w:b/>
          <w:bCs/>
        </w:rPr>
        <w:t>Dataset</w:t>
      </w:r>
      <w:r w:rsidR="00EC57FD" w:rsidRPr="00DD44A6">
        <w:rPr>
          <w:rFonts w:ascii="Arial" w:hAnsi="Arial" w:cs="Arial"/>
          <w:b/>
          <w:bCs/>
        </w:rPr>
        <w:t xml:space="preserve"> </w:t>
      </w:r>
      <w:r w:rsidR="005E4BDF" w:rsidRPr="00DD44A6">
        <w:rPr>
          <w:rFonts w:ascii="Arial" w:hAnsi="Arial" w:cs="Arial"/>
          <w:b/>
          <w:bCs/>
        </w:rPr>
        <w:t>1</w:t>
      </w:r>
      <w:r w:rsidR="005E4BDF">
        <w:rPr>
          <w:rFonts w:ascii="Arial" w:hAnsi="Arial" w:cs="Arial"/>
        </w:rPr>
        <w:t>)</w:t>
      </w:r>
      <w:r w:rsidRPr="008A5C79">
        <w:rPr>
          <w:rFonts w:ascii="Arial" w:hAnsi="Arial" w:cs="Arial"/>
        </w:rPr>
        <w:t>.</w:t>
      </w:r>
      <w:r w:rsidR="005E4BDF">
        <w:rPr>
          <w:rFonts w:ascii="Arial" w:hAnsi="Arial" w:cs="Arial"/>
        </w:rPr>
        <w:t xml:space="preserve"> For all the analys</w:t>
      </w:r>
      <w:r w:rsidR="00EC57FD">
        <w:rPr>
          <w:rFonts w:ascii="Arial" w:hAnsi="Arial" w:cs="Arial"/>
        </w:rPr>
        <w:t>e</w:t>
      </w:r>
      <w:r w:rsidR="005E4BDF">
        <w:rPr>
          <w:rFonts w:ascii="Arial" w:hAnsi="Arial" w:cs="Arial"/>
        </w:rPr>
        <w:t xml:space="preserve">s, </w:t>
      </w:r>
      <w:r w:rsidR="005E4BDF" w:rsidRPr="005E4BDF">
        <w:rPr>
          <w:rFonts w:ascii="Arial" w:hAnsi="Arial" w:cs="Arial"/>
          <w:i/>
          <w:iCs/>
        </w:rPr>
        <w:t>p</w:t>
      </w:r>
      <w:r w:rsidR="005E4BDF">
        <w:rPr>
          <w:rFonts w:ascii="Arial" w:hAnsi="Arial" w:cs="Arial"/>
        </w:rPr>
        <w:t xml:space="preserve"> &lt; 0.05 and </w:t>
      </w:r>
      <w:r w:rsidR="005E4BDF" w:rsidRPr="005E4BDF">
        <w:rPr>
          <w:rFonts w:ascii="Arial" w:hAnsi="Arial" w:cs="Arial"/>
          <w:i/>
          <w:iCs/>
        </w:rPr>
        <w:t>p</w:t>
      </w:r>
      <w:r w:rsidR="00EC57FD">
        <w:rPr>
          <w:rFonts w:ascii="Arial" w:hAnsi="Arial" w:cs="Arial"/>
          <w:i/>
          <w:iCs/>
        </w:rPr>
        <w:t>-</w:t>
      </w:r>
      <w:r w:rsidR="005E4BDF" w:rsidRPr="005E4BDF">
        <w:rPr>
          <w:rFonts w:ascii="Arial" w:hAnsi="Arial" w:cs="Arial"/>
          <w:i/>
          <w:iCs/>
        </w:rPr>
        <w:t>adjusted</w:t>
      </w:r>
      <w:r w:rsidR="005E4BDF">
        <w:rPr>
          <w:rFonts w:ascii="Arial" w:hAnsi="Arial" w:cs="Arial"/>
        </w:rPr>
        <w:t xml:space="preserve"> &lt; 0.05 are reported.</w:t>
      </w:r>
    </w:p>
    <w:p w14:paraId="440F69EB" w14:textId="3E76203D" w:rsidR="00934CE4" w:rsidRPr="002C037C" w:rsidRDefault="00934CE4" w:rsidP="00934CE4">
      <w:pPr>
        <w:spacing w:line="480" w:lineRule="auto"/>
        <w:rPr>
          <w:rFonts w:ascii="Arial" w:hAnsi="Arial" w:cs="Arial"/>
          <w:i/>
          <w:iCs/>
        </w:rPr>
      </w:pPr>
      <w:r w:rsidRPr="002C037C">
        <w:rPr>
          <w:rFonts w:ascii="Arial" w:hAnsi="Arial" w:cs="Arial"/>
          <w:i/>
          <w:iCs/>
        </w:rPr>
        <w:t xml:space="preserve">Promoter </w:t>
      </w:r>
      <w:r w:rsidR="00BB2F42" w:rsidRPr="002C037C">
        <w:rPr>
          <w:rFonts w:ascii="Arial" w:hAnsi="Arial" w:cs="Arial"/>
          <w:i/>
          <w:iCs/>
        </w:rPr>
        <w:t>m</w:t>
      </w:r>
      <w:r w:rsidRPr="002C037C">
        <w:rPr>
          <w:rFonts w:ascii="Arial" w:hAnsi="Arial" w:cs="Arial"/>
          <w:i/>
          <w:iCs/>
        </w:rPr>
        <w:t xml:space="preserve">otif </w:t>
      </w:r>
      <w:r w:rsidR="00BB2F42" w:rsidRPr="002C037C">
        <w:rPr>
          <w:rFonts w:ascii="Arial" w:hAnsi="Arial" w:cs="Arial"/>
          <w:i/>
          <w:iCs/>
        </w:rPr>
        <w:t>e</w:t>
      </w:r>
      <w:r w:rsidRPr="002C037C">
        <w:rPr>
          <w:rFonts w:ascii="Arial" w:hAnsi="Arial" w:cs="Arial"/>
          <w:i/>
          <w:iCs/>
        </w:rPr>
        <w:t xml:space="preserve">nrichment </w:t>
      </w:r>
      <w:r w:rsidR="00BB2F42" w:rsidRPr="002C037C">
        <w:rPr>
          <w:rFonts w:ascii="Arial" w:hAnsi="Arial" w:cs="Arial"/>
          <w:i/>
          <w:iCs/>
        </w:rPr>
        <w:t>a</w:t>
      </w:r>
      <w:r w:rsidRPr="002C037C">
        <w:rPr>
          <w:rFonts w:ascii="Arial" w:hAnsi="Arial" w:cs="Arial"/>
          <w:i/>
          <w:iCs/>
        </w:rPr>
        <w:t xml:space="preserve">nalysis </w:t>
      </w:r>
      <w:r w:rsidR="008F0196">
        <w:rPr>
          <w:rFonts w:ascii="Arial" w:hAnsi="Arial" w:cs="Arial"/>
          <w:i/>
          <w:iCs/>
        </w:rPr>
        <w:t xml:space="preserve">in the heart </w:t>
      </w:r>
      <w:r w:rsidRPr="002C037C">
        <w:rPr>
          <w:rFonts w:ascii="Arial" w:hAnsi="Arial" w:cs="Arial"/>
          <w:i/>
          <w:iCs/>
        </w:rPr>
        <w:t>(HOMER)</w:t>
      </w:r>
    </w:p>
    <w:p w14:paraId="4595A874" w14:textId="63166507" w:rsidR="00934CE4" w:rsidRPr="008A5C79" w:rsidRDefault="002C037C" w:rsidP="00934CE4">
      <w:pPr>
        <w:spacing w:line="480" w:lineRule="auto"/>
        <w:rPr>
          <w:rFonts w:ascii="Arial" w:hAnsi="Arial" w:cs="Arial"/>
        </w:rPr>
      </w:pPr>
      <w:r>
        <w:rPr>
          <w:rFonts w:ascii="Arial" w:hAnsi="Arial" w:cs="Arial"/>
        </w:rPr>
        <w:t>We classified</w:t>
      </w:r>
      <w:r w:rsidRPr="008A5C79">
        <w:rPr>
          <w:rFonts w:ascii="Arial" w:hAnsi="Arial" w:cs="Arial"/>
        </w:rPr>
        <w:t xml:space="preserve"> </w:t>
      </w:r>
      <w:r>
        <w:rPr>
          <w:rFonts w:ascii="Arial" w:hAnsi="Arial" w:cs="Arial"/>
        </w:rPr>
        <w:t>g</w:t>
      </w:r>
      <w:r w:rsidRPr="008A5C79">
        <w:rPr>
          <w:rFonts w:ascii="Arial" w:hAnsi="Arial" w:cs="Arial"/>
        </w:rPr>
        <w:t>enes into four groups based on rhythmicity: genes gaining rhythmicity in TN (TN-only rhythmic), genes losing rhythmicity in TN (RT-only rhythmic), genes rhythmic under both conditions, and non-rhythmic genes under either condition</w:t>
      </w:r>
      <w:r>
        <w:rPr>
          <w:rFonts w:ascii="Arial" w:hAnsi="Arial" w:cs="Arial"/>
        </w:rPr>
        <w:t xml:space="preserve"> using FDR</w:t>
      </w:r>
      <w:r w:rsidRPr="008A5C79">
        <w:rPr>
          <w:rFonts w:ascii="Arial" w:hAnsi="Arial" w:cs="Arial"/>
        </w:rPr>
        <w:t xml:space="preserve"> </w:t>
      </w:r>
      <w:r w:rsidRPr="00934CE4">
        <w:rPr>
          <w:rFonts w:ascii="Arial" w:hAnsi="Arial" w:cs="Arial"/>
          <w:i/>
          <w:iCs/>
        </w:rPr>
        <w:t>q</w:t>
      </w:r>
      <w:r w:rsidRPr="008A5C79">
        <w:rPr>
          <w:rFonts w:ascii="Arial" w:hAnsi="Arial" w:cs="Arial"/>
        </w:rPr>
        <w:t xml:space="preserve"> </w:t>
      </w:r>
      <w:r>
        <w:rPr>
          <w:rFonts w:ascii="Arial" w:hAnsi="Arial" w:cs="Arial"/>
        </w:rPr>
        <w:t xml:space="preserve">&lt; </w:t>
      </w:r>
      <w:r w:rsidRPr="008A5C79">
        <w:rPr>
          <w:rFonts w:ascii="Arial" w:hAnsi="Arial" w:cs="Arial"/>
        </w:rPr>
        <w:t>0.05</w:t>
      </w:r>
      <w:r w:rsidR="008F0196">
        <w:rPr>
          <w:rFonts w:ascii="Arial" w:hAnsi="Arial" w:cs="Arial"/>
        </w:rPr>
        <w:t xml:space="preserve"> (</w:t>
      </w:r>
      <w:r w:rsidR="008F0196" w:rsidRPr="00766A6E">
        <w:rPr>
          <w:rFonts w:ascii="Arial" w:hAnsi="Arial" w:cs="Arial"/>
          <w:b/>
          <w:bCs/>
        </w:rPr>
        <w:t>Figure 1</w:t>
      </w:r>
      <w:r w:rsidR="00540B83">
        <w:rPr>
          <w:rFonts w:ascii="Arial" w:hAnsi="Arial" w:cs="Arial"/>
          <w:b/>
          <w:bCs/>
        </w:rPr>
        <w:t>D</w:t>
      </w:r>
      <w:r w:rsidR="008F0196" w:rsidRPr="00766A6E">
        <w:rPr>
          <w:rFonts w:ascii="Arial" w:hAnsi="Arial" w:cs="Arial"/>
          <w:b/>
          <w:bCs/>
        </w:rPr>
        <w:t>: Heart</w:t>
      </w:r>
      <w:r w:rsidR="008F0196">
        <w:rPr>
          <w:rFonts w:ascii="Arial" w:hAnsi="Arial" w:cs="Arial"/>
        </w:rPr>
        <w:t>)</w:t>
      </w:r>
      <w:r w:rsidRPr="008A5C79">
        <w:rPr>
          <w:rFonts w:ascii="Arial" w:hAnsi="Arial" w:cs="Arial"/>
        </w:rPr>
        <w:t xml:space="preserve">. Differential expression between TN and RT conditions was assessed using </w:t>
      </w:r>
      <w:proofErr w:type="spellStart"/>
      <w:r w:rsidRPr="008A5C79">
        <w:rPr>
          <w:rFonts w:ascii="Arial" w:hAnsi="Arial" w:cs="Arial"/>
        </w:rPr>
        <w:t>limma-voom</w:t>
      </w:r>
      <w:proofErr w:type="spellEnd"/>
      <w:r w:rsidRPr="008A5C79">
        <w:rPr>
          <w:rFonts w:ascii="Arial" w:hAnsi="Arial" w:cs="Arial"/>
        </w:rPr>
        <w:t xml:space="preserve">, </w:t>
      </w:r>
      <w:r>
        <w:rPr>
          <w:rFonts w:ascii="Arial" w:hAnsi="Arial" w:cs="Arial"/>
        </w:rPr>
        <w:t>and the</w:t>
      </w:r>
      <w:r w:rsidRPr="008A5C79">
        <w:rPr>
          <w:rFonts w:ascii="Arial" w:hAnsi="Arial" w:cs="Arial"/>
        </w:rPr>
        <w:t xml:space="preserve"> results </w:t>
      </w:r>
      <w:r>
        <w:rPr>
          <w:rFonts w:ascii="Arial" w:hAnsi="Arial" w:cs="Arial"/>
        </w:rPr>
        <w:t xml:space="preserve">were </w:t>
      </w:r>
      <w:r w:rsidRPr="008A5C79">
        <w:rPr>
          <w:rFonts w:ascii="Arial" w:hAnsi="Arial" w:cs="Arial"/>
        </w:rPr>
        <w:t>integrated with rhythmicity classifications to characterize the transcriptional landscape of each gene group.</w:t>
      </w:r>
      <w:r>
        <w:rPr>
          <w:rFonts w:ascii="Arial" w:hAnsi="Arial" w:cs="Arial"/>
        </w:rPr>
        <w:t xml:space="preserve"> </w:t>
      </w:r>
      <w:r w:rsidR="00934CE4" w:rsidRPr="008A5C79">
        <w:rPr>
          <w:rFonts w:ascii="Arial" w:hAnsi="Arial" w:cs="Arial"/>
        </w:rPr>
        <w:t xml:space="preserve">Promoter regions (−2,000 to +200 bp relative to </w:t>
      </w:r>
      <w:r w:rsidR="00934CE4">
        <w:rPr>
          <w:rFonts w:ascii="Arial" w:hAnsi="Arial" w:cs="Arial"/>
        </w:rPr>
        <w:t xml:space="preserve">the </w:t>
      </w:r>
      <w:r w:rsidR="00934CE4" w:rsidRPr="008A5C79">
        <w:rPr>
          <w:rFonts w:ascii="Arial" w:hAnsi="Arial" w:cs="Arial"/>
        </w:rPr>
        <w:t xml:space="preserve">transcription start site) were extracted for each GORG group using the </w:t>
      </w:r>
      <w:proofErr w:type="gramStart"/>
      <w:r w:rsidR="00934CE4" w:rsidRPr="008A5C79">
        <w:rPr>
          <w:rFonts w:ascii="Arial" w:hAnsi="Arial" w:cs="Arial"/>
        </w:rPr>
        <w:t>TxDb.Mmusculus.UCSC.mm</w:t>
      </w:r>
      <w:proofErr w:type="gramEnd"/>
      <w:r w:rsidR="00934CE4" w:rsidRPr="008A5C79">
        <w:rPr>
          <w:rFonts w:ascii="Arial" w:hAnsi="Arial" w:cs="Arial"/>
        </w:rPr>
        <w:t xml:space="preserve">10.knownGene and BSgenome.Mmusculus.UCSC.mm10 Bioconductor packages in R. Gene symbols were mapped to Entrez IDs using the </w:t>
      </w:r>
      <w:proofErr w:type="spellStart"/>
      <w:r w:rsidR="00934CE4" w:rsidRPr="008A5C79">
        <w:rPr>
          <w:rFonts w:ascii="Arial" w:hAnsi="Arial" w:cs="Arial"/>
        </w:rPr>
        <w:t>org.Mm.eg.db</w:t>
      </w:r>
      <w:proofErr w:type="spellEnd"/>
      <w:r w:rsidR="00934CE4" w:rsidRPr="008A5C79">
        <w:rPr>
          <w:rFonts w:ascii="Arial" w:hAnsi="Arial" w:cs="Arial"/>
        </w:rPr>
        <w:t xml:space="preserve"> annotation package. Genomic </w:t>
      </w:r>
      <w:r w:rsidR="00934CE4" w:rsidRPr="008A5C79">
        <w:rPr>
          <w:rFonts w:ascii="Arial" w:hAnsi="Arial" w:cs="Arial"/>
        </w:rPr>
        <w:lastRenderedPageBreak/>
        <w:t xml:space="preserve">coordinates were exported as BED files for use with HOMER (Hypergeometric Optimization of Motif </w:t>
      </w:r>
      <w:proofErr w:type="spellStart"/>
      <w:r w:rsidR="00934CE4" w:rsidRPr="008A5C79">
        <w:rPr>
          <w:rFonts w:ascii="Arial" w:hAnsi="Arial" w:cs="Arial"/>
        </w:rPr>
        <w:t>EnRichment</w:t>
      </w:r>
      <w:proofErr w:type="spellEnd"/>
      <w:r w:rsidR="00934CE4" w:rsidRPr="008A5C79">
        <w:rPr>
          <w:rFonts w:ascii="Arial" w:hAnsi="Arial" w:cs="Arial"/>
        </w:rPr>
        <w:t>, v5.1). Known motif enrichment analysis was performed using findMotifsGenome.pl with the mm10 genome, using all expressed genes (n=11,864 promoter regions) as background. Motif lengths of 8, 10, and 12 bp were tested using 4 parallel processors (-p 4 -</w:t>
      </w:r>
      <w:proofErr w:type="spellStart"/>
      <w:r w:rsidR="00934CE4" w:rsidRPr="008A5C79">
        <w:rPr>
          <w:rFonts w:ascii="Arial" w:hAnsi="Arial" w:cs="Arial"/>
        </w:rPr>
        <w:t>len</w:t>
      </w:r>
      <w:proofErr w:type="spellEnd"/>
      <w:r w:rsidR="00934CE4" w:rsidRPr="008A5C79">
        <w:rPr>
          <w:rFonts w:ascii="Arial" w:hAnsi="Arial" w:cs="Arial"/>
        </w:rPr>
        <w:t xml:space="preserve"> 8,10,12 -size given). Statistical significance was assessed by HOMER's built-in binomial/hypergeometric test with </w:t>
      </w:r>
      <w:proofErr w:type="spellStart"/>
      <w:r w:rsidR="00934CE4" w:rsidRPr="008A5C79">
        <w:rPr>
          <w:rFonts w:ascii="Arial" w:hAnsi="Arial" w:cs="Arial"/>
        </w:rPr>
        <w:t>Benjamini</w:t>
      </w:r>
      <w:proofErr w:type="spellEnd"/>
      <w:r w:rsidR="00934CE4" w:rsidRPr="008A5C79">
        <w:rPr>
          <w:rFonts w:ascii="Arial" w:hAnsi="Arial" w:cs="Arial"/>
        </w:rPr>
        <w:t xml:space="preserve">-Hochberg correction for multiple comparisons. Motifs with </w:t>
      </w:r>
      <w:r w:rsidR="00934CE4" w:rsidRPr="008A5C79">
        <w:rPr>
          <w:rFonts w:ascii="Arial" w:hAnsi="Arial" w:cs="Arial"/>
          <w:i/>
          <w:iCs/>
        </w:rPr>
        <w:t>p</w:t>
      </w:r>
      <w:r w:rsidR="00934CE4" w:rsidRPr="008A5C79">
        <w:rPr>
          <w:rFonts w:ascii="Arial" w:hAnsi="Arial" w:cs="Arial"/>
        </w:rPr>
        <w:t xml:space="preserve"> &lt; 0.05 were considered significant; motifs with </w:t>
      </w:r>
      <w:r w:rsidR="00934CE4" w:rsidRPr="008A5C79">
        <w:rPr>
          <w:rFonts w:ascii="Arial" w:hAnsi="Arial" w:cs="Arial"/>
          <w:i/>
          <w:iCs/>
        </w:rPr>
        <w:t>q</w:t>
      </w:r>
      <w:r w:rsidR="00934CE4" w:rsidRPr="008A5C79">
        <w:rPr>
          <w:rFonts w:ascii="Arial" w:hAnsi="Arial" w:cs="Arial"/>
        </w:rPr>
        <w:t xml:space="preserve"> &lt; 0.05 were considered significant after multiple testing correction.</w:t>
      </w:r>
    </w:p>
    <w:p w14:paraId="196C4242" w14:textId="1ABD5BC0" w:rsidR="00934CE4" w:rsidRPr="00E724B4" w:rsidRDefault="00934CE4" w:rsidP="00934CE4">
      <w:pPr>
        <w:spacing w:line="480" w:lineRule="auto"/>
        <w:rPr>
          <w:rFonts w:ascii="Arial" w:hAnsi="Arial" w:cs="Arial"/>
          <w:i/>
          <w:iCs/>
        </w:rPr>
      </w:pPr>
      <w:r w:rsidRPr="00E724B4">
        <w:rPr>
          <w:rFonts w:ascii="Arial" w:hAnsi="Arial" w:cs="Arial"/>
          <w:i/>
          <w:iCs/>
        </w:rPr>
        <w:t>Overlap</w:t>
      </w:r>
      <w:r w:rsidR="008A71D4" w:rsidRPr="00E724B4">
        <w:rPr>
          <w:rFonts w:ascii="Arial" w:hAnsi="Arial" w:cs="Arial"/>
          <w:i/>
          <w:iCs/>
        </w:rPr>
        <w:t>ping transcription factor activity with HOMER</w:t>
      </w:r>
    </w:p>
    <w:p w14:paraId="56F01566" w14:textId="477E6EBD" w:rsidR="00934CE4" w:rsidRPr="008A5C79" w:rsidRDefault="00934CE4" w:rsidP="00934CE4">
      <w:pPr>
        <w:spacing w:line="480" w:lineRule="auto"/>
        <w:rPr>
          <w:rFonts w:ascii="Arial" w:hAnsi="Arial" w:cs="Arial"/>
        </w:rPr>
      </w:pPr>
      <w:r w:rsidRPr="008A5C79">
        <w:rPr>
          <w:rFonts w:ascii="Arial" w:hAnsi="Arial" w:cs="Arial"/>
        </w:rPr>
        <w:t xml:space="preserve">To identify </w:t>
      </w:r>
      <w:r w:rsidR="004C6017">
        <w:rPr>
          <w:rFonts w:ascii="Arial" w:hAnsi="Arial" w:cs="Arial"/>
        </w:rPr>
        <w:t>specific</w:t>
      </w:r>
      <w:r w:rsidRPr="008A5C79">
        <w:rPr>
          <w:rFonts w:ascii="Arial" w:hAnsi="Arial" w:cs="Arial"/>
        </w:rPr>
        <w:t xml:space="preserve"> transcriptional regulators of thermoneutral-induced rhythmicity, results from </w:t>
      </w:r>
      <w:proofErr w:type="spellStart"/>
      <w:r w:rsidRPr="008A5C79">
        <w:rPr>
          <w:rFonts w:ascii="Arial" w:hAnsi="Arial" w:cs="Arial"/>
        </w:rPr>
        <w:t>decoupleR</w:t>
      </w:r>
      <w:proofErr w:type="spellEnd"/>
      <w:r w:rsidRPr="008A5C79">
        <w:rPr>
          <w:rFonts w:ascii="Arial" w:hAnsi="Arial" w:cs="Arial"/>
        </w:rPr>
        <w:t xml:space="preserve"> TF activity inference and HOMER promoter motif enrichment were integrated. TF </w:t>
      </w:r>
      <w:r w:rsidR="002C1EB9">
        <w:rPr>
          <w:rFonts w:ascii="Arial" w:hAnsi="Arial" w:cs="Arial"/>
        </w:rPr>
        <w:t>details</w:t>
      </w:r>
      <w:r w:rsidRPr="008A5C79">
        <w:rPr>
          <w:rFonts w:ascii="Arial" w:hAnsi="Arial" w:cs="Arial"/>
        </w:rPr>
        <w:t xml:space="preserve"> from HOMER output were mapped to their corresponding gene symbols using a curated synonym dictionary accounting for naming conventions across databases (e.g., </w:t>
      </w:r>
      <w:proofErr w:type="gramStart"/>
      <w:r w:rsidRPr="008A5C79">
        <w:rPr>
          <w:rFonts w:ascii="Arial" w:hAnsi="Arial" w:cs="Arial"/>
        </w:rPr>
        <w:t>GATA:SCL</w:t>
      </w:r>
      <w:proofErr w:type="gramEnd"/>
      <w:r w:rsidR="009757CA">
        <w:rPr>
          <w:rFonts w:ascii="Arial" w:hAnsi="Arial" w:cs="Arial"/>
        </w:rPr>
        <w:t xml:space="preserve"> with </w:t>
      </w:r>
      <w:r w:rsidRPr="008A5C79">
        <w:rPr>
          <w:rFonts w:ascii="Arial" w:hAnsi="Arial" w:cs="Arial"/>
        </w:rPr>
        <w:t>Gata4, PU.1-IRF</w:t>
      </w:r>
      <w:r w:rsidR="009757CA">
        <w:rPr>
          <w:rFonts w:ascii="Arial" w:hAnsi="Arial" w:cs="Arial"/>
        </w:rPr>
        <w:t xml:space="preserve"> with </w:t>
      </w:r>
      <w:r w:rsidRPr="008A5C79">
        <w:rPr>
          <w:rFonts w:ascii="Arial" w:hAnsi="Arial" w:cs="Arial"/>
        </w:rPr>
        <w:t>Spi1</w:t>
      </w:r>
      <w:r w:rsidR="009757CA">
        <w:rPr>
          <w:rFonts w:ascii="Arial" w:hAnsi="Arial" w:cs="Arial"/>
        </w:rPr>
        <w:t>, and</w:t>
      </w:r>
      <w:r w:rsidRPr="008A5C79">
        <w:rPr>
          <w:rFonts w:ascii="Arial" w:hAnsi="Arial" w:cs="Arial"/>
        </w:rPr>
        <w:t xml:space="preserve"> Foxa3</w:t>
      </w:r>
      <w:r w:rsidR="009757CA">
        <w:rPr>
          <w:rFonts w:ascii="Arial" w:hAnsi="Arial" w:cs="Arial"/>
        </w:rPr>
        <w:t xml:space="preserve"> with </w:t>
      </w:r>
      <w:r w:rsidRPr="008A5C79">
        <w:rPr>
          <w:rFonts w:ascii="Arial" w:hAnsi="Arial" w:cs="Arial"/>
        </w:rPr>
        <w:t xml:space="preserve">Foxa2 family). </w:t>
      </w:r>
      <w:r w:rsidR="00F17520" w:rsidRPr="00F17520">
        <w:rPr>
          <w:rFonts w:ascii="Arial" w:hAnsi="Arial" w:cs="Arial"/>
        </w:rPr>
        <w:t>FOXA2 and FOXA3 share ~95% sequence identity in their DNA</w:t>
      </w:r>
      <w:r w:rsidR="00F17520">
        <w:rPr>
          <w:rFonts w:ascii="Arial" w:hAnsi="Arial" w:cs="Arial"/>
        </w:rPr>
        <w:t>-</w:t>
      </w:r>
      <w:r w:rsidR="00F17520" w:rsidRPr="00F17520">
        <w:rPr>
          <w:rFonts w:ascii="Arial" w:hAnsi="Arial" w:cs="Arial"/>
        </w:rPr>
        <w:t>binding domain (</w:t>
      </w:r>
      <w:proofErr w:type="spellStart"/>
      <w:r w:rsidR="00F17520" w:rsidRPr="00F17520">
        <w:rPr>
          <w:rFonts w:ascii="Arial" w:hAnsi="Arial" w:cs="Arial"/>
        </w:rPr>
        <w:t>forkhead</w:t>
      </w:r>
      <w:proofErr w:type="spellEnd"/>
      <w:r w:rsidR="00F17520" w:rsidRPr="00F17520">
        <w:rPr>
          <w:rFonts w:ascii="Arial" w:hAnsi="Arial" w:cs="Arial"/>
        </w:rPr>
        <w:t xml:space="preserve"> domain)</w:t>
      </w:r>
      <w:r w:rsidR="00F17520">
        <w:rPr>
          <w:rFonts w:ascii="Arial" w:hAnsi="Arial" w:cs="Arial"/>
        </w:rPr>
        <w:t>.</w:t>
      </w:r>
      <w:r w:rsidR="00F17520" w:rsidRPr="00F17520">
        <w:rPr>
          <w:rFonts w:ascii="Arial" w:hAnsi="Arial" w:cs="Arial"/>
        </w:rPr>
        <w:t xml:space="preserve"> </w:t>
      </w:r>
      <w:r w:rsidRPr="008A5C79">
        <w:rPr>
          <w:rFonts w:ascii="Arial" w:hAnsi="Arial" w:cs="Arial"/>
        </w:rPr>
        <w:t>TFs identified as significant in both analyses</w:t>
      </w:r>
      <w:r w:rsidR="00A463F4">
        <w:rPr>
          <w:rFonts w:ascii="Arial" w:hAnsi="Arial" w:cs="Arial"/>
        </w:rPr>
        <w:t xml:space="preserve">; </w:t>
      </w:r>
      <w:r w:rsidRPr="008A5C79">
        <w:rPr>
          <w:rFonts w:ascii="Arial" w:hAnsi="Arial" w:cs="Arial"/>
        </w:rPr>
        <w:t xml:space="preserve">elevated activity score in </w:t>
      </w:r>
      <w:proofErr w:type="spellStart"/>
      <w:r w:rsidRPr="008A5C79">
        <w:rPr>
          <w:rFonts w:ascii="Arial" w:hAnsi="Arial" w:cs="Arial"/>
        </w:rPr>
        <w:t>decoupleR</w:t>
      </w:r>
      <w:proofErr w:type="spellEnd"/>
      <w:r w:rsidRPr="008A5C79">
        <w:rPr>
          <w:rFonts w:ascii="Arial" w:hAnsi="Arial" w:cs="Arial"/>
        </w:rPr>
        <w:t xml:space="preserve"> (</w:t>
      </w:r>
      <w:r w:rsidRPr="002C1EB9">
        <w:rPr>
          <w:rFonts w:ascii="Arial" w:hAnsi="Arial" w:cs="Arial"/>
          <w:i/>
          <w:iCs/>
        </w:rPr>
        <w:t>p</w:t>
      </w:r>
      <w:r w:rsidRPr="008A5C79">
        <w:rPr>
          <w:rFonts w:ascii="Arial" w:hAnsi="Arial" w:cs="Arial"/>
        </w:rPr>
        <w:t xml:space="preserve"> &lt; 0.05, ULM) </w:t>
      </w:r>
      <w:r w:rsidR="002C1EB9">
        <w:rPr>
          <w:rFonts w:ascii="Arial" w:hAnsi="Arial" w:cs="Arial"/>
        </w:rPr>
        <w:t>and</w:t>
      </w:r>
      <w:r w:rsidRPr="008A5C79">
        <w:rPr>
          <w:rFonts w:ascii="Arial" w:hAnsi="Arial" w:cs="Arial"/>
        </w:rPr>
        <w:t xml:space="preserve"> enriched binding motif in GORG promoters (</w:t>
      </w:r>
      <w:r w:rsidRPr="002C1EB9">
        <w:rPr>
          <w:rFonts w:ascii="Arial" w:hAnsi="Arial" w:cs="Arial"/>
          <w:i/>
          <w:iCs/>
        </w:rPr>
        <w:t>p</w:t>
      </w:r>
      <w:r w:rsidRPr="008A5C79">
        <w:rPr>
          <w:rFonts w:ascii="Arial" w:hAnsi="Arial" w:cs="Arial"/>
        </w:rPr>
        <w:t xml:space="preserve"> &lt; 0.05, HOMER) were </w:t>
      </w:r>
      <w:r w:rsidR="00EC0BD3">
        <w:rPr>
          <w:rFonts w:ascii="Arial" w:hAnsi="Arial" w:cs="Arial"/>
        </w:rPr>
        <w:t>plotted</w:t>
      </w:r>
      <w:r w:rsidR="00EC0BD3" w:rsidRPr="008A5C79">
        <w:rPr>
          <w:rFonts w:ascii="Arial" w:hAnsi="Arial" w:cs="Arial"/>
        </w:rPr>
        <w:t xml:space="preserve"> </w:t>
      </w:r>
      <w:r w:rsidR="00EC0BD3">
        <w:rPr>
          <w:rFonts w:ascii="Arial" w:hAnsi="Arial" w:cs="Arial"/>
        </w:rPr>
        <w:t xml:space="preserve">and </w:t>
      </w:r>
      <w:r w:rsidRPr="008A5C79">
        <w:rPr>
          <w:rFonts w:ascii="Arial" w:hAnsi="Arial" w:cs="Arial"/>
        </w:rPr>
        <w:t xml:space="preserve">classified as candidate regulators. </w:t>
      </w:r>
    </w:p>
    <w:p w14:paraId="72ED1780" w14:textId="77777777" w:rsidR="006E47C9" w:rsidRPr="00486808" w:rsidRDefault="006E47C9" w:rsidP="008F30EF">
      <w:pPr>
        <w:spacing w:line="480" w:lineRule="auto"/>
        <w:rPr>
          <w:rFonts w:ascii="Arial" w:hAnsi="Arial" w:cs="Arial"/>
          <w:i/>
          <w:iCs/>
          <w:color w:val="000000" w:themeColor="text1"/>
        </w:rPr>
      </w:pPr>
      <w:r w:rsidRPr="00486808">
        <w:rPr>
          <w:rFonts w:ascii="Arial" w:hAnsi="Arial" w:cs="Arial"/>
          <w:i/>
          <w:iCs/>
          <w:color w:val="000000" w:themeColor="text1"/>
        </w:rPr>
        <w:t>Statistical analysis</w:t>
      </w:r>
    </w:p>
    <w:p w14:paraId="7759B0DE" w14:textId="41A486B1" w:rsidR="00A93591" w:rsidRDefault="006E47C9" w:rsidP="00BC6A94">
      <w:pPr>
        <w:spacing w:line="480" w:lineRule="auto"/>
        <w:rPr>
          <w:rFonts w:ascii="Arial" w:hAnsi="Arial" w:cs="Arial"/>
        </w:rPr>
      </w:pPr>
      <w:r w:rsidRPr="00DD62EE">
        <w:rPr>
          <w:rFonts w:ascii="Arial" w:hAnsi="Arial" w:cs="Arial"/>
          <w:color w:val="000000" w:themeColor="text1"/>
        </w:rPr>
        <w:t>All statistical analyses were conducted using R (RStudio 4.</w:t>
      </w:r>
      <w:r w:rsidR="006D60F5">
        <w:rPr>
          <w:rFonts w:ascii="Arial" w:hAnsi="Arial" w:cs="Arial"/>
          <w:color w:val="000000" w:themeColor="text1"/>
        </w:rPr>
        <w:t>4</w:t>
      </w:r>
      <w:r w:rsidRPr="00DD62EE">
        <w:rPr>
          <w:rFonts w:ascii="Arial" w:hAnsi="Arial" w:cs="Arial"/>
          <w:color w:val="000000" w:themeColor="text1"/>
        </w:rPr>
        <w:t>.</w:t>
      </w:r>
      <w:r w:rsidR="00D80176">
        <w:rPr>
          <w:rFonts w:ascii="Arial" w:hAnsi="Arial" w:cs="Arial"/>
          <w:color w:val="000000" w:themeColor="text1"/>
        </w:rPr>
        <w:t>3</w:t>
      </w:r>
      <w:r w:rsidRPr="00DD62EE">
        <w:rPr>
          <w:rFonts w:ascii="Arial" w:hAnsi="Arial" w:cs="Arial"/>
          <w:color w:val="000000" w:themeColor="text1"/>
        </w:rPr>
        <w:t xml:space="preserve">) and </w:t>
      </w:r>
      <w:r w:rsidRPr="00DD62EE">
        <w:rPr>
          <w:rFonts w:ascii="Arial" w:hAnsi="Arial" w:cs="Arial"/>
          <w:bCs/>
          <w:color w:val="000000" w:themeColor="text1"/>
        </w:rPr>
        <w:t>PRISM (GraphPad 1</w:t>
      </w:r>
      <w:r w:rsidR="00D80176">
        <w:rPr>
          <w:rFonts w:ascii="Arial" w:hAnsi="Arial" w:cs="Arial"/>
          <w:bCs/>
          <w:color w:val="000000" w:themeColor="text1"/>
        </w:rPr>
        <w:t>1</w:t>
      </w:r>
      <w:r w:rsidRPr="00DD62EE">
        <w:rPr>
          <w:rFonts w:ascii="Arial" w:hAnsi="Arial" w:cs="Arial"/>
          <w:bCs/>
          <w:color w:val="000000" w:themeColor="text1"/>
        </w:rPr>
        <w:t>.</w:t>
      </w:r>
      <w:r w:rsidR="00D80176">
        <w:rPr>
          <w:rFonts w:ascii="Arial" w:hAnsi="Arial" w:cs="Arial"/>
          <w:bCs/>
          <w:color w:val="000000" w:themeColor="text1"/>
        </w:rPr>
        <w:t>0</w:t>
      </w:r>
      <w:r w:rsidRPr="00DD62EE">
        <w:rPr>
          <w:rFonts w:ascii="Arial" w:hAnsi="Arial" w:cs="Arial"/>
          <w:bCs/>
          <w:color w:val="000000" w:themeColor="text1"/>
        </w:rPr>
        <w:t>.</w:t>
      </w:r>
      <w:r w:rsidR="00D80176">
        <w:rPr>
          <w:rFonts w:ascii="Arial" w:hAnsi="Arial" w:cs="Arial"/>
          <w:bCs/>
          <w:color w:val="000000" w:themeColor="text1"/>
        </w:rPr>
        <w:t>2</w:t>
      </w:r>
      <w:r w:rsidRPr="00DD62EE">
        <w:rPr>
          <w:rFonts w:ascii="Arial" w:hAnsi="Arial" w:cs="Arial"/>
          <w:bCs/>
          <w:color w:val="000000" w:themeColor="text1"/>
        </w:rPr>
        <w:t xml:space="preserve">, </w:t>
      </w:r>
      <w:r w:rsidRPr="00DD62EE">
        <w:rPr>
          <w:rFonts w:ascii="Helvetica" w:hAnsi="Helvetica"/>
          <w:color w:val="000000" w:themeColor="text1"/>
          <w:shd w:val="clear" w:color="auto" w:fill="FFFFFF"/>
        </w:rPr>
        <w:t>Boston, Massachusetts, USA</w:t>
      </w:r>
      <w:r w:rsidRPr="00DD62EE">
        <w:rPr>
          <w:rFonts w:ascii="Arial" w:hAnsi="Arial" w:cs="Arial"/>
          <w:bCs/>
          <w:color w:val="000000" w:themeColor="text1"/>
        </w:rPr>
        <w:t>)</w:t>
      </w:r>
      <w:r w:rsidR="00CD66D7">
        <w:rPr>
          <w:rFonts w:ascii="Arial" w:hAnsi="Arial" w:cs="Arial"/>
          <w:bCs/>
          <w:color w:val="000000" w:themeColor="text1"/>
        </w:rPr>
        <w:t xml:space="preserve"> unless specified otherwise</w:t>
      </w:r>
      <w:r w:rsidRPr="00DD62EE">
        <w:rPr>
          <w:rFonts w:ascii="Arial" w:hAnsi="Arial" w:cs="Arial"/>
          <w:color w:val="000000" w:themeColor="text1"/>
        </w:rPr>
        <w:t xml:space="preserve">. </w:t>
      </w:r>
      <w:r w:rsidR="008022A1" w:rsidRPr="00DD62EE">
        <w:rPr>
          <w:rFonts w:ascii="Arial" w:hAnsi="Arial" w:cs="Arial"/>
          <w:color w:val="000000" w:themeColor="text1"/>
        </w:rPr>
        <w:t xml:space="preserve">DESeq2 normalized expression values were used for differential expression analysis. </w:t>
      </w:r>
      <w:proofErr w:type="spellStart"/>
      <w:r w:rsidR="008022A1" w:rsidRPr="00DD62EE">
        <w:rPr>
          <w:rFonts w:ascii="Arial" w:hAnsi="Arial" w:cs="Arial"/>
          <w:color w:val="000000" w:themeColor="text1"/>
        </w:rPr>
        <w:t>DiffCircadian</w:t>
      </w:r>
      <w:proofErr w:type="spellEnd"/>
      <w:r w:rsidR="008022A1" w:rsidRPr="00DD62EE">
        <w:rPr>
          <w:rFonts w:ascii="Arial" w:hAnsi="Arial" w:cs="Arial"/>
          <w:color w:val="000000" w:themeColor="text1"/>
        </w:rPr>
        <w:t xml:space="preserve"> </w:t>
      </w:r>
      <w:r w:rsidR="008022A1" w:rsidRPr="00DD62EE">
        <w:rPr>
          <w:rFonts w:ascii="Arial" w:hAnsi="Arial" w:cs="Arial"/>
          <w:color w:val="000000" w:themeColor="text1"/>
        </w:rPr>
        <w:lastRenderedPageBreak/>
        <w:t xml:space="preserve">(RStudio) was used to identify rhythmically expressed genes at FDR-corrected </w:t>
      </w:r>
      <w:r w:rsidR="008022A1" w:rsidRPr="00DD62EE">
        <w:rPr>
          <w:rFonts w:ascii="Arial" w:hAnsi="Arial" w:cs="Arial"/>
          <w:i/>
          <w:iCs/>
          <w:color w:val="000000" w:themeColor="text1"/>
        </w:rPr>
        <w:t>q</w:t>
      </w:r>
      <w:r w:rsidR="008022A1" w:rsidRPr="00DD62EE">
        <w:rPr>
          <w:rFonts w:ascii="Arial" w:hAnsi="Arial" w:cs="Arial"/>
          <w:color w:val="000000" w:themeColor="text1"/>
        </w:rPr>
        <w:t xml:space="preserve">&lt;0.05 </w:t>
      </w:r>
      <w:r w:rsidR="00390132" w:rsidRPr="00DD62EE">
        <w:rPr>
          <w:rFonts w:ascii="Arial" w:hAnsi="Arial" w:cs="Arial"/>
          <w:color w:val="000000" w:themeColor="text1"/>
        </w:rPr>
        <w:t>(</w:t>
      </w:r>
      <w:proofErr w:type="spellStart"/>
      <w:r w:rsidR="00390132" w:rsidRPr="00DD62EE">
        <w:rPr>
          <w:rFonts w:ascii="Arial" w:hAnsi="Arial" w:cs="Arial"/>
          <w:color w:val="000000" w:themeColor="text1"/>
        </w:rPr>
        <w:t>Benjamini</w:t>
      </w:r>
      <w:proofErr w:type="spellEnd"/>
      <w:r w:rsidR="00894448">
        <w:rPr>
          <w:rFonts w:ascii="Arial" w:hAnsi="Arial" w:cs="Arial"/>
          <w:color w:val="000000" w:themeColor="text1"/>
        </w:rPr>
        <w:t>-</w:t>
      </w:r>
      <w:r w:rsidR="00390132" w:rsidRPr="00DD62EE">
        <w:rPr>
          <w:rFonts w:ascii="Arial" w:hAnsi="Arial" w:cs="Arial"/>
          <w:color w:val="000000" w:themeColor="text1"/>
        </w:rPr>
        <w:t>Hochberg correction)</w:t>
      </w:r>
      <w:r w:rsidR="00390132">
        <w:rPr>
          <w:rFonts w:ascii="Arial" w:hAnsi="Arial" w:cs="Arial"/>
          <w:color w:val="000000" w:themeColor="text1"/>
        </w:rPr>
        <w:t xml:space="preserve"> </w:t>
      </w:r>
      <w:r w:rsidR="008022A1" w:rsidRPr="00DD62EE">
        <w:rPr>
          <w:rFonts w:ascii="Arial" w:hAnsi="Arial" w:cs="Arial"/>
          <w:color w:val="000000" w:themeColor="text1"/>
        </w:rPr>
        <w:t>values</w:t>
      </w:r>
      <w:r w:rsidR="0081015C">
        <w:rPr>
          <w:rFonts w:ascii="Arial" w:hAnsi="Arial" w:cs="Arial"/>
          <w:color w:val="000000" w:themeColor="text1"/>
        </w:rPr>
        <w:t xml:space="preserve"> with cosinor to accurately assess the mesor, amplitude, and acrophase (time of the amplitude)</w:t>
      </w:r>
      <w:r w:rsidR="008022A1" w:rsidRPr="00DD62EE">
        <w:rPr>
          <w:rFonts w:ascii="Arial" w:hAnsi="Arial" w:cs="Arial"/>
          <w:color w:val="000000" w:themeColor="text1"/>
        </w:rPr>
        <w:t xml:space="preserve">. </w:t>
      </w:r>
      <w:r w:rsidR="00471360">
        <w:rPr>
          <w:rFonts w:ascii="Arial" w:hAnsi="Arial" w:cs="Arial"/>
          <w:color w:val="000000" w:themeColor="text1"/>
        </w:rPr>
        <w:t>Detailed</w:t>
      </w:r>
      <w:r w:rsidRPr="00DD62EE">
        <w:rPr>
          <w:rFonts w:ascii="Arial" w:hAnsi="Arial" w:cs="Arial"/>
          <w:color w:val="000000" w:themeColor="text1"/>
        </w:rPr>
        <w:t xml:space="preserve"> statistical methods and thresholds are indicated in the corresponding</w:t>
      </w:r>
      <w:r w:rsidR="00CD66D7">
        <w:rPr>
          <w:rFonts w:ascii="Arial" w:hAnsi="Arial" w:cs="Arial"/>
          <w:color w:val="000000" w:themeColor="text1"/>
        </w:rPr>
        <w:t xml:space="preserve"> methods sections and</w:t>
      </w:r>
      <w:r w:rsidRPr="00DD62EE">
        <w:rPr>
          <w:rFonts w:ascii="Arial" w:hAnsi="Arial" w:cs="Arial"/>
          <w:color w:val="000000" w:themeColor="text1"/>
        </w:rPr>
        <w:t xml:space="preserve"> figure legends</w:t>
      </w:r>
      <w:r w:rsidR="007F7EEF" w:rsidRPr="00DD62EE">
        <w:rPr>
          <w:rFonts w:ascii="Arial" w:hAnsi="Arial" w:cs="Arial"/>
          <w:color w:val="000000" w:themeColor="text1"/>
        </w:rPr>
        <w:t>.</w:t>
      </w:r>
      <w:r w:rsidRPr="00DD62EE">
        <w:rPr>
          <w:rFonts w:ascii="Arial" w:hAnsi="Arial" w:cs="Arial"/>
          <w:bCs/>
          <w:color w:val="000000" w:themeColor="text1"/>
        </w:rPr>
        <w:t xml:space="preserve"> </w:t>
      </w:r>
      <w:r w:rsidR="00AA17DE" w:rsidRPr="008A5C79">
        <w:rPr>
          <w:rFonts w:ascii="Arial" w:hAnsi="Arial" w:cs="Arial"/>
        </w:rPr>
        <w:t xml:space="preserve">All </w:t>
      </w:r>
      <w:r w:rsidR="00BE13CD">
        <w:rPr>
          <w:rFonts w:ascii="Arial" w:hAnsi="Arial" w:cs="Arial"/>
        </w:rPr>
        <w:t>plots</w:t>
      </w:r>
      <w:r w:rsidR="00CD66D7">
        <w:rPr>
          <w:rFonts w:ascii="Arial" w:hAnsi="Arial" w:cs="Arial"/>
        </w:rPr>
        <w:t xml:space="preserve"> </w:t>
      </w:r>
      <w:r w:rsidR="00AA17DE" w:rsidRPr="008A5C79">
        <w:rPr>
          <w:rFonts w:ascii="Arial" w:hAnsi="Arial" w:cs="Arial"/>
        </w:rPr>
        <w:t>were generated in R (v4.</w:t>
      </w:r>
      <w:r w:rsidR="006D60F5">
        <w:rPr>
          <w:rFonts w:ascii="Arial" w:hAnsi="Arial" w:cs="Arial"/>
        </w:rPr>
        <w:t>4</w:t>
      </w:r>
      <w:r w:rsidR="00AA17DE" w:rsidRPr="008A5C79">
        <w:rPr>
          <w:rFonts w:ascii="Arial" w:hAnsi="Arial" w:cs="Arial"/>
        </w:rPr>
        <w:t>.</w:t>
      </w:r>
      <w:r w:rsidR="00894448">
        <w:rPr>
          <w:rFonts w:ascii="Arial" w:hAnsi="Arial" w:cs="Arial"/>
        </w:rPr>
        <w:t>3</w:t>
      </w:r>
      <w:r w:rsidR="00AA17DE" w:rsidRPr="008A5C79">
        <w:rPr>
          <w:rFonts w:ascii="Arial" w:hAnsi="Arial" w:cs="Arial"/>
        </w:rPr>
        <w:t xml:space="preserve">) using ggplot2, patchwork, and </w:t>
      </w:r>
      <w:proofErr w:type="spellStart"/>
      <w:r w:rsidR="00AA17DE" w:rsidRPr="008A5C79">
        <w:rPr>
          <w:rFonts w:ascii="Arial" w:hAnsi="Arial" w:cs="Arial"/>
        </w:rPr>
        <w:t>ggseqlogo</w:t>
      </w:r>
      <w:proofErr w:type="spellEnd"/>
      <w:r w:rsidR="00AA17DE" w:rsidRPr="008A5C79">
        <w:rPr>
          <w:rFonts w:ascii="Arial" w:hAnsi="Arial" w:cs="Arial"/>
        </w:rPr>
        <w:t xml:space="preserve"> packages</w:t>
      </w:r>
      <w:r w:rsidR="00CD66D7">
        <w:rPr>
          <w:rFonts w:ascii="Arial" w:hAnsi="Arial" w:cs="Arial"/>
        </w:rPr>
        <w:t xml:space="preserve"> and PRISM</w:t>
      </w:r>
      <w:r w:rsidR="00AA17DE" w:rsidRPr="008A5C79">
        <w:rPr>
          <w:rFonts w:ascii="Arial" w:hAnsi="Arial" w:cs="Arial"/>
        </w:rPr>
        <w:t xml:space="preserve">. TF binding motif sequence logos were generated from JASPAR2020 position weight matrices using </w:t>
      </w:r>
      <w:proofErr w:type="spellStart"/>
      <w:r w:rsidR="00AA17DE" w:rsidRPr="008A5C79">
        <w:rPr>
          <w:rFonts w:ascii="Arial" w:hAnsi="Arial" w:cs="Arial"/>
        </w:rPr>
        <w:t>ggseqlogo</w:t>
      </w:r>
      <w:proofErr w:type="spellEnd"/>
      <w:r w:rsidR="00AA17DE" w:rsidRPr="008A5C79">
        <w:rPr>
          <w:rFonts w:ascii="Arial" w:hAnsi="Arial" w:cs="Arial"/>
        </w:rPr>
        <w:t xml:space="preserve">. </w:t>
      </w:r>
      <w:r w:rsidR="003549A3">
        <w:rPr>
          <w:rFonts w:ascii="Arial" w:hAnsi="Arial" w:cs="Arial"/>
        </w:rPr>
        <w:t>No new code was generated for this manuscript.</w:t>
      </w:r>
    </w:p>
    <w:p w14:paraId="15A1B59B" w14:textId="77777777" w:rsidR="00753040" w:rsidRDefault="00753040" w:rsidP="00BC6A94">
      <w:pPr>
        <w:spacing w:line="480" w:lineRule="auto"/>
        <w:rPr>
          <w:rFonts w:ascii="Arial" w:hAnsi="Arial" w:cs="Arial"/>
        </w:rPr>
      </w:pPr>
    </w:p>
    <w:p w14:paraId="3A1A375C" w14:textId="77777777" w:rsidR="00753040" w:rsidRDefault="00753040" w:rsidP="00BC6A94">
      <w:pPr>
        <w:spacing w:line="480" w:lineRule="auto"/>
        <w:rPr>
          <w:rFonts w:ascii="Arial" w:hAnsi="Arial" w:cs="Arial"/>
        </w:rPr>
      </w:pPr>
    </w:p>
    <w:p w14:paraId="684357BC" w14:textId="77777777" w:rsidR="00753040" w:rsidRDefault="00753040" w:rsidP="00BC6A94">
      <w:pPr>
        <w:spacing w:line="480" w:lineRule="auto"/>
        <w:rPr>
          <w:rFonts w:ascii="Arial" w:hAnsi="Arial" w:cs="Arial"/>
        </w:rPr>
      </w:pPr>
    </w:p>
    <w:p w14:paraId="12EB08D9" w14:textId="77777777" w:rsidR="00753040" w:rsidRDefault="00753040" w:rsidP="00BC6A94">
      <w:pPr>
        <w:spacing w:line="480" w:lineRule="auto"/>
        <w:rPr>
          <w:rFonts w:ascii="Arial" w:hAnsi="Arial" w:cs="Arial"/>
        </w:rPr>
      </w:pPr>
    </w:p>
    <w:p w14:paraId="0897C4C1" w14:textId="77777777" w:rsidR="00753040" w:rsidRDefault="00753040" w:rsidP="00BC6A94">
      <w:pPr>
        <w:spacing w:line="480" w:lineRule="auto"/>
        <w:rPr>
          <w:rFonts w:ascii="Arial" w:hAnsi="Arial" w:cs="Arial"/>
        </w:rPr>
      </w:pPr>
    </w:p>
    <w:p w14:paraId="2D9C5AD2" w14:textId="77777777" w:rsidR="00753040" w:rsidRDefault="00753040" w:rsidP="00BC6A94">
      <w:pPr>
        <w:spacing w:line="480" w:lineRule="auto"/>
        <w:rPr>
          <w:rFonts w:ascii="Arial" w:hAnsi="Arial" w:cs="Arial"/>
        </w:rPr>
      </w:pPr>
    </w:p>
    <w:p w14:paraId="72E83385" w14:textId="77777777" w:rsidR="00753040" w:rsidRDefault="00753040" w:rsidP="00BC6A94">
      <w:pPr>
        <w:spacing w:line="480" w:lineRule="auto"/>
        <w:rPr>
          <w:rFonts w:ascii="Arial" w:hAnsi="Arial" w:cs="Arial"/>
        </w:rPr>
      </w:pPr>
    </w:p>
    <w:p w14:paraId="09CD1ED0" w14:textId="77777777" w:rsidR="00753040" w:rsidRDefault="00753040" w:rsidP="00BC6A94">
      <w:pPr>
        <w:spacing w:line="480" w:lineRule="auto"/>
        <w:rPr>
          <w:rFonts w:ascii="Arial" w:hAnsi="Arial" w:cs="Arial"/>
        </w:rPr>
      </w:pPr>
    </w:p>
    <w:p w14:paraId="7F95CA73" w14:textId="77777777" w:rsidR="00753040" w:rsidRDefault="00753040" w:rsidP="00BC6A94">
      <w:pPr>
        <w:spacing w:line="480" w:lineRule="auto"/>
        <w:rPr>
          <w:rFonts w:ascii="Arial" w:hAnsi="Arial" w:cs="Arial"/>
        </w:rPr>
      </w:pPr>
    </w:p>
    <w:p w14:paraId="69462805" w14:textId="77777777" w:rsidR="00753040" w:rsidRDefault="00753040" w:rsidP="00BC6A94">
      <w:pPr>
        <w:spacing w:line="480" w:lineRule="auto"/>
        <w:rPr>
          <w:rFonts w:ascii="Arial" w:hAnsi="Arial" w:cs="Arial"/>
        </w:rPr>
      </w:pPr>
    </w:p>
    <w:p w14:paraId="41CE4028" w14:textId="77777777" w:rsidR="00753040" w:rsidRDefault="00753040" w:rsidP="00BC6A94">
      <w:pPr>
        <w:spacing w:line="480" w:lineRule="auto"/>
        <w:rPr>
          <w:rFonts w:ascii="Arial" w:hAnsi="Arial" w:cs="Arial"/>
        </w:rPr>
      </w:pPr>
    </w:p>
    <w:p w14:paraId="6DD1DF11" w14:textId="77777777" w:rsidR="00753040" w:rsidRDefault="00753040" w:rsidP="00BC6A94">
      <w:pPr>
        <w:spacing w:line="480" w:lineRule="auto"/>
        <w:rPr>
          <w:rFonts w:ascii="Arial" w:hAnsi="Arial" w:cs="Arial"/>
        </w:rPr>
      </w:pPr>
    </w:p>
    <w:p w14:paraId="4B6A289B" w14:textId="77777777" w:rsidR="00753040" w:rsidRDefault="00753040" w:rsidP="00BC6A94">
      <w:pPr>
        <w:spacing w:line="480" w:lineRule="auto"/>
        <w:rPr>
          <w:rFonts w:ascii="Arial" w:hAnsi="Arial" w:cs="Arial"/>
        </w:rPr>
      </w:pPr>
    </w:p>
    <w:p w14:paraId="4362A8CF" w14:textId="77777777" w:rsidR="00753040" w:rsidRDefault="00753040" w:rsidP="00BC6A94">
      <w:pPr>
        <w:spacing w:line="480" w:lineRule="auto"/>
        <w:rPr>
          <w:rFonts w:ascii="Arial" w:hAnsi="Arial" w:cs="Arial"/>
        </w:rPr>
      </w:pPr>
    </w:p>
    <w:p w14:paraId="12D5A4F9" w14:textId="77777777" w:rsidR="00753040" w:rsidRDefault="00753040" w:rsidP="00BC6A94">
      <w:pPr>
        <w:spacing w:line="480" w:lineRule="auto"/>
        <w:rPr>
          <w:rFonts w:ascii="Arial" w:hAnsi="Arial" w:cs="Arial"/>
        </w:rPr>
      </w:pPr>
    </w:p>
    <w:p w14:paraId="126A23A9" w14:textId="3AF2E205" w:rsidR="00A93591" w:rsidRPr="003278B2" w:rsidRDefault="00753040" w:rsidP="00BC6A94">
      <w:pPr>
        <w:spacing w:line="480" w:lineRule="auto"/>
        <w:rPr>
          <w:rFonts w:ascii="Arial" w:hAnsi="Arial" w:cs="Arial"/>
          <w:b/>
          <w:bCs/>
        </w:rPr>
      </w:pPr>
      <w:r w:rsidRPr="003278B2">
        <w:rPr>
          <w:rFonts w:ascii="Arial" w:hAnsi="Arial" w:cs="Arial"/>
          <w:b/>
          <w:bCs/>
        </w:rPr>
        <w:lastRenderedPageBreak/>
        <w:t>References:</w:t>
      </w:r>
    </w:p>
    <w:p w14:paraId="2B05E038" w14:textId="77777777" w:rsidR="009808E9" w:rsidRPr="003278B2" w:rsidRDefault="00A93591" w:rsidP="009808E9">
      <w:pPr>
        <w:pStyle w:val="EndNoteBibliography"/>
        <w:ind w:left="720" w:hanging="720"/>
        <w:rPr>
          <w:rFonts w:ascii="Arial" w:hAnsi="Arial" w:cs="Arial"/>
          <w:noProof/>
        </w:rPr>
      </w:pPr>
      <w:r w:rsidRPr="003278B2">
        <w:rPr>
          <w:rFonts w:ascii="Arial" w:hAnsi="Arial" w:cs="Arial"/>
        </w:rPr>
        <w:fldChar w:fldCharType="begin"/>
      </w:r>
      <w:r w:rsidRPr="003278B2">
        <w:rPr>
          <w:rFonts w:ascii="Arial" w:hAnsi="Arial" w:cs="Arial"/>
        </w:rPr>
        <w:instrText xml:space="preserve"> ADDIN EN.REFLIST </w:instrText>
      </w:r>
      <w:r w:rsidRPr="003278B2">
        <w:rPr>
          <w:rFonts w:ascii="Arial" w:hAnsi="Arial" w:cs="Arial"/>
        </w:rPr>
        <w:fldChar w:fldCharType="separate"/>
      </w:r>
      <w:r w:rsidR="009808E9" w:rsidRPr="003278B2">
        <w:rPr>
          <w:rFonts w:ascii="Arial" w:hAnsi="Arial" w:cs="Arial"/>
          <w:noProof/>
        </w:rPr>
        <w:t>1.</w:t>
      </w:r>
      <w:r w:rsidR="009808E9" w:rsidRPr="003278B2">
        <w:rPr>
          <w:rFonts w:ascii="Arial" w:hAnsi="Arial" w:cs="Arial"/>
          <w:noProof/>
        </w:rPr>
        <w:tab/>
        <w:t>C. A. Wolff</w:t>
      </w:r>
      <w:r w:rsidR="009808E9" w:rsidRPr="003278B2">
        <w:rPr>
          <w:rFonts w:ascii="Arial" w:hAnsi="Arial" w:cs="Arial"/>
          <w:i/>
          <w:noProof/>
        </w:rPr>
        <w:t xml:space="preserve"> et al.</w:t>
      </w:r>
      <w:r w:rsidR="009808E9" w:rsidRPr="003278B2">
        <w:rPr>
          <w:rFonts w:ascii="Arial" w:hAnsi="Arial" w:cs="Arial"/>
          <w:noProof/>
        </w:rPr>
        <w:t xml:space="preserve">, Defining the age-dependent and tissue-specific circadian transcriptome in male mice. </w:t>
      </w:r>
      <w:r w:rsidR="009808E9" w:rsidRPr="003278B2">
        <w:rPr>
          <w:rFonts w:ascii="Arial" w:hAnsi="Arial" w:cs="Arial"/>
          <w:i/>
          <w:noProof/>
        </w:rPr>
        <w:t>Cell Rep</w:t>
      </w:r>
      <w:r w:rsidR="009808E9" w:rsidRPr="003278B2">
        <w:rPr>
          <w:rFonts w:ascii="Arial" w:hAnsi="Arial" w:cs="Arial"/>
          <w:noProof/>
        </w:rPr>
        <w:t xml:space="preserve"> </w:t>
      </w:r>
      <w:r w:rsidR="009808E9" w:rsidRPr="003278B2">
        <w:rPr>
          <w:rFonts w:ascii="Arial" w:hAnsi="Arial" w:cs="Arial"/>
          <w:b/>
          <w:noProof/>
        </w:rPr>
        <w:t>42</w:t>
      </w:r>
      <w:r w:rsidR="009808E9" w:rsidRPr="003278B2">
        <w:rPr>
          <w:rFonts w:ascii="Arial" w:hAnsi="Arial" w:cs="Arial"/>
          <w:noProof/>
        </w:rPr>
        <w:t>, 111982 (2023).</w:t>
      </w:r>
    </w:p>
    <w:p w14:paraId="1B4F3781" w14:textId="77777777" w:rsidR="009808E9" w:rsidRPr="003278B2" w:rsidRDefault="009808E9" w:rsidP="009808E9">
      <w:pPr>
        <w:pStyle w:val="EndNoteBibliography"/>
        <w:ind w:left="720" w:hanging="720"/>
        <w:rPr>
          <w:rFonts w:ascii="Arial" w:hAnsi="Arial" w:cs="Arial"/>
          <w:noProof/>
        </w:rPr>
      </w:pPr>
      <w:r w:rsidRPr="003278B2">
        <w:rPr>
          <w:rFonts w:ascii="Arial" w:hAnsi="Arial" w:cs="Arial"/>
          <w:noProof/>
        </w:rPr>
        <w:t>2.</w:t>
      </w:r>
      <w:r w:rsidRPr="003278B2">
        <w:rPr>
          <w:rFonts w:ascii="Arial" w:hAnsi="Arial" w:cs="Arial"/>
          <w:noProof/>
        </w:rPr>
        <w:tab/>
        <w:t>X. P. Zhang</w:t>
      </w:r>
      <w:r w:rsidRPr="003278B2">
        <w:rPr>
          <w:rFonts w:ascii="Arial" w:hAnsi="Arial" w:cs="Arial"/>
          <w:i/>
          <w:noProof/>
        </w:rPr>
        <w:t xml:space="preserve"> et al.</w:t>
      </w:r>
      <w:r w:rsidRPr="003278B2">
        <w:rPr>
          <w:rFonts w:ascii="Arial" w:hAnsi="Arial" w:cs="Arial"/>
          <w:noProof/>
        </w:rPr>
        <w:t xml:space="preserve">, The Core Circadian Clock Factor, Bmal1, Transduces Sex-specific Differences in Both Rhythmic and Nonrhythmic Gene Expression in the Mouse Heart. </w:t>
      </w:r>
      <w:r w:rsidRPr="003278B2">
        <w:rPr>
          <w:rFonts w:ascii="Arial" w:hAnsi="Arial" w:cs="Arial"/>
          <w:i/>
          <w:noProof/>
        </w:rPr>
        <w:t>Function</w:t>
      </w:r>
      <w:r w:rsidRPr="003278B2">
        <w:rPr>
          <w:rFonts w:ascii="Arial" w:hAnsi="Arial" w:cs="Arial"/>
          <w:noProof/>
        </w:rPr>
        <w:t xml:space="preserve"> </w:t>
      </w:r>
      <w:r w:rsidRPr="003278B2">
        <w:rPr>
          <w:rFonts w:ascii="Arial" w:hAnsi="Arial" w:cs="Arial"/>
          <w:b/>
          <w:noProof/>
        </w:rPr>
        <w:t>6</w:t>
      </w:r>
      <w:r w:rsidRPr="003278B2">
        <w:rPr>
          <w:rFonts w:ascii="Arial" w:hAnsi="Arial" w:cs="Arial"/>
          <w:noProof/>
        </w:rPr>
        <w:t xml:space="preserve"> (2025).</w:t>
      </w:r>
    </w:p>
    <w:p w14:paraId="1DF679CF" w14:textId="77777777" w:rsidR="009808E9" w:rsidRPr="003278B2" w:rsidRDefault="009808E9" w:rsidP="009808E9">
      <w:pPr>
        <w:pStyle w:val="EndNoteBibliography"/>
        <w:ind w:left="720" w:hanging="720"/>
        <w:rPr>
          <w:rFonts w:ascii="Arial" w:hAnsi="Arial" w:cs="Arial"/>
          <w:noProof/>
        </w:rPr>
      </w:pPr>
      <w:r w:rsidRPr="003278B2">
        <w:rPr>
          <w:rFonts w:ascii="Arial" w:hAnsi="Arial" w:cs="Arial"/>
          <w:noProof/>
        </w:rPr>
        <w:t>3.</w:t>
      </w:r>
      <w:r w:rsidRPr="003278B2">
        <w:rPr>
          <w:rFonts w:ascii="Arial" w:hAnsi="Arial" w:cs="Arial"/>
          <w:noProof/>
        </w:rPr>
        <w:tab/>
        <w:t xml:space="preserve">R. Zhang, N. F. Lahens, H. I. Ballance, M. E. Hughes, J. B. Hogenesch, A circadian gene expression atlas in mammals: Implications for biology and medicine. </w:t>
      </w:r>
      <w:r w:rsidRPr="003278B2">
        <w:rPr>
          <w:rFonts w:ascii="Arial" w:hAnsi="Arial" w:cs="Arial"/>
          <w:i/>
          <w:noProof/>
        </w:rPr>
        <w:t>P Natl Acad Sci USA</w:t>
      </w:r>
      <w:r w:rsidRPr="003278B2">
        <w:rPr>
          <w:rFonts w:ascii="Arial" w:hAnsi="Arial" w:cs="Arial"/>
          <w:noProof/>
        </w:rPr>
        <w:t xml:space="preserve"> </w:t>
      </w:r>
      <w:r w:rsidRPr="003278B2">
        <w:rPr>
          <w:rFonts w:ascii="Arial" w:hAnsi="Arial" w:cs="Arial"/>
          <w:b/>
          <w:noProof/>
        </w:rPr>
        <w:t>111</w:t>
      </w:r>
      <w:r w:rsidRPr="003278B2">
        <w:rPr>
          <w:rFonts w:ascii="Arial" w:hAnsi="Arial" w:cs="Arial"/>
          <w:noProof/>
        </w:rPr>
        <w:t>, 16219-16224 (2014).</w:t>
      </w:r>
    </w:p>
    <w:p w14:paraId="3EDBD8DF" w14:textId="77777777" w:rsidR="009808E9" w:rsidRPr="003278B2" w:rsidRDefault="009808E9" w:rsidP="009808E9">
      <w:pPr>
        <w:pStyle w:val="EndNoteBibliography"/>
        <w:ind w:left="720" w:hanging="720"/>
        <w:rPr>
          <w:rFonts w:ascii="Arial" w:hAnsi="Arial" w:cs="Arial"/>
          <w:noProof/>
        </w:rPr>
      </w:pPr>
      <w:r w:rsidRPr="003278B2">
        <w:rPr>
          <w:rFonts w:ascii="Arial" w:hAnsi="Arial" w:cs="Arial"/>
          <w:noProof/>
        </w:rPr>
        <w:t>4.</w:t>
      </w:r>
      <w:r w:rsidRPr="003278B2">
        <w:rPr>
          <w:rFonts w:ascii="Arial" w:hAnsi="Arial" w:cs="Arial"/>
          <w:noProof/>
        </w:rPr>
        <w:tab/>
        <w:t>I. M. P. Badia</w:t>
      </w:r>
      <w:r w:rsidRPr="003278B2">
        <w:rPr>
          <w:rFonts w:ascii="Arial" w:hAnsi="Arial" w:cs="Arial"/>
          <w:i/>
          <w:noProof/>
        </w:rPr>
        <w:t xml:space="preserve"> et al.</w:t>
      </w:r>
      <w:r w:rsidRPr="003278B2">
        <w:rPr>
          <w:rFonts w:ascii="Arial" w:hAnsi="Arial" w:cs="Arial"/>
          <w:noProof/>
        </w:rPr>
        <w:t xml:space="preserve">, decoupleR: ensemble of computational methods to infer biological activities from omics data. </w:t>
      </w:r>
      <w:r w:rsidRPr="003278B2">
        <w:rPr>
          <w:rFonts w:ascii="Arial" w:hAnsi="Arial" w:cs="Arial"/>
          <w:i/>
          <w:noProof/>
        </w:rPr>
        <w:t>Bioinform Adv</w:t>
      </w:r>
      <w:r w:rsidRPr="003278B2">
        <w:rPr>
          <w:rFonts w:ascii="Arial" w:hAnsi="Arial" w:cs="Arial"/>
          <w:noProof/>
        </w:rPr>
        <w:t xml:space="preserve"> </w:t>
      </w:r>
      <w:r w:rsidRPr="003278B2">
        <w:rPr>
          <w:rFonts w:ascii="Arial" w:hAnsi="Arial" w:cs="Arial"/>
          <w:b/>
          <w:noProof/>
        </w:rPr>
        <w:t>2</w:t>
      </w:r>
      <w:r w:rsidRPr="003278B2">
        <w:rPr>
          <w:rFonts w:ascii="Arial" w:hAnsi="Arial" w:cs="Arial"/>
          <w:noProof/>
        </w:rPr>
        <w:t>, vbac016 (2022).</w:t>
      </w:r>
    </w:p>
    <w:p w14:paraId="6D5ECCFB" w14:textId="13ABBF70" w:rsidR="00BC6A94" w:rsidRPr="008A5C79" w:rsidRDefault="00A93591" w:rsidP="00BC6A94">
      <w:pPr>
        <w:spacing w:line="480" w:lineRule="auto"/>
        <w:rPr>
          <w:rFonts w:ascii="Arial" w:hAnsi="Arial" w:cs="Arial"/>
        </w:rPr>
      </w:pPr>
      <w:r w:rsidRPr="003278B2">
        <w:rPr>
          <w:rFonts w:ascii="Arial" w:hAnsi="Arial" w:cs="Arial"/>
        </w:rPr>
        <w:fldChar w:fldCharType="end"/>
      </w:r>
    </w:p>
    <w:sectPr w:rsidR="00BC6A94" w:rsidRPr="008A5C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3D7DFA" w14:textId="77777777" w:rsidR="00717093" w:rsidRDefault="00717093" w:rsidP="00EC48A8">
      <w:r>
        <w:separator/>
      </w:r>
    </w:p>
  </w:endnote>
  <w:endnote w:type="continuationSeparator" w:id="0">
    <w:p w14:paraId="6B9DF166" w14:textId="77777777" w:rsidR="00717093" w:rsidRDefault="00717093" w:rsidP="00EC4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5AB60D" w14:textId="77777777" w:rsidR="00717093" w:rsidRDefault="00717093" w:rsidP="00EC48A8">
      <w:r>
        <w:separator/>
      </w:r>
    </w:p>
  </w:footnote>
  <w:footnote w:type="continuationSeparator" w:id="0">
    <w:p w14:paraId="358AAB3C" w14:textId="77777777" w:rsidR="00717093" w:rsidRDefault="00717093" w:rsidP="00EC48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F70AC"/>
    <w:multiLevelType w:val="hybridMultilevel"/>
    <w:tmpl w:val="C2665C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93562"/>
    <w:multiLevelType w:val="hybridMultilevel"/>
    <w:tmpl w:val="589CC886"/>
    <w:lvl w:ilvl="0" w:tplc="04090001">
      <w:start w:val="1"/>
      <w:numFmt w:val="bullet"/>
      <w:lvlText w:val=""/>
      <w:lvlJc w:val="left"/>
      <w:pPr>
        <w:ind w:left="720" w:hanging="360"/>
      </w:pPr>
      <w:rPr>
        <w:rFonts w:ascii="Symbol" w:hAnsi="Symbol" w:hint="default"/>
      </w:rPr>
    </w:lvl>
    <w:lvl w:ilvl="1" w:tplc="405C90DC">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101840"/>
    <w:multiLevelType w:val="multilevel"/>
    <w:tmpl w:val="24483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1879BD"/>
    <w:multiLevelType w:val="multilevel"/>
    <w:tmpl w:val="50D43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4BD4683"/>
    <w:multiLevelType w:val="multilevel"/>
    <w:tmpl w:val="A4468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167F49"/>
    <w:multiLevelType w:val="multilevel"/>
    <w:tmpl w:val="DA046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943BE9"/>
    <w:multiLevelType w:val="multilevel"/>
    <w:tmpl w:val="59DCDA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ABB797F"/>
    <w:multiLevelType w:val="multilevel"/>
    <w:tmpl w:val="C3AE7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7373F8F"/>
    <w:multiLevelType w:val="multilevel"/>
    <w:tmpl w:val="250C8F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B345960"/>
    <w:multiLevelType w:val="multilevel"/>
    <w:tmpl w:val="E982C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AD71C0"/>
    <w:multiLevelType w:val="multilevel"/>
    <w:tmpl w:val="559EFF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2645132">
    <w:abstractNumId w:val="1"/>
  </w:num>
  <w:num w:numId="2" w16cid:durableId="1995335592">
    <w:abstractNumId w:val="0"/>
  </w:num>
  <w:num w:numId="3" w16cid:durableId="1519196497">
    <w:abstractNumId w:val="10"/>
  </w:num>
  <w:num w:numId="4" w16cid:durableId="750736182">
    <w:abstractNumId w:val="3"/>
  </w:num>
  <w:num w:numId="5" w16cid:durableId="1762025134">
    <w:abstractNumId w:val="5"/>
  </w:num>
  <w:num w:numId="6" w16cid:durableId="1538005191">
    <w:abstractNumId w:val="2"/>
  </w:num>
  <w:num w:numId="7" w16cid:durableId="515922671">
    <w:abstractNumId w:val="9"/>
  </w:num>
  <w:num w:numId="8" w16cid:durableId="1218735794">
    <w:abstractNumId w:val="4"/>
  </w:num>
  <w:num w:numId="9" w16cid:durableId="1963414598">
    <w:abstractNumId w:val="7"/>
  </w:num>
  <w:num w:numId="10" w16cid:durableId="1136945378">
    <w:abstractNumId w:val="6"/>
  </w:num>
  <w:num w:numId="11" w16cid:durableId="9373703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vfzxwwp9sf2oetp9axwfw7ssz95s0xwdsv&quot;&gt;Prabhat et el&lt;record-ids&gt;&lt;item&gt;62&lt;/item&gt;&lt;item&gt;154&lt;/item&gt;&lt;item&gt;155&lt;/item&gt;&lt;item&gt;165&lt;/item&gt;&lt;/record-ids&gt;&lt;/item&gt;&lt;/Libraries&gt;"/>
  </w:docVars>
  <w:rsids>
    <w:rsidRoot w:val="00D978F4"/>
    <w:rsid w:val="00000DD4"/>
    <w:rsid w:val="00001F1D"/>
    <w:rsid w:val="00001F1F"/>
    <w:rsid w:val="000031BE"/>
    <w:rsid w:val="00003606"/>
    <w:rsid w:val="00003C70"/>
    <w:rsid w:val="0000411F"/>
    <w:rsid w:val="00005547"/>
    <w:rsid w:val="0000559C"/>
    <w:rsid w:val="0000578A"/>
    <w:rsid w:val="000058F6"/>
    <w:rsid w:val="00006744"/>
    <w:rsid w:val="00006ABD"/>
    <w:rsid w:val="00010452"/>
    <w:rsid w:val="00010E19"/>
    <w:rsid w:val="00011CE3"/>
    <w:rsid w:val="00011DFC"/>
    <w:rsid w:val="000120D3"/>
    <w:rsid w:val="000133AA"/>
    <w:rsid w:val="00014C2D"/>
    <w:rsid w:val="00015EFB"/>
    <w:rsid w:val="00015F01"/>
    <w:rsid w:val="000170E6"/>
    <w:rsid w:val="00017677"/>
    <w:rsid w:val="00020B29"/>
    <w:rsid w:val="0002219B"/>
    <w:rsid w:val="00022749"/>
    <w:rsid w:val="000242E1"/>
    <w:rsid w:val="00024A6A"/>
    <w:rsid w:val="00025A0D"/>
    <w:rsid w:val="00026FE1"/>
    <w:rsid w:val="000273A0"/>
    <w:rsid w:val="00027B8C"/>
    <w:rsid w:val="0003001C"/>
    <w:rsid w:val="00030DC6"/>
    <w:rsid w:val="000317B9"/>
    <w:rsid w:val="00031C24"/>
    <w:rsid w:val="0003272C"/>
    <w:rsid w:val="00032D63"/>
    <w:rsid w:val="000338F7"/>
    <w:rsid w:val="00035242"/>
    <w:rsid w:val="00036236"/>
    <w:rsid w:val="00036911"/>
    <w:rsid w:val="00036D13"/>
    <w:rsid w:val="00037511"/>
    <w:rsid w:val="00037BF9"/>
    <w:rsid w:val="00037C46"/>
    <w:rsid w:val="00040141"/>
    <w:rsid w:val="000408C8"/>
    <w:rsid w:val="000408DF"/>
    <w:rsid w:val="00041195"/>
    <w:rsid w:val="00042913"/>
    <w:rsid w:val="00043ADF"/>
    <w:rsid w:val="000442C8"/>
    <w:rsid w:val="000455D1"/>
    <w:rsid w:val="00045FDF"/>
    <w:rsid w:val="00046093"/>
    <w:rsid w:val="0004633B"/>
    <w:rsid w:val="000519C7"/>
    <w:rsid w:val="00052153"/>
    <w:rsid w:val="00052ABF"/>
    <w:rsid w:val="00052D95"/>
    <w:rsid w:val="00054ACA"/>
    <w:rsid w:val="00054CBB"/>
    <w:rsid w:val="000554C2"/>
    <w:rsid w:val="00056A0F"/>
    <w:rsid w:val="000570BB"/>
    <w:rsid w:val="0005745D"/>
    <w:rsid w:val="000605B4"/>
    <w:rsid w:val="00060CF9"/>
    <w:rsid w:val="00060F7D"/>
    <w:rsid w:val="00061868"/>
    <w:rsid w:val="0006334B"/>
    <w:rsid w:val="000639D1"/>
    <w:rsid w:val="000666FC"/>
    <w:rsid w:val="00066CD9"/>
    <w:rsid w:val="00070438"/>
    <w:rsid w:val="00071F5F"/>
    <w:rsid w:val="000721AD"/>
    <w:rsid w:val="000731E1"/>
    <w:rsid w:val="0007376A"/>
    <w:rsid w:val="00073DF6"/>
    <w:rsid w:val="00073FB1"/>
    <w:rsid w:val="00074396"/>
    <w:rsid w:val="00074683"/>
    <w:rsid w:val="00074EB6"/>
    <w:rsid w:val="00077BCE"/>
    <w:rsid w:val="00077DD6"/>
    <w:rsid w:val="00080BA1"/>
    <w:rsid w:val="00081114"/>
    <w:rsid w:val="000830E3"/>
    <w:rsid w:val="00083619"/>
    <w:rsid w:val="0008389C"/>
    <w:rsid w:val="00084C90"/>
    <w:rsid w:val="00084D78"/>
    <w:rsid w:val="00084E6A"/>
    <w:rsid w:val="00084E9C"/>
    <w:rsid w:val="00084F48"/>
    <w:rsid w:val="00085903"/>
    <w:rsid w:val="00085ECD"/>
    <w:rsid w:val="0008784F"/>
    <w:rsid w:val="00091B3F"/>
    <w:rsid w:val="00092B9F"/>
    <w:rsid w:val="0009468E"/>
    <w:rsid w:val="00094EB8"/>
    <w:rsid w:val="00095415"/>
    <w:rsid w:val="00095C8E"/>
    <w:rsid w:val="00096B85"/>
    <w:rsid w:val="00096DF5"/>
    <w:rsid w:val="000975AE"/>
    <w:rsid w:val="00097F61"/>
    <w:rsid w:val="000A096F"/>
    <w:rsid w:val="000A0D90"/>
    <w:rsid w:val="000A1CF9"/>
    <w:rsid w:val="000A2EBA"/>
    <w:rsid w:val="000A33F9"/>
    <w:rsid w:val="000A3B55"/>
    <w:rsid w:val="000A5436"/>
    <w:rsid w:val="000A56B6"/>
    <w:rsid w:val="000A5B1B"/>
    <w:rsid w:val="000A68F7"/>
    <w:rsid w:val="000A69CB"/>
    <w:rsid w:val="000A762A"/>
    <w:rsid w:val="000A767F"/>
    <w:rsid w:val="000B1881"/>
    <w:rsid w:val="000B246D"/>
    <w:rsid w:val="000B47F8"/>
    <w:rsid w:val="000B50BB"/>
    <w:rsid w:val="000B5C23"/>
    <w:rsid w:val="000B687F"/>
    <w:rsid w:val="000B6AEA"/>
    <w:rsid w:val="000B7393"/>
    <w:rsid w:val="000B7632"/>
    <w:rsid w:val="000C00EF"/>
    <w:rsid w:val="000C0E9A"/>
    <w:rsid w:val="000C20ED"/>
    <w:rsid w:val="000C2C5B"/>
    <w:rsid w:val="000C2F03"/>
    <w:rsid w:val="000C356C"/>
    <w:rsid w:val="000C38F5"/>
    <w:rsid w:val="000C39DD"/>
    <w:rsid w:val="000C4589"/>
    <w:rsid w:val="000C482D"/>
    <w:rsid w:val="000C4911"/>
    <w:rsid w:val="000C5915"/>
    <w:rsid w:val="000C5BC3"/>
    <w:rsid w:val="000C5D70"/>
    <w:rsid w:val="000C7D34"/>
    <w:rsid w:val="000D03CA"/>
    <w:rsid w:val="000D0A67"/>
    <w:rsid w:val="000D1312"/>
    <w:rsid w:val="000D150C"/>
    <w:rsid w:val="000D18C6"/>
    <w:rsid w:val="000D38DC"/>
    <w:rsid w:val="000D46C3"/>
    <w:rsid w:val="000D6042"/>
    <w:rsid w:val="000D73F4"/>
    <w:rsid w:val="000D7BEC"/>
    <w:rsid w:val="000E1757"/>
    <w:rsid w:val="000E1CB4"/>
    <w:rsid w:val="000E23AB"/>
    <w:rsid w:val="000E2BD8"/>
    <w:rsid w:val="000E30BB"/>
    <w:rsid w:val="000E3181"/>
    <w:rsid w:val="000E3D1D"/>
    <w:rsid w:val="000E4259"/>
    <w:rsid w:val="000E6DA0"/>
    <w:rsid w:val="000E6E89"/>
    <w:rsid w:val="000E756B"/>
    <w:rsid w:val="000E7EF5"/>
    <w:rsid w:val="000F07B9"/>
    <w:rsid w:val="000F0C59"/>
    <w:rsid w:val="000F0EAF"/>
    <w:rsid w:val="000F153D"/>
    <w:rsid w:val="000F1746"/>
    <w:rsid w:val="000F2D87"/>
    <w:rsid w:val="000F2EF7"/>
    <w:rsid w:val="000F31A6"/>
    <w:rsid w:val="000F3413"/>
    <w:rsid w:val="000F4B39"/>
    <w:rsid w:val="000F50F2"/>
    <w:rsid w:val="000F5612"/>
    <w:rsid w:val="000F7329"/>
    <w:rsid w:val="000F750D"/>
    <w:rsid w:val="0010151B"/>
    <w:rsid w:val="00102C2F"/>
    <w:rsid w:val="00104183"/>
    <w:rsid w:val="00104934"/>
    <w:rsid w:val="0010666A"/>
    <w:rsid w:val="001069A3"/>
    <w:rsid w:val="00107CA3"/>
    <w:rsid w:val="001100E8"/>
    <w:rsid w:val="00110F41"/>
    <w:rsid w:val="001129AA"/>
    <w:rsid w:val="00112BFC"/>
    <w:rsid w:val="001135A7"/>
    <w:rsid w:val="0011373C"/>
    <w:rsid w:val="00114353"/>
    <w:rsid w:val="00114809"/>
    <w:rsid w:val="00115564"/>
    <w:rsid w:val="00115752"/>
    <w:rsid w:val="001162AF"/>
    <w:rsid w:val="0011639A"/>
    <w:rsid w:val="00116E76"/>
    <w:rsid w:val="0011717A"/>
    <w:rsid w:val="00117E95"/>
    <w:rsid w:val="00120209"/>
    <w:rsid w:val="00120E06"/>
    <w:rsid w:val="00120F7B"/>
    <w:rsid w:val="001211EF"/>
    <w:rsid w:val="00121233"/>
    <w:rsid w:val="00121375"/>
    <w:rsid w:val="00121C45"/>
    <w:rsid w:val="00123A5D"/>
    <w:rsid w:val="00123D8A"/>
    <w:rsid w:val="0012415E"/>
    <w:rsid w:val="00125263"/>
    <w:rsid w:val="00125A3C"/>
    <w:rsid w:val="00126597"/>
    <w:rsid w:val="00126829"/>
    <w:rsid w:val="00126F07"/>
    <w:rsid w:val="00127E88"/>
    <w:rsid w:val="001308FE"/>
    <w:rsid w:val="00130CBC"/>
    <w:rsid w:val="0013192B"/>
    <w:rsid w:val="00131A61"/>
    <w:rsid w:val="001328ED"/>
    <w:rsid w:val="00132AE7"/>
    <w:rsid w:val="00133CB6"/>
    <w:rsid w:val="00133E1D"/>
    <w:rsid w:val="0013464D"/>
    <w:rsid w:val="0013483B"/>
    <w:rsid w:val="00134A4A"/>
    <w:rsid w:val="00134DDE"/>
    <w:rsid w:val="0013537B"/>
    <w:rsid w:val="00135AC9"/>
    <w:rsid w:val="00136231"/>
    <w:rsid w:val="001364EC"/>
    <w:rsid w:val="00136559"/>
    <w:rsid w:val="00136F10"/>
    <w:rsid w:val="0013772C"/>
    <w:rsid w:val="00137883"/>
    <w:rsid w:val="00137FD5"/>
    <w:rsid w:val="0014012B"/>
    <w:rsid w:val="001402BB"/>
    <w:rsid w:val="00141C05"/>
    <w:rsid w:val="001423DC"/>
    <w:rsid w:val="001437CB"/>
    <w:rsid w:val="00143BCE"/>
    <w:rsid w:val="0014592A"/>
    <w:rsid w:val="00145AC6"/>
    <w:rsid w:val="001477BF"/>
    <w:rsid w:val="00147BB7"/>
    <w:rsid w:val="0015200C"/>
    <w:rsid w:val="001526FA"/>
    <w:rsid w:val="00152731"/>
    <w:rsid w:val="00154241"/>
    <w:rsid w:val="00154289"/>
    <w:rsid w:val="00154DFE"/>
    <w:rsid w:val="00156A44"/>
    <w:rsid w:val="00160153"/>
    <w:rsid w:val="00161CE1"/>
    <w:rsid w:val="0016243C"/>
    <w:rsid w:val="00162B20"/>
    <w:rsid w:val="001640DE"/>
    <w:rsid w:val="00165257"/>
    <w:rsid w:val="001659F0"/>
    <w:rsid w:val="00165E09"/>
    <w:rsid w:val="0016611D"/>
    <w:rsid w:val="00166618"/>
    <w:rsid w:val="0016689F"/>
    <w:rsid w:val="001679BE"/>
    <w:rsid w:val="00167AA1"/>
    <w:rsid w:val="00167B41"/>
    <w:rsid w:val="00172B9E"/>
    <w:rsid w:val="001743F1"/>
    <w:rsid w:val="00174535"/>
    <w:rsid w:val="00174C7B"/>
    <w:rsid w:val="00176573"/>
    <w:rsid w:val="0017736D"/>
    <w:rsid w:val="0018031A"/>
    <w:rsid w:val="00180897"/>
    <w:rsid w:val="001815B7"/>
    <w:rsid w:val="00181E00"/>
    <w:rsid w:val="00184303"/>
    <w:rsid w:val="001853D5"/>
    <w:rsid w:val="001855F6"/>
    <w:rsid w:val="00185DC1"/>
    <w:rsid w:val="00185EF9"/>
    <w:rsid w:val="00187105"/>
    <w:rsid w:val="001875A0"/>
    <w:rsid w:val="00187F67"/>
    <w:rsid w:val="00190145"/>
    <w:rsid w:val="001907A3"/>
    <w:rsid w:val="00192750"/>
    <w:rsid w:val="00193199"/>
    <w:rsid w:val="00193F5E"/>
    <w:rsid w:val="00193FA3"/>
    <w:rsid w:val="00194063"/>
    <w:rsid w:val="00194741"/>
    <w:rsid w:val="001958E9"/>
    <w:rsid w:val="001959BA"/>
    <w:rsid w:val="00196774"/>
    <w:rsid w:val="00196E1A"/>
    <w:rsid w:val="00197352"/>
    <w:rsid w:val="00197465"/>
    <w:rsid w:val="001974B2"/>
    <w:rsid w:val="001A04E9"/>
    <w:rsid w:val="001A162D"/>
    <w:rsid w:val="001A3896"/>
    <w:rsid w:val="001A4A6F"/>
    <w:rsid w:val="001A5AAF"/>
    <w:rsid w:val="001A66B7"/>
    <w:rsid w:val="001A6CFB"/>
    <w:rsid w:val="001A7144"/>
    <w:rsid w:val="001A737F"/>
    <w:rsid w:val="001A79FA"/>
    <w:rsid w:val="001A7FD5"/>
    <w:rsid w:val="001B0BE7"/>
    <w:rsid w:val="001B0BF0"/>
    <w:rsid w:val="001B1317"/>
    <w:rsid w:val="001B2D6A"/>
    <w:rsid w:val="001B3019"/>
    <w:rsid w:val="001B3437"/>
    <w:rsid w:val="001B3AB6"/>
    <w:rsid w:val="001B4560"/>
    <w:rsid w:val="001B544D"/>
    <w:rsid w:val="001B5C67"/>
    <w:rsid w:val="001B6EB0"/>
    <w:rsid w:val="001B748B"/>
    <w:rsid w:val="001B784F"/>
    <w:rsid w:val="001C00AC"/>
    <w:rsid w:val="001C016C"/>
    <w:rsid w:val="001C19CB"/>
    <w:rsid w:val="001C2D83"/>
    <w:rsid w:val="001C3132"/>
    <w:rsid w:val="001C4552"/>
    <w:rsid w:val="001C5AA8"/>
    <w:rsid w:val="001C5EAF"/>
    <w:rsid w:val="001C69E1"/>
    <w:rsid w:val="001C6BAA"/>
    <w:rsid w:val="001C6D83"/>
    <w:rsid w:val="001C7A74"/>
    <w:rsid w:val="001D00DC"/>
    <w:rsid w:val="001D080E"/>
    <w:rsid w:val="001D0969"/>
    <w:rsid w:val="001D09EF"/>
    <w:rsid w:val="001D1B34"/>
    <w:rsid w:val="001D1D9C"/>
    <w:rsid w:val="001D2524"/>
    <w:rsid w:val="001D2836"/>
    <w:rsid w:val="001D2C71"/>
    <w:rsid w:val="001D3B5E"/>
    <w:rsid w:val="001D42F1"/>
    <w:rsid w:val="001D45AA"/>
    <w:rsid w:val="001D6165"/>
    <w:rsid w:val="001D67BA"/>
    <w:rsid w:val="001D6ABE"/>
    <w:rsid w:val="001D7B7E"/>
    <w:rsid w:val="001E0E83"/>
    <w:rsid w:val="001E1C9D"/>
    <w:rsid w:val="001E21F6"/>
    <w:rsid w:val="001E2756"/>
    <w:rsid w:val="001E319D"/>
    <w:rsid w:val="001E35C2"/>
    <w:rsid w:val="001E4AA8"/>
    <w:rsid w:val="001E6AD9"/>
    <w:rsid w:val="001E71DC"/>
    <w:rsid w:val="001E7210"/>
    <w:rsid w:val="001E7221"/>
    <w:rsid w:val="001E736B"/>
    <w:rsid w:val="001E76D9"/>
    <w:rsid w:val="001F0027"/>
    <w:rsid w:val="001F02BE"/>
    <w:rsid w:val="001F1828"/>
    <w:rsid w:val="001F187E"/>
    <w:rsid w:val="001F4B6D"/>
    <w:rsid w:val="001F54F2"/>
    <w:rsid w:val="001F766A"/>
    <w:rsid w:val="0020056F"/>
    <w:rsid w:val="00201A64"/>
    <w:rsid w:val="0020273E"/>
    <w:rsid w:val="0020396D"/>
    <w:rsid w:val="002040ED"/>
    <w:rsid w:val="00204415"/>
    <w:rsid w:val="00204460"/>
    <w:rsid w:val="00207062"/>
    <w:rsid w:val="00207B86"/>
    <w:rsid w:val="00207C87"/>
    <w:rsid w:val="0021029C"/>
    <w:rsid w:val="00210AB7"/>
    <w:rsid w:val="00210B68"/>
    <w:rsid w:val="00210CCA"/>
    <w:rsid w:val="002119F5"/>
    <w:rsid w:val="00214C22"/>
    <w:rsid w:val="00215979"/>
    <w:rsid w:val="00215FE5"/>
    <w:rsid w:val="002167D7"/>
    <w:rsid w:val="0021695A"/>
    <w:rsid w:val="002176F6"/>
    <w:rsid w:val="0022142A"/>
    <w:rsid w:val="00222180"/>
    <w:rsid w:val="00223C8A"/>
    <w:rsid w:val="0022457E"/>
    <w:rsid w:val="002253F1"/>
    <w:rsid w:val="002256AE"/>
    <w:rsid w:val="00225FA4"/>
    <w:rsid w:val="002264F8"/>
    <w:rsid w:val="002266FD"/>
    <w:rsid w:val="002267F4"/>
    <w:rsid w:val="0022727E"/>
    <w:rsid w:val="0023084B"/>
    <w:rsid w:val="00230A51"/>
    <w:rsid w:val="002318F6"/>
    <w:rsid w:val="00231C6A"/>
    <w:rsid w:val="00231C9A"/>
    <w:rsid w:val="00231E62"/>
    <w:rsid w:val="002322E5"/>
    <w:rsid w:val="0023260F"/>
    <w:rsid w:val="0023263B"/>
    <w:rsid w:val="0023361A"/>
    <w:rsid w:val="00233990"/>
    <w:rsid w:val="002339A7"/>
    <w:rsid w:val="00234113"/>
    <w:rsid w:val="0023431F"/>
    <w:rsid w:val="002345C7"/>
    <w:rsid w:val="00234AAA"/>
    <w:rsid w:val="00236209"/>
    <w:rsid w:val="00237160"/>
    <w:rsid w:val="002375E9"/>
    <w:rsid w:val="00243707"/>
    <w:rsid w:val="00243CB9"/>
    <w:rsid w:val="002442B0"/>
    <w:rsid w:val="00244CA7"/>
    <w:rsid w:val="00244DD0"/>
    <w:rsid w:val="00244E30"/>
    <w:rsid w:val="00246EDC"/>
    <w:rsid w:val="00247C6B"/>
    <w:rsid w:val="00247DDC"/>
    <w:rsid w:val="00251F29"/>
    <w:rsid w:val="00252126"/>
    <w:rsid w:val="00252EC8"/>
    <w:rsid w:val="00253785"/>
    <w:rsid w:val="00253A39"/>
    <w:rsid w:val="00253E91"/>
    <w:rsid w:val="00254432"/>
    <w:rsid w:val="00254BC2"/>
    <w:rsid w:val="0025560F"/>
    <w:rsid w:val="002559F7"/>
    <w:rsid w:val="002569C8"/>
    <w:rsid w:val="0025704E"/>
    <w:rsid w:val="00257A4B"/>
    <w:rsid w:val="002604FB"/>
    <w:rsid w:val="00261789"/>
    <w:rsid w:val="00261AE8"/>
    <w:rsid w:val="002621B0"/>
    <w:rsid w:val="0026234C"/>
    <w:rsid w:val="00262672"/>
    <w:rsid w:val="00262811"/>
    <w:rsid w:val="00262930"/>
    <w:rsid w:val="002632E6"/>
    <w:rsid w:val="002639E3"/>
    <w:rsid w:val="00263E97"/>
    <w:rsid w:val="00264F94"/>
    <w:rsid w:val="00265A86"/>
    <w:rsid w:val="00265C3B"/>
    <w:rsid w:val="002661DD"/>
    <w:rsid w:val="00270CFB"/>
    <w:rsid w:val="002719D6"/>
    <w:rsid w:val="002735B6"/>
    <w:rsid w:val="00273AB2"/>
    <w:rsid w:val="00273AEE"/>
    <w:rsid w:val="00275327"/>
    <w:rsid w:val="00276B36"/>
    <w:rsid w:val="00276CE0"/>
    <w:rsid w:val="00277153"/>
    <w:rsid w:val="00277298"/>
    <w:rsid w:val="00277E60"/>
    <w:rsid w:val="00277F1B"/>
    <w:rsid w:val="00280AA3"/>
    <w:rsid w:val="0028184F"/>
    <w:rsid w:val="002824A9"/>
    <w:rsid w:val="00282B42"/>
    <w:rsid w:val="002834C8"/>
    <w:rsid w:val="0028470C"/>
    <w:rsid w:val="002857FA"/>
    <w:rsid w:val="00285CE4"/>
    <w:rsid w:val="002862E8"/>
    <w:rsid w:val="00290167"/>
    <w:rsid w:val="00290697"/>
    <w:rsid w:val="00291CB3"/>
    <w:rsid w:val="00291EF8"/>
    <w:rsid w:val="00292C37"/>
    <w:rsid w:val="002966F3"/>
    <w:rsid w:val="00297776"/>
    <w:rsid w:val="00297977"/>
    <w:rsid w:val="00297BEB"/>
    <w:rsid w:val="00297C44"/>
    <w:rsid w:val="00297FFA"/>
    <w:rsid w:val="002A033F"/>
    <w:rsid w:val="002A041E"/>
    <w:rsid w:val="002A0C8A"/>
    <w:rsid w:val="002A0D3D"/>
    <w:rsid w:val="002A2E05"/>
    <w:rsid w:val="002A334D"/>
    <w:rsid w:val="002A4512"/>
    <w:rsid w:val="002A4899"/>
    <w:rsid w:val="002A52BA"/>
    <w:rsid w:val="002A66E4"/>
    <w:rsid w:val="002A6A94"/>
    <w:rsid w:val="002A6E4E"/>
    <w:rsid w:val="002A7282"/>
    <w:rsid w:val="002A77E0"/>
    <w:rsid w:val="002A7FBB"/>
    <w:rsid w:val="002B0512"/>
    <w:rsid w:val="002B1C92"/>
    <w:rsid w:val="002B1FAF"/>
    <w:rsid w:val="002B2294"/>
    <w:rsid w:val="002B2C88"/>
    <w:rsid w:val="002B32FD"/>
    <w:rsid w:val="002B4087"/>
    <w:rsid w:val="002B4B66"/>
    <w:rsid w:val="002B5B97"/>
    <w:rsid w:val="002B6F9A"/>
    <w:rsid w:val="002B757F"/>
    <w:rsid w:val="002C037C"/>
    <w:rsid w:val="002C09A7"/>
    <w:rsid w:val="002C12B1"/>
    <w:rsid w:val="002C12E5"/>
    <w:rsid w:val="002C1595"/>
    <w:rsid w:val="002C1D4A"/>
    <w:rsid w:val="002C1EB9"/>
    <w:rsid w:val="002C2041"/>
    <w:rsid w:val="002C2140"/>
    <w:rsid w:val="002C2211"/>
    <w:rsid w:val="002C377A"/>
    <w:rsid w:val="002C4204"/>
    <w:rsid w:val="002C4B07"/>
    <w:rsid w:val="002C662A"/>
    <w:rsid w:val="002C67AC"/>
    <w:rsid w:val="002C6C7D"/>
    <w:rsid w:val="002C6EBA"/>
    <w:rsid w:val="002C794E"/>
    <w:rsid w:val="002D0D7D"/>
    <w:rsid w:val="002D11D2"/>
    <w:rsid w:val="002D1A46"/>
    <w:rsid w:val="002D27F1"/>
    <w:rsid w:val="002D288E"/>
    <w:rsid w:val="002D2F4F"/>
    <w:rsid w:val="002D421C"/>
    <w:rsid w:val="002D463C"/>
    <w:rsid w:val="002D5BE0"/>
    <w:rsid w:val="002D65F5"/>
    <w:rsid w:val="002D67B7"/>
    <w:rsid w:val="002D695D"/>
    <w:rsid w:val="002D71D9"/>
    <w:rsid w:val="002E0187"/>
    <w:rsid w:val="002E340A"/>
    <w:rsid w:val="002E352F"/>
    <w:rsid w:val="002E380A"/>
    <w:rsid w:val="002E3BA9"/>
    <w:rsid w:val="002E4182"/>
    <w:rsid w:val="002E4CF6"/>
    <w:rsid w:val="002E550F"/>
    <w:rsid w:val="002E5E25"/>
    <w:rsid w:val="002E5EE5"/>
    <w:rsid w:val="002E6F61"/>
    <w:rsid w:val="002E7417"/>
    <w:rsid w:val="002E74BD"/>
    <w:rsid w:val="002E797E"/>
    <w:rsid w:val="002F0521"/>
    <w:rsid w:val="002F06C1"/>
    <w:rsid w:val="002F1067"/>
    <w:rsid w:val="002F1D38"/>
    <w:rsid w:val="002F235D"/>
    <w:rsid w:val="002F28EE"/>
    <w:rsid w:val="002F29CA"/>
    <w:rsid w:val="002F3F4A"/>
    <w:rsid w:val="002F58DE"/>
    <w:rsid w:val="002F5CCE"/>
    <w:rsid w:val="002F5F8F"/>
    <w:rsid w:val="002F65AC"/>
    <w:rsid w:val="002F664A"/>
    <w:rsid w:val="002F7775"/>
    <w:rsid w:val="002F7C24"/>
    <w:rsid w:val="002F7C45"/>
    <w:rsid w:val="0030078C"/>
    <w:rsid w:val="003021C9"/>
    <w:rsid w:val="00302506"/>
    <w:rsid w:val="00302907"/>
    <w:rsid w:val="00302E2F"/>
    <w:rsid w:val="003044F3"/>
    <w:rsid w:val="00304C20"/>
    <w:rsid w:val="0030685D"/>
    <w:rsid w:val="003068EB"/>
    <w:rsid w:val="00306E08"/>
    <w:rsid w:val="00306E11"/>
    <w:rsid w:val="0030750F"/>
    <w:rsid w:val="00307966"/>
    <w:rsid w:val="00311537"/>
    <w:rsid w:val="00311E6A"/>
    <w:rsid w:val="00311E71"/>
    <w:rsid w:val="00313456"/>
    <w:rsid w:val="0031351E"/>
    <w:rsid w:val="00313623"/>
    <w:rsid w:val="00313B38"/>
    <w:rsid w:val="00314944"/>
    <w:rsid w:val="00316630"/>
    <w:rsid w:val="00316862"/>
    <w:rsid w:val="00317321"/>
    <w:rsid w:val="003178F3"/>
    <w:rsid w:val="00320495"/>
    <w:rsid w:val="00321B55"/>
    <w:rsid w:val="00322FBF"/>
    <w:rsid w:val="00323C20"/>
    <w:rsid w:val="00324CFF"/>
    <w:rsid w:val="00324F16"/>
    <w:rsid w:val="0032546F"/>
    <w:rsid w:val="00326EE8"/>
    <w:rsid w:val="003278B2"/>
    <w:rsid w:val="00327B84"/>
    <w:rsid w:val="003300B2"/>
    <w:rsid w:val="00330A25"/>
    <w:rsid w:val="00330C77"/>
    <w:rsid w:val="00331856"/>
    <w:rsid w:val="00332193"/>
    <w:rsid w:val="00332829"/>
    <w:rsid w:val="00333CB3"/>
    <w:rsid w:val="00333E96"/>
    <w:rsid w:val="003344BD"/>
    <w:rsid w:val="00335086"/>
    <w:rsid w:val="00335A32"/>
    <w:rsid w:val="00337024"/>
    <w:rsid w:val="003400B9"/>
    <w:rsid w:val="00340301"/>
    <w:rsid w:val="00340A6F"/>
    <w:rsid w:val="0034140A"/>
    <w:rsid w:val="00341F70"/>
    <w:rsid w:val="0034260E"/>
    <w:rsid w:val="00343B95"/>
    <w:rsid w:val="00343C85"/>
    <w:rsid w:val="003448CF"/>
    <w:rsid w:val="00344A32"/>
    <w:rsid w:val="00345566"/>
    <w:rsid w:val="00345E31"/>
    <w:rsid w:val="00346B5F"/>
    <w:rsid w:val="003479FD"/>
    <w:rsid w:val="00347A00"/>
    <w:rsid w:val="00347EDA"/>
    <w:rsid w:val="00350128"/>
    <w:rsid w:val="00350D39"/>
    <w:rsid w:val="00352338"/>
    <w:rsid w:val="00352567"/>
    <w:rsid w:val="003529C5"/>
    <w:rsid w:val="00353398"/>
    <w:rsid w:val="003544CF"/>
    <w:rsid w:val="003546A0"/>
    <w:rsid w:val="003549A3"/>
    <w:rsid w:val="00354E92"/>
    <w:rsid w:val="0035508E"/>
    <w:rsid w:val="00357564"/>
    <w:rsid w:val="00361170"/>
    <w:rsid w:val="003618F6"/>
    <w:rsid w:val="00361D50"/>
    <w:rsid w:val="00363813"/>
    <w:rsid w:val="00363A73"/>
    <w:rsid w:val="00363D4B"/>
    <w:rsid w:val="00363F94"/>
    <w:rsid w:val="00364473"/>
    <w:rsid w:val="00365078"/>
    <w:rsid w:val="00365890"/>
    <w:rsid w:val="00366B5B"/>
    <w:rsid w:val="003671ED"/>
    <w:rsid w:val="00367363"/>
    <w:rsid w:val="00367F27"/>
    <w:rsid w:val="0037083A"/>
    <w:rsid w:val="00370DF4"/>
    <w:rsid w:val="00372118"/>
    <w:rsid w:val="00373330"/>
    <w:rsid w:val="003740FE"/>
    <w:rsid w:val="003743B0"/>
    <w:rsid w:val="00375407"/>
    <w:rsid w:val="003759EF"/>
    <w:rsid w:val="00376A2D"/>
    <w:rsid w:val="003803B6"/>
    <w:rsid w:val="00381227"/>
    <w:rsid w:val="003813C1"/>
    <w:rsid w:val="0038269C"/>
    <w:rsid w:val="00384172"/>
    <w:rsid w:val="003841B6"/>
    <w:rsid w:val="00385474"/>
    <w:rsid w:val="0038557E"/>
    <w:rsid w:val="0038591D"/>
    <w:rsid w:val="00385921"/>
    <w:rsid w:val="00386D61"/>
    <w:rsid w:val="00390132"/>
    <w:rsid w:val="00390ABF"/>
    <w:rsid w:val="00390B44"/>
    <w:rsid w:val="00391E4B"/>
    <w:rsid w:val="003920F3"/>
    <w:rsid w:val="00392595"/>
    <w:rsid w:val="003927C1"/>
    <w:rsid w:val="00393620"/>
    <w:rsid w:val="00393A2C"/>
    <w:rsid w:val="00393BDE"/>
    <w:rsid w:val="00393DC3"/>
    <w:rsid w:val="00395CC9"/>
    <w:rsid w:val="00396E88"/>
    <w:rsid w:val="0039766B"/>
    <w:rsid w:val="003A0F48"/>
    <w:rsid w:val="003A2131"/>
    <w:rsid w:val="003A2E31"/>
    <w:rsid w:val="003A4D21"/>
    <w:rsid w:val="003A4E3F"/>
    <w:rsid w:val="003A58F7"/>
    <w:rsid w:val="003A6647"/>
    <w:rsid w:val="003A7AB1"/>
    <w:rsid w:val="003A7FAE"/>
    <w:rsid w:val="003B05EA"/>
    <w:rsid w:val="003B0783"/>
    <w:rsid w:val="003B0A26"/>
    <w:rsid w:val="003B3CC0"/>
    <w:rsid w:val="003B504B"/>
    <w:rsid w:val="003B5280"/>
    <w:rsid w:val="003B5CBE"/>
    <w:rsid w:val="003B6308"/>
    <w:rsid w:val="003B7F23"/>
    <w:rsid w:val="003C00BE"/>
    <w:rsid w:val="003C04AF"/>
    <w:rsid w:val="003C087A"/>
    <w:rsid w:val="003C0A73"/>
    <w:rsid w:val="003C0FD1"/>
    <w:rsid w:val="003C137A"/>
    <w:rsid w:val="003C143E"/>
    <w:rsid w:val="003C1627"/>
    <w:rsid w:val="003C2D3C"/>
    <w:rsid w:val="003C3514"/>
    <w:rsid w:val="003C3657"/>
    <w:rsid w:val="003C5589"/>
    <w:rsid w:val="003C55B6"/>
    <w:rsid w:val="003C5830"/>
    <w:rsid w:val="003C5983"/>
    <w:rsid w:val="003C5C21"/>
    <w:rsid w:val="003C6170"/>
    <w:rsid w:val="003C62BD"/>
    <w:rsid w:val="003C6746"/>
    <w:rsid w:val="003C7525"/>
    <w:rsid w:val="003D02B6"/>
    <w:rsid w:val="003D1C5F"/>
    <w:rsid w:val="003D22A4"/>
    <w:rsid w:val="003D26C4"/>
    <w:rsid w:val="003D332B"/>
    <w:rsid w:val="003D3E59"/>
    <w:rsid w:val="003D515B"/>
    <w:rsid w:val="003D56F8"/>
    <w:rsid w:val="003D5CAC"/>
    <w:rsid w:val="003D5F43"/>
    <w:rsid w:val="003D6FDF"/>
    <w:rsid w:val="003D7418"/>
    <w:rsid w:val="003D7E5D"/>
    <w:rsid w:val="003E1330"/>
    <w:rsid w:val="003E1F7C"/>
    <w:rsid w:val="003E231F"/>
    <w:rsid w:val="003E4F0F"/>
    <w:rsid w:val="003E6053"/>
    <w:rsid w:val="003E666B"/>
    <w:rsid w:val="003E7C37"/>
    <w:rsid w:val="003E7D85"/>
    <w:rsid w:val="003F037B"/>
    <w:rsid w:val="003F197E"/>
    <w:rsid w:val="003F2044"/>
    <w:rsid w:val="003F26ED"/>
    <w:rsid w:val="003F2C17"/>
    <w:rsid w:val="003F540B"/>
    <w:rsid w:val="003F5669"/>
    <w:rsid w:val="003F6131"/>
    <w:rsid w:val="003F65D7"/>
    <w:rsid w:val="003F7126"/>
    <w:rsid w:val="003F7A7A"/>
    <w:rsid w:val="00400CB2"/>
    <w:rsid w:val="004017B0"/>
    <w:rsid w:val="00401FCA"/>
    <w:rsid w:val="00402087"/>
    <w:rsid w:val="0040272D"/>
    <w:rsid w:val="004039D5"/>
    <w:rsid w:val="00403C30"/>
    <w:rsid w:val="00404E59"/>
    <w:rsid w:val="004054D7"/>
    <w:rsid w:val="00405E53"/>
    <w:rsid w:val="00406E44"/>
    <w:rsid w:val="0041082A"/>
    <w:rsid w:val="004114A6"/>
    <w:rsid w:val="004117AA"/>
    <w:rsid w:val="00411CAE"/>
    <w:rsid w:val="00412F81"/>
    <w:rsid w:val="004135FE"/>
    <w:rsid w:val="0041377C"/>
    <w:rsid w:val="00413B54"/>
    <w:rsid w:val="00415014"/>
    <w:rsid w:val="004156A7"/>
    <w:rsid w:val="004165ED"/>
    <w:rsid w:val="00416F51"/>
    <w:rsid w:val="004171A8"/>
    <w:rsid w:val="004176D0"/>
    <w:rsid w:val="00420455"/>
    <w:rsid w:val="00420705"/>
    <w:rsid w:val="00421119"/>
    <w:rsid w:val="004225D3"/>
    <w:rsid w:val="0042279A"/>
    <w:rsid w:val="00424546"/>
    <w:rsid w:val="00424DE2"/>
    <w:rsid w:val="004256D4"/>
    <w:rsid w:val="004258BD"/>
    <w:rsid w:val="00425E1C"/>
    <w:rsid w:val="004265D4"/>
    <w:rsid w:val="004269FA"/>
    <w:rsid w:val="00430EAC"/>
    <w:rsid w:val="004319B8"/>
    <w:rsid w:val="00431EFE"/>
    <w:rsid w:val="0043216A"/>
    <w:rsid w:val="0043250B"/>
    <w:rsid w:val="00433A21"/>
    <w:rsid w:val="00433BC6"/>
    <w:rsid w:val="004347A3"/>
    <w:rsid w:val="004350AE"/>
    <w:rsid w:val="004357F4"/>
    <w:rsid w:val="00437E75"/>
    <w:rsid w:val="00441432"/>
    <w:rsid w:val="00442BF3"/>
    <w:rsid w:val="00442CA1"/>
    <w:rsid w:val="004442FB"/>
    <w:rsid w:val="004448E8"/>
    <w:rsid w:val="00444E6E"/>
    <w:rsid w:val="00446916"/>
    <w:rsid w:val="00447430"/>
    <w:rsid w:val="00447A03"/>
    <w:rsid w:val="00447E23"/>
    <w:rsid w:val="00447EAF"/>
    <w:rsid w:val="00447FB5"/>
    <w:rsid w:val="0045040D"/>
    <w:rsid w:val="00450AA6"/>
    <w:rsid w:val="00450EBD"/>
    <w:rsid w:val="00451034"/>
    <w:rsid w:val="00451541"/>
    <w:rsid w:val="0045228F"/>
    <w:rsid w:val="004522C2"/>
    <w:rsid w:val="00453031"/>
    <w:rsid w:val="00453E83"/>
    <w:rsid w:val="00453FF8"/>
    <w:rsid w:val="00454693"/>
    <w:rsid w:val="00454BDD"/>
    <w:rsid w:val="0045523F"/>
    <w:rsid w:val="00456536"/>
    <w:rsid w:val="00456CCA"/>
    <w:rsid w:val="004579CC"/>
    <w:rsid w:val="00457A70"/>
    <w:rsid w:val="00460EDF"/>
    <w:rsid w:val="00461365"/>
    <w:rsid w:val="004615D6"/>
    <w:rsid w:val="00461616"/>
    <w:rsid w:val="00462A99"/>
    <w:rsid w:val="00462DB6"/>
    <w:rsid w:val="0046388A"/>
    <w:rsid w:val="00464967"/>
    <w:rsid w:val="004653D0"/>
    <w:rsid w:val="00465A8F"/>
    <w:rsid w:val="0046699A"/>
    <w:rsid w:val="00470C62"/>
    <w:rsid w:val="00471360"/>
    <w:rsid w:val="004719AA"/>
    <w:rsid w:val="00471C87"/>
    <w:rsid w:val="0047216E"/>
    <w:rsid w:val="00472294"/>
    <w:rsid w:val="00473211"/>
    <w:rsid w:val="004733EE"/>
    <w:rsid w:val="00473B62"/>
    <w:rsid w:val="00473C82"/>
    <w:rsid w:val="00474006"/>
    <w:rsid w:val="00474300"/>
    <w:rsid w:val="0047578E"/>
    <w:rsid w:val="00476137"/>
    <w:rsid w:val="0047650C"/>
    <w:rsid w:val="004776C1"/>
    <w:rsid w:val="00480948"/>
    <w:rsid w:val="0048122E"/>
    <w:rsid w:val="00481592"/>
    <w:rsid w:val="00483BE6"/>
    <w:rsid w:val="00483D91"/>
    <w:rsid w:val="0048437C"/>
    <w:rsid w:val="00484C64"/>
    <w:rsid w:val="00485A35"/>
    <w:rsid w:val="00485DAB"/>
    <w:rsid w:val="004860CD"/>
    <w:rsid w:val="00486381"/>
    <w:rsid w:val="004864C1"/>
    <w:rsid w:val="00486808"/>
    <w:rsid w:val="00486D52"/>
    <w:rsid w:val="00487263"/>
    <w:rsid w:val="004904D8"/>
    <w:rsid w:val="004908CB"/>
    <w:rsid w:val="00490963"/>
    <w:rsid w:val="00491F6C"/>
    <w:rsid w:val="0049240D"/>
    <w:rsid w:val="0049276E"/>
    <w:rsid w:val="004929CD"/>
    <w:rsid w:val="0049361A"/>
    <w:rsid w:val="004948BA"/>
    <w:rsid w:val="00494A0C"/>
    <w:rsid w:val="00494D2A"/>
    <w:rsid w:val="0049512B"/>
    <w:rsid w:val="00495513"/>
    <w:rsid w:val="004960F8"/>
    <w:rsid w:val="004968A2"/>
    <w:rsid w:val="00496A31"/>
    <w:rsid w:val="0049755F"/>
    <w:rsid w:val="00497875"/>
    <w:rsid w:val="00497A4B"/>
    <w:rsid w:val="004A009C"/>
    <w:rsid w:val="004A0862"/>
    <w:rsid w:val="004A0EA3"/>
    <w:rsid w:val="004A1363"/>
    <w:rsid w:val="004A17AB"/>
    <w:rsid w:val="004A2963"/>
    <w:rsid w:val="004A364D"/>
    <w:rsid w:val="004A3C86"/>
    <w:rsid w:val="004A3E7B"/>
    <w:rsid w:val="004A3F99"/>
    <w:rsid w:val="004A4997"/>
    <w:rsid w:val="004A5018"/>
    <w:rsid w:val="004A5B68"/>
    <w:rsid w:val="004A5B6E"/>
    <w:rsid w:val="004A5F69"/>
    <w:rsid w:val="004A617F"/>
    <w:rsid w:val="004A6427"/>
    <w:rsid w:val="004B1476"/>
    <w:rsid w:val="004B1AE2"/>
    <w:rsid w:val="004B38B4"/>
    <w:rsid w:val="004B4CC2"/>
    <w:rsid w:val="004B6ADE"/>
    <w:rsid w:val="004B6DD5"/>
    <w:rsid w:val="004B7740"/>
    <w:rsid w:val="004B7766"/>
    <w:rsid w:val="004B7A0A"/>
    <w:rsid w:val="004C1BD3"/>
    <w:rsid w:val="004C1BE1"/>
    <w:rsid w:val="004C20AE"/>
    <w:rsid w:val="004C230A"/>
    <w:rsid w:val="004C25FE"/>
    <w:rsid w:val="004C2DDD"/>
    <w:rsid w:val="004C3A9E"/>
    <w:rsid w:val="004C4CC9"/>
    <w:rsid w:val="004C5574"/>
    <w:rsid w:val="004C6017"/>
    <w:rsid w:val="004C668D"/>
    <w:rsid w:val="004C79CD"/>
    <w:rsid w:val="004D0482"/>
    <w:rsid w:val="004D22AA"/>
    <w:rsid w:val="004D258C"/>
    <w:rsid w:val="004D2BAE"/>
    <w:rsid w:val="004D3063"/>
    <w:rsid w:val="004D400B"/>
    <w:rsid w:val="004D42DB"/>
    <w:rsid w:val="004D48BF"/>
    <w:rsid w:val="004D55D4"/>
    <w:rsid w:val="004D56E5"/>
    <w:rsid w:val="004D5FAE"/>
    <w:rsid w:val="004D7179"/>
    <w:rsid w:val="004D7473"/>
    <w:rsid w:val="004D7A79"/>
    <w:rsid w:val="004E113D"/>
    <w:rsid w:val="004E17E4"/>
    <w:rsid w:val="004E274E"/>
    <w:rsid w:val="004E38BF"/>
    <w:rsid w:val="004E4B71"/>
    <w:rsid w:val="004E4DE1"/>
    <w:rsid w:val="004E5F4D"/>
    <w:rsid w:val="004E61FC"/>
    <w:rsid w:val="004E6E72"/>
    <w:rsid w:val="004E74B2"/>
    <w:rsid w:val="004F01DD"/>
    <w:rsid w:val="004F01E9"/>
    <w:rsid w:val="004F0824"/>
    <w:rsid w:val="004F0FA4"/>
    <w:rsid w:val="004F1031"/>
    <w:rsid w:val="004F130C"/>
    <w:rsid w:val="004F1F09"/>
    <w:rsid w:val="004F20E3"/>
    <w:rsid w:val="004F2F5D"/>
    <w:rsid w:val="004F31A1"/>
    <w:rsid w:val="004F351D"/>
    <w:rsid w:val="004F3A62"/>
    <w:rsid w:val="004F4AD4"/>
    <w:rsid w:val="004F5455"/>
    <w:rsid w:val="004F592F"/>
    <w:rsid w:val="004F5AC2"/>
    <w:rsid w:val="004F5D49"/>
    <w:rsid w:val="004F666F"/>
    <w:rsid w:val="004F766F"/>
    <w:rsid w:val="00501125"/>
    <w:rsid w:val="005012C4"/>
    <w:rsid w:val="0050195D"/>
    <w:rsid w:val="00502047"/>
    <w:rsid w:val="0050213E"/>
    <w:rsid w:val="00502C23"/>
    <w:rsid w:val="00503006"/>
    <w:rsid w:val="00503743"/>
    <w:rsid w:val="00503DBF"/>
    <w:rsid w:val="00504C94"/>
    <w:rsid w:val="0050516A"/>
    <w:rsid w:val="00506761"/>
    <w:rsid w:val="0050710E"/>
    <w:rsid w:val="0051090D"/>
    <w:rsid w:val="0051173F"/>
    <w:rsid w:val="0051193D"/>
    <w:rsid w:val="005119CB"/>
    <w:rsid w:val="00511E1F"/>
    <w:rsid w:val="00512749"/>
    <w:rsid w:val="00512935"/>
    <w:rsid w:val="005137BB"/>
    <w:rsid w:val="005139A4"/>
    <w:rsid w:val="00514919"/>
    <w:rsid w:val="005162B1"/>
    <w:rsid w:val="00516883"/>
    <w:rsid w:val="005171F6"/>
    <w:rsid w:val="005175E1"/>
    <w:rsid w:val="00517918"/>
    <w:rsid w:val="00517D3A"/>
    <w:rsid w:val="00517EA5"/>
    <w:rsid w:val="005204D5"/>
    <w:rsid w:val="00520F91"/>
    <w:rsid w:val="00522648"/>
    <w:rsid w:val="00523646"/>
    <w:rsid w:val="00524C0E"/>
    <w:rsid w:val="00525360"/>
    <w:rsid w:val="005256E8"/>
    <w:rsid w:val="005260BA"/>
    <w:rsid w:val="005266EC"/>
    <w:rsid w:val="0052683E"/>
    <w:rsid w:val="00526903"/>
    <w:rsid w:val="00526C1D"/>
    <w:rsid w:val="0052740D"/>
    <w:rsid w:val="005309A9"/>
    <w:rsid w:val="00531404"/>
    <w:rsid w:val="00531865"/>
    <w:rsid w:val="00531896"/>
    <w:rsid w:val="00533C0B"/>
    <w:rsid w:val="00533C81"/>
    <w:rsid w:val="005340F2"/>
    <w:rsid w:val="005353F2"/>
    <w:rsid w:val="0053601A"/>
    <w:rsid w:val="00536426"/>
    <w:rsid w:val="0053699E"/>
    <w:rsid w:val="00536B70"/>
    <w:rsid w:val="005374F3"/>
    <w:rsid w:val="00537D94"/>
    <w:rsid w:val="00537D9A"/>
    <w:rsid w:val="005400BC"/>
    <w:rsid w:val="005406A3"/>
    <w:rsid w:val="00540B83"/>
    <w:rsid w:val="00540B99"/>
    <w:rsid w:val="00541217"/>
    <w:rsid w:val="00541336"/>
    <w:rsid w:val="00542B2C"/>
    <w:rsid w:val="00542F54"/>
    <w:rsid w:val="00543FA2"/>
    <w:rsid w:val="005444A9"/>
    <w:rsid w:val="00544BC6"/>
    <w:rsid w:val="00545774"/>
    <w:rsid w:val="00545A02"/>
    <w:rsid w:val="00545D45"/>
    <w:rsid w:val="00546212"/>
    <w:rsid w:val="005467A7"/>
    <w:rsid w:val="005469F4"/>
    <w:rsid w:val="0054747E"/>
    <w:rsid w:val="00547C73"/>
    <w:rsid w:val="00551836"/>
    <w:rsid w:val="00552941"/>
    <w:rsid w:val="00552F8B"/>
    <w:rsid w:val="00553237"/>
    <w:rsid w:val="005534DD"/>
    <w:rsid w:val="00553F1E"/>
    <w:rsid w:val="00553F96"/>
    <w:rsid w:val="0055503F"/>
    <w:rsid w:val="0055538D"/>
    <w:rsid w:val="00555912"/>
    <w:rsid w:val="00555B16"/>
    <w:rsid w:val="005578A7"/>
    <w:rsid w:val="0056013D"/>
    <w:rsid w:val="00560449"/>
    <w:rsid w:val="00561539"/>
    <w:rsid w:val="00561C47"/>
    <w:rsid w:val="00562158"/>
    <w:rsid w:val="00562E8C"/>
    <w:rsid w:val="00564347"/>
    <w:rsid w:val="00564B4D"/>
    <w:rsid w:val="00564D78"/>
    <w:rsid w:val="00564E30"/>
    <w:rsid w:val="00565852"/>
    <w:rsid w:val="005659DA"/>
    <w:rsid w:val="00566036"/>
    <w:rsid w:val="00566D79"/>
    <w:rsid w:val="00567207"/>
    <w:rsid w:val="00567605"/>
    <w:rsid w:val="00567816"/>
    <w:rsid w:val="00567EAD"/>
    <w:rsid w:val="00570DAF"/>
    <w:rsid w:val="00571141"/>
    <w:rsid w:val="00571C62"/>
    <w:rsid w:val="00571D7D"/>
    <w:rsid w:val="00572725"/>
    <w:rsid w:val="00575392"/>
    <w:rsid w:val="00576237"/>
    <w:rsid w:val="00576750"/>
    <w:rsid w:val="005767BE"/>
    <w:rsid w:val="005770B3"/>
    <w:rsid w:val="00577904"/>
    <w:rsid w:val="00577D61"/>
    <w:rsid w:val="005803A9"/>
    <w:rsid w:val="005807D8"/>
    <w:rsid w:val="00581DE8"/>
    <w:rsid w:val="00582314"/>
    <w:rsid w:val="0058267A"/>
    <w:rsid w:val="00582CB7"/>
    <w:rsid w:val="00582D39"/>
    <w:rsid w:val="005832D4"/>
    <w:rsid w:val="00583705"/>
    <w:rsid w:val="00583F6C"/>
    <w:rsid w:val="00584562"/>
    <w:rsid w:val="00585020"/>
    <w:rsid w:val="0058536C"/>
    <w:rsid w:val="0058576C"/>
    <w:rsid w:val="005875A2"/>
    <w:rsid w:val="00587B28"/>
    <w:rsid w:val="00587E97"/>
    <w:rsid w:val="005918E7"/>
    <w:rsid w:val="00592210"/>
    <w:rsid w:val="005933A5"/>
    <w:rsid w:val="005948B0"/>
    <w:rsid w:val="00595239"/>
    <w:rsid w:val="00595340"/>
    <w:rsid w:val="00595758"/>
    <w:rsid w:val="00595FB7"/>
    <w:rsid w:val="005964DD"/>
    <w:rsid w:val="00597368"/>
    <w:rsid w:val="0059765B"/>
    <w:rsid w:val="00597C7E"/>
    <w:rsid w:val="005A06AB"/>
    <w:rsid w:val="005A1601"/>
    <w:rsid w:val="005A2043"/>
    <w:rsid w:val="005A2277"/>
    <w:rsid w:val="005A2AB7"/>
    <w:rsid w:val="005A2FE1"/>
    <w:rsid w:val="005A3F0F"/>
    <w:rsid w:val="005A5F0D"/>
    <w:rsid w:val="005A5F74"/>
    <w:rsid w:val="005A60EA"/>
    <w:rsid w:val="005A6CFB"/>
    <w:rsid w:val="005A7D97"/>
    <w:rsid w:val="005A7EF7"/>
    <w:rsid w:val="005B143A"/>
    <w:rsid w:val="005B18EF"/>
    <w:rsid w:val="005B1A3B"/>
    <w:rsid w:val="005B1BCF"/>
    <w:rsid w:val="005B2E5F"/>
    <w:rsid w:val="005B3635"/>
    <w:rsid w:val="005B455D"/>
    <w:rsid w:val="005B5376"/>
    <w:rsid w:val="005B5C4D"/>
    <w:rsid w:val="005B6B9D"/>
    <w:rsid w:val="005B7A0A"/>
    <w:rsid w:val="005C0CB9"/>
    <w:rsid w:val="005C0D45"/>
    <w:rsid w:val="005C13EF"/>
    <w:rsid w:val="005C3D52"/>
    <w:rsid w:val="005C5689"/>
    <w:rsid w:val="005C57D5"/>
    <w:rsid w:val="005C5B84"/>
    <w:rsid w:val="005C5BC3"/>
    <w:rsid w:val="005C70F4"/>
    <w:rsid w:val="005C7465"/>
    <w:rsid w:val="005D008B"/>
    <w:rsid w:val="005D1C85"/>
    <w:rsid w:val="005D23CC"/>
    <w:rsid w:val="005D30C7"/>
    <w:rsid w:val="005D4FA2"/>
    <w:rsid w:val="005D5043"/>
    <w:rsid w:val="005D56CA"/>
    <w:rsid w:val="005D598C"/>
    <w:rsid w:val="005D5A79"/>
    <w:rsid w:val="005D7C8C"/>
    <w:rsid w:val="005E03B2"/>
    <w:rsid w:val="005E0535"/>
    <w:rsid w:val="005E09A3"/>
    <w:rsid w:val="005E0B02"/>
    <w:rsid w:val="005E2353"/>
    <w:rsid w:val="005E2F28"/>
    <w:rsid w:val="005E3207"/>
    <w:rsid w:val="005E4267"/>
    <w:rsid w:val="005E49EE"/>
    <w:rsid w:val="005E4BDF"/>
    <w:rsid w:val="005E50D9"/>
    <w:rsid w:val="005E5B3D"/>
    <w:rsid w:val="005E635D"/>
    <w:rsid w:val="005E67C4"/>
    <w:rsid w:val="005E6FC3"/>
    <w:rsid w:val="005E7832"/>
    <w:rsid w:val="005F013B"/>
    <w:rsid w:val="005F072B"/>
    <w:rsid w:val="005F119C"/>
    <w:rsid w:val="005F1405"/>
    <w:rsid w:val="005F171A"/>
    <w:rsid w:val="005F2545"/>
    <w:rsid w:val="005F4078"/>
    <w:rsid w:val="005F4590"/>
    <w:rsid w:val="005F46F2"/>
    <w:rsid w:val="005F5FE3"/>
    <w:rsid w:val="005F61CC"/>
    <w:rsid w:val="005F62FC"/>
    <w:rsid w:val="005F66FC"/>
    <w:rsid w:val="005F6DD0"/>
    <w:rsid w:val="005F7B7C"/>
    <w:rsid w:val="006013F4"/>
    <w:rsid w:val="00601CA4"/>
    <w:rsid w:val="00602826"/>
    <w:rsid w:val="006034DE"/>
    <w:rsid w:val="006034EB"/>
    <w:rsid w:val="006039AE"/>
    <w:rsid w:val="00604E58"/>
    <w:rsid w:val="006054EB"/>
    <w:rsid w:val="006057E7"/>
    <w:rsid w:val="00605BAE"/>
    <w:rsid w:val="006069B2"/>
    <w:rsid w:val="00606AD8"/>
    <w:rsid w:val="006074C0"/>
    <w:rsid w:val="0060769E"/>
    <w:rsid w:val="00610EEC"/>
    <w:rsid w:val="00612967"/>
    <w:rsid w:val="00612BCE"/>
    <w:rsid w:val="00613BC4"/>
    <w:rsid w:val="00616B7A"/>
    <w:rsid w:val="006226E4"/>
    <w:rsid w:val="0062333F"/>
    <w:rsid w:val="0062396F"/>
    <w:rsid w:val="006248A8"/>
    <w:rsid w:val="0062520A"/>
    <w:rsid w:val="0062557B"/>
    <w:rsid w:val="00626241"/>
    <w:rsid w:val="00626247"/>
    <w:rsid w:val="00626269"/>
    <w:rsid w:val="00626484"/>
    <w:rsid w:val="006273D7"/>
    <w:rsid w:val="006276DE"/>
    <w:rsid w:val="0063052C"/>
    <w:rsid w:val="00631293"/>
    <w:rsid w:val="00631CDE"/>
    <w:rsid w:val="00632996"/>
    <w:rsid w:val="00633D6F"/>
    <w:rsid w:val="00634BEE"/>
    <w:rsid w:val="006355D7"/>
    <w:rsid w:val="00635713"/>
    <w:rsid w:val="0064026B"/>
    <w:rsid w:val="006404C3"/>
    <w:rsid w:val="00640FDF"/>
    <w:rsid w:val="00641F4A"/>
    <w:rsid w:val="006424F6"/>
    <w:rsid w:val="00643276"/>
    <w:rsid w:val="006435A1"/>
    <w:rsid w:val="006445A3"/>
    <w:rsid w:val="00644749"/>
    <w:rsid w:val="006447A5"/>
    <w:rsid w:val="00644BDB"/>
    <w:rsid w:val="00644BDF"/>
    <w:rsid w:val="006456B3"/>
    <w:rsid w:val="00645CA2"/>
    <w:rsid w:val="006467B4"/>
    <w:rsid w:val="00647462"/>
    <w:rsid w:val="006474DE"/>
    <w:rsid w:val="0064794A"/>
    <w:rsid w:val="00647D5B"/>
    <w:rsid w:val="00651534"/>
    <w:rsid w:val="00651666"/>
    <w:rsid w:val="00651737"/>
    <w:rsid w:val="00652E46"/>
    <w:rsid w:val="006537DB"/>
    <w:rsid w:val="0065429F"/>
    <w:rsid w:val="00655CFE"/>
    <w:rsid w:val="00660987"/>
    <w:rsid w:val="00660D7E"/>
    <w:rsid w:val="00661321"/>
    <w:rsid w:val="00661614"/>
    <w:rsid w:val="00661C5B"/>
    <w:rsid w:val="006621AD"/>
    <w:rsid w:val="00662D2F"/>
    <w:rsid w:val="0066378E"/>
    <w:rsid w:val="0066424B"/>
    <w:rsid w:val="00665133"/>
    <w:rsid w:val="006655B5"/>
    <w:rsid w:val="006658A5"/>
    <w:rsid w:val="006671E7"/>
    <w:rsid w:val="006674ED"/>
    <w:rsid w:val="00670752"/>
    <w:rsid w:val="00670E1E"/>
    <w:rsid w:val="006711A8"/>
    <w:rsid w:val="006717CB"/>
    <w:rsid w:val="00671C6E"/>
    <w:rsid w:val="00672FB8"/>
    <w:rsid w:val="00673B5C"/>
    <w:rsid w:val="00673D21"/>
    <w:rsid w:val="0067433C"/>
    <w:rsid w:val="00675096"/>
    <w:rsid w:val="006759F0"/>
    <w:rsid w:val="00675A3D"/>
    <w:rsid w:val="006762BF"/>
    <w:rsid w:val="00676C61"/>
    <w:rsid w:val="00677CEF"/>
    <w:rsid w:val="00680501"/>
    <w:rsid w:val="00680E32"/>
    <w:rsid w:val="00680F71"/>
    <w:rsid w:val="006814D5"/>
    <w:rsid w:val="00681889"/>
    <w:rsid w:val="006821FA"/>
    <w:rsid w:val="0068220B"/>
    <w:rsid w:val="00682B7D"/>
    <w:rsid w:val="00683B10"/>
    <w:rsid w:val="006855C6"/>
    <w:rsid w:val="00685FDC"/>
    <w:rsid w:val="0068601F"/>
    <w:rsid w:val="006861EE"/>
    <w:rsid w:val="0068666B"/>
    <w:rsid w:val="00686BEE"/>
    <w:rsid w:val="0069011D"/>
    <w:rsid w:val="006901FA"/>
    <w:rsid w:val="00690CFC"/>
    <w:rsid w:val="0069104E"/>
    <w:rsid w:val="00693004"/>
    <w:rsid w:val="0069390E"/>
    <w:rsid w:val="00693CD7"/>
    <w:rsid w:val="00693EFF"/>
    <w:rsid w:val="006960AD"/>
    <w:rsid w:val="006960F2"/>
    <w:rsid w:val="00696C12"/>
    <w:rsid w:val="006971B4"/>
    <w:rsid w:val="006A02E6"/>
    <w:rsid w:val="006A18BB"/>
    <w:rsid w:val="006A1D42"/>
    <w:rsid w:val="006A1E33"/>
    <w:rsid w:val="006A2167"/>
    <w:rsid w:val="006A31BA"/>
    <w:rsid w:val="006A3765"/>
    <w:rsid w:val="006A3F63"/>
    <w:rsid w:val="006A4579"/>
    <w:rsid w:val="006A45CC"/>
    <w:rsid w:val="006A4989"/>
    <w:rsid w:val="006A511B"/>
    <w:rsid w:val="006A5857"/>
    <w:rsid w:val="006A74E5"/>
    <w:rsid w:val="006A78C3"/>
    <w:rsid w:val="006A7BBC"/>
    <w:rsid w:val="006B02EB"/>
    <w:rsid w:val="006B07B9"/>
    <w:rsid w:val="006B13AE"/>
    <w:rsid w:val="006B14AE"/>
    <w:rsid w:val="006B1540"/>
    <w:rsid w:val="006B3214"/>
    <w:rsid w:val="006B45C0"/>
    <w:rsid w:val="006B474B"/>
    <w:rsid w:val="006B4E06"/>
    <w:rsid w:val="006B50C5"/>
    <w:rsid w:val="006B7395"/>
    <w:rsid w:val="006B77B9"/>
    <w:rsid w:val="006B7A96"/>
    <w:rsid w:val="006C2600"/>
    <w:rsid w:val="006C2D27"/>
    <w:rsid w:val="006C3E3E"/>
    <w:rsid w:val="006C4333"/>
    <w:rsid w:val="006C4ACE"/>
    <w:rsid w:val="006C4FFF"/>
    <w:rsid w:val="006C6636"/>
    <w:rsid w:val="006C703B"/>
    <w:rsid w:val="006C71D3"/>
    <w:rsid w:val="006C7F2D"/>
    <w:rsid w:val="006D0EF2"/>
    <w:rsid w:val="006D1363"/>
    <w:rsid w:val="006D2C6F"/>
    <w:rsid w:val="006D3C5B"/>
    <w:rsid w:val="006D3CF9"/>
    <w:rsid w:val="006D4C26"/>
    <w:rsid w:val="006D4C3F"/>
    <w:rsid w:val="006D4CCF"/>
    <w:rsid w:val="006D60F5"/>
    <w:rsid w:val="006D652D"/>
    <w:rsid w:val="006D6648"/>
    <w:rsid w:val="006D6A69"/>
    <w:rsid w:val="006D6CFF"/>
    <w:rsid w:val="006D7F36"/>
    <w:rsid w:val="006E059A"/>
    <w:rsid w:val="006E2511"/>
    <w:rsid w:val="006E2BE3"/>
    <w:rsid w:val="006E36EF"/>
    <w:rsid w:val="006E47C9"/>
    <w:rsid w:val="006E4A75"/>
    <w:rsid w:val="006E4DCE"/>
    <w:rsid w:val="006E7047"/>
    <w:rsid w:val="006E7CAE"/>
    <w:rsid w:val="006F07B7"/>
    <w:rsid w:val="006F0BB6"/>
    <w:rsid w:val="006F0C50"/>
    <w:rsid w:val="006F1BFA"/>
    <w:rsid w:val="006F3A7A"/>
    <w:rsid w:val="006F3A93"/>
    <w:rsid w:val="006F40B1"/>
    <w:rsid w:val="006F4698"/>
    <w:rsid w:val="006F64AC"/>
    <w:rsid w:val="006F6935"/>
    <w:rsid w:val="006F69A0"/>
    <w:rsid w:val="006F6B5A"/>
    <w:rsid w:val="00701AC2"/>
    <w:rsid w:val="00702BF4"/>
    <w:rsid w:val="00703BC1"/>
    <w:rsid w:val="007047F8"/>
    <w:rsid w:val="007052C7"/>
    <w:rsid w:val="00705777"/>
    <w:rsid w:val="00705FAC"/>
    <w:rsid w:val="007066F0"/>
    <w:rsid w:val="00706854"/>
    <w:rsid w:val="0070718A"/>
    <w:rsid w:val="0070761E"/>
    <w:rsid w:val="00710170"/>
    <w:rsid w:val="00710AB1"/>
    <w:rsid w:val="00710C33"/>
    <w:rsid w:val="00710DAF"/>
    <w:rsid w:val="00711AEC"/>
    <w:rsid w:val="0071298A"/>
    <w:rsid w:val="007146E5"/>
    <w:rsid w:val="007148BC"/>
    <w:rsid w:val="00715472"/>
    <w:rsid w:val="00717093"/>
    <w:rsid w:val="0071753A"/>
    <w:rsid w:val="00717D09"/>
    <w:rsid w:val="007208D1"/>
    <w:rsid w:val="007210A6"/>
    <w:rsid w:val="007216E9"/>
    <w:rsid w:val="00724AD0"/>
    <w:rsid w:val="00724BFB"/>
    <w:rsid w:val="00726B60"/>
    <w:rsid w:val="007303C4"/>
    <w:rsid w:val="007320CA"/>
    <w:rsid w:val="00732271"/>
    <w:rsid w:val="00732679"/>
    <w:rsid w:val="007332BD"/>
    <w:rsid w:val="00733489"/>
    <w:rsid w:val="00733715"/>
    <w:rsid w:val="00735B43"/>
    <w:rsid w:val="00736861"/>
    <w:rsid w:val="00736D4E"/>
    <w:rsid w:val="00736DF5"/>
    <w:rsid w:val="0073788F"/>
    <w:rsid w:val="00740682"/>
    <w:rsid w:val="007417D1"/>
    <w:rsid w:val="00741AE2"/>
    <w:rsid w:val="00743A69"/>
    <w:rsid w:val="00743BE4"/>
    <w:rsid w:val="00743C2A"/>
    <w:rsid w:val="0074523B"/>
    <w:rsid w:val="007453BD"/>
    <w:rsid w:val="007467C0"/>
    <w:rsid w:val="007475DF"/>
    <w:rsid w:val="0074782A"/>
    <w:rsid w:val="00751564"/>
    <w:rsid w:val="00751800"/>
    <w:rsid w:val="00752E51"/>
    <w:rsid w:val="00753040"/>
    <w:rsid w:val="00753E02"/>
    <w:rsid w:val="007547D7"/>
    <w:rsid w:val="0075761D"/>
    <w:rsid w:val="0075798C"/>
    <w:rsid w:val="00760219"/>
    <w:rsid w:val="00760BE8"/>
    <w:rsid w:val="00760CDC"/>
    <w:rsid w:val="007612C0"/>
    <w:rsid w:val="00762106"/>
    <w:rsid w:val="00762AF9"/>
    <w:rsid w:val="00762BA1"/>
    <w:rsid w:val="0076349E"/>
    <w:rsid w:val="007634C7"/>
    <w:rsid w:val="00763ADF"/>
    <w:rsid w:val="00764813"/>
    <w:rsid w:val="007649B3"/>
    <w:rsid w:val="0076524A"/>
    <w:rsid w:val="0076588D"/>
    <w:rsid w:val="00765EA0"/>
    <w:rsid w:val="00765F77"/>
    <w:rsid w:val="00766A6E"/>
    <w:rsid w:val="00766D4F"/>
    <w:rsid w:val="00767238"/>
    <w:rsid w:val="007677D2"/>
    <w:rsid w:val="0077077A"/>
    <w:rsid w:val="00771A8E"/>
    <w:rsid w:val="00772907"/>
    <w:rsid w:val="00773481"/>
    <w:rsid w:val="00773E12"/>
    <w:rsid w:val="00774269"/>
    <w:rsid w:val="00776DB7"/>
    <w:rsid w:val="00777B8C"/>
    <w:rsid w:val="0078084C"/>
    <w:rsid w:val="00781694"/>
    <w:rsid w:val="00781C7F"/>
    <w:rsid w:val="00781EF0"/>
    <w:rsid w:val="00781FF0"/>
    <w:rsid w:val="0078242A"/>
    <w:rsid w:val="00783076"/>
    <w:rsid w:val="00783266"/>
    <w:rsid w:val="007837F1"/>
    <w:rsid w:val="0078452F"/>
    <w:rsid w:val="0078575E"/>
    <w:rsid w:val="00785ACF"/>
    <w:rsid w:val="007871A1"/>
    <w:rsid w:val="007874A6"/>
    <w:rsid w:val="007875C5"/>
    <w:rsid w:val="007877AB"/>
    <w:rsid w:val="00790E9B"/>
    <w:rsid w:val="0079218F"/>
    <w:rsid w:val="00792977"/>
    <w:rsid w:val="0079353F"/>
    <w:rsid w:val="00795EEC"/>
    <w:rsid w:val="00796359"/>
    <w:rsid w:val="00796C7E"/>
    <w:rsid w:val="00797588"/>
    <w:rsid w:val="00797770"/>
    <w:rsid w:val="007A08A9"/>
    <w:rsid w:val="007A0AC6"/>
    <w:rsid w:val="007A0B16"/>
    <w:rsid w:val="007A0D5D"/>
    <w:rsid w:val="007A13B7"/>
    <w:rsid w:val="007A1416"/>
    <w:rsid w:val="007A1961"/>
    <w:rsid w:val="007A19C2"/>
    <w:rsid w:val="007A2F79"/>
    <w:rsid w:val="007A3447"/>
    <w:rsid w:val="007A3466"/>
    <w:rsid w:val="007A4501"/>
    <w:rsid w:val="007A4884"/>
    <w:rsid w:val="007A53AA"/>
    <w:rsid w:val="007A5DBE"/>
    <w:rsid w:val="007A6E34"/>
    <w:rsid w:val="007A7A4D"/>
    <w:rsid w:val="007B02BE"/>
    <w:rsid w:val="007B09C7"/>
    <w:rsid w:val="007B0A16"/>
    <w:rsid w:val="007B1B81"/>
    <w:rsid w:val="007B2993"/>
    <w:rsid w:val="007B35C5"/>
    <w:rsid w:val="007B3F49"/>
    <w:rsid w:val="007B517F"/>
    <w:rsid w:val="007B698A"/>
    <w:rsid w:val="007B6D02"/>
    <w:rsid w:val="007B7254"/>
    <w:rsid w:val="007B7EDE"/>
    <w:rsid w:val="007C000D"/>
    <w:rsid w:val="007C12BD"/>
    <w:rsid w:val="007C1DC0"/>
    <w:rsid w:val="007C3D42"/>
    <w:rsid w:val="007C4732"/>
    <w:rsid w:val="007C4AD3"/>
    <w:rsid w:val="007C556A"/>
    <w:rsid w:val="007D0B0E"/>
    <w:rsid w:val="007D18C1"/>
    <w:rsid w:val="007D1975"/>
    <w:rsid w:val="007D1BA9"/>
    <w:rsid w:val="007D2FCB"/>
    <w:rsid w:val="007D4553"/>
    <w:rsid w:val="007D4614"/>
    <w:rsid w:val="007D4C04"/>
    <w:rsid w:val="007D559C"/>
    <w:rsid w:val="007D5D02"/>
    <w:rsid w:val="007D6BD8"/>
    <w:rsid w:val="007D71A8"/>
    <w:rsid w:val="007D7627"/>
    <w:rsid w:val="007E0E9E"/>
    <w:rsid w:val="007E243B"/>
    <w:rsid w:val="007E2D97"/>
    <w:rsid w:val="007E3D49"/>
    <w:rsid w:val="007E561D"/>
    <w:rsid w:val="007E59E4"/>
    <w:rsid w:val="007E6A20"/>
    <w:rsid w:val="007E6C55"/>
    <w:rsid w:val="007E6FE1"/>
    <w:rsid w:val="007F0183"/>
    <w:rsid w:val="007F1636"/>
    <w:rsid w:val="007F1AF6"/>
    <w:rsid w:val="007F1B15"/>
    <w:rsid w:val="007F2C1F"/>
    <w:rsid w:val="007F3BC9"/>
    <w:rsid w:val="007F4747"/>
    <w:rsid w:val="007F5508"/>
    <w:rsid w:val="007F7EEF"/>
    <w:rsid w:val="008006A7"/>
    <w:rsid w:val="00801455"/>
    <w:rsid w:val="00801DEF"/>
    <w:rsid w:val="00802259"/>
    <w:rsid w:val="008022A1"/>
    <w:rsid w:val="00802645"/>
    <w:rsid w:val="0080264E"/>
    <w:rsid w:val="00802773"/>
    <w:rsid w:val="008035BB"/>
    <w:rsid w:val="0080375C"/>
    <w:rsid w:val="00803A47"/>
    <w:rsid w:val="00803B81"/>
    <w:rsid w:val="0080632C"/>
    <w:rsid w:val="00806463"/>
    <w:rsid w:val="00806483"/>
    <w:rsid w:val="0080649F"/>
    <w:rsid w:val="00806AC6"/>
    <w:rsid w:val="00807F7C"/>
    <w:rsid w:val="0081015C"/>
    <w:rsid w:val="008101BD"/>
    <w:rsid w:val="00810461"/>
    <w:rsid w:val="00810FF1"/>
    <w:rsid w:val="00811829"/>
    <w:rsid w:val="00812A6B"/>
    <w:rsid w:val="00814E17"/>
    <w:rsid w:val="00815B0E"/>
    <w:rsid w:val="00816D7B"/>
    <w:rsid w:val="0081725C"/>
    <w:rsid w:val="00817EB9"/>
    <w:rsid w:val="00820780"/>
    <w:rsid w:val="00820D10"/>
    <w:rsid w:val="00820F0B"/>
    <w:rsid w:val="00821443"/>
    <w:rsid w:val="00821D09"/>
    <w:rsid w:val="00822348"/>
    <w:rsid w:val="00822390"/>
    <w:rsid w:val="00822491"/>
    <w:rsid w:val="00822B6E"/>
    <w:rsid w:val="00824305"/>
    <w:rsid w:val="008253C2"/>
    <w:rsid w:val="00825726"/>
    <w:rsid w:val="00825760"/>
    <w:rsid w:val="00825ECF"/>
    <w:rsid w:val="008261CB"/>
    <w:rsid w:val="0082674B"/>
    <w:rsid w:val="00826DAC"/>
    <w:rsid w:val="008278D3"/>
    <w:rsid w:val="00827E57"/>
    <w:rsid w:val="00827FFA"/>
    <w:rsid w:val="008329B1"/>
    <w:rsid w:val="00833703"/>
    <w:rsid w:val="00834405"/>
    <w:rsid w:val="008347CF"/>
    <w:rsid w:val="0083483A"/>
    <w:rsid w:val="0083490A"/>
    <w:rsid w:val="00834A4B"/>
    <w:rsid w:val="00835C3B"/>
    <w:rsid w:val="0083746D"/>
    <w:rsid w:val="00840606"/>
    <w:rsid w:val="00840B98"/>
    <w:rsid w:val="00841009"/>
    <w:rsid w:val="0084164D"/>
    <w:rsid w:val="00841B65"/>
    <w:rsid w:val="008421E1"/>
    <w:rsid w:val="00842DEF"/>
    <w:rsid w:val="008430A2"/>
    <w:rsid w:val="008439A8"/>
    <w:rsid w:val="008443D6"/>
    <w:rsid w:val="008448AD"/>
    <w:rsid w:val="00844A8B"/>
    <w:rsid w:val="00844F0A"/>
    <w:rsid w:val="0084599B"/>
    <w:rsid w:val="0084599D"/>
    <w:rsid w:val="00845FD9"/>
    <w:rsid w:val="0084602E"/>
    <w:rsid w:val="00846A7C"/>
    <w:rsid w:val="00851102"/>
    <w:rsid w:val="008512EF"/>
    <w:rsid w:val="008513B1"/>
    <w:rsid w:val="00852621"/>
    <w:rsid w:val="00852EA6"/>
    <w:rsid w:val="008534B2"/>
    <w:rsid w:val="00853919"/>
    <w:rsid w:val="0085401C"/>
    <w:rsid w:val="008556AD"/>
    <w:rsid w:val="00856F3C"/>
    <w:rsid w:val="00856F83"/>
    <w:rsid w:val="00860049"/>
    <w:rsid w:val="00860544"/>
    <w:rsid w:val="00860549"/>
    <w:rsid w:val="008607CE"/>
    <w:rsid w:val="00860D63"/>
    <w:rsid w:val="00861269"/>
    <w:rsid w:val="0086376E"/>
    <w:rsid w:val="00865314"/>
    <w:rsid w:val="00866768"/>
    <w:rsid w:val="00866E04"/>
    <w:rsid w:val="008671CB"/>
    <w:rsid w:val="008705FB"/>
    <w:rsid w:val="00872299"/>
    <w:rsid w:val="008740B9"/>
    <w:rsid w:val="00874B1E"/>
    <w:rsid w:val="00875316"/>
    <w:rsid w:val="00876904"/>
    <w:rsid w:val="00876DF5"/>
    <w:rsid w:val="00876E60"/>
    <w:rsid w:val="008771CC"/>
    <w:rsid w:val="00877A01"/>
    <w:rsid w:val="00880206"/>
    <w:rsid w:val="008804A0"/>
    <w:rsid w:val="00880C1C"/>
    <w:rsid w:val="008812B2"/>
    <w:rsid w:val="0088188B"/>
    <w:rsid w:val="00882295"/>
    <w:rsid w:val="00882AF7"/>
    <w:rsid w:val="00883863"/>
    <w:rsid w:val="00885CC0"/>
    <w:rsid w:val="00886241"/>
    <w:rsid w:val="0088669C"/>
    <w:rsid w:val="008873E6"/>
    <w:rsid w:val="0088764D"/>
    <w:rsid w:val="00891032"/>
    <w:rsid w:val="00891EF3"/>
    <w:rsid w:val="00892757"/>
    <w:rsid w:val="00892E93"/>
    <w:rsid w:val="00894448"/>
    <w:rsid w:val="00894BB9"/>
    <w:rsid w:val="0089500D"/>
    <w:rsid w:val="00895483"/>
    <w:rsid w:val="008A0FE0"/>
    <w:rsid w:val="008A12F1"/>
    <w:rsid w:val="008A25B5"/>
    <w:rsid w:val="008A2E60"/>
    <w:rsid w:val="008A43D0"/>
    <w:rsid w:val="008A45E0"/>
    <w:rsid w:val="008A4DBD"/>
    <w:rsid w:val="008A511C"/>
    <w:rsid w:val="008A5D71"/>
    <w:rsid w:val="008A6334"/>
    <w:rsid w:val="008A71D4"/>
    <w:rsid w:val="008A7338"/>
    <w:rsid w:val="008B0207"/>
    <w:rsid w:val="008B05F3"/>
    <w:rsid w:val="008B0CC7"/>
    <w:rsid w:val="008B11DE"/>
    <w:rsid w:val="008B133E"/>
    <w:rsid w:val="008B268B"/>
    <w:rsid w:val="008B3A6D"/>
    <w:rsid w:val="008B3F1E"/>
    <w:rsid w:val="008B3FDD"/>
    <w:rsid w:val="008B4437"/>
    <w:rsid w:val="008B5387"/>
    <w:rsid w:val="008B589A"/>
    <w:rsid w:val="008C0272"/>
    <w:rsid w:val="008C0A7C"/>
    <w:rsid w:val="008C21BE"/>
    <w:rsid w:val="008C22CC"/>
    <w:rsid w:val="008C2761"/>
    <w:rsid w:val="008C2C48"/>
    <w:rsid w:val="008C30CE"/>
    <w:rsid w:val="008C3E23"/>
    <w:rsid w:val="008C4111"/>
    <w:rsid w:val="008C4BFE"/>
    <w:rsid w:val="008C5804"/>
    <w:rsid w:val="008C6023"/>
    <w:rsid w:val="008C6942"/>
    <w:rsid w:val="008C6F58"/>
    <w:rsid w:val="008D0166"/>
    <w:rsid w:val="008D0EF9"/>
    <w:rsid w:val="008D1073"/>
    <w:rsid w:val="008D28BA"/>
    <w:rsid w:val="008D2CBD"/>
    <w:rsid w:val="008D3335"/>
    <w:rsid w:val="008D39BB"/>
    <w:rsid w:val="008D3A32"/>
    <w:rsid w:val="008D4CF9"/>
    <w:rsid w:val="008D5A40"/>
    <w:rsid w:val="008D61A9"/>
    <w:rsid w:val="008D64A8"/>
    <w:rsid w:val="008D6C74"/>
    <w:rsid w:val="008E066D"/>
    <w:rsid w:val="008E0917"/>
    <w:rsid w:val="008E0DAB"/>
    <w:rsid w:val="008E1FE9"/>
    <w:rsid w:val="008E2909"/>
    <w:rsid w:val="008E32CD"/>
    <w:rsid w:val="008E3740"/>
    <w:rsid w:val="008E3D4A"/>
    <w:rsid w:val="008E4341"/>
    <w:rsid w:val="008E46BA"/>
    <w:rsid w:val="008E5E4A"/>
    <w:rsid w:val="008E615C"/>
    <w:rsid w:val="008E6559"/>
    <w:rsid w:val="008E7275"/>
    <w:rsid w:val="008E7C8D"/>
    <w:rsid w:val="008E7DAE"/>
    <w:rsid w:val="008F0196"/>
    <w:rsid w:val="008F0382"/>
    <w:rsid w:val="008F073C"/>
    <w:rsid w:val="008F1550"/>
    <w:rsid w:val="008F1BF3"/>
    <w:rsid w:val="008F1D40"/>
    <w:rsid w:val="008F25A9"/>
    <w:rsid w:val="008F30EF"/>
    <w:rsid w:val="008F3B29"/>
    <w:rsid w:val="008F5162"/>
    <w:rsid w:val="008F5E99"/>
    <w:rsid w:val="008F60BA"/>
    <w:rsid w:val="008F6CA9"/>
    <w:rsid w:val="008F6D10"/>
    <w:rsid w:val="008F6E27"/>
    <w:rsid w:val="008F6E81"/>
    <w:rsid w:val="0090021A"/>
    <w:rsid w:val="0090049B"/>
    <w:rsid w:val="009008F6"/>
    <w:rsid w:val="009012F1"/>
    <w:rsid w:val="009042FB"/>
    <w:rsid w:val="00905010"/>
    <w:rsid w:val="0090554F"/>
    <w:rsid w:val="00905E0A"/>
    <w:rsid w:val="00905F46"/>
    <w:rsid w:val="00907435"/>
    <w:rsid w:val="00907AB5"/>
    <w:rsid w:val="00910E92"/>
    <w:rsid w:val="009118DD"/>
    <w:rsid w:val="00912528"/>
    <w:rsid w:val="009125E6"/>
    <w:rsid w:val="0091283E"/>
    <w:rsid w:val="009129B6"/>
    <w:rsid w:val="00912AD7"/>
    <w:rsid w:val="00912D69"/>
    <w:rsid w:val="00912F9A"/>
    <w:rsid w:val="009134DA"/>
    <w:rsid w:val="00913BFE"/>
    <w:rsid w:val="00914AEE"/>
    <w:rsid w:val="00915107"/>
    <w:rsid w:val="0091706A"/>
    <w:rsid w:val="0092102A"/>
    <w:rsid w:val="009212AA"/>
    <w:rsid w:val="009215F5"/>
    <w:rsid w:val="00921C87"/>
    <w:rsid w:val="00921CEF"/>
    <w:rsid w:val="009221D0"/>
    <w:rsid w:val="00922212"/>
    <w:rsid w:val="00923FC5"/>
    <w:rsid w:val="00924C12"/>
    <w:rsid w:val="00925987"/>
    <w:rsid w:val="00925D19"/>
    <w:rsid w:val="00926713"/>
    <w:rsid w:val="00927CDA"/>
    <w:rsid w:val="00930365"/>
    <w:rsid w:val="00930957"/>
    <w:rsid w:val="00931C42"/>
    <w:rsid w:val="00931F97"/>
    <w:rsid w:val="00932544"/>
    <w:rsid w:val="00932C31"/>
    <w:rsid w:val="00932CF8"/>
    <w:rsid w:val="009348EC"/>
    <w:rsid w:val="00934CE4"/>
    <w:rsid w:val="0093583E"/>
    <w:rsid w:val="009368AA"/>
    <w:rsid w:val="00936A1A"/>
    <w:rsid w:val="00936DB2"/>
    <w:rsid w:val="00937916"/>
    <w:rsid w:val="00940757"/>
    <w:rsid w:val="0094099A"/>
    <w:rsid w:val="00940DAF"/>
    <w:rsid w:val="00941A82"/>
    <w:rsid w:val="00941D84"/>
    <w:rsid w:val="009426AB"/>
    <w:rsid w:val="00942D9A"/>
    <w:rsid w:val="009436D4"/>
    <w:rsid w:val="00943D58"/>
    <w:rsid w:val="00944899"/>
    <w:rsid w:val="00944F97"/>
    <w:rsid w:val="0094530C"/>
    <w:rsid w:val="009453CA"/>
    <w:rsid w:val="009456A3"/>
    <w:rsid w:val="009457A1"/>
    <w:rsid w:val="00946E37"/>
    <w:rsid w:val="00946E74"/>
    <w:rsid w:val="009474F4"/>
    <w:rsid w:val="00947ED7"/>
    <w:rsid w:val="00950A40"/>
    <w:rsid w:val="00951FAD"/>
    <w:rsid w:val="00952273"/>
    <w:rsid w:val="00952B02"/>
    <w:rsid w:val="00952E55"/>
    <w:rsid w:val="00953643"/>
    <w:rsid w:val="0095610B"/>
    <w:rsid w:val="00957849"/>
    <w:rsid w:val="00957FFD"/>
    <w:rsid w:val="009605AE"/>
    <w:rsid w:val="00960AE3"/>
    <w:rsid w:val="00960F54"/>
    <w:rsid w:val="00961CEC"/>
    <w:rsid w:val="00962264"/>
    <w:rsid w:val="00962741"/>
    <w:rsid w:val="00962BFE"/>
    <w:rsid w:val="00962D2B"/>
    <w:rsid w:val="00963063"/>
    <w:rsid w:val="00963DDF"/>
    <w:rsid w:val="00966D08"/>
    <w:rsid w:val="00967595"/>
    <w:rsid w:val="00967A65"/>
    <w:rsid w:val="00967D16"/>
    <w:rsid w:val="00970642"/>
    <w:rsid w:val="00970686"/>
    <w:rsid w:val="00971A3A"/>
    <w:rsid w:val="00972A01"/>
    <w:rsid w:val="00973C91"/>
    <w:rsid w:val="00973DFF"/>
    <w:rsid w:val="00974268"/>
    <w:rsid w:val="00975227"/>
    <w:rsid w:val="009757CA"/>
    <w:rsid w:val="009759AB"/>
    <w:rsid w:val="00976A59"/>
    <w:rsid w:val="00976ECB"/>
    <w:rsid w:val="00977E3D"/>
    <w:rsid w:val="009801A0"/>
    <w:rsid w:val="009808E9"/>
    <w:rsid w:val="00980C45"/>
    <w:rsid w:val="0098185A"/>
    <w:rsid w:val="0098204F"/>
    <w:rsid w:val="00982840"/>
    <w:rsid w:val="009830D2"/>
    <w:rsid w:val="00985A57"/>
    <w:rsid w:val="009866CF"/>
    <w:rsid w:val="00986D78"/>
    <w:rsid w:val="0098760E"/>
    <w:rsid w:val="00990336"/>
    <w:rsid w:val="00990B99"/>
    <w:rsid w:val="00990D13"/>
    <w:rsid w:val="00992190"/>
    <w:rsid w:val="0099287A"/>
    <w:rsid w:val="00992E60"/>
    <w:rsid w:val="009930F4"/>
    <w:rsid w:val="00994416"/>
    <w:rsid w:val="00995072"/>
    <w:rsid w:val="0099509F"/>
    <w:rsid w:val="0099582B"/>
    <w:rsid w:val="009A0810"/>
    <w:rsid w:val="009A1576"/>
    <w:rsid w:val="009A1B15"/>
    <w:rsid w:val="009A1C17"/>
    <w:rsid w:val="009A2460"/>
    <w:rsid w:val="009A3316"/>
    <w:rsid w:val="009A336E"/>
    <w:rsid w:val="009A499C"/>
    <w:rsid w:val="009A4EFA"/>
    <w:rsid w:val="009A4F2F"/>
    <w:rsid w:val="009A5468"/>
    <w:rsid w:val="009A5DE1"/>
    <w:rsid w:val="009A604A"/>
    <w:rsid w:val="009A634C"/>
    <w:rsid w:val="009A6582"/>
    <w:rsid w:val="009A6B2B"/>
    <w:rsid w:val="009A7DB4"/>
    <w:rsid w:val="009A7DFF"/>
    <w:rsid w:val="009B0959"/>
    <w:rsid w:val="009B0C31"/>
    <w:rsid w:val="009B1AAE"/>
    <w:rsid w:val="009B203A"/>
    <w:rsid w:val="009B2AD1"/>
    <w:rsid w:val="009B5A69"/>
    <w:rsid w:val="009B6DAD"/>
    <w:rsid w:val="009B774F"/>
    <w:rsid w:val="009C022C"/>
    <w:rsid w:val="009C0377"/>
    <w:rsid w:val="009C1365"/>
    <w:rsid w:val="009C1B50"/>
    <w:rsid w:val="009C1F78"/>
    <w:rsid w:val="009C3BC3"/>
    <w:rsid w:val="009C544C"/>
    <w:rsid w:val="009C5D5E"/>
    <w:rsid w:val="009C650D"/>
    <w:rsid w:val="009C6B3C"/>
    <w:rsid w:val="009C7016"/>
    <w:rsid w:val="009C75B9"/>
    <w:rsid w:val="009D08C3"/>
    <w:rsid w:val="009D0B41"/>
    <w:rsid w:val="009D0DD0"/>
    <w:rsid w:val="009D1829"/>
    <w:rsid w:val="009D18E3"/>
    <w:rsid w:val="009D20DD"/>
    <w:rsid w:val="009D2543"/>
    <w:rsid w:val="009D2807"/>
    <w:rsid w:val="009D3108"/>
    <w:rsid w:val="009D31E3"/>
    <w:rsid w:val="009D3278"/>
    <w:rsid w:val="009D32BA"/>
    <w:rsid w:val="009D3A71"/>
    <w:rsid w:val="009D42F7"/>
    <w:rsid w:val="009D4B85"/>
    <w:rsid w:val="009D702C"/>
    <w:rsid w:val="009D72EA"/>
    <w:rsid w:val="009E0473"/>
    <w:rsid w:val="009E1AEE"/>
    <w:rsid w:val="009E2D2C"/>
    <w:rsid w:val="009E2FB7"/>
    <w:rsid w:val="009E3033"/>
    <w:rsid w:val="009E3EC5"/>
    <w:rsid w:val="009E5F7D"/>
    <w:rsid w:val="009E6638"/>
    <w:rsid w:val="009E70A4"/>
    <w:rsid w:val="009F021D"/>
    <w:rsid w:val="009F06DC"/>
    <w:rsid w:val="009F0B55"/>
    <w:rsid w:val="009F1534"/>
    <w:rsid w:val="009F35A3"/>
    <w:rsid w:val="009F376F"/>
    <w:rsid w:val="009F3988"/>
    <w:rsid w:val="009F3AB0"/>
    <w:rsid w:val="009F3F78"/>
    <w:rsid w:val="009F42F6"/>
    <w:rsid w:val="009F4772"/>
    <w:rsid w:val="009F54ED"/>
    <w:rsid w:val="009F5D80"/>
    <w:rsid w:val="009F6D11"/>
    <w:rsid w:val="009F78B1"/>
    <w:rsid w:val="00A0175A"/>
    <w:rsid w:val="00A02875"/>
    <w:rsid w:val="00A029AD"/>
    <w:rsid w:val="00A032A1"/>
    <w:rsid w:val="00A04B91"/>
    <w:rsid w:val="00A05737"/>
    <w:rsid w:val="00A06B09"/>
    <w:rsid w:val="00A0795D"/>
    <w:rsid w:val="00A10392"/>
    <w:rsid w:val="00A1061F"/>
    <w:rsid w:val="00A12169"/>
    <w:rsid w:val="00A12BE1"/>
    <w:rsid w:val="00A131C5"/>
    <w:rsid w:val="00A13354"/>
    <w:rsid w:val="00A141B4"/>
    <w:rsid w:val="00A14C94"/>
    <w:rsid w:val="00A15422"/>
    <w:rsid w:val="00A15ADC"/>
    <w:rsid w:val="00A15EAB"/>
    <w:rsid w:val="00A1711E"/>
    <w:rsid w:val="00A17E66"/>
    <w:rsid w:val="00A2198F"/>
    <w:rsid w:val="00A21A67"/>
    <w:rsid w:val="00A21D8B"/>
    <w:rsid w:val="00A22381"/>
    <w:rsid w:val="00A23FFD"/>
    <w:rsid w:val="00A24119"/>
    <w:rsid w:val="00A2506B"/>
    <w:rsid w:val="00A254B9"/>
    <w:rsid w:val="00A26EC0"/>
    <w:rsid w:val="00A27CFF"/>
    <w:rsid w:val="00A27EC3"/>
    <w:rsid w:val="00A301EC"/>
    <w:rsid w:val="00A303AF"/>
    <w:rsid w:val="00A30D95"/>
    <w:rsid w:val="00A31308"/>
    <w:rsid w:val="00A318FD"/>
    <w:rsid w:val="00A31AB8"/>
    <w:rsid w:val="00A33E2C"/>
    <w:rsid w:val="00A33E72"/>
    <w:rsid w:val="00A34FA2"/>
    <w:rsid w:val="00A35183"/>
    <w:rsid w:val="00A359BB"/>
    <w:rsid w:val="00A35FB0"/>
    <w:rsid w:val="00A3626D"/>
    <w:rsid w:val="00A363A1"/>
    <w:rsid w:val="00A36BB8"/>
    <w:rsid w:val="00A37476"/>
    <w:rsid w:val="00A37F47"/>
    <w:rsid w:val="00A41234"/>
    <w:rsid w:val="00A4197F"/>
    <w:rsid w:val="00A4207E"/>
    <w:rsid w:val="00A421E9"/>
    <w:rsid w:val="00A42A37"/>
    <w:rsid w:val="00A42CC6"/>
    <w:rsid w:val="00A42DBF"/>
    <w:rsid w:val="00A434F7"/>
    <w:rsid w:val="00A43CF8"/>
    <w:rsid w:val="00A45DEA"/>
    <w:rsid w:val="00A463F4"/>
    <w:rsid w:val="00A46F49"/>
    <w:rsid w:val="00A47C70"/>
    <w:rsid w:val="00A500AD"/>
    <w:rsid w:val="00A503B6"/>
    <w:rsid w:val="00A50C5B"/>
    <w:rsid w:val="00A50E6D"/>
    <w:rsid w:val="00A51E34"/>
    <w:rsid w:val="00A53B27"/>
    <w:rsid w:val="00A53CF9"/>
    <w:rsid w:val="00A545A1"/>
    <w:rsid w:val="00A547C6"/>
    <w:rsid w:val="00A54DB2"/>
    <w:rsid w:val="00A54DFA"/>
    <w:rsid w:val="00A55B3E"/>
    <w:rsid w:val="00A5659B"/>
    <w:rsid w:val="00A56E6B"/>
    <w:rsid w:val="00A571F5"/>
    <w:rsid w:val="00A57CE0"/>
    <w:rsid w:val="00A604B7"/>
    <w:rsid w:val="00A60DA8"/>
    <w:rsid w:val="00A61542"/>
    <w:rsid w:val="00A626D9"/>
    <w:rsid w:val="00A62769"/>
    <w:rsid w:val="00A63149"/>
    <w:rsid w:val="00A635BD"/>
    <w:rsid w:val="00A63C7D"/>
    <w:rsid w:val="00A64C6A"/>
    <w:rsid w:val="00A64EFB"/>
    <w:rsid w:val="00A66700"/>
    <w:rsid w:val="00A6780C"/>
    <w:rsid w:val="00A67AC4"/>
    <w:rsid w:val="00A67CCA"/>
    <w:rsid w:val="00A70046"/>
    <w:rsid w:val="00A716F9"/>
    <w:rsid w:val="00A71A4D"/>
    <w:rsid w:val="00A72AF4"/>
    <w:rsid w:val="00A73633"/>
    <w:rsid w:val="00A74486"/>
    <w:rsid w:val="00A74520"/>
    <w:rsid w:val="00A74742"/>
    <w:rsid w:val="00A7519C"/>
    <w:rsid w:val="00A761A3"/>
    <w:rsid w:val="00A762AE"/>
    <w:rsid w:val="00A776DB"/>
    <w:rsid w:val="00A80299"/>
    <w:rsid w:val="00A812D3"/>
    <w:rsid w:val="00A82138"/>
    <w:rsid w:val="00A828B7"/>
    <w:rsid w:val="00A8298E"/>
    <w:rsid w:val="00A82CA2"/>
    <w:rsid w:val="00A82F99"/>
    <w:rsid w:val="00A841F1"/>
    <w:rsid w:val="00A8473B"/>
    <w:rsid w:val="00A8525F"/>
    <w:rsid w:val="00A855F6"/>
    <w:rsid w:val="00A86939"/>
    <w:rsid w:val="00A86B5F"/>
    <w:rsid w:val="00A87BDF"/>
    <w:rsid w:val="00A902E4"/>
    <w:rsid w:val="00A90847"/>
    <w:rsid w:val="00A90AA5"/>
    <w:rsid w:val="00A9170D"/>
    <w:rsid w:val="00A9181F"/>
    <w:rsid w:val="00A92529"/>
    <w:rsid w:val="00A92C5F"/>
    <w:rsid w:val="00A92CE3"/>
    <w:rsid w:val="00A93168"/>
    <w:rsid w:val="00A93269"/>
    <w:rsid w:val="00A93591"/>
    <w:rsid w:val="00A940CE"/>
    <w:rsid w:val="00A949A6"/>
    <w:rsid w:val="00A949F3"/>
    <w:rsid w:val="00A952FC"/>
    <w:rsid w:val="00A954A7"/>
    <w:rsid w:val="00A9561D"/>
    <w:rsid w:val="00A95940"/>
    <w:rsid w:val="00A96EA3"/>
    <w:rsid w:val="00AA1188"/>
    <w:rsid w:val="00AA17DE"/>
    <w:rsid w:val="00AA1DB4"/>
    <w:rsid w:val="00AA2277"/>
    <w:rsid w:val="00AA24F1"/>
    <w:rsid w:val="00AA43D2"/>
    <w:rsid w:val="00AA4B98"/>
    <w:rsid w:val="00AA6416"/>
    <w:rsid w:val="00AA7BEC"/>
    <w:rsid w:val="00AB0845"/>
    <w:rsid w:val="00AB0905"/>
    <w:rsid w:val="00AB11D2"/>
    <w:rsid w:val="00AB1E08"/>
    <w:rsid w:val="00AB1F32"/>
    <w:rsid w:val="00AB2D87"/>
    <w:rsid w:val="00AB3D1B"/>
    <w:rsid w:val="00AB4FBE"/>
    <w:rsid w:val="00AB520E"/>
    <w:rsid w:val="00AB5808"/>
    <w:rsid w:val="00AB5F9E"/>
    <w:rsid w:val="00AB632F"/>
    <w:rsid w:val="00AB6AF9"/>
    <w:rsid w:val="00AC0605"/>
    <w:rsid w:val="00AC18F4"/>
    <w:rsid w:val="00AC2518"/>
    <w:rsid w:val="00AC2C12"/>
    <w:rsid w:val="00AC349A"/>
    <w:rsid w:val="00AC4A5B"/>
    <w:rsid w:val="00AC4BB0"/>
    <w:rsid w:val="00AC4C0E"/>
    <w:rsid w:val="00AC583E"/>
    <w:rsid w:val="00AC6B64"/>
    <w:rsid w:val="00AD0EEC"/>
    <w:rsid w:val="00AD1304"/>
    <w:rsid w:val="00AD1348"/>
    <w:rsid w:val="00AD3D4F"/>
    <w:rsid w:val="00AD4487"/>
    <w:rsid w:val="00AD49ED"/>
    <w:rsid w:val="00AD4A56"/>
    <w:rsid w:val="00AD4B4F"/>
    <w:rsid w:val="00AD5398"/>
    <w:rsid w:val="00AD5A0D"/>
    <w:rsid w:val="00AD5E87"/>
    <w:rsid w:val="00AD78E8"/>
    <w:rsid w:val="00AD78F2"/>
    <w:rsid w:val="00AD7B99"/>
    <w:rsid w:val="00AE1CFC"/>
    <w:rsid w:val="00AE1E0B"/>
    <w:rsid w:val="00AE29A4"/>
    <w:rsid w:val="00AE3556"/>
    <w:rsid w:val="00AE5CBC"/>
    <w:rsid w:val="00AE6229"/>
    <w:rsid w:val="00AE7685"/>
    <w:rsid w:val="00AF01B2"/>
    <w:rsid w:val="00AF0C4D"/>
    <w:rsid w:val="00AF0D7C"/>
    <w:rsid w:val="00AF1087"/>
    <w:rsid w:val="00AF213C"/>
    <w:rsid w:val="00AF2509"/>
    <w:rsid w:val="00AF2FFC"/>
    <w:rsid w:val="00AF37D6"/>
    <w:rsid w:val="00AF52A3"/>
    <w:rsid w:val="00AF5C8A"/>
    <w:rsid w:val="00AF6FC9"/>
    <w:rsid w:val="00B010B3"/>
    <w:rsid w:val="00B01DDC"/>
    <w:rsid w:val="00B0210A"/>
    <w:rsid w:val="00B024A9"/>
    <w:rsid w:val="00B02501"/>
    <w:rsid w:val="00B02502"/>
    <w:rsid w:val="00B02B56"/>
    <w:rsid w:val="00B03962"/>
    <w:rsid w:val="00B049C2"/>
    <w:rsid w:val="00B05512"/>
    <w:rsid w:val="00B05916"/>
    <w:rsid w:val="00B05DF2"/>
    <w:rsid w:val="00B06052"/>
    <w:rsid w:val="00B064F5"/>
    <w:rsid w:val="00B06A1C"/>
    <w:rsid w:val="00B06A2F"/>
    <w:rsid w:val="00B06FCF"/>
    <w:rsid w:val="00B06FE6"/>
    <w:rsid w:val="00B101A3"/>
    <w:rsid w:val="00B11BC2"/>
    <w:rsid w:val="00B11F32"/>
    <w:rsid w:val="00B127D9"/>
    <w:rsid w:val="00B13F44"/>
    <w:rsid w:val="00B1448D"/>
    <w:rsid w:val="00B145DC"/>
    <w:rsid w:val="00B14C6D"/>
    <w:rsid w:val="00B158FE"/>
    <w:rsid w:val="00B15A4A"/>
    <w:rsid w:val="00B15C78"/>
    <w:rsid w:val="00B16553"/>
    <w:rsid w:val="00B16A41"/>
    <w:rsid w:val="00B16DF6"/>
    <w:rsid w:val="00B171B2"/>
    <w:rsid w:val="00B179C9"/>
    <w:rsid w:val="00B17A8B"/>
    <w:rsid w:val="00B17A98"/>
    <w:rsid w:val="00B20382"/>
    <w:rsid w:val="00B20408"/>
    <w:rsid w:val="00B207E1"/>
    <w:rsid w:val="00B20DEB"/>
    <w:rsid w:val="00B213EB"/>
    <w:rsid w:val="00B214EB"/>
    <w:rsid w:val="00B21787"/>
    <w:rsid w:val="00B21CFB"/>
    <w:rsid w:val="00B22311"/>
    <w:rsid w:val="00B22AE5"/>
    <w:rsid w:val="00B22C68"/>
    <w:rsid w:val="00B237C8"/>
    <w:rsid w:val="00B24A0B"/>
    <w:rsid w:val="00B253DC"/>
    <w:rsid w:val="00B2681B"/>
    <w:rsid w:val="00B26BBB"/>
    <w:rsid w:val="00B26BC0"/>
    <w:rsid w:val="00B26DC0"/>
    <w:rsid w:val="00B2724D"/>
    <w:rsid w:val="00B27779"/>
    <w:rsid w:val="00B30A84"/>
    <w:rsid w:val="00B31071"/>
    <w:rsid w:val="00B319CC"/>
    <w:rsid w:val="00B31BB7"/>
    <w:rsid w:val="00B33475"/>
    <w:rsid w:val="00B33D04"/>
    <w:rsid w:val="00B33F71"/>
    <w:rsid w:val="00B340B1"/>
    <w:rsid w:val="00B3419E"/>
    <w:rsid w:val="00B3540D"/>
    <w:rsid w:val="00B35C69"/>
    <w:rsid w:val="00B36746"/>
    <w:rsid w:val="00B368E3"/>
    <w:rsid w:val="00B36F79"/>
    <w:rsid w:val="00B372B1"/>
    <w:rsid w:val="00B37713"/>
    <w:rsid w:val="00B415CE"/>
    <w:rsid w:val="00B418A0"/>
    <w:rsid w:val="00B41BD6"/>
    <w:rsid w:val="00B41D2C"/>
    <w:rsid w:val="00B41F1F"/>
    <w:rsid w:val="00B4261A"/>
    <w:rsid w:val="00B4284E"/>
    <w:rsid w:val="00B43174"/>
    <w:rsid w:val="00B45174"/>
    <w:rsid w:val="00B46115"/>
    <w:rsid w:val="00B46433"/>
    <w:rsid w:val="00B4664C"/>
    <w:rsid w:val="00B46725"/>
    <w:rsid w:val="00B47A6F"/>
    <w:rsid w:val="00B5025B"/>
    <w:rsid w:val="00B50340"/>
    <w:rsid w:val="00B508E7"/>
    <w:rsid w:val="00B510EF"/>
    <w:rsid w:val="00B51CBE"/>
    <w:rsid w:val="00B51D0F"/>
    <w:rsid w:val="00B52795"/>
    <w:rsid w:val="00B52AB1"/>
    <w:rsid w:val="00B52B7E"/>
    <w:rsid w:val="00B5376A"/>
    <w:rsid w:val="00B537A6"/>
    <w:rsid w:val="00B537F9"/>
    <w:rsid w:val="00B538CE"/>
    <w:rsid w:val="00B540BF"/>
    <w:rsid w:val="00B54A5F"/>
    <w:rsid w:val="00B5512B"/>
    <w:rsid w:val="00B576D7"/>
    <w:rsid w:val="00B57799"/>
    <w:rsid w:val="00B57AB1"/>
    <w:rsid w:val="00B57EA5"/>
    <w:rsid w:val="00B61F40"/>
    <w:rsid w:val="00B61FD8"/>
    <w:rsid w:val="00B62B61"/>
    <w:rsid w:val="00B63534"/>
    <w:rsid w:val="00B63C04"/>
    <w:rsid w:val="00B63F22"/>
    <w:rsid w:val="00B667A4"/>
    <w:rsid w:val="00B674FF"/>
    <w:rsid w:val="00B679DD"/>
    <w:rsid w:val="00B706CB"/>
    <w:rsid w:val="00B707B8"/>
    <w:rsid w:val="00B70951"/>
    <w:rsid w:val="00B71FAD"/>
    <w:rsid w:val="00B72591"/>
    <w:rsid w:val="00B72D8C"/>
    <w:rsid w:val="00B73F4A"/>
    <w:rsid w:val="00B74813"/>
    <w:rsid w:val="00B75009"/>
    <w:rsid w:val="00B75678"/>
    <w:rsid w:val="00B75781"/>
    <w:rsid w:val="00B75A8F"/>
    <w:rsid w:val="00B75D2F"/>
    <w:rsid w:val="00B76095"/>
    <w:rsid w:val="00B762F4"/>
    <w:rsid w:val="00B76511"/>
    <w:rsid w:val="00B76865"/>
    <w:rsid w:val="00B77A1F"/>
    <w:rsid w:val="00B802DB"/>
    <w:rsid w:val="00B809A8"/>
    <w:rsid w:val="00B81904"/>
    <w:rsid w:val="00B819F2"/>
    <w:rsid w:val="00B82AD8"/>
    <w:rsid w:val="00B82B0A"/>
    <w:rsid w:val="00B837AB"/>
    <w:rsid w:val="00B843B1"/>
    <w:rsid w:val="00B843E2"/>
    <w:rsid w:val="00B847EA"/>
    <w:rsid w:val="00B84EE7"/>
    <w:rsid w:val="00B85DC9"/>
    <w:rsid w:val="00B86276"/>
    <w:rsid w:val="00B86361"/>
    <w:rsid w:val="00B868FF"/>
    <w:rsid w:val="00B86D91"/>
    <w:rsid w:val="00B878E0"/>
    <w:rsid w:val="00B87B24"/>
    <w:rsid w:val="00B906E3"/>
    <w:rsid w:val="00B91B4C"/>
    <w:rsid w:val="00B91D4A"/>
    <w:rsid w:val="00B924F8"/>
    <w:rsid w:val="00B9267F"/>
    <w:rsid w:val="00B93312"/>
    <w:rsid w:val="00B938F1"/>
    <w:rsid w:val="00B943BC"/>
    <w:rsid w:val="00B94A79"/>
    <w:rsid w:val="00B94CE6"/>
    <w:rsid w:val="00B95C5D"/>
    <w:rsid w:val="00B95D0C"/>
    <w:rsid w:val="00B96119"/>
    <w:rsid w:val="00B970B8"/>
    <w:rsid w:val="00BA0648"/>
    <w:rsid w:val="00BA13D2"/>
    <w:rsid w:val="00BA1878"/>
    <w:rsid w:val="00BA281B"/>
    <w:rsid w:val="00BA30EA"/>
    <w:rsid w:val="00BA37CB"/>
    <w:rsid w:val="00BA3801"/>
    <w:rsid w:val="00BA3A1C"/>
    <w:rsid w:val="00BA3C96"/>
    <w:rsid w:val="00BA3ED0"/>
    <w:rsid w:val="00BA493F"/>
    <w:rsid w:val="00BA5597"/>
    <w:rsid w:val="00BA669C"/>
    <w:rsid w:val="00BA740C"/>
    <w:rsid w:val="00BA7650"/>
    <w:rsid w:val="00BA7D27"/>
    <w:rsid w:val="00BB03F3"/>
    <w:rsid w:val="00BB0F2B"/>
    <w:rsid w:val="00BB1BFF"/>
    <w:rsid w:val="00BB1CF2"/>
    <w:rsid w:val="00BB2849"/>
    <w:rsid w:val="00BB2F42"/>
    <w:rsid w:val="00BB4320"/>
    <w:rsid w:val="00BB436F"/>
    <w:rsid w:val="00BB4900"/>
    <w:rsid w:val="00BB4DCB"/>
    <w:rsid w:val="00BB6314"/>
    <w:rsid w:val="00BB6EF4"/>
    <w:rsid w:val="00BB73AB"/>
    <w:rsid w:val="00BB7572"/>
    <w:rsid w:val="00BB7667"/>
    <w:rsid w:val="00BC0469"/>
    <w:rsid w:val="00BC06D0"/>
    <w:rsid w:val="00BC077D"/>
    <w:rsid w:val="00BC13B3"/>
    <w:rsid w:val="00BC156B"/>
    <w:rsid w:val="00BC18E1"/>
    <w:rsid w:val="00BC1944"/>
    <w:rsid w:val="00BC2727"/>
    <w:rsid w:val="00BC321C"/>
    <w:rsid w:val="00BC333C"/>
    <w:rsid w:val="00BC3D26"/>
    <w:rsid w:val="00BC3E5D"/>
    <w:rsid w:val="00BC40DF"/>
    <w:rsid w:val="00BC424E"/>
    <w:rsid w:val="00BC45F5"/>
    <w:rsid w:val="00BC4D3D"/>
    <w:rsid w:val="00BC5283"/>
    <w:rsid w:val="00BC58ED"/>
    <w:rsid w:val="00BC597C"/>
    <w:rsid w:val="00BC6A94"/>
    <w:rsid w:val="00BC6F3F"/>
    <w:rsid w:val="00BC74F3"/>
    <w:rsid w:val="00BD0982"/>
    <w:rsid w:val="00BD0B56"/>
    <w:rsid w:val="00BD2724"/>
    <w:rsid w:val="00BD39FF"/>
    <w:rsid w:val="00BD3BB7"/>
    <w:rsid w:val="00BD3C34"/>
    <w:rsid w:val="00BD3F77"/>
    <w:rsid w:val="00BD4740"/>
    <w:rsid w:val="00BD53CA"/>
    <w:rsid w:val="00BD5B6D"/>
    <w:rsid w:val="00BD5BF8"/>
    <w:rsid w:val="00BD5D9A"/>
    <w:rsid w:val="00BD67AB"/>
    <w:rsid w:val="00BD6C2D"/>
    <w:rsid w:val="00BD77A3"/>
    <w:rsid w:val="00BD77C7"/>
    <w:rsid w:val="00BE0246"/>
    <w:rsid w:val="00BE0F95"/>
    <w:rsid w:val="00BE13CD"/>
    <w:rsid w:val="00BE29D4"/>
    <w:rsid w:val="00BE4791"/>
    <w:rsid w:val="00BE4911"/>
    <w:rsid w:val="00BE5180"/>
    <w:rsid w:val="00BE686D"/>
    <w:rsid w:val="00BE6BC4"/>
    <w:rsid w:val="00BE6C57"/>
    <w:rsid w:val="00BE74F4"/>
    <w:rsid w:val="00BF02E3"/>
    <w:rsid w:val="00BF0B87"/>
    <w:rsid w:val="00BF0BF7"/>
    <w:rsid w:val="00BF2725"/>
    <w:rsid w:val="00BF2B9F"/>
    <w:rsid w:val="00BF37FC"/>
    <w:rsid w:val="00BF3BFE"/>
    <w:rsid w:val="00BF415A"/>
    <w:rsid w:val="00BF4BBE"/>
    <w:rsid w:val="00BF4D4A"/>
    <w:rsid w:val="00BF500C"/>
    <w:rsid w:val="00BF785C"/>
    <w:rsid w:val="00C00FD6"/>
    <w:rsid w:val="00C015BC"/>
    <w:rsid w:val="00C01C6E"/>
    <w:rsid w:val="00C01F1E"/>
    <w:rsid w:val="00C03040"/>
    <w:rsid w:val="00C04095"/>
    <w:rsid w:val="00C043C1"/>
    <w:rsid w:val="00C05193"/>
    <w:rsid w:val="00C05677"/>
    <w:rsid w:val="00C105A6"/>
    <w:rsid w:val="00C105E4"/>
    <w:rsid w:val="00C1064F"/>
    <w:rsid w:val="00C10A99"/>
    <w:rsid w:val="00C114AB"/>
    <w:rsid w:val="00C1505F"/>
    <w:rsid w:val="00C15D93"/>
    <w:rsid w:val="00C15E94"/>
    <w:rsid w:val="00C161CF"/>
    <w:rsid w:val="00C16B0D"/>
    <w:rsid w:val="00C2048B"/>
    <w:rsid w:val="00C21960"/>
    <w:rsid w:val="00C22320"/>
    <w:rsid w:val="00C22BA1"/>
    <w:rsid w:val="00C23678"/>
    <w:rsid w:val="00C23E01"/>
    <w:rsid w:val="00C24274"/>
    <w:rsid w:val="00C24F94"/>
    <w:rsid w:val="00C24FD7"/>
    <w:rsid w:val="00C25322"/>
    <w:rsid w:val="00C262F6"/>
    <w:rsid w:val="00C27800"/>
    <w:rsid w:val="00C27E4F"/>
    <w:rsid w:val="00C3125F"/>
    <w:rsid w:val="00C31C7F"/>
    <w:rsid w:val="00C326B5"/>
    <w:rsid w:val="00C34865"/>
    <w:rsid w:val="00C34907"/>
    <w:rsid w:val="00C351C7"/>
    <w:rsid w:val="00C35A64"/>
    <w:rsid w:val="00C3629E"/>
    <w:rsid w:val="00C36D44"/>
    <w:rsid w:val="00C40E59"/>
    <w:rsid w:val="00C413CA"/>
    <w:rsid w:val="00C42108"/>
    <w:rsid w:val="00C423F6"/>
    <w:rsid w:val="00C42A68"/>
    <w:rsid w:val="00C43478"/>
    <w:rsid w:val="00C454C4"/>
    <w:rsid w:val="00C45753"/>
    <w:rsid w:val="00C45E69"/>
    <w:rsid w:val="00C46966"/>
    <w:rsid w:val="00C50507"/>
    <w:rsid w:val="00C50537"/>
    <w:rsid w:val="00C51D49"/>
    <w:rsid w:val="00C53EC7"/>
    <w:rsid w:val="00C54044"/>
    <w:rsid w:val="00C54073"/>
    <w:rsid w:val="00C54113"/>
    <w:rsid w:val="00C550B4"/>
    <w:rsid w:val="00C5525E"/>
    <w:rsid w:val="00C55684"/>
    <w:rsid w:val="00C56B24"/>
    <w:rsid w:val="00C56CD8"/>
    <w:rsid w:val="00C57FE5"/>
    <w:rsid w:val="00C631E9"/>
    <w:rsid w:val="00C641DC"/>
    <w:rsid w:val="00C64D12"/>
    <w:rsid w:val="00C654E4"/>
    <w:rsid w:val="00C656C4"/>
    <w:rsid w:val="00C66283"/>
    <w:rsid w:val="00C670A7"/>
    <w:rsid w:val="00C671B2"/>
    <w:rsid w:val="00C676D1"/>
    <w:rsid w:val="00C67808"/>
    <w:rsid w:val="00C708E5"/>
    <w:rsid w:val="00C70BE2"/>
    <w:rsid w:val="00C70EFE"/>
    <w:rsid w:val="00C7250D"/>
    <w:rsid w:val="00C726A7"/>
    <w:rsid w:val="00C7300B"/>
    <w:rsid w:val="00C73473"/>
    <w:rsid w:val="00C739F6"/>
    <w:rsid w:val="00C7469D"/>
    <w:rsid w:val="00C75A02"/>
    <w:rsid w:val="00C75B68"/>
    <w:rsid w:val="00C76034"/>
    <w:rsid w:val="00C7624F"/>
    <w:rsid w:val="00C7683C"/>
    <w:rsid w:val="00C76EF8"/>
    <w:rsid w:val="00C7705A"/>
    <w:rsid w:val="00C77881"/>
    <w:rsid w:val="00C77A00"/>
    <w:rsid w:val="00C77A0E"/>
    <w:rsid w:val="00C80025"/>
    <w:rsid w:val="00C81030"/>
    <w:rsid w:val="00C816AE"/>
    <w:rsid w:val="00C81784"/>
    <w:rsid w:val="00C81D3F"/>
    <w:rsid w:val="00C81E21"/>
    <w:rsid w:val="00C8374E"/>
    <w:rsid w:val="00C8422C"/>
    <w:rsid w:val="00C84FD6"/>
    <w:rsid w:val="00C8574D"/>
    <w:rsid w:val="00C87C0E"/>
    <w:rsid w:val="00C87F78"/>
    <w:rsid w:val="00C9035B"/>
    <w:rsid w:val="00C914E0"/>
    <w:rsid w:val="00C91B78"/>
    <w:rsid w:val="00C92176"/>
    <w:rsid w:val="00C92563"/>
    <w:rsid w:val="00C925A3"/>
    <w:rsid w:val="00C92D13"/>
    <w:rsid w:val="00C93573"/>
    <w:rsid w:val="00C9520D"/>
    <w:rsid w:val="00C960F3"/>
    <w:rsid w:val="00C96A2F"/>
    <w:rsid w:val="00C976F3"/>
    <w:rsid w:val="00C97805"/>
    <w:rsid w:val="00C97DDC"/>
    <w:rsid w:val="00CA2C2A"/>
    <w:rsid w:val="00CA2D44"/>
    <w:rsid w:val="00CA37C1"/>
    <w:rsid w:val="00CA5679"/>
    <w:rsid w:val="00CA5E5B"/>
    <w:rsid w:val="00CA5FDA"/>
    <w:rsid w:val="00CA64A8"/>
    <w:rsid w:val="00CA66A9"/>
    <w:rsid w:val="00CA69E5"/>
    <w:rsid w:val="00CA6A26"/>
    <w:rsid w:val="00CA7065"/>
    <w:rsid w:val="00CB0118"/>
    <w:rsid w:val="00CB1987"/>
    <w:rsid w:val="00CB1BA3"/>
    <w:rsid w:val="00CB1E55"/>
    <w:rsid w:val="00CB248B"/>
    <w:rsid w:val="00CB3A97"/>
    <w:rsid w:val="00CB3E64"/>
    <w:rsid w:val="00CB5831"/>
    <w:rsid w:val="00CB58EF"/>
    <w:rsid w:val="00CB5ADB"/>
    <w:rsid w:val="00CB60A9"/>
    <w:rsid w:val="00CB65C3"/>
    <w:rsid w:val="00CB73DD"/>
    <w:rsid w:val="00CB7660"/>
    <w:rsid w:val="00CB7676"/>
    <w:rsid w:val="00CC0B86"/>
    <w:rsid w:val="00CC0EE9"/>
    <w:rsid w:val="00CC279C"/>
    <w:rsid w:val="00CC32AC"/>
    <w:rsid w:val="00CC3F05"/>
    <w:rsid w:val="00CC4254"/>
    <w:rsid w:val="00CC5216"/>
    <w:rsid w:val="00CC5690"/>
    <w:rsid w:val="00CC5BC3"/>
    <w:rsid w:val="00CC5D09"/>
    <w:rsid w:val="00CC6980"/>
    <w:rsid w:val="00CC6E9A"/>
    <w:rsid w:val="00CC6EA4"/>
    <w:rsid w:val="00CD0FFD"/>
    <w:rsid w:val="00CD1794"/>
    <w:rsid w:val="00CD1A07"/>
    <w:rsid w:val="00CD4DEC"/>
    <w:rsid w:val="00CD5413"/>
    <w:rsid w:val="00CD5968"/>
    <w:rsid w:val="00CD6055"/>
    <w:rsid w:val="00CD66D7"/>
    <w:rsid w:val="00CD6E1B"/>
    <w:rsid w:val="00CE00F8"/>
    <w:rsid w:val="00CE0116"/>
    <w:rsid w:val="00CE2215"/>
    <w:rsid w:val="00CE320D"/>
    <w:rsid w:val="00CE34F0"/>
    <w:rsid w:val="00CE39E4"/>
    <w:rsid w:val="00CE4A6F"/>
    <w:rsid w:val="00CE4B38"/>
    <w:rsid w:val="00CE5AAB"/>
    <w:rsid w:val="00CE5E13"/>
    <w:rsid w:val="00CE68E0"/>
    <w:rsid w:val="00CE74E1"/>
    <w:rsid w:val="00CE79D8"/>
    <w:rsid w:val="00CE7EB9"/>
    <w:rsid w:val="00CF0429"/>
    <w:rsid w:val="00CF0F0A"/>
    <w:rsid w:val="00CF163F"/>
    <w:rsid w:val="00CF1D70"/>
    <w:rsid w:val="00CF25E4"/>
    <w:rsid w:val="00CF2A6F"/>
    <w:rsid w:val="00CF3E45"/>
    <w:rsid w:val="00CF511D"/>
    <w:rsid w:val="00CF5338"/>
    <w:rsid w:val="00CF5EA8"/>
    <w:rsid w:val="00CF66B0"/>
    <w:rsid w:val="00CF6D77"/>
    <w:rsid w:val="00CF7A0F"/>
    <w:rsid w:val="00CF7E34"/>
    <w:rsid w:val="00D002AA"/>
    <w:rsid w:val="00D007B0"/>
    <w:rsid w:val="00D01334"/>
    <w:rsid w:val="00D023AD"/>
    <w:rsid w:val="00D0268F"/>
    <w:rsid w:val="00D02F7D"/>
    <w:rsid w:val="00D03C20"/>
    <w:rsid w:val="00D03EA5"/>
    <w:rsid w:val="00D04B80"/>
    <w:rsid w:val="00D04F00"/>
    <w:rsid w:val="00D0590B"/>
    <w:rsid w:val="00D07256"/>
    <w:rsid w:val="00D077B9"/>
    <w:rsid w:val="00D07AC7"/>
    <w:rsid w:val="00D07B80"/>
    <w:rsid w:val="00D07ED2"/>
    <w:rsid w:val="00D123B1"/>
    <w:rsid w:val="00D12544"/>
    <w:rsid w:val="00D1350A"/>
    <w:rsid w:val="00D1410B"/>
    <w:rsid w:val="00D1471E"/>
    <w:rsid w:val="00D15B9B"/>
    <w:rsid w:val="00D16B7D"/>
    <w:rsid w:val="00D1716D"/>
    <w:rsid w:val="00D171B3"/>
    <w:rsid w:val="00D1796D"/>
    <w:rsid w:val="00D239C6"/>
    <w:rsid w:val="00D243C6"/>
    <w:rsid w:val="00D247E7"/>
    <w:rsid w:val="00D24A85"/>
    <w:rsid w:val="00D24E33"/>
    <w:rsid w:val="00D30638"/>
    <w:rsid w:val="00D30A36"/>
    <w:rsid w:val="00D30BA9"/>
    <w:rsid w:val="00D31176"/>
    <w:rsid w:val="00D31238"/>
    <w:rsid w:val="00D31321"/>
    <w:rsid w:val="00D31431"/>
    <w:rsid w:val="00D31DF7"/>
    <w:rsid w:val="00D31E3D"/>
    <w:rsid w:val="00D323E9"/>
    <w:rsid w:val="00D328C1"/>
    <w:rsid w:val="00D32F7A"/>
    <w:rsid w:val="00D336D6"/>
    <w:rsid w:val="00D34E7D"/>
    <w:rsid w:val="00D35206"/>
    <w:rsid w:val="00D35599"/>
    <w:rsid w:val="00D35CEE"/>
    <w:rsid w:val="00D36AD2"/>
    <w:rsid w:val="00D37307"/>
    <w:rsid w:val="00D37B2C"/>
    <w:rsid w:val="00D37E1A"/>
    <w:rsid w:val="00D4306F"/>
    <w:rsid w:val="00D440DD"/>
    <w:rsid w:val="00D45263"/>
    <w:rsid w:val="00D456FC"/>
    <w:rsid w:val="00D45EB4"/>
    <w:rsid w:val="00D47E2D"/>
    <w:rsid w:val="00D500AB"/>
    <w:rsid w:val="00D508E3"/>
    <w:rsid w:val="00D51478"/>
    <w:rsid w:val="00D51595"/>
    <w:rsid w:val="00D517F4"/>
    <w:rsid w:val="00D51BAC"/>
    <w:rsid w:val="00D51BC1"/>
    <w:rsid w:val="00D531E7"/>
    <w:rsid w:val="00D5509B"/>
    <w:rsid w:val="00D553A3"/>
    <w:rsid w:val="00D556B9"/>
    <w:rsid w:val="00D5652E"/>
    <w:rsid w:val="00D575BB"/>
    <w:rsid w:val="00D60C95"/>
    <w:rsid w:val="00D6215B"/>
    <w:rsid w:val="00D621D7"/>
    <w:rsid w:val="00D622C3"/>
    <w:rsid w:val="00D634B4"/>
    <w:rsid w:val="00D63C85"/>
    <w:rsid w:val="00D65917"/>
    <w:rsid w:val="00D659DE"/>
    <w:rsid w:val="00D667B0"/>
    <w:rsid w:val="00D679EC"/>
    <w:rsid w:val="00D67E77"/>
    <w:rsid w:val="00D70940"/>
    <w:rsid w:val="00D726CD"/>
    <w:rsid w:val="00D730F3"/>
    <w:rsid w:val="00D740CA"/>
    <w:rsid w:val="00D747EE"/>
    <w:rsid w:val="00D759C2"/>
    <w:rsid w:val="00D76193"/>
    <w:rsid w:val="00D769C5"/>
    <w:rsid w:val="00D76A73"/>
    <w:rsid w:val="00D77510"/>
    <w:rsid w:val="00D77DEE"/>
    <w:rsid w:val="00D80176"/>
    <w:rsid w:val="00D81557"/>
    <w:rsid w:val="00D81F22"/>
    <w:rsid w:val="00D83659"/>
    <w:rsid w:val="00D837DB"/>
    <w:rsid w:val="00D83A42"/>
    <w:rsid w:val="00D8406A"/>
    <w:rsid w:val="00D8590B"/>
    <w:rsid w:val="00D85C92"/>
    <w:rsid w:val="00D85DD5"/>
    <w:rsid w:val="00D85F11"/>
    <w:rsid w:val="00D862F5"/>
    <w:rsid w:val="00D87057"/>
    <w:rsid w:val="00D92010"/>
    <w:rsid w:val="00D922EC"/>
    <w:rsid w:val="00D9239E"/>
    <w:rsid w:val="00D92FA4"/>
    <w:rsid w:val="00D933CE"/>
    <w:rsid w:val="00D93A12"/>
    <w:rsid w:val="00D94583"/>
    <w:rsid w:val="00D95220"/>
    <w:rsid w:val="00D9587B"/>
    <w:rsid w:val="00D958BE"/>
    <w:rsid w:val="00D963BD"/>
    <w:rsid w:val="00D964B3"/>
    <w:rsid w:val="00D97356"/>
    <w:rsid w:val="00D978F4"/>
    <w:rsid w:val="00D9799E"/>
    <w:rsid w:val="00D97C11"/>
    <w:rsid w:val="00D97D28"/>
    <w:rsid w:val="00DA1132"/>
    <w:rsid w:val="00DA120E"/>
    <w:rsid w:val="00DA1EA8"/>
    <w:rsid w:val="00DA289D"/>
    <w:rsid w:val="00DA290E"/>
    <w:rsid w:val="00DA2E5C"/>
    <w:rsid w:val="00DA31E6"/>
    <w:rsid w:val="00DA38DD"/>
    <w:rsid w:val="00DA4226"/>
    <w:rsid w:val="00DA44BD"/>
    <w:rsid w:val="00DA51E2"/>
    <w:rsid w:val="00DA56FE"/>
    <w:rsid w:val="00DA5A16"/>
    <w:rsid w:val="00DA6484"/>
    <w:rsid w:val="00DA68EF"/>
    <w:rsid w:val="00DA6A8C"/>
    <w:rsid w:val="00DA70E2"/>
    <w:rsid w:val="00DA7A44"/>
    <w:rsid w:val="00DA7B1C"/>
    <w:rsid w:val="00DB076E"/>
    <w:rsid w:val="00DB080D"/>
    <w:rsid w:val="00DB0B67"/>
    <w:rsid w:val="00DB0D35"/>
    <w:rsid w:val="00DB0E07"/>
    <w:rsid w:val="00DB19FD"/>
    <w:rsid w:val="00DB1C3F"/>
    <w:rsid w:val="00DB209E"/>
    <w:rsid w:val="00DB2959"/>
    <w:rsid w:val="00DB2DBD"/>
    <w:rsid w:val="00DB4058"/>
    <w:rsid w:val="00DB40D3"/>
    <w:rsid w:val="00DB426E"/>
    <w:rsid w:val="00DB43E3"/>
    <w:rsid w:val="00DB4461"/>
    <w:rsid w:val="00DB57F8"/>
    <w:rsid w:val="00DB5C7C"/>
    <w:rsid w:val="00DB6400"/>
    <w:rsid w:val="00DB6F81"/>
    <w:rsid w:val="00DB743E"/>
    <w:rsid w:val="00DB7E17"/>
    <w:rsid w:val="00DC0B2C"/>
    <w:rsid w:val="00DC16CA"/>
    <w:rsid w:val="00DC1AA4"/>
    <w:rsid w:val="00DC2201"/>
    <w:rsid w:val="00DC2967"/>
    <w:rsid w:val="00DC2B6D"/>
    <w:rsid w:val="00DC3E39"/>
    <w:rsid w:val="00DC4303"/>
    <w:rsid w:val="00DC463B"/>
    <w:rsid w:val="00DC53A4"/>
    <w:rsid w:val="00DC54CC"/>
    <w:rsid w:val="00DC5E6E"/>
    <w:rsid w:val="00DC781A"/>
    <w:rsid w:val="00DD1010"/>
    <w:rsid w:val="00DD1130"/>
    <w:rsid w:val="00DD12DC"/>
    <w:rsid w:val="00DD1461"/>
    <w:rsid w:val="00DD1ACA"/>
    <w:rsid w:val="00DD1B60"/>
    <w:rsid w:val="00DD29AC"/>
    <w:rsid w:val="00DD37EC"/>
    <w:rsid w:val="00DD3C93"/>
    <w:rsid w:val="00DD3FB9"/>
    <w:rsid w:val="00DD44A6"/>
    <w:rsid w:val="00DD555C"/>
    <w:rsid w:val="00DD603C"/>
    <w:rsid w:val="00DD62EE"/>
    <w:rsid w:val="00DD63D6"/>
    <w:rsid w:val="00DD653D"/>
    <w:rsid w:val="00DD6E54"/>
    <w:rsid w:val="00DD7987"/>
    <w:rsid w:val="00DD7C53"/>
    <w:rsid w:val="00DD7E35"/>
    <w:rsid w:val="00DE0089"/>
    <w:rsid w:val="00DE06A8"/>
    <w:rsid w:val="00DE0D73"/>
    <w:rsid w:val="00DE0E9A"/>
    <w:rsid w:val="00DE1CBF"/>
    <w:rsid w:val="00DE2CE3"/>
    <w:rsid w:val="00DE2F33"/>
    <w:rsid w:val="00DE2F67"/>
    <w:rsid w:val="00DE3C0F"/>
    <w:rsid w:val="00DE4931"/>
    <w:rsid w:val="00DE4AD6"/>
    <w:rsid w:val="00DE500D"/>
    <w:rsid w:val="00DE52C1"/>
    <w:rsid w:val="00DE54C7"/>
    <w:rsid w:val="00DE5D03"/>
    <w:rsid w:val="00DE6407"/>
    <w:rsid w:val="00DF0066"/>
    <w:rsid w:val="00DF1055"/>
    <w:rsid w:val="00DF1152"/>
    <w:rsid w:val="00DF1307"/>
    <w:rsid w:val="00DF165E"/>
    <w:rsid w:val="00DF2E97"/>
    <w:rsid w:val="00DF2ED7"/>
    <w:rsid w:val="00DF3227"/>
    <w:rsid w:val="00DF4751"/>
    <w:rsid w:val="00DF4820"/>
    <w:rsid w:val="00DF4D75"/>
    <w:rsid w:val="00DF5A43"/>
    <w:rsid w:val="00DF67B0"/>
    <w:rsid w:val="00E0011C"/>
    <w:rsid w:val="00E0112B"/>
    <w:rsid w:val="00E01BEF"/>
    <w:rsid w:val="00E03393"/>
    <w:rsid w:val="00E04922"/>
    <w:rsid w:val="00E04CEE"/>
    <w:rsid w:val="00E04FC4"/>
    <w:rsid w:val="00E0679F"/>
    <w:rsid w:val="00E10580"/>
    <w:rsid w:val="00E11021"/>
    <w:rsid w:val="00E11267"/>
    <w:rsid w:val="00E12078"/>
    <w:rsid w:val="00E12854"/>
    <w:rsid w:val="00E12FF6"/>
    <w:rsid w:val="00E13DC3"/>
    <w:rsid w:val="00E14892"/>
    <w:rsid w:val="00E15BC4"/>
    <w:rsid w:val="00E16C91"/>
    <w:rsid w:val="00E171D8"/>
    <w:rsid w:val="00E171EC"/>
    <w:rsid w:val="00E17208"/>
    <w:rsid w:val="00E1723F"/>
    <w:rsid w:val="00E17B04"/>
    <w:rsid w:val="00E20271"/>
    <w:rsid w:val="00E204E3"/>
    <w:rsid w:val="00E21146"/>
    <w:rsid w:val="00E220EF"/>
    <w:rsid w:val="00E221A3"/>
    <w:rsid w:val="00E22FE1"/>
    <w:rsid w:val="00E235B9"/>
    <w:rsid w:val="00E23E5E"/>
    <w:rsid w:val="00E245F4"/>
    <w:rsid w:val="00E24955"/>
    <w:rsid w:val="00E24CE4"/>
    <w:rsid w:val="00E24ED5"/>
    <w:rsid w:val="00E266A9"/>
    <w:rsid w:val="00E27820"/>
    <w:rsid w:val="00E27DEC"/>
    <w:rsid w:val="00E30E42"/>
    <w:rsid w:val="00E31F03"/>
    <w:rsid w:val="00E32276"/>
    <w:rsid w:val="00E32565"/>
    <w:rsid w:val="00E32EB3"/>
    <w:rsid w:val="00E32F24"/>
    <w:rsid w:val="00E34F45"/>
    <w:rsid w:val="00E36356"/>
    <w:rsid w:val="00E40642"/>
    <w:rsid w:val="00E409E4"/>
    <w:rsid w:val="00E40E41"/>
    <w:rsid w:val="00E412E3"/>
    <w:rsid w:val="00E41A29"/>
    <w:rsid w:val="00E41B7F"/>
    <w:rsid w:val="00E41D9E"/>
    <w:rsid w:val="00E420DE"/>
    <w:rsid w:val="00E4384E"/>
    <w:rsid w:val="00E4386B"/>
    <w:rsid w:val="00E44849"/>
    <w:rsid w:val="00E458D1"/>
    <w:rsid w:val="00E45F3B"/>
    <w:rsid w:val="00E46D7A"/>
    <w:rsid w:val="00E46FD8"/>
    <w:rsid w:val="00E475AF"/>
    <w:rsid w:val="00E47C5D"/>
    <w:rsid w:val="00E47D6E"/>
    <w:rsid w:val="00E52D49"/>
    <w:rsid w:val="00E52DA5"/>
    <w:rsid w:val="00E52F55"/>
    <w:rsid w:val="00E53E35"/>
    <w:rsid w:val="00E55911"/>
    <w:rsid w:val="00E57ADB"/>
    <w:rsid w:val="00E57E27"/>
    <w:rsid w:val="00E61814"/>
    <w:rsid w:val="00E61A72"/>
    <w:rsid w:val="00E62B9E"/>
    <w:rsid w:val="00E62EE2"/>
    <w:rsid w:val="00E631BA"/>
    <w:rsid w:val="00E646D0"/>
    <w:rsid w:val="00E65EFD"/>
    <w:rsid w:val="00E66249"/>
    <w:rsid w:val="00E66849"/>
    <w:rsid w:val="00E66959"/>
    <w:rsid w:val="00E7059F"/>
    <w:rsid w:val="00E70773"/>
    <w:rsid w:val="00E717B8"/>
    <w:rsid w:val="00E71CC1"/>
    <w:rsid w:val="00E722A7"/>
    <w:rsid w:val="00E7237F"/>
    <w:rsid w:val="00E724B4"/>
    <w:rsid w:val="00E75548"/>
    <w:rsid w:val="00E760A2"/>
    <w:rsid w:val="00E77CD8"/>
    <w:rsid w:val="00E80977"/>
    <w:rsid w:val="00E82299"/>
    <w:rsid w:val="00E82471"/>
    <w:rsid w:val="00E82856"/>
    <w:rsid w:val="00E8322E"/>
    <w:rsid w:val="00E8332A"/>
    <w:rsid w:val="00E84DF7"/>
    <w:rsid w:val="00E85CD5"/>
    <w:rsid w:val="00E862E3"/>
    <w:rsid w:val="00E86F86"/>
    <w:rsid w:val="00E87D23"/>
    <w:rsid w:val="00E90817"/>
    <w:rsid w:val="00E91D14"/>
    <w:rsid w:val="00E91F60"/>
    <w:rsid w:val="00E9239A"/>
    <w:rsid w:val="00E929E8"/>
    <w:rsid w:val="00E94AE7"/>
    <w:rsid w:val="00E95612"/>
    <w:rsid w:val="00E95F10"/>
    <w:rsid w:val="00E9624F"/>
    <w:rsid w:val="00E9788E"/>
    <w:rsid w:val="00E97A2C"/>
    <w:rsid w:val="00EA16E8"/>
    <w:rsid w:val="00EA205D"/>
    <w:rsid w:val="00EA2E3C"/>
    <w:rsid w:val="00EA330D"/>
    <w:rsid w:val="00EA35C1"/>
    <w:rsid w:val="00EA482E"/>
    <w:rsid w:val="00EA5104"/>
    <w:rsid w:val="00EA5E4A"/>
    <w:rsid w:val="00EA65F7"/>
    <w:rsid w:val="00EA7083"/>
    <w:rsid w:val="00EA720B"/>
    <w:rsid w:val="00EA7A71"/>
    <w:rsid w:val="00EB05C3"/>
    <w:rsid w:val="00EB1443"/>
    <w:rsid w:val="00EB1492"/>
    <w:rsid w:val="00EB2796"/>
    <w:rsid w:val="00EB27A7"/>
    <w:rsid w:val="00EB369B"/>
    <w:rsid w:val="00EB3E69"/>
    <w:rsid w:val="00EB5666"/>
    <w:rsid w:val="00EB5749"/>
    <w:rsid w:val="00EB59C2"/>
    <w:rsid w:val="00EB6DCF"/>
    <w:rsid w:val="00EC0BD3"/>
    <w:rsid w:val="00EC0D3B"/>
    <w:rsid w:val="00EC1C2F"/>
    <w:rsid w:val="00EC2589"/>
    <w:rsid w:val="00EC296A"/>
    <w:rsid w:val="00EC3C21"/>
    <w:rsid w:val="00EC416F"/>
    <w:rsid w:val="00EC48A8"/>
    <w:rsid w:val="00EC5314"/>
    <w:rsid w:val="00EC57FD"/>
    <w:rsid w:val="00EC62D8"/>
    <w:rsid w:val="00EC65BD"/>
    <w:rsid w:val="00EC6FBA"/>
    <w:rsid w:val="00EC7156"/>
    <w:rsid w:val="00EC71B2"/>
    <w:rsid w:val="00EC71D4"/>
    <w:rsid w:val="00EC741C"/>
    <w:rsid w:val="00ED031F"/>
    <w:rsid w:val="00ED0BA0"/>
    <w:rsid w:val="00ED14C1"/>
    <w:rsid w:val="00ED1DB0"/>
    <w:rsid w:val="00ED29F7"/>
    <w:rsid w:val="00ED38C6"/>
    <w:rsid w:val="00ED405C"/>
    <w:rsid w:val="00ED438A"/>
    <w:rsid w:val="00ED4B90"/>
    <w:rsid w:val="00ED64FF"/>
    <w:rsid w:val="00EE0192"/>
    <w:rsid w:val="00EE0230"/>
    <w:rsid w:val="00EE188D"/>
    <w:rsid w:val="00EE191A"/>
    <w:rsid w:val="00EE2A84"/>
    <w:rsid w:val="00EE33FD"/>
    <w:rsid w:val="00EE4EB4"/>
    <w:rsid w:val="00EE5060"/>
    <w:rsid w:val="00EE5584"/>
    <w:rsid w:val="00EE5906"/>
    <w:rsid w:val="00EE626F"/>
    <w:rsid w:val="00EE7B51"/>
    <w:rsid w:val="00EE7F23"/>
    <w:rsid w:val="00EF092F"/>
    <w:rsid w:val="00EF0C7E"/>
    <w:rsid w:val="00EF15C9"/>
    <w:rsid w:val="00EF1C01"/>
    <w:rsid w:val="00EF1E43"/>
    <w:rsid w:val="00EF2B38"/>
    <w:rsid w:val="00EF30BA"/>
    <w:rsid w:val="00EF3909"/>
    <w:rsid w:val="00EF3D36"/>
    <w:rsid w:val="00EF40CB"/>
    <w:rsid w:val="00EF4A2C"/>
    <w:rsid w:val="00EF515D"/>
    <w:rsid w:val="00EF56CD"/>
    <w:rsid w:val="00EF5BA7"/>
    <w:rsid w:val="00EF6832"/>
    <w:rsid w:val="00EF75D9"/>
    <w:rsid w:val="00EF75E3"/>
    <w:rsid w:val="00EF779D"/>
    <w:rsid w:val="00F0057C"/>
    <w:rsid w:val="00F010CA"/>
    <w:rsid w:val="00F014B9"/>
    <w:rsid w:val="00F01933"/>
    <w:rsid w:val="00F01952"/>
    <w:rsid w:val="00F02DAD"/>
    <w:rsid w:val="00F0314B"/>
    <w:rsid w:val="00F04015"/>
    <w:rsid w:val="00F044EF"/>
    <w:rsid w:val="00F05313"/>
    <w:rsid w:val="00F05EB5"/>
    <w:rsid w:val="00F06250"/>
    <w:rsid w:val="00F0717D"/>
    <w:rsid w:val="00F07CD3"/>
    <w:rsid w:val="00F10BD0"/>
    <w:rsid w:val="00F11165"/>
    <w:rsid w:val="00F12203"/>
    <w:rsid w:val="00F13770"/>
    <w:rsid w:val="00F13930"/>
    <w:rsid w:val="00F13CF0"/>
    <w:rsid w:val="00F140F9"/>
    <w:rsid w:val="00F14889"/>
    <w:rsid w:val="00F158F7"/>
    <w:rsid w:val="00F15D46"/>
    <w:rsid w:val="00F1661F"/>
    <w:rsid w:val="00F16ABB"/>
    <w:rsid w:val="00F17520"/>
    <w:rsid w:val="00F17FDA"/>
    <w:rsid w:val="00F20771"/>
    <w:rsid w:val="00F226AC"/>
    <w:rsid w:val="00F22820"/>
    <w:rsid w:val="00F22B3B"/>
    <w:rsid w:val="00F22D7B"/>
    <w:rsid w:val="00F2365F"/>
    <w:rsid w:val="00F23A5A"/>
    <w:rsid w:val="00F23B58"/>
    <w:rsid w:val="00F244E4"/>
    <w:rsid w:val="00F24DE5"/>
    <w:rsid w:val="00F27239"/>
    <w:rsid w:val="00F27DE5"/>
    <w:rsid w:val="00F31000"/>
    <w:rsid w:val="00F316CA"/>
    <w:rsid w:val="00F31CCC"/>
    <w:rsid w:val="00F31D30"/>
    <w:rsid w:val="00F3249B"/>
    <w:rsid w:val="00F349CB"/>
    <w:rsid w:val="00F34BE6"/>
    <w:rsid w:val="00F34C15"/>
    <w:rsid w:val="00F35D4D"/>
    <w:rsid w:val="00F36D08"/>
    <w:rsid w:val="00F37C0D"/>
    <w:rsid w:val="00F40E04"/>
    <w:rsid w:val="00F41594"/>
    <w:rsid w:val="00F41E08"/>
    <w:rsid w:val="00F41F4E"/>
    <w:rsid w:val="00F42586"/>
    <w:rsid w:val="00F429F4"/>
    <w:rsid w:val="00F44198"/>
    <w:rsid w:val="00F44548"/>
    <w:rsid w:val="00F44CDB"/>
    <w:rsid w:val="00F454E1"/>
    <w:rsid w:val="00F455F0"/>
    <w:rsid w:val="00F45748"/>
    <w:rsid w:val="00F45A69"/>
    <w:rsid w:val="00F45ABD"/>
    <w:rsid w:val="00F469DE"/>
    <w:rsid w:val="00F47358"/>
    <w:rsid w:val="00F475C7"/>
    <w:rsid w:val="00F50F88"/>
    <w:rsid w:val="00F51AE1"/>
    <w:rsid w:val="00F5236B"/>
    <w:rsid w:val="00F5261C"/>
    <w:rsid w:val="00F5301A"/>
    <w:rsid w:val="00F53247"/>
    <w:rsid w:val="00F53290"/>
    <w:rsid w:val="00F53344"/>
    <w:rsid w:val="00F54653"/>
    <w:rsid w:val="00F55592"/>
    <w:rsid w:val="00F5580A"/>
    <w:rsid w:val="00F55A8B"/>
    <w:rsid w:val="00F56743"/>
    <w:rsid w:val="00F56A2F"/>
    <w:rsid w:val="00F56DF4"/>
    <w:rsid w:val="00F572D4"/>
    <w:rsid w:val="00F578E2"/>
    <w:rsid w:val="00F57B06"/>
    <w:rsid w:val="00F602B4"/>
    <w:rsid w:val="00F60BDA"/>
    <w:rsid w:val="00F60C42"/>
    <w:rsid w:val="00F613CE"/>
    <w:rsid w:val="00F61E32"/>
    <w:rsid w:val="00F625AF"/>
    <w:rsid w:val="00F628EC"/>
    <w:rsid w:val="00F63505"/>
    <w:rsid w:val="00F64075"/>
    <w:rsid w:val="00F64E36"/>
    <w:rsid w:val="00F64FFD"/>
    <w:rsid w:val="00F65A84"/>
    <w:rsid w:val="00F65BD8"/>
    <w:rsid w:val="00F65EF8"/>
    <w:rsid w:val="00F65F2A"/>
    <w:rsid w:val="00F66005"/>
    <w:rsid w:val="00F67146"/>
    <w:rsid w:val="00F67553"/>
    <w:rsid w:val="00F7009E"/>
    <w:rsid w:val="00F70EFB"/>
    <w:rsid w:val="00F711D7"/>
    <w:rsid w:val="00F71AB6"/>
    <w:rsid w:val="00F73124"/>
    <w:rsid w:val="00F740C4"/>
    <w:rsid w:val="00F745AD"/>
    <w:rsid w:val="00F75161"/>
    <w:rsid w:val="00F756F9"/>
    <w:rsid w:val="00F75856"/>
    <w:rsid w:val="00F76924"/>
    <w:rsid w:val="00F76F4B"/>
    <w:rsid w:val="00F77365"/>
    <w:rsid w:val="00F77A49"/>
    <w:rsid w:val="00F8005A"/>
    <w:rsid w:val="00F80400"/>
    <w:rsid w:val="00F80FC4"/>
    <w:rsid w:val="00F81730"/>
    <w:rsid w:val="00F81A7D"/>
    <w:rsid w:val="00F82481"/>
    <w:rsid w:val="00F8412A"/>
    <w:rsid w:val="00F844BA"/>
    <w:rsid w:val="00F85979"/>
    <w:rsid w:val="00F863AD"/>
    <w:rsid w:val="00F86424"/>
    <w:rsid w:val="00F87F14"/>
    <w:rsid w:val="00F9047E"/>
    <w:rsid w:val="00F907F9"/>
    <w:rsid w:val="00F91DCA"/>
    <w:rsid w:val="00F9201A"/>
    <w:rsid w:val="00F92C71"/>
    <w:rsid w:val="00F93533"/>
    <w:rsid w:val="00F939F9"/>
    <w:rsid w:val="00F93F95"/>
    <w:rsid w:val="00F9433D"/>
    <w:rsid w:val="00F94379"/>
    <w:rsid w:val="00F95516"/>
    <w:rsid w:val="00F957DA"/>
    <w:rsid w:val="00F959DB"/>
    <w:rsid w:val="00F95D0F"/>
    <w:rsid w:val="00F97004"/>
    <w:rsid w:val="00F97B0E"/>
    <w:rsid w:val="00F97D10"/>
    <w:rsid w:val="00FA3213"/>
    <w:rsid w:val="00FA38C0"/>
    <w:rsid w:val="00FA422B"/>
    <w:rsid w:val="00FA4623"/>
    <w:rsid w:val="00FA5357"/>
    <w:rsid w:val="00FA54F6"/>
    <w:rsid w:val="00FA54F9"/>
    <w:rsid w:val="00FA60C0"/>
    <w:rsid w:val="00FA6502"/>
    <w:rsid w:val="00FA6C31"/>
    <w:rsid w:val="00FA6CC0"/>
    <w:rsid w:val="00FA7397"/>
    <w:rsid w:val="00FA7776"/>
    <w:rsid w:val="00FA7EA8"/>
    <w:rsid w:val="00FB1842"/>
    <w:rsid w:val="00FB1ED4"/>
    <w:rsid w:val="00FB295B"/>
    <w:rsid w:val="00FB4FE0"/>
    <w:rsid w:val="00FB5459"/>
    <w:rsid w:val="00FC005D"/>
    <w:rsid w:val="00FC00DA"/>
    <w:rsid w:val="00FC0403"/>
    <w:rsid w:val="00FC1537"/>
    <w:rsid w:val="00FC3DA8"/>
    <w:rsid w:val="00FC400C"/>
    <w:rsid w:val="00FC433F"/>
    <w:rsid w:val="00FC625A"/>
    <w:rsid w:val="00FC6C96"/>
    <w:rsid w:val="00FC6F16"/>
    <w:rsid w:val="00FD05B8"/>
    <w:rsid w:val="00FD0FE8"/>
    <w:rsid w:val="00FD145A"/>
    <w:rsid w:val="00FD253D"/>
    <w:rsid w:val="00FD28D6"/>
    <w:rsid w:val="00FD51D1"/>
    <w:rsid w:val="00FD5D62"/>
    <w:rsid w:val="00FD6357"/>
    <w:rsid w:val="00FD67B8"/>
    <w:rsid w:val="00FD7B99"/>
    <w:rsid w:val="00FD7DF1"/>
    <w:rsid w:val="00FE02AA"/>
    <w:rsid w:val="00FE0DA4"/>
    <w:rsid w:val="00FE41AF"/>
    <w:rsid w:val="00FE539C"/>
    <w:rsid w:val="00FE5714"/>
    <w:rsid w:val="00FE5A5C"/>
    <w:rsid w:val="00FE7016"/>
    <w:rsid w:val="00FF01AB"/>
    <w:rsid w:val="00FF11E9"/>
    <w:rsid w:val="00FF293B"/>
    <w:rsid w:val="00FF296A"/>
    <w:rsid w:val="00FF2B88"/>
    <w:rsid w:val="00FF3613"/>
    <w:rsid w:val="00FF4CA7"/>
    <w:rsid w:val="00FF59EB"/>
    <w:rsid w:val="00FF5DC0"/>
    <w:rsid w:val="00FF624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849396"/>
  <w15:chartTrackingRefBased/>
  <w15:docId w15:val="{D7AE7FC0-7263-4645-8C18-13845CD59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B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6095"/>
    <w:pPr>
      <w:ind w:left="720"/>
      <w:contextualSpacing/>
    </w:pPr>
  </w:style>
  <w:style w:type="character" w:styleId="PlaceholderText">
    <w:name w:val="Placeholder Text"/>
    <w:basedOn w:val="DefaultParagraphFont"/>
    <w:uiPriority w:val="99"/>
    <w:semiHidden/>
    <w:rsid w:val="0053601A"/>
    <w:rPr>
      <w:color w:val="808080"/>
    </w:rPr>
  </w:style>
  <w:style w:type="character" w:styleId="Hyperlink">
    <w:name w:val="Hyperlink"/>
    <w:basedOn w:val="DefaultParagraphFont"/>
    <w:uiPriority w:val="99"/>
    <w:unhideWhenUsed/>
    <w:rsid w:val="00552941"/>
    <w:rPr>
      <w:color w:val="0000FF"/>
      <w:u w:val="single"/>
    </w:rPr>
  </w:style>
  <w:style w:type="character" w:styleId="UnresolvedMention">
    <w:name w:val="Unresolved Mention"/>
    <w:basedOn w:val="DefaultParagraphFont"/>
    <w:uiPriority w:val="99"/>
    <w:semiHidden/>
    <w:unhideWhenUsed/>
    <w:rsid w:val="002F7C24"/>
    <w:rPr>
      <w:color w:val="605E5C"/>
      <w:shd w:val="clear" w:color="auto" w:fill="E1DFDD"/>
    </w:rPr>
  </w:style>
  <w:style w:type="paragraph" w:styleId="Revision">
    <w:name w:val="Revision"/>
    <w:hidden/>
    <w:uiPriority w:val="99"/>
    <w:semiHidden/>
    <w:rsid w:val="00311E71"/>
  </w:style>
  <w:style w:type="character" w:styleId="CommentReference">
    <w:name w:val="annotation reference"/>
    <w:basedOn w:val="DefaultParagraphFont"/>
    <w:uiPriority w:val="99"/>
    <w:semiHidden/>
    <w:unhideWhenUsed/>
    <w:rsid w:val="00A635BD"/>
    <w:rPr>
      <w:sz w:val="16"/>
      <w:szCs w:val="16"/>
    </w:rPr>
  </w:style>
  <w:style w:type="paragraph" w:styleId="CommentText">
    <w:name w:val="annotation text"/>
    <w:basedOn w:val="Normal"/>
    <w:link w:val="CommentTextChar"/>
    <w:uiPriority w:val="99"/>
    <w:unhideWhenUsed/>
    <w:rsid w:val="00A635BD"/>
    <w:rPr>
      <w:sz w:val="20"/>
      <w:szCs w:val="20"/>
    </w:rPr>
  </w:style>
  <w:style w:type="character" w:customStyle="1" w:styleId="CommentTextChar">
    <w:name w:val="Comment Text Char"/>
    <w:basedOn w:val="DefaultParagraphFont"/>
    <w:link w:val="CommentText"/>
    <w:uiPriority w:val="99"/>
    <w:rsid w:val="00A635BD"/>
    <w:rPr>
      <w:sz w:val="20"/>
      <w:szCs w:val="20"/>
    </w:rPr>
  </w:style>
  <w:style w:type="paragraph" w:styleId="CommentSubject">
    <w:name w:val="annotation subject"/>
    <w:basedOn w:val="CommentText"/>
    <w:next w:val="CommentText"/>
    <w:link w:val="CommentSubjectChar"/>
    <w:uiPriority w:val="99"/>
    <w:semiHidden/>
    <w:unhideWhenUsed/>
    <w:rsid w:val="00A635BD"/>
    <w:rPr>
      <w:b/>
      <w:bCs/>
    </w:rPr>
  </w:style>
  <w:style w:type="character" w:customStyle="1" w:styleId="CommentSubjectChar">
    <w:name w:val="Comment Subject Char"/>
    <w:basedOn w:val="CommentTextChar"/>
    <w:link w:val="CommentSubject"/>
    <w:uiPriority w:val="99"/>
    <w:semiHidden/>
    <w:rsid w:val="00A635BD"/>
    <w:rPr>
      <w:b/>
      <w:bCs/>
      <w:sz w:val="20"/>
      <w:szCs w:val="20"/>
    </w:rPr>
  </w:style>
  <w:style w:type="paragraph" w:styleId="Header">
    <w:name w:val="header"/>
    <w:basedOn w:val="Normal"/>
    <w:link w:val="HeaderChar"/>
    <w:uiPriority w:val="99"/>
    <w:unhideWhenUsed/>
    <w:rsid w:val="00EC48A8"/>
    <w:pPr>
      <w:tabs>
        <w:tab w:val="center" w:pos="4680"/>
        <w:tab w:val="right" w:pos="9360"/>
      </w:tabs>
    </w:pPr>
  </w:style>
  <w:style w:type="character" w:customStyle="1" w:styleId="HeaderChar">
    <w:name w:val="Header Char"/>
    <w:basedOn w:val="DefaultParagraphFont"/>
    <w:link w:val="Header"/>
    <w:uiPriority w:val="99"/>
    <w:rsid w:val="00EC48A8"/>
  </w:style>
  <w:style w:type="paragraph" w:styleId="Footer">
    <w:name w:val="footer"/>
    <w:basedOn w:val="Normal"/>
    <w:link w:val="FooterChar"/>
    <w:uiPriority w:val="99"/>
    <w:unhideWhenUsed/>
    <w:rsid w:val="00EC48A8"/>
    <w:pPr>
      <w:tabs>
        <w:tab w:val="center" w:pos="4680"/>
        <w:tab w:val="right" w:pos="9360"/>
      </w:tabs>
    </w:pPr>
  </w:style>
  <w:style w:type="character" w:customStyle="1" w:styleId="FooterChar">
    <w:name w:val="Footer Char"/>
    <w:basedOn w:val="DefaultParagraphFont"/>
    <w:link w:val="Footer"/>
    <w:uiPriority w:val="99"/>
    <w:rsid w:val="00EC48A8"/>
  </w:style>
  <w:style w:type="paragraph" w:styleId="NormalWeb">
    <w:name w:val="Normal (Web)"/>
    <w:basedOn w:val="Normal"/>
    <w:uiPriority w:val="99"/>
    <w:semiHidden/>
    <w:unhideWhenUsed/>
    <w:rsid w:val="008804A0"/>
    <w:rPr>
      <w:rFonts w:ascii="Times New Roman" w:hAnsi="Times New Roman" w:cs="Times New Roman"/>
    </w:rPr>
  </w:style>
  <w:style w:type="paragraph" w:customStyle="1" w:styleId="EndNoteBibliographyTitle">
    <w:name w:val="EndNote Bibliography Title"/>
    <w:basedOn w:val="Normal"/>
    <w:link w:val="EndNoteBibliographyTitleChar"/>
    <w:rsid w:val="00A64EF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64EFB"/>
    <w:rPr>
      <w:rFonts w:ascii="Calibri" w:hAnsi="Calibri" w:cs="Calibri"/>
    </w:rPr>
  </w:style>
  <w:style w:type="paragraph" w:customStyle="1" w:styleId="EndNoteBibliography">
    <w:name w:val="EndNote Bibliography"/>
    <w:basedOn w:val="Normal"/>
    <w:link w:val="EndNoteBibliographyChar"/>
    <w:rsid w:val="00A64EFB"/>
    <w:rPr>
      <w:rFonts w:ascii="Calibri" w:hAnsi="Calibri" w:cs="Calibri"/>
    </w:rPr>
  </w:style>
  <w:style w:type="character" w:customStyle="1" w:styleId="EndNoteBibliographyChar">
    <w:name w:val="EndNote Bibliography Char"/>
    <w:basedOn w:val="DefaultParagraphFont"/>
    <w:link w:val="EndNoteBibliography"/>
    <w:rsid w:val="00A64EFB"/>
    <w:rPr>
      <w:rFonts w:ascii="Calibri" w:hAnsi="Calibri" w:cs="Calibri"/>
    </w:rPr>
  </w:style>
  <w:style w:type="character" w:customStyle="1" w:styleId="apple-converted-space">
    <w:name w:val="apple-converted-space"/>
    <w:basedOn w:val="DefaultParagraphFont"/>
    <w:rsid w:val="005A2277"/>
  </w:style>
  <w:style w:type="character" w:customStyle="1" w:styleId="outlook-search-highlight">
    <w:name w:val="outlook-search-highlight"/>
    <w:basedOn w:val="DefaultParagraphFont"/>
    <w:rsid w:val="005A2277"/>
  </w:style>
  <w:style w:type="character" w:styleId="Strong">
    <w:name w:val="Strong"/>
    <w:basedOn w:val="DefaultParagraphFont"/>
    <w:uiPriority w:val="22"/>
    <w:qFormat/>
    <w:rsid w:val="00934CE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194678">
      <w:bodyDiv w:val="1"/>
      <w:marLeft w:val="0"/>
      <w:marRight w:val="0"/>
      <w:marTop w:val="0"/>
      <w:marBottom w:val="0"/>
      <w:divBdr>
        <w:top w:val="none" w:sz="0" w:space="0" w:color="auto"/>
        <w:left w:val="none" w:sz="0" w:space="0" w:color="auto"/>
        <w:bottom w:val="none" w:sz="0" w:space="0" w:color="auto"/>
        <w:right w:val="none" w:sz="0" w:space="0" w:color="auto"/>
      </w:divBdr>
    </w:div>
    <w:div w:id="171648233">
      <w:bodyDiv w:val="1"/>
      <w:marLeft w:val="0"/>
      <w:marRight w:val="0"/>
      <w:marTop w:val="0"/>
      <w:marBottom w:val="0"/>
      <w:divBdr>
        <w:top w:val="none" w:sz="0" w:space="0" w:color="auto"/>
        <w:left w:val="none" w:sz="0" w:space="0" w:color="auto"/>
        <w:bottom w:val="none" w:sz="0" w:space="0" w:color="auto"/>
        <w:right w:val="none" w:sz="0" w:space="0" w:color="auto"/>
      </w:divBdr>
    </w:div>
    <w:div w:id="232278453">
      <w:bodyDiv w:val="1"/>
      <w:marLeft w:val="0"/>
      <w:marRight w:val="0"/>
      <w:marTop w:val="0"/>
      <w:marBottom w:val="0"/>
      <w:divBdr>
        <w:top w:val="none" w:sz="0" w:space="0" w:color="auto"/>
        <w:left w:val="none" w:sz="0" w:space="0" w:color="auto"/>
        <w:bottom w:val="none" w:sz="0" w:space="0" w:color="auto"/>
        <w:right w:val="none" w:sz="0" w:space="0" w:color="auto"/>
      </w:divBdr>
    </w:div>
    <w:div w:id="247619519">
      <w:bodyDiv w:val="1"/>
      <w:marLeft w:val="0"/>
      <w:marRight w:val="0"/>
      <w:marTop w:val="0"/>
      <w:marBottom w:val="0"/>
      <w:divBdr>
        <w:top w:val="none" w:sz="0" w:space="0" w:color="auto"/>
        <w:left w:val="none" w:sz="0" w:space="0" w:color="auto"/>
        <w:bottom w:val="none" w:sz="0" w:space="0" w:color="auto"/>
        <w:right w:val="none" w:sz="0" w:space="0" w:color="auto"/>
      </w:divBdr>
      <w:divsChild>
        <w:div w:id="1969965443">
          <w:marLeft w:val="0"/>
          <w:marRight w:val="0"/>
          <w:marTop w:val="450"/>
          <w:marBottom w:val="450"/>
          <w:divBdr>
            <w:top w:val="single" w:sz="6" w:space="0" w:color="C1C1C1"/>
            <w:left w:val="single" w:sz="6" w:space="0" w:color="C1C1C1"/>
            <w:bottom w:val="single" w:sz="6" w:space="0" w:color="C1C1C1"/>
            <w:right w:val="single" w:sz="6" w:space="0" w:color="C1C1C1"/>
          </w:divBdr>
          <w:divsChild>
            <w:div w:id="1470517930">
              <w:marLeft w:val="0"/>
              <w:marRight w:val="0"/>
              <w:marTop w:val="0"/>
              <w:marBottom w:val="0"/>
              <w:divBdr>
                <w:top w:val="none" w:sz="0" w:space="0" w:color="auto"/>
                <w:left w:val="none" w:sz="0" w:space="0" w:color="auto"/>
                <w:bottom w:val="none" w:sz="0" w:space="0" w:color="auto"/>
                <w:right w:val="none" w:sz="0" w:space="0" w:color="auto"/>
              </w:divBdr>
            </w:div>
          </w:divsChild>
        </w:div>
        <w:div w:id="430782862">
          <w:marLeft w:val="0"/>
          <w:marRight w:val="0"/>
          <w:marTop w:val="450"/>
          <w:marBottom w:val="450"/>
          <w:divBdr>
            <w:top w:val="single" w:sz="6" w:space="0" w:color="C1C1C1"/>
            <w:left w:val="single" w:sz="6" w:space="0" w:color="C1C1C1"/>
            <w:bottom w:val="single" w:sz="6" w:space="0" w:color="C1C1C1"/>
            <w:right w:val="single" w:sz="6" w:space="0" w:color="C1C1C1"/>
          </w:divBdr>
          <w:divsChild>
            <w:div w:id="1442798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532664">
      <w:bodyDiv w:val="1"/>
      <w:marLeft w:val="0"/>
      <w:marRight w:val="0"/>
      <w:marTop w:val="0"/>
      <w:marBottom w:val="0"/>
      <w:divBdr>
        <w:top w:val="none" w:sz="0" w:space="0" w:color="auto"/>
        <w:left w:val="none" w:sz="0" w:space="0" w:color="auto"/>
        <w:bottom w:val="none" w:sz="0" w:space="0" w:color="auto"/>
        <w:right w:val="none" w:sz="0" w:space="0" w:color="auto"/>
      </w:divBdr>
      <w:divsChild>
        <w:div w:id="146021969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28677668">
      <w:bodyDiv w:val="1"/>
      <w:marLeft w:val="0"/>
      <w:marRight w:val="0"/>
      <w:marTop w:val="0"/>
      <w:marBottom w:val="0"/>
      <w:divBdr>
        <w:top w:val="none" w:sz="0" w:space="0" w:color="auto"/>
        <w:left w:val="none" w:sz="0" w:space="0" w:color="auto"/>
        <w:bottom w:val="none" w:sz="0" w:space="0" w:color="auto"/>
        <w:right w:val="none" w:sz="0" w:space="0" w:color="auto"/>
      </w:divBdr>
      <w:divsChild>
        <w:div w:id="2118332628">
          <w:marLeft w:val="0"/>
          <w:marRight w:val="0"/>
          <w:marTop w:val="0"/>
          <w:marBottom w:val="0"/>
          <w:divBdr>
            <w:top w:val="none" w:sz="0" w:space="0" w:color="auto"/>
            <w:left w:val="none" w:sz="0" w:space="0" w:color="auto"/>
            <w:bottom w:val="none" w:sz="0" w:space="0" w:color="auto"/>
            <w:right w:val="none" w:sz="0" w:space="0" w:color="auto"/>
          </w:divBdr>
          <w:divsChild>
            <w:div w:id="632364486">
              <w:marLeft w:val="0"/>
              <w:marRight w:val="0"/>
              <w:marTop w:val="0"/>
              <w:marBottom w:val="0"/>
              <w:divBdr>
                <w:top w:val="none" w:sz="0" w:space="0" w:color="auto"/>
                <w:left w:val="none" w:sz="0" w:space="0" w:color="auto"/>
                <w:bottom w:val="none" w:sz="0" w:space="0" w:color="auto"/>
                <w:right w:val="none" w:sz="0" w:space="0" w:color="auto"/>
              </w:divBdr>
              <w:divsChild>
                <w:div w:id="1447580902">
                  <w:marLeft w:val="0"/>
                  <w:marRight w:val="0"/>
                  <w:marTop w:val="0"/>
                  <w:marBottom w:val="0"/>
                  <w:divBdr>
                    <w:top w:val="none" w:sz="0" w:space="0" w:color="auto"/>
                    <w:left w:val="none" w:sz="0" w:space="0" w:color="auto"/>
                    <w:bottom w:val="none" w:sz="0" w:space="0" w:color="auto"/>
                    <w:right w:val="none" w:sz="0" w:space="0" w:color="auto"/>
                  </w:divBdr>
                  <w:divsChild>
                    <w:div w:id="575014277">
                      <w:marLeft w:val="0"/>
                      <w:marRight w:val="0"/>
                      <w:marTop w:val="0"/>
                      <w:marBottom w:val="0"/>
                      <w:divBdr>
                        <w:top w:val="none" w:sz="0" w:space="0" w:color="auto"/>
                        <w:left w:val="none" w:sz="0" w:space="0" w:color="auto"/>
                        <w:bottom w:val="none" w:sz="0" w:space="0" w:color="auto"/>
                        <w:right w:val="none" w:sz="0" w:space="0" w:color="auto"/>
                      </w:divBdr>
                      <w:divsChild>
                        <w:div w:id="2092847955">
                          <w:marLeft w:val="0"/>
                          <w:marRight w:val="0"/>
                          <w:marTop w:val="0"/>
                          <w:marBottom w:val="0"/>
                          <w:divBdr>
                            <w:top w:val="none" w:sz="0" w:space="0" w:color="auto"/>
                            <w:left w:val="none" w:sz="0" w:space="0" w:color="auto"/>
                            <w:bottom w:val="none" w:sz="0" w:space="0" w:color="auto"/>
                            <w:right w:val="none" w:sz="0" w:space="0" w:color="auto"/>
                          </w:divBdr>
                          <w:divsChild>
                            <w:div w:id="1713649247">
                              <w:marLeft w:val="0"/>
                              <w:marRight w:val="0"/>
                              <w:marTop w:val="0"/>
                              <w:marBottom w:val="0"/>
                              <w:divBdr>
                                <w:top w:val="none" w:sz="0" w:space="0" w:color="auto"/>
                                <w:left w:val="none" w:sz="0" w:space="0" w:color="auto"/>
                                <w:bottom w:val="none" w:sz="0" w:space="0" w:color="auto"/>
                                <w:right w:val="none" w:sz="0" w:space="0" w:color="auto"/>
                              </w:divBdr>
                              <w:divsChild>
                                <w:div w:id="1738087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130245">
                          <w:marLeft w:val="0"/>
                          <w:marRight w:val="0"/>
                          <w:marTop w:val="0"/>
                          <w:marBottom w:val="0"/>
                          <w:divBdr>
                            <w:top w:val="none" w:sz="0" w:space="0" w:color="auto"/>
                            <w:left w:val="none" w:sz="0" w:space="0" w:color="auto"/>
                            <w:bottom w:val="none" w:sz="0" w:space="0" w:color="auto"/>
                            <w:right w:val="none" w:sz="0" w:space="0" w:color="auto"/>
                          </w:divBdr>
                          <w:divsChild>
                            <w:div w:id="1279877375">
                              <w:marLeft w:val="0"/>
                              <w:marRight w:val="0"/>
                              <w:marTop w:val="0"/>
                              <w:marBottom w:val="0"/>
                              <w:divBdr>
                                <w:top w:val="none" w:sz="0" w:space="0" w:color="auto"/>
                                <w:left w:val="none" w:sz="0" w:space="0" w:color="auto"/>
                                <w:bottom w:val="none" w:sz="0" w:space="0" w:color="auto"/>
                                <w:right w:val="none" w:sz="0" w:space="0" w:color="auto"/>
                              </w:divBdr>
                              <w:divsChild>
                                <w:div w:id="1110472748">
                                  <w:marLeft w:val="0"/>
                                  <w:marRight w:val="0"/>
                                  <w:marTop w:val="0"/>
                                  <w:marBottom w:val="0"/>
                                  <w:divBdr>
                                    <w:top w:val="none" w:sz="0" w:space="0" w:color="auto"/>
                                    <w:left w:val="none" w:sz="0" w:space="0" w:color="auto"/>
                                    <w:bottom w:val="none" w:sz="0" w:space="0" w:color="auto"/>
                                    <w:right w:val="none" w:sz="0" w:space="0" w:color="auto"/>
                                  </w:divBdr>
                                  <w:divsChild>
                                    <w:div w:id="71527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1591600">
              <w:marLeft w:val="0"/>
              <w:marRight w:val="0"/>
              <w:marTop w:val="0"/>
              <w:marBottom w:val="0"/>
              <w:divBdr>
                <w:top w:val="none" w:sz="0" w:space="0" w:color="auto"/>
                <w:left w:val="none" w:sz="0" w:space="0" w:color="auto"/>
                <w:bottom w:val="none" w:sz="0" w:space="0" w:color="auto"/>
                <w:right w:val="none" w:sz="0" w:space="0" w:color="auto"/>
              </w:divBdr>
              <w:divsChild>
                <w:div w:id="1928533398">
                  <w:marLeft w:val="0"/>
                  <w:marRight w:val="0"/>
                  <w:marTop w:val="0"/>
                  <w:marBottom w:val="0"/>
                  <w:divBdr>
                    <w:top w:val="none" w:sz="0" w:space="0" w:color="auto"/>
                    <w:left w:val="none" w:sz="0" w:space="0" w:color="auto"/>
                    <w:bottom w:val="none" w:sz="0" w:space="0" w:color="auto"/>
                    <w:right w:val="none" w:sz="0" w:space="0" w:color="auto"/>
                  </w:divBdr>
                  <w:divsChild>
                    <w:div w:id="1135948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889005">
          <w:marLeft w:val="0"/>
          <w:marRight w:val="0"/>
          <w:marTop w:val="0"/>
          <w:marBottom w:val="0"/>
          <w:divBdr>
            <w:top w:val="none" w:sz="0" w:space="0" w:color="auto"/>
            <w:left w:val="none" w:sz="0" w:space="0" w:color="auto"/>
            <w:bottom w:val="none" w:sz="0" w:space="0" w:color="auto"/>
            <w:right w:val="none" w:sz="0" w:space="0" w:color="auto"/>
          </w:divBdr>
          <w:divsChild>
            <w:div w:id="205485496">
              <w:marLeft w:val="0"/>
              <w:marRight w:val="0"/>
              <w:marTop w:val="0"/>
              <w:marBottom w:val="0"/>
              <w:divBdr>
                <w:top w:val="none" w:sz="0" w:space="0" w:color="auto"/>
                <w:left w:val="none" w:sz="0" w:space="0" w:color="auto"/>
                <w:bottom w:val="none" w:sz="0" w:space="0" w:color="auto"/>
                <w:right w:val="none" w:sz="0" w:space="0" w:color="auto"/>
              </w:divBdr>
              <w:divsChild>
                <w:div w:id="1643001740">
                  <w:marLeft w:val="0"/>
                  <w:marRight w:val="0"/>
                  <w:marTop w:val="0"/>
                  <w:marBottom w:val="0"/>
                  <w:divBdr>
                    <w:top w:val="none" w:sz="0" w:space="0" w:color="auto"/>
                    <w:left w:val="none" w:sz="0" w:space="0" w:color="auto"/>
                    <w:bottom w:val="none" w:sz="0" w:space="0" w:color="auto"/>
                    <w:right w:val="none" w:sz="0" w:space="0" w:color="auto"/>
                  </w:divBdr>
                  <w:divsChild>
                    <w:div w:id="2010404089">
                      <w:marLeft w:val="0"/>
                      <w:marRight w:val="0"/>
                      <w:marTop w:val="0"/>
                      <w:marBottom w:val="0"/>
                      <w:divBdr>
                        <w:top w:val="none" w:sz="0" w:space="0" w:color="auto"/>
                        <w:left w:val="none" w:sz="0" w:space="0" w:color="auto"/>
                        <w:bottom w:val="none" w:sz="0" w:space="0" w:color="auto"/>
                        <w:right w:val="none" w:sz="0" w:space="0" w:color="auto"/>
                      </w:divBdr>
                      <w:divsChild>
                        <w:div w:id="755859014">
                          <w:marLeft w:val="0"/>
                          <w:marRight w:val="0"/>
                          <w:marTop w:val="0"/>
                          <w:marBottom w:val="0"/>
                          <w:divBdr>
                            <w:top w:val="none" w:sz="0" w:space="0" w:color="auto"/>
                            <w:left w:val="none" w:sz="0" w:space="0" w:color="auto"/>
                            <w:bottom w:val="none" w:sz="0" w:space="0" w:color="auto"/>
                            <w:right w:val="none" w:sz="0" w:space="0" w:color="auto"/>
                          </w:divBdr>
                          <w:divsChild>
                            <w:div w:id="143158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026541">
                      <w:marLeft w:val="0"/>
                      <w:marRight w:val="0"/>
                      <w:marTop w:val="0"/>
                      <w:marBottom w:val="0"/>
                      <w:divBdr>
                        <w:top w:val="none" w:sz="0" w:space="0" w:color="auto"/>
                        <w:left w:val="none" w:sz="0" w:space="0" w:color="auto"/>
                        <w:bottom w:val="none" w:sz="0" w:space="0" w:color="auto"/>
                        <w:right w:val="none" w:sz="0" w:space="0" w:color="auto"/>
                      </w:divBdr>
                      <w:divsChild>
                        <w:div w:id="1369836674">
                          <w:marLeft w:val="0"/>
                          <w:marRight w:val="0"/>
                          <w:marTop w:val="0"/>
                          <w:marBottom w:val="0"/>
                          <w:divBdr>
                            <w:top w:val="none" w:sz="0" w:space="0" w:color="auto"/>
                            <w:left w:val="none" w:sz="0" w:space="0" w:color="auto"/>
                            <w:bottom w:val="none" w:sz="0" w:space="0" w:color="auto"/>
                            <w:right w:val="none" w:sz="0" w:space="0" w:color="auto"/>
                          </w:divBdr>
                          <w:divsChild>
                            <w:div w:id="1550534373">
                              <w:marLeft w:val="0"/>
                              <w:marRight w:val="0"/>
                              <w:marTop w:val="0"/>
                              <w:marBottom w:val="0"/>
                              <w:divBdr>
                                <w:top w:val="none" w:sz="0" w:space="0" w:color="auto"/>
                                <w:left w:val="none" w:sz="0" w:space="0" w:color="auto"/>
                                <w:bottom w:val="none" w:sz="0" w:space="0" w:color="auto"/>
                                <w:right w:val="none" w:sz="0" w:space="0" w:color="auto"/>
                              </w:divBdr>
                              <w:divsChild>
                                <w:div w:id="1606377027">
                                  <w:marLeft w:val="0"/>
                                  <w:marRight w:val="0"/>
                                  <w:marTop w:val="0"/>
                                  <w:marBottom w:val="0"/>
                                  <w:divBdr>
                                    <w:top w:val="none" w:sz="0" w:space="0" w:color="auto"/>
                                    <w:left w:val="none" w:sz="0" w:space="0" w:color="auto"/>
                                    <w:bottom w:val="none" w:sz="0" w:space="0" w:color="auto"/>
                                    <w:right w:val="none" w:sz="0" w:space="0" w:color="auto"/>
                                  </w:divBdr>
                                  <w:divsChild>
                                    <w:div w:id="172551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978267">
                          <w:marLeft w:val="0"/>
                          <w:marRight w:val="0"/>
                          <w:marTop w:val="0"/>
                          <w:marBottom w:val="0"/>
                          <w:divBdr>
                            <w:top w:val="none" w:sz="0" w:space="0" w:color="auto"/>
                            <w:left w:val="none" w:sz="0" w:space="0" w:color="auto"/>
                            <w:bottom w:val="none" w:sz="0" w:space="0" w:color="auto"/>
                            <w:right w:val="none" w:sz="0" w:space="0" w:color="auto"/>
                          </w:divBdr>
                          <w:divsChild>
                            <w:div w:id="819425241">
                              <w:marLeft w:val="0"/>
                              <w:marRight w:val="0"/>
                              <w:marTop w:val="0"/>
                              <w:marBottom w:val="0"/>
                              <w:divBdr>
                                <w:top w:val="none" w:sz="0" w:space="0" w:color="auto"/>
                                <w:left w:val="none" w:sz="0" w:space="0" w:color="auto"/>
                                <w:bottom w:val="none" w:sz="0" w:space="0" w:color="auto"/>
                                <w:right w:val="none" w:sz="0" w:space="0" w:color="auto"/>
                              </w:divBdr>
                              <w:divsChild>
                                <w:div w:id="902259653">
                                  <w:marLeft w:val="0"/>
                                  <w:marRight w:val="0"/>
                                  <w:marTop w:val="0"/>
                                  <w:marBottom w:val="0"/>
                                  <w:divBdr>
                                    <w:top w:val="none" w:sz="0" w:space="0" w:color="auto"/>
                                    <w:left w:val="none" w:sz="0" w:space="0" w:color="auto"/>
                                    <w:bottom w:val="none" w:sz="0" w:space="0" w:color="auto"/>
                                    <w:right w:val="none" w:sz="0" w:space="0" w:color="auto"/>
                                  </w:divBdr>
                                  <w:divsChild>
                                    <w:div w:id="138695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9792371">
      <w:bodyDiv w:val="1"/>
      <w:marLeft w:val="0"/>
      <w:marRight w:val="0"/>
      <w:marTop w:val="0"/>
      <w:marBottom w:val="0"/>
      <w:divBdr>
        <w:top w:val="none" w:sz="0" w:space="0" w:color="auto"/>
        <w:left w:val="none" w:sz="0" w:space="0" w:color="auto"/>
        <w:bottom w:val="none" w:sz="0" w:space="0" w:color="auto"/>
        <w:right w:val="none" w:sz="0" w:space="0" w:color="auto"/>
      </w:divBdr>
    </w:div>
    <w:div w:id="367293380">
      <w:bodyDiv w:val="1"/>
      <w:marLeft w:val="0"/>
      <w:marRight w:val="0"/>
      <w:marTop w:val="0"/>
      <w:marBottom w:val="0"/>
      <w:divBdr>
        <w:top w:val="none" w:sz="0" w:space="0" w:color="auto"/>
        <w:left w:val="none" w:sz="0" w:space="0" w:color="auto"/>
        <w:bottom w:val="none" w:sz="0" w:space="0" w:color="auto"/>
        <w:right w:val="none" w:sz="0" w:space="0" w:color="auto"/>
      </w:divBdr>
    </w:div>
    <w:div w:id="379784888">
      <w:bodyDiv w:val="1"/>
      <w:marLeft w:val="0"/>
      <w:marRight w:val="0"/>
      <w:marTop w:val="0"/>
      <w:marBottom w:val="0"/>
      <w:divBdr>
        <w:top w:val="none" w:sz="0" w:space="0" w:color="auto"/>
        <w:left w:val="none" w:sz="0" w:space="0" w:color="auto"/>
        <w:bottom w:val="none" w:sz="0" w:space="0" w:color="auto"/>
        <w:right w:val="none" w:sz="0" w:space="0" w:color="auto"/>
      </w:divBdr>
    </w:div>
    <w:div w:id="445782778">
      <w:bodyDiv w:val="1"/>
      <w:marLeft w:val="0"/>
      <w:marRight w:val="0"/>
      <w:marTop w:val="0"/>
      <w:marBottom w:val="0"/>
      <w:divBdr>
        <w:top w:val="none" w:sz="0" w:space="0" w:color="auto"/>
        <w:left w:val="none" w:sz="0" w:space="0" w:color="auto"/>
        <w:bottom w:val="none" w:sz="0" w:space="0" w:color="auto"/>
        <w:right w:val="none" w:sz="0" w:space="0" w:color="auto"/>
      </w:divBdr>
    </w:div>
    <w:div w:id="457338346">
      <w:bodyDiv w:val="1"/>
      <w:marLeft w:val="0"/>
      <w:marRight w:val="0"/>
      <w:marTop w:val="0"/>
      <w:marBottom w:val="0"/>
      <w:divBdr>
        <w:top w:val="none" w:sz="0" w:space="0" w:color="auto"/>
        <w:left w:val="none" w:sz="0" w:space="0" w:color="auto"/>
        <w:bottom w:val="none" w:sz="0" w:space="0" w:color="auto"/>
        <w:right w:val="none" w:sz="0" w:space="0" w:color="auto"/>
      </w:divBdr>
      <w:divsChild>
        <w:div w:id="204421217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65002371">
      <w:bodyDiv w:val="1"/>
      <w:marLeft w:val="0"/>
      <w:marRight w:val="0"/>
      <w:marTop w:val="0"/>
      <w:marBottom w:val="0"/>
      <w:divBdr>
        <w:top w:val="none" w:sz="0" w:space="0" w:color="auto"/>
        <w:left w:val="none" w:sz="0" w:space="0" w:color="auto"/>
        <w:bottom w:val="none" w:sz="0" w:space="0" w:color="auto"/>
        <w:right w:val="none" w:sz="0" w:space="0" w:color="auto"/>
      </w:divBdr>
      <w:divsChild>
        <w:div w:id="1180505167">
          <w:marLeft w:val="0"/>
          <w:marRight w:val="0"/>
          <w:marTop w:val="0"/>
          <w:marBottom w:val="0"/>
          <w:divBdr>
            <w:top w:val="none" w:sz="0" w:space="0" w:color="auto"/>
            <w:left w:val="none" w:sz="0" w:space="0" w:color="auto"/>
            <w:bottom w:val="none" w:sz="0" w:space="0" w:color="auto"/>
            <w:right w:val="none" w:sz="0" w:space="0" w:color="auto"/>
          </w:divBdr>
          <w:divsChild>
            <w:div w:id="1099714204">
              <w:marLeft w:val="0"/>
              <w:marRight w:val="0"/>
              <w:marTop w:val="0"/>
              <w:marBottom w:val="0"/>
              <w:divBdr>
                <w:top w:val="none" w:sz="0" w:space="0" w:color="auto"/>
                <w:left w:val="none" w:sz="0" w:space="0" w:color="auto"/>
                <w:bottom w:val="none" w:sz="0" w:space="0" w:color="auto"/>
                <w:right w:val="none" w:sz="0" w:space="0" w:color="auto"/>
              </w:divBdr>
              <w:divsChild>
                <w:div w:id="538785607">
                  <w:marLeft w:val="0"/>
                  <w:marRight w:val="0"/>
                  <w:marTop w:val="0"/>
                  <w:marBottom w:val="0"/>
                  <w:divBdr>
                    <w:top w:val="none" w:sz="0" w:space="0" w:color="auto"/>
                    <w:left w:val="none" w:sz="0" w:space="0" w:color="auto"/>
                    <w:bottom w:val="none" w:sz="0" w:space="0" w:color="auto"/>
                    <w:right w:val="none" w:sz="0" w:space="0" w:color="auto"/>
                  </w:divBdr>
                  <w:divsChild>
                    <w:div w:id="48235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8303542">
      <w:bodyDiv w:val="1"/>
      <w:marLeft w:val="0"/>
      <w:marRight w:val="0"/>
      <w:marTop w:val="0"/>
      <w:marBottom w:val="0"/>
      <w:divBdr>
        <w:top w:val="none" w:sz="0" w:space="0" w:color="auto"/>
        <w:left w:val="none" w:sz="0" w:space="0" w:color="auto"/>
        <w:bottom w:val="none" w:sz="0" w:space="0" w:color="auto"/>
        <w:right w:val="none" w:sz="0" w:space="0" w:color="auto"/>
      </w:divBdr>
    </w:div>
    <w:div w:id="490684294">
      <w:bodyDiv w:val="1"/>
      <w:marLeft w:val="0"/>
      <w:marRight w:val="0"/>
      <w:marTop w:val="0"/>
      <w:marBottom w:val="0"/>
      <w:divBdr>
        <w:top w:val="none" w:sz="0" w:space="0" w:color="auto"/>
        <w:left w:val="none" w:sz="0" w:space="0" w:color="auto"/>
        <w:bottom w:val="none" w:sz="0" w:space="0" w:color="auto"/>
        <w:right w:val="none" w:sz="0" w:space="0" w:color="auto"/>
      </w:divBdr>
    </w:div>
    <w:div w:id="557711520">
      <w:bodyDiv w:val="1"/>
      <w:marLeft w:val="0"/>
      <w:marRight w:val="0"/>
      <w:marTop w:val="0"/>
      <w:marBottom w:val="0"/>
      <w:divBdr>
        <w:top w:val="none" w:sz="0" w:space="0" w:color="auto"/>
        <w:left w:val="none" w:sz="0" w:space="0" w:color="auto"/>
        <w:bottom w:val="none" w:sz="0" w:space="0" w:color="auto"/>
        <w:right w:val="none" w:sz="0" w:space="0" w:color="auto"/>
      </w:divBdr>
    </w:div>
    <w:div w:id="558397684">
      <w:bodyDiv w:val="1"/>
      <w:marLeft w:val="0"/>
      <w:marRight w:val="0"/>
      <w:marTop w:val="0"/>
      <w:marBottom w:val="0"/>
      <w:divBdr>
        <w:top w:val="none" w:sz="0" w:space="0" w:color="auto"/>
        <w:left w:val="none" w:sz="0" w:space="0" w:color="auto"/>
        <w:bottom w:val="none" w:sz="0" w:space="0" w:color="auto"/>
        <w:right w:val="none" w:sz="0" w:space="0" w:color="auto"/>
      </w:divBdr>
    </w:div>
    <w:div w:id="562761556">
      <w:bodyDiv w:val="1"/>
      <w:marLeft w:val="0"/>
      <w:marRight w:val="0"/>
      <w:marTop w:val="0"/>
      <w:marBottom w:val="0"/>
      <w:divBdr>
        <w:top w:val="none" w:sz="0" w:space="0" w:color="auto"/>
        <w:left w:val="none" w:sz="0" w:space="0" w:color="auto"/>
        <w:bottom w:val="none" w:sz="0" w:space="0" w:color="auto"/>
        <w:right w:val="none" w:sz="0" w:space="0" w:color="auto"/>
      </w:divBdr>
    </w:div>
    <w:div w:id="564606583">
      <w:bodyDiv w:val="1"/>
      <w:marLeft w:val="0"/>
      <w:marRight w:val="0"/>
      <w:marTop w:val="0"/>
      <w:marBottom w:val="0"/>
      <w:divBdr>
        <w:top w:val="none" w:sz="0" w:space="0" w:color="auto"/>
        <w:left w:val="none" w:sz="0" w:space="0" w:color="auto"/>
        <w:bottom w:val="none" w:sz="0" w:space="0" w:color="auto"/>
        <w:right w:val="none" w:sz="0" w:space="0" w:color="auto"/>
      </w:divBdr>
    </w:div>
    <w:div w:id="608702552">
      <w:bodyDiv w:val="1"/>
      <w:marLeft w:val="0"/>
      <w:marRight w:val="0"/>
      <w:marTop w:val="0"/>
      <w:marBottom w:val="0"/>
      <w:divBdr>
        <w:top w:val="none" w:sz="0" w:space="0" w:color="auto"/>
        <w:left w:val="none" w:sz="0" w:space="0" w:color="auto"/>
        <w:bottom w:val="none" w:sz="0" w:space="0" w:color="auto"/>
        <w:right w:val="none" w:sz="0" w:space="0" w:color="auto"/>
      </w:divBdr>
    </w:div>
    <w:div w:id="614362114">
      <w:bodyDiv w:val="1"/>
      <w:marLeft w:val="0"/>
      <w:marRight w:val="0"/>
      <w:marTop w:val="0"/>
      <w:marBottom w:val="0"/>
      <w:divBdr>
        <w:top w:val="none" w:sz="0" w:space="0" w:color="auto"/>
        <w:left w:val="none" w:sz="0" w:space="0" w:color="auto"/>
        <w:bottom w:val="none" w:sz="0" w:space="0" w:color="auto"/>
        <w:right w:val="none" w:sz="0" w:space="0" w:color="auto"/>
      </w:divBdr>
      <w:divsChild>
        <w:div w:id="183914821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19535576">
      <w:bodyDiv w:val="1"/>
      <w:marLeft w:val="0"/>
      <w:marRight w:val="0"/>
      <w:marTop w:val="0"/>
      <w:marBottom w:val="0"/>
      <w:divBdr>
        <w:top w:val="none" w:sz="0" w:space="0" w:color="auto"/>
        <w:left w:val="none" w:sz="0" w:space="0" w:color="auto"/>
        <w:bottom w:val="none" w:sz="0" w:space="0" w:color="auto"/>
        <w:right w:val="none" w:sz="0" w:space="0" w:color="auto"/>
      </w:divBdr>
      <w:divsChild>
        <w:div w:id="2062553623">
          <w:marLeft w:val="0"/>
          <w:marRight w:val="0"/>
          <w:marTop w:val="0"/>
          <w:marBottom w:val="0"/>
          <w:divBdr>
            <w:top w:val="none" w:sz="0" w:space="0" w:color="auto"/>
            <w:left w:val="none" w:sz="0" w:space="0" w:color="auto"/>
            <w:bottom w:val="none" w:sz="0" w:space="0" w:color="auto"/>
            <w:right w:val="none" w:sz="0" w:space="0" w:color="auto"/>
          </w:divBdr>
          <w:divsChild>
            <w:div w:id="357588323">
              <w:marLeft w:val="0"/>
              <w:marRight w:val="0"/>
              <w:marTop w:val="0"/>
              <w:marBottom w:val="0"/>
              <w:divBdr>
                <w:top w:val="none" w:sz="0" w:space="0" w:color="auto"/>
                <w:left w:val="none" w:sz="0" w:space="0" w:color="auto"/>
                <w:bottom w:val="none" w:sz="0" w:space="0" w:color="auto"/>
                <w:right w:val="none" w:sz="0" w:space="0" w:color="auto"/>
              </w:divBdr>
              <w:divsChild>
                <w:div w:id="568535837">
                  <w:marLeft w:val="0"/>
                  <w:marRight w:val="0"/>
                  <w:marTop w:val="0"/>
                  <w:marBottom w:val="0"/>
                  <w:divBdr>
                    <w:top w:val="none" w:sz="0" w:space="0" w:color="auto"/>
                    <w:left w:val="none" w:sz="0" w:space="0" w:color="auto"/>
                    <w:bottom w:val="none" w:sz="0" w:space="0" w:color="auto"/>
                    <w:right w:val="none" w:sz="0" w:space="0" w:color="auto"/>
                  </w:divBdr>
                  <w:divsChild>
                    <w:div w:id="1616323277">
                      <w:marLeft w:val="0"/>
                      <w:marRight w:val="0"/>
                      <w:marTop w:val="0"/>
                      <w:marBottom w:val="0"/>
                      <w:divBdr>
                        <w:top w:val="none" w:sz="0" w:space="0" w:color="auto"/>
                        <w:left w:val="none" w:sz="0" w:space="0" w:color="auto"/>
                        <w:bottom w:val="none" w:sz="0" w:space="0" w:color="auto"/>
                        <w:right w:val="none" w:sz="0" w:space="0" w:color="auto"/>
                      </w:divBdr>
                      <w:divsChild>
                        <w:div w:id="293826291">
                          <w:marLeft w:val="0"/>
                          <w:marRight w:val="0"/>
                          <w:marTop w:val="0"/>
                          <w:marBottom w:val="0"/>
                          <w:divBdr>
                            <w:top w:val="none" w:sz="0" w:space="0" w:color="auto"/>
                            <w:left w:val="none" w:sz="0" w:space="0" w:color="auto"/>
                            <w:bottom w:val="none" w:sz="0" w:space="0" w:color="auto"/>
                            <w:right w:val="none" w:sz="0" w:space="0" w:color="auto"/>
                          </w:divBdr>
                          <w:divsChild>
                            <w:div w:id="157770929">
                              <w:marLeft w:val="0"/>
                              <w:marRight w:val="0"/>
                              <w:marTop w:val="0"/>
                              <w:marBottom w:val="0"/>
                              <w:divBdr>
                                <w:top w:val="none" w:sz="0" w:space="0" w:color="auto"/>
                                <w:left w:val="none" w:sz="0" w:space="0" w:color="auto"/>
                                <w:bottom w:val="none" w:sz="0" w:space="0" w:color="auto"/>
                                <w:right w:val="none" w:sz="0" w:space="0" w:color="auto"/>
                              </w:divBdr>
                              <w:divsChild>
                                <w:div w:id="1895386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427346">
                          <w:marLeft w:val="0"/>
                          <w:marRight w:val="0"/>
                          <w:marTop w:val="0"/>
                          <w:marBottom w:val="0"/>
                          <w:divBdr>
                            <w:top w:val="none" w:sz="0" w:space="0" w:color="auto"/>
                            <w:left w:val="none" w:sz="0" w:space="0" w:color="auto"/>
                            <w:bottom w:val="none" w:sz="0" w:space="0" w:color="auto"/>
                            <w:right w:val="none" w:sz="0" w:space="0" w:color="auto"/>
                          </w:divBdr>
                          <w:divsChild>
                            <w:div w:id="1602375796">
                              <w:marLeft w:val="0"/>
                              <w:marRight w:val="0"/>
                              <w:marTop w:val="0"/>
                              <w:marBottom w:val="0"/>
                              <w:divBdr>
                                <w:top w:val="none" w:sz="0" w:space="0" w:color="auto"/>
                                <w:left w:val="none" w:sz="0" w:space="0" w:color="auto"/>
                                <w:bottom w:val="none" w:sz="0" w:space="0" w:color="auto"/>
                                <w:right w:val="none" w:sz="0" w:space="0" w:color="auto"/>
                              </w:divBdr>
                              <w:divsChild>
                                <w:div w:id="2120907910">
                                  <w:marLeft w:val="0"/>
                                  <w:marRight w:val="0"/>
                                  <w:marTop w:val="0"/>
                                  <w:marBottom w:val="0"/>
                                  <w:divBdr>
                                    <w:top w:val="none" w:sz="0" w:space="0" w:color="auto"/>
                                    <w:left w:val="none" w:sz="0" w:space="0" w:color="auto"/>
                                    <w:bottom w:val="none" w:sz="0" w:space="0" w:color="auto"/>
                                    <w:right w:val="none" w:sz="0" w:space="0" w:color="auto"/>
                                  </w:divBdr>
                                  <w:divsChild>
                                    <w:div w:id="202003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7718290">
              <w:marLeft w:val="0"/>
              <w:marRight w:val="0"/>
              <w:marTop w:val="0"/>
              <w:marBottom w:val="0"/>
              <w:divBdr>
                <w:top w:val="none" w:sz="0" w:space="0" w:color="auto"/>
                <w:left w:val="none" w:sz="0" w:space="0" w:color="auto"/>
                <w:bottom w:val="none" w:sz="0" w:space="0" w:color="auto"/>
                <w:right w:val="none" w:sz="0" w:space="0" w:color="auto"/>
              </w:divBdr>
              <w:divsChild>
                <w:div w:id="107479654">
                  <w:marLeft w:val="0"/>
                  <w:marRight w:val="0"/>
                  <w:marTop w:val="0"/>
                  <w:marBottom w:val="0"/>
                  <w:divBdr>
                    <w:top w:val="none" w:sz="0" w:space="0" w:color="auto"/>
                    <w:left w:val="none" w:sz="0" w:space="0" w:color="auto"/>
                    <w:bottom w:val="none" w:sz="0" w:space="0" w:color="auto"/>
                    <w:right w:val="none" w:sz="0" w:space="0" w:color="auto"/>
                  </w:divBdr>
                  <w:divsChild>
                    <w:div w:id="120574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87576">
          <w:marLeft w:val="0"/>
          <w:marRight w:val="0"/>
          <w:marTop w:val="0"/>
          <w:marBottom w:val="0"/>
          <w:divBdr>
            <w:top w:val="none" w:sz="0" w:space="0" w:color="auto"/>
            <w:left w:val="none" w:sz="0" w:space="0" w:color="auto"/>
            <w:bottom w:val="none" w:sz="0" w:space="0" w:color="auto"/>
            <w:right w:val="none" w:sz="0" w:space="0" w:color="auto"/>
          </w:divBdr>
          <w:divsChild>
            <w:div w:id="1845973054">
              <w:marLeft w:val="0"/>
              <w:marRight w:val="0"/>
              <w:marTop w:val="0"/>
              <w:marBottom w:val="0"/>
              <w:divBdr>
                <w:top w:val="none" w:sz="0" w:space="0" w:color="auto"/>
                <w:left w:val="none" w:sz="0" w:space="0" w:color="auto"/>
                <w:bottom w:val="none" w:sz="0" w:space="0" w:color="auto"/>
                <w:right w:val="none" w:sz="0" w:space="0" w:color="auto"/>
              </w:divBdr>
              <w:divsChild>
                <w:div w:id="1038318350">
                  <w:marLeft w:val="0"/>
                  <w:marRight w:val="0"/>
                  <w:marTop w:val="0"/>
                  <w:marBottom w:val="0"/>
                  <w:divBdr>
                    <w:top w:val="none" w:sz="0" w:space="0" w:color="auto"/>
                    <w:left w:val="none" w:sz="0" w:space="0" w:color="auto"/>
                    <w:bottom w:val="none" w:sz="0" w:space="0" w:color="auto"/>
                    <w:right w:val="none" w:sz="0" w:space="0" w:color="auto"/>
                  </w:divBdr>
                  <w:divsChild>
                    <w:div w:id="636228711">
                      <w:marLeft w:val="0"/>
                      <w:marRight w:val="0"/>
                      <w:marTop w:val="0"/>
                      <w:marBottom w:val="0"/>
                      <w:divBdr>
                        <w:top w:val="none" w:sz="0" w:space="0" w:color="auto"/>
                        <w:left w:val="none" w:sz="0" w:space="0" w:color="auto"/>
                        <w:bottom w:val="none" w:sz="0" w:space="0" w:color="auto"/>
                        <w:right w:val="none" w:sz="0" w:space="0" w:color="auto"/>
                      </w:divBdr>
                      <w:divsChild>
                        <w:div w:id="236675316">
                          <w:marLeft w:val="0"/>
                          <w:marRight w:val="0"/>
                          <w:marTop w:val="0"/>
                          <w:marBottom w:val="0"/>
                          <w:divBdr>
                            <w:top w:val="none" w:sz="0" w:space="0" w:color="auto"/>
                            <w:left w:val="none" w:sz="0" w:space="0" w:color="auto"/>
                            <w:bottom w:val="none" w:sz="0" w:space="0" w:color="auto"/>
                            <w:right w:val="none" w:sz="0" w:space="0" w:color="auto"/>
                          </w:divBdr>
                          <w:divsChild>
                            <w:div w:id="35665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923154">
                      <w:marLeft w:val="0"/>
                      <w:marRight w:val="0"/>
                      <w:marTop w:val="0"/>
                      <w:marBottom w:val="0"/>
                      <w:divBdr>
                        <w:top w:val="none" w:sz="0" w:space="0" w:color="auto"/>
                        <w:left w:val="none" w:sz="0" w:space="0" w:color="auto"/>
                        <w:bottom w:val="none" w:sz="0" w:space="0" w:color="auto"/>
                        <w:right w:val="none" w:sz="0" w:space="0" w:color="auto"/>
                      </w:divBdr>
                      <w:divsChild>
                        <w:div w:id="869948955">
                          <w:marLeft w:val="0"/>
                          <w:marRight w:val="0"/>
                          <w:marTop w:val="0"/>
                          <w:marBottom w:val="0"/>
                          <w:divBdr>
                            <w:top w:val="none" w:sz="0" w:space="0" w:color="auto"/>
                            <w:left w:val="none" w:sz="0" w:space="0" w:color="auto"/>
                            <w:bottom w:val="none" w:sz="0" w:space="0" w:color="auto"/>
                            <w:right w:val="none" w:sz="0" w:space="0" w:color="auto"/>
                          </w:divBdr>
                          <w:divsChild>
                            <w:div w:id="1738547744">
                              <w:marLeft w:val="0"/>
                              <w:marRight w:val="0"/>
                              <w:marTop w:val="0"/>
                              <w:marBottom w:val="0"/>
                              <w:divBdr>
                                <w:top w:val="none" w:sz="0" w:space="0" w:color="auto"/>
                                <w:left w:val="none" w:sz="0" w:space="0" w:color="auto"/>
                                <w:bottom w:val="none" w:sz="0" w:space="0" w:color="auto"/>
                                <w:right w:val="none" w:sz="0" w:space="0" w:color="auto"/>
                              </w:divBdr>
                              <w:divsChild>
                                <w:div w:id="705184225">
                                  <w:marLeft w:val="0"/>
                                  <w:marRight w:val="0"/>
                                  <w:marTop w:val="0"/>
                                  <w:marBottom w:val="0"/>
                                  <w:divBdr>
                                    <w:top w:val="none" w:sz="0" w:space="0" w:color="auto"/>
                                    <w:left w:val="none" w:sz="0" w:space="0" w:color="auto"/>
                                    <w:bottom w:val="none" w:sz="0" w:space="0" w:color="auto"/>
                                    <w:right w:val="none" w:sz="0" w:space="0" w:color="auto"/>
                                  </w:divBdr>
                                  <w:divsChild>
                                    <w:div w:id="108280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428958">
                          <w:marLeft w:val="0"/>
                          <w:marRight w:val="0"/>
                          <w:marTop w:val="0"/>
                          <w:marBottom w:val="0"/>
                          <w:divBdr>
                            <w:top w:val="none" w:sz="0" w:space="0" w:color="auto"/>
                            <w:left w:val="none" w:sz="0" w:space="0" w:color="auto"/>
                            <w:bottom w:val="none" w:sz="0" w:space="0" w:color="auto"/>
                            <w:right w:val="none" w:sz="0" w:space="0" w:color="auto"/>
                          </w:divBdr>
                          <w:divsChild>
                            <w:div w:id="1760447532">
                              <w:marLeft w:val="0"/>
                              <w:marRight w:val="0"/>
                              <w:marTop w:val="0"/>
                              <w:marBottom w:val="0"/>
                              <w:divBdr>
                                <w:top w:val="none" w:sz="0" w:space="0" w:color="auto"/>
                                <w:left w:val="none" w:sz="0" w:space="0" w:color="auto"/>
                                <w:bottom w:val="none" w:sz="0" w:space="0" w:color="auto"/>
                                <w:right w:val="none" w:sz="0" w:space="0" w:color="auto"/>
                              </w:divBdr>
                              <w:divsChild>
                                <w:div w:id="1962416906">
                                  <w:marLeft w:val="0"/>
                                  <w:marRight w:val="0"/>
                                  <w:marTop w:val="0"/>
                                  <w:marBottom w:val="0"/>
                                  <w:divBdr>
                                    <w:top w:val="none" w:sz="0" w:space="0" w:color="auto"/>
                                    <w:left w:val="none" w:sz="0" w:space="0" w:color="auto"/>
                                    <w:bottom w:val="none" w:sz="0" w:space="0" w:color="auto"/>
                                    <w:right w:val="none" w:sz="0" w:space="0" w:color="auto"/>
                                  </w:divBdr>
                                  <w:divsChild>
                                    <w:div w:id="1480537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6013300">
      <w:bodyDiv w:val="1"/>
      <w:marLeft w:val="0"/>
      <w:marRight w:val="0"/>
      <w:marTop w:val="0"/>
      <w:marBottom w:val="0"/>
      <w:divBdr>
        <w:top w:val="none" w:sz="0" w:space="0" w:color="auto"/>
        <w:left w:val="none" w:sz="0" w:space="0" w:color="auto"/>
        <w:bottom w:val="none" w:sz="0" w:space="0" w:color="auto"/>
        <w:right w:val="none" w:sz="0" w:space="0" w:color="auto"/>
      </w:divBdr>
    </w:div>
    <w:div w:id="651639580">
      <w:bodyDiv w:val="1"/>
      <w:marLeft w:val="0"/>
      <w:marRight w:val="0"/>
      <w:marTop w:val="0"/>
      <w:marBottom w:val="0"/>
      <w:divBdr>
        <w:top w:val="none" w:sz="0" w:space="0" w:color="auto"/>
        <w:left w:val="none" w:sz="0" w:space="0" w:color="auto"/>
        <w:bottom w:val="none" w:sz="0" w:space="0" w:color="auto"/>
        <w:right w:val="none" w:sz="0" w:space="0" w:color="auto"/>
      </w:divBdr>
    </w:div>
    <w:div w:id="667175409">
      <w:bodyDiv w:val="1"/>
      <w:marLeft w:val="0"/>
      <w:marRight w:val="0"/>
      <w:marTop w:val="0"/>
      <w:marBottom w:val="0"/>
      <w:divBdr>
        <w:top w:val="none" w:sz="0" w:space="0" w:color="auto"/>
        <w:left w:val="none" w:sz="0" w:space="0" w:color="auto"/>
        <w:bottom w:val="none" w:sz="0" w:space="0" w:color="auto"/>
        <w:right w:val="none" w:sz="0" w:space="0" w:color="auto"/>
      </w:divBdr>
      <w:divsChild>
        <w:div w:id="10440659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92152678">
      <w:bodyDiv w:val="1"/>
      <w:marLeft w:val="0"/>
      <w:marRight w:val="0"/>
      <w:marTop w:val="0"/>
      <w:marBottom w:val="0"/>
      <w:divBdr>
        <w:top w:val="none" w:sz="0" w:space="0" w:color="auto"/>
        <w:left w:val="none" w:sz="0" w:space="0" w:color="auto"/>
        <w:bottom w:val="none" w:sz="0" w:space="0" w:color="auto"/>
        <w:right w:val="none" w:sz="0" w:space="0" w:color="auto"/>
      </w:divBdr>
    </w:div>
    <w:div w:id="764613192">
      <w:bodyDiv w:val="1"/>
      <w:marLeft w:val="0"/>
      <w:marRight w:val="0"/>
      <w:marTop w:val="0"/>
      <w:marBottom w:val="0"/>
      <w:divBdr>
        <w:top w:val="none" w:sz="0" w:space="0" w:color="auto"/>
        <w:left w:val="none" w:sz="0" w:space="0" w:color="auto"/>
        <w:bottom w:val="none" w:sz="0" w:space="0" w:color="auto"/>
        <w:right w:val="none" w:sz="0" w:space="0" w:color="auto"/>
      </w:divBdr>
      <w:divsChild>
        <w:div w:id="15831039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55464213">
      <w:bodyDiv w:val="1"/>
      <w:marLeft w:val="0"/>
      <w:marRight w:val="0"/>
      <w:marTop w:val="0"/>
      <w:marBottom w:val="0"/>
      <w:divBdr>
        <w:top w:val="none" w:sz="0" w:space="0" w:color="auto"/>
        <w:left w:val="none" w:sz="0" w:space="0" w:color="auto"/>
        <w:bottom w:val="none" w:sz="0" w:space="0" w:color="auto"/>
        <w:right w:val="none" w:sz="0" w:space="0" w:color="auto"/>
      </w:divBdr>
    </w:div>
    <w:div w:id="865676005">
      <w:bodyDiv w:val="1"/>
      <w:marLeft w:val="0"/>
      <w:marRight w:val="0"/>
      <w:marTop w:val="0"/>
      <w:marBottom w:val="0"/>
      <w:divBdr>
        <w:top w:val="none" w:sz="0" w:space="0" w:color="auto"/>
        <w:left w:val="none" w:sz="0" w:space="0" w:color="auto"/>
        <w:bottom w:val="none" w:sz="0" w:space="0" w:color="auto"/>
        <w:right w:val="none" w:sz="0" w:space="0" w:color="auto"/>
      </w:divBdr>
    </w:div>
    <w:div w:id="879047510">
      <w:bodyDiv w:val="1"/>
      <w:marLeft w:val="0"/>
      <w:marRight w:val="0"/>
      <w:marTop w:val="0"/>
      <w:marBottom w:val="0"/>
      <w:divBdr>
        <w:top w:val="none" w:sz="0" w:space="0" w:color="auto"/>
        <w:left w:val="none" w:sz="0" w:space="0" w:color="auto"/>
        <w:bottom w:val="none" w:sz="0" w:space="0" w:color="auto"/>
        <w:right w:val="none" w:sz="0" w:space="0" w:color="auto"/>
      </w:divBdr>
    </w:div>
    <w:div w:id="882640733">
      <w:bodyDiv w:val="1"/>
      <w:marLeft w:val="0"/>
      <w:marRight w:val="0"/>
      <w:marTop w:val="0"/>
      <w:marBottom w:val="0"/>
      <w:divBdr>
        <w:top w:val="none" w:sz="0" w:space="0" w:color="auto"/>
        <w:left w:val="none" w:sz="0" w:space="0" w:color="auto"/>
        <w:bottom w:val="none" w:sz="0" w:space="0" w:color="auto"/>
        <w:right w:val="none" w:sz="0" w:space="0" w:color="auto"/>
      </w:divBdr>
    </w:div>
    <w:div w:id="952711654">
      <w:bodyDiv w:val="1"/>
      <w:marLeft w:val="0"/>
      <w:marRight w:val="0"/>
      <w:marTop w:val="0"/>
      <w:marBottom w:val="0"/>
      <w:divBdr>
        <w:top w:val="none" w:sz="0" w:space="0" w:color="auto"/>
        <w:left w:val="none" w:sz="0" w:space="0" w:color="auto"/>
        <w:bottom w:val="none" w:sz="0" w:space="0" w:color="auto"/>
        <w:right w:val="none" w:sz="0" w:space="0" w:color="auto"/>
      </w:divBdr>
    </w:div>
    <w:div w:id="1018892453">
      <w:bodyDiv w:val="1"/>
      <w:marLeft w:val="0"/>
      <w:marRight w:val="0"/>
      <w:marTop w:val="0"/>
      <w:marBottom w:val="0"/>
      <w:divBdr>
        <w:top w:val="none" w:sz="0" w:space="0" w:color="auto"/>
        <w:left w:val="none" w:sz="0" w:space="0" w:color="auto"/>
        <w:bottom w:val="none" w:sz="0" w:space="0" w:color="auto"/>
        <w:right w:val="none" w:sz="0" w:space="0" w:color="auto"/>
      </w:divBdr>
    </w:div>
    <w:div w:id="1047988674">
      <w:bodyDiv w:val="1"/>
      <w:marLeft w:val="0"/>
      <w:marRight w:val="0"/>
      <w:marTop w:val="0"/>
      <w:marBottom w:val="0"/>
      <w:divBdr>
        <w:top w:val="none" w:sz="0" w:space="0" w:color="auto"/>
        <w:left w:val="none" w:sz="0" w:space="0" w:color="auto"/>
        <w:bottom w:val="none" w:sz="0" w:space="0" w:color="auto"/>
        <w:right w:val="none" w:sz="0" w:space="0" w:color="auto"/>
      </w:divBdr>
      <w:divsChild>
        <w:div w:id="651059675">
          <w:marLeft w:val="0"/>
          <w:marRight w:val="0"/>
          <w:marTop w:val="0"/>
          <w:marBottom w:val="0"/>
          <w:divBdr>
            <w:top w:val="none" w:sz="0" w:space="0" w:color="auto"/>
            <w:left w:val="none" w:sz="0" w:space="0" w:color="auto"/>
            <w:bottom w:val="none" w:sz="0" w:space="0" w:color="auto"/>
            <w:right w:val="none" w:sz="0" w:space="0" w:color="auto"/>
          </w:divBdr>
          <w:divsChild>
            <w:div w:id="1295603452">
              <w:marLeft w:val="0"/>
              <w:marRight w:val="0"/>
              <w:marTop w:val="0"/>
              <w:marBottom w:val="0"/>
              <w:divBdr>
                <w:top w:val="none" w:sz="0" w:space="0" w:color="auto"/>
                <w:left w:val="none" w:sz="0" w:space="0" w:color="auto"/>
                <w:bottom w:val="none" w:sz="0" w:space="0" w:color="auto"/>
                <w:right w:val="none" w:sz="0" w:space="0" w:color="auto"/>
              </w:divBdr>
              <w:divsChild>
                <w:div w:id="1763140770">
                  <w:marLeft w:val="0"/>
                  <w:marRight w:val="0"/>
                  <w:marTop w:val="0"/>
                  <w:marBottom w:val="0"/>
                  <w:divBdr>
                    <w:top w:val="none" w:sz="0" w:space="0" w:color="auto"/>
                    <w:left w:val="none" w:sz="0" w:space="0" w:color="auto"/>
                    <w:bottom w:val="none" w:sz="0" w:space="0" w:color="auto"/>
                    <w:right w:val="none" w:sz="0" w:space="0" w:color="auto"/>
                  </w:divBdr>
                  <w:divsChild>
                    <w:div w:id="646083455">
                      <w:marLeft w:val="0"/>
                      <w:marRight w:val="0"/>
                      <w:marTop w:val="0"/>
                      <w:marBottom w:val="0"/>
                      <w:divBdr>
                        <w:top w:val="none" w:sz="0" w:space="0" w:color="auto"/>
                        <w:left w:val="none" w:sz="0" w:space="0" w:color="auto"/>
                        <w:bottom w:val="none" w:sz="0" w:space="0" w:color="auto"/>
                        <w:right w:val="none" w:sz="0" w:space="0" w:color="auto"/>
                      </w:divBdr>
                      <w:divsChild>
                        <w:div w:id="2037005190">
                          <w:marLeft w:val="0"/>
                          <w:marRight w:val="0"/>
                          <w:marTop w:val="0"/>
                          <w:marBottom w:val="0"/>
                          <w:divBdr>
                            <w:top w:val="none" w:sz="0" w:space="0" w:color="auto"/>
                            <w:left w:val="none" w:sz="0" w:space="0" w:color="auto"/>
                            <w:bottom w:val="none" w:sz="0" w:space="0" w:color="auto"/>
                            <w:right w:val="none" w:sz="0" w:space="0" w:color="auto"/>
                          </w:divBdr>
                          <w:divsChild>
                            <w:div w:id="1252818155">
                              <w:marLeft w:val="0"/>
                              <w:marRight w:val="0"/>
                              <w:marTop w:val="0"/>
                              <w:marBottom w:val="0"/>
                              <w:divBdr>
                                <w:top w:val="none" w:sz="0" w:space="0" w:color="auto"/>
                                <w:left w:val="none" w:sz="0" w:space="0" w:color="auto"/>
                                <w:bottom w:val="none" w:sz="0" w:space="0" w:color="auto"/>
                                <w:right w:val="none" w:sz="0" w:space="0" w:color="auto"/>
                              </w:divBdr>
                              <w:divsChild>
                                <w:div w:id="316498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9451810">
      <w:bodyDiv w:val="1"/>
      <w:marLeft w:val="0"/>
      <w:marRight w:val="0"/>
      <w:marTop w:val="0"/>
      <w:marBottom w:val="0"/>
      <w:divBdr>
        <w:top w:val="none" w:sz="0" w:space="0" w:color="auto"/>
        <w:left w:val="none" w:sz="0" w:space="0" w:color="auto"/>
        <w:bottom w:val="none" w:sz="0" w:space="0" w:color="auto"/>
        <w:right w:val="none" w:sz="0" w:space="0" w:color="auto"/>
      </w:divBdr>
      <w:divsChild>
        <w:div w:id="2056389853">
          <w:marLeft w:val="0"/>
          <w:marRight w:val="0"/>
          <w:marTop w:val="450"/>
          <w:marBottom w:val="450"/>
          <w:divBdr>
            <w:top w:val="single" w:sz="6" w:space="0" w:color="C1C1C1"/>
            <w:left w:val="single" w:sz="6" w:space="0" w:color="C1C1C1"/>
            <w:bottom w:val="single" w:sz="6" w:space="0" w:color="C1C1C1"/>
            <w:right w:val="single" w:sz="6" w:space="0" w:color="C1C1C1"/>
          </w:divBdr>
          <w:divsChild>
            <w:div w:id="1730764606">
              <w:marLeft w:val="0"/>
              <w:marRight w:val="0"/>
              <w:marTop w:val="0"/>
              <w:marBottom w:val="0"/>
              <w:divBdr>
                <w:top w:val="none" w:sz="0" w:space="0" w:color="auto"/>
                <w:left w:val="none" w:sz="0" w:space="0" w:color="auto"/>
                <w:bottom w:val="none" w:sz="0" w:space="0" w:color="auto"/>
                <w:right w:val="none" w:sz="0" w:space="0" w:color="auto"/>
              </w:divBdr>
            </w:div>
          </w:divsChild>
        </w:div>
        <w:div w:id="161825291">
          <w:marLeft w:val="0"/>
          <w:marRight w:val="0"/>
          <w:marTop w:val="450"/>
          <w:marBottom w:val="450"/>
          <w:divBdr>
            <w:top w:val="single" w:sz="6" w:space="0" w:color="C1C1C1"/>
            <w:left w:val="single" w:sz="6" w:space="0" w:color="C1C1C1"/>
            <w:bottom w:val="single" w:sz="6" w:space="0" w:color="C1C1C1"/>
            <w:right w:val="single" w:sz="6" w:space="0" w:color="C1C1C1"/>
          </w:divBdr>
          <w:divsChild>
            <w:div w:id="350765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678000">
      <w:bodyDiv w:val="1"/>
      <w:marLeft w:val="0"/>
      <w:marRight w:val="0"/>
      <w:marTop w:val="0"/>
      <w:marBottom w:val="0"/>
      <w:divBdr>
        <w:top w:val="none" w:sz="0" w:space="0" w:color="auto"/>
        <w:left w:val="none" w:sz="0" w:space="0" w:color="auto"/>
        <w:bottom w:val="none" w:sz="0" w:space="0" w:color="auto"/>
        <w:right w:val="none" w:sz="0" w:space="0" w:color="auto"/>
      </w:divBdr>
      <w:divsChild>
        <w:div w:id="139277396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20995811">
      <w:bodyDiv w:val="1"/>
      <w:marLeft w:val="0"/>
      <w:marRight w:val="0"/>
      <w:marTop w:val="0"/>
      <w:marBottom w:val="0"/>
      <w:divBdr>
        <w:top w:val="none" w:sz="0" w:space="0" w:color="auto"/>
        <w:left w:val="none" w:sz="0" w:space="0" w:color="auto"/>
        <w:bottom w:val="none" w:sz="0" w:space="0" w:color="auto"/>
        <w:right w:val="none" w:sz="0" w:space="0" w:color="auto"/>
      </w:divBdr>
    </w:div>
    <w:div w:id="1125082773">
      <w:bodyDiv w:val="1"/>
      <w:marLeft w:val="0"/>
      <w:marRight w:val="0"/>
      <w:marTop w:val="0"/>
      <w:marBottom w:val="0"/>
      <w:divBdr>
        <w:top w:val="none" w:sz="0" w:space="0" w:color="auto"/>
        <w:left w:val="none" w:sz="0" w:space="0" w:color="auto"/>
        <w:bottom w:val="none" w:sz="0" w:space="0" w:color="auto"/>
        <w:right w:val="none" w:sz="0" w:space="0" w:color="auto"/>
      </w:divBdr>
    </w:div>
    <w:div w:id="1188905812">
      <w:bodyDiv w:val="1"/>
      <w:marLeft w:val="0"/>
      <w:marRight w:val="0"/>
      <w:marTop w:val="0"/>
      <w:marBottom w:val="0"/>
      <w:divBdr>
        <w:top w:val="none" w:sz="0" w:space="0" w:color="auto"/>
        <w:left w:val="none" w:sz="0" w:space="0" w:color="auto"/>
        <w:bottom w:val="none" w:sz="0" w:space="0" w:color="auto"/>
        <w:right w:val="none" w:sz="0" w:space="0" w:color="auto"/>
      </w:divBdr>
    </w:div>
    <w:div w:id="1206722975">
      <w:bodyDiv w:val="1"/>
      <w:marLeft w:val="0"/>
      <w:marRight w:val="0"/>
      <w:marTop w:val="0"/>
      <w:marBottom w:val="0"/>
      <w:divBdr>
        <w:top w:val="none" w:sz="0" w:space="0" w:color="auto"/>
        <w:left w:val="none" w:sz="0" w:space="0" w:color="auto"/>
        <w:bottom w:val="none" w:sz="0" w:space="0" w:color="auto"/>
        <w:right w:val="none" w:sz="0" w:space="0" w:color="auto"/>
      </w:divBdr>
    </w:div>
    <w:div w:id="1225069976">
      <w:bodyDiv w:val="1"/>
      <w:marLeft w:val="0"/>
      <w:marRight w:val="0"/>
      <w:marTop w:val="0"/>
      <w:marBottom w:val="0"/>
      <w:divBdr>
        <w:top w:val="none" w:sz="0" w:space="0" w:color="auto"/>
        <w:left w:val="none" w:sz="0" w:space="0" w:color="auto"/>
        <w:bottom w:val="none" w:sz="0" w:space="0" w:color="auto"/>
        <w:right w:val="none" w:sz="0" w:space="0" w:color="auto"/>
      </w:divBdr>
    </w:div>
    <w:div w:id="1226837986">
      <w:bodyDiv w:val="1"/>
      <w:marLeft w:val="0"/>
      <w:marRight w:val="0"/>
      <w:marTop w:val="0"/>
      <w:marBottom w:val="0"/>
      <w:divBdr>
        <w:top w:val="none" w:sz="0" w:space="0" w:color="auto"/>
        <w:left w:val="none" w:sz="0" w:space="0" w:color="auto"/>
        <w:bottom w:val="none" w:sz="0" w:space="0" w:color="auto"/>
        <w:right w:val="none" w:sz="0" w:space="0" w:color="auto"/>
      </w:divBdr>
    </w:div>
    <w:div w:id="1232349560">
      <w:bodyDiv w:val="1"/>
      <w:marLeft w:val="0"/>
      <w:marRight w:val="0"/>
      <w:marTop w:val="0"/>
      <w:marBottom w:val="0"/>
      <w:divBdr>
        <w:top w:val="none" w:sz="0" w:space="0" w:color="auto"/>
        <w:left w:val="none" w:sz="0" w:space="0" w:color="auto"/>
        <w:bottom w:val="none" w:sz="0" w:space="0" w:color="auto"/>
        <w:right w:val="none" w:sz="0" w:space="0" w:color="auto"/>
      </w:divBdr>
    </w:div>
    <w:div w:id="1299915899">
      <w:bodyDiv w:val="1"/>
      <w:marLeft w:val="0"/>
      <w:marRight w:val="0"/>
      <w:marTop w:val="0"/>
      <w:marBottom w:val="0"/>
      <w:divBdr>
        <w:top w:val="none" w:sz="0" w:space="0" w:color="auto"/>
        <w:left w:val="none" w:sz="0" w:space="0" w:color="auto"/>
        <w:bottom w:val="none" w:sz="0" w:space="0" w:color="auto"/>
        <w:right w:val="none" w:sz="0" w:space="0" w:color="auto"/>
      </w:divBdr>
    </w:div>
    <w:div w:id="1370374186">
      <w:bodyDiv w:val="1"/>
      <w:marLeft w:val="0"/>
      <w:marRight w:val="0"/>
      <w:marTop w:val="0"/>
      <w:marBottom w:val="0"/>
      <w:divBdr>
        <w:top w:val="none" w:sz="0" w:space="0" w:color="auto"/>
        <w:left w:val="none" w:sz="0" w:space="0" w:color="auto"/>
        <w:bottom w:val="none" w:sz="0" w:space="0" w:color="auto"/>
        <w:right w:val="none" w:sz="0" w:space="0" w:color="auto"/>
      </w:divBdr>
    </w:div>
    <w:div w:id="1402098787">
      <w:bodyDiv w:val="1"/>
      <w:marLeft w:val="0"/>
      <w:marRight w:val="0"/>
      <w:marTop w:val="0"/>
      <w:marBottom w:val="0"/>
      <w:divBdr>
        <w:top w:val="none" w:sz="0" w:space="0" w:color="auto"/>
        <w:left w:val="none" w:sz="0" w:space="0" w:color="auto"/>
        <w:bottom w:val="none" w:sz="0" w:space="0" w:color="auto"/>
        <w:right w:val="none" w:sz="0" w:space="0" w:color="auto"/>
      </w:divBdr>
    </w:div>
    <w:div w:id="1407532636">
      <w:bodyDiv w:val="1"/>
      <w:marLeft w:val="0"/>
      <w:marRight w:val="0"/>
      <w:marTop w:val="0"/>
      <w:marBottom w:val="0"/>
      <w:divBdr>
        <w:top w:val="none" w:sz="0" w:space="0" w:color="auto"/>
        <w:left w:val="none" w:sz="0" w:space="0" w:color="auto"/>
        <w:bottom w:val="none" w:sz="0" w:space="0" w:color="auto"/>
        <w:right w:val="none" w:sz="0" w:space="0" w:color="auto"/>
      </w:divBdr>
    </w:div>
    <w:div w:id="1448816251">
      <w:bodyDiv w:val="1"/>
      <w:marLeft w:val="0"/>
      <w:marRight w:val="0"/>
      <w:marTop w:val="0"/>
      <w:marBottom w:val="0"/>
      <w:divBdr>
        <w:top w:val="none" w:sz="0" w:space="0" w:color="auto"/>
        <w:left w:val="none" w:sz="0" w:space="0" w:color="auto"/>
        <w:bottom w:val="none" w:sz="0" w:space="0" w:color="auto"/>
        <w:right w:val="none" w:sz="0" w:space="0" w:color="auto"/>
      </w:divBdr>
      <w:divsChild>
        <w:div w:id="869073062">
          <w:marLeft w:val="0"/>
          <w:marRight w:val="0"/>
          <w:marTop w:val="0"/>
          <w:marBottom w:val="0"/>
          <w:divBdr>
            <w:top w:val="none" w:sz="0" w:space="0" w:color="auto"/>
            <w:left w:val="none" w:sz="0" w:space="0" w:color="auto"/>
            <w:bottom w:val="none" w:sz="0" w:space="0" w:color="auto"/>
            <w:right w:val="none" w:sz="0" w:space="0" w:color="auto"/>
          </w:divBdr>
          <w:divsChild>
            <w:div w:id="343169425">
              <w:marLeft w:val="0"/>
              <w:marRight w:val="0"/>
              <w:marTop w:val="0"/>
              <w:marBottom w:val="0"/>
              <w:divBdr>
                <w:top w:val="none" w:sz="0" w:space="0" w:color="auto"/>
                <w:left w:val="none" w:sz="0" w:space="0" w:color="auto"/>
                <w:bottom w:val="none" w:sz="0" w:space="0" w:color="auto"/>
                <w:right w:val="none" w:sz="0" w:space="0" w:color="auto"/>
              </w:divBdr>
              <w:divsChild>
                <w:div w:id="1011950788">
                  <w:marLeft w:val="0"/>
                  <w:marRight w:val="0"/>
                  <w:marTop w:val="0"/>
                  <w:marBottom w:val="0"/>
                  <w:divBdr>
                    <w:top w:val="none" w:sz="0" w:space="0" w:color="auto"/>
                    <w:left w:val="none" w:sz="0" w:space="0" w:color="auto"/>
                    <w:bottom w:val="none" w:sz="0" w:space="0" w:color="auto"/>
                    <w:right w:val="none" w:sz="0" w:space="0" w:color="auto"/>
                  </w:divBdr>
                  <w:divsChild>
                    <w:div w:id="350835215">
                      <w:marLeft w:val="0"/>
                      <w:marRight w:val="0"/>
                      <w:marTop w:val="0"/>
                      <w:marBottom w:val="0"/>
                      <w:divBdr>
                        <w:top w:val="none" w:sz="0" w:space="0" w:color="auto"/>
                        <w:left w:val="none" w:sz="0" w:space="0" w:color="auto"/>
                        <w:bottom w:val="none" w:sz="0" w:space="0" w:color="auto"/>
                        <w:right w:val="none" w:sz="0" w:space="0" w:color="auto"/>
                      </w:divBdr>
                      <w:divsChild>
                        <w:div w:id="635260774">
                          <w:marLeft w:val="0"/>
                          <w:marRight w:val="0"/>
                          <w:marTop w:val="0"/>
                          <w:marBottom w:val="0"/>
                          <w:divBdr>
                            <w:top w:val="none" w:sz="0" w:space="0" w:color="auto"/>
                            <w:left w:val="none" w:sz="0" w:space="0" w:color="auto"/>
                            <w:bottom w:val="none" w:sz="0" w:space="0" w:color="auto"/>
                            <w:right w:val="none" w:sz="0" w:space="0" w:color="auto"/>
                          </w:divBdr>
                          <w:divsChild>
                            <w:div w:id="94861952">
                              <w:marLeft w:val="0"/>
                              <w:marRight w:val="0"/>
                              <w:marTop w:val="0"/>
                              <w:marBottom w:val="0"/>
                              <w:divBdr>
                                <w:top w:val="none" w:sz="0" w:space="0" w:color="auto"/>
                                <w:left w:val="none" w:sz="0" w:space="0" w:color="auto"/>
                                <w:bottom w:val="none" w:sz="0" w:space="0" w:color="auto"/>
                                <w:right w:val="none" w:sz="0" w:space="0" w:color="auto"/>
                              </w:divBdr>
                              <w:divsChild>
                                <w:div w:id="23944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5221737">
      <w:bodyDiv w:val="1"/>
      <w:marLeft w:val="0"/>
      <w:marRight w:val="0"/>
      <w:marTop w:val="0"/>
      <w:marBottom w:val="0"/>
      <w:divBdr>
        <w:top w:val="none" w:sz="0" w:space="0" w:color="auto"/>
        <w:left w:val="none" w:sz="0" w:space="0" w:color="auto"/>
        <w:bottom w:val="none" w:sz="0" w:space="0" w:color="auto"/>
        <w:right w:val="none" w:sz="0" w:space="0" w:color="auto"/>
      </w:divBdr>
    </w:div>
    <w:div w:id="1564831907">
      <w:bodyDiv w:val="1"/>
      <w:marLeft w:val="0"/>
      <w:marRight w:val="0"/>
      <w:marTop w:val="0"/>
      <w:marBottom w:val="0"/>
      <w:divBdr>
        <w:top w:val="none" w:sz="0" w:space="0" w:color="auto"/>
        <w:left w:val="none" w:sz="0" w:space="0" w:color="auto"/>
        <w:bottom w:val="none" w:sz="0" w:space="0" w:color="auto"/>
        <w:right w:val="none" w:sz="0" w:space="0" w:color="auto"/>
      </w:divBdr>
    </w:div>
    <w:div w:id="1580480885">
      <w:bodyDiv w:val="1"/>
      <w:marLeft w:val="0"/>
      <w:marRight w:val="0"/>
      <w:marTop w:val="0"/>
      <w:marBottom w:val="0"/>
      <w:divBdr>
        <w:top w:val="none" w:sz="0" w:space="0" w:color="auto"/>
        <w:left w:val="none" w:sz="0" w:space="0" w:color="auto"/>
        <w:bottom w:val="none" w:sz="0" w:space="0" w:color="auto"/>
        <w:right w:val="none" w:sz="0" w:space="0" w:color="auto"/>
      </w:divBdr>
    </w:div>
    <w:div w:id="1595431255">
      <w:bodyDiv w:val="1"/>
      <w:marLeft w:val="0"/>
      <w:marRight w:val="0"/>
      <w:marTop w:val="0"/>
      <w:marBottom w:val="0"/>
      <w:divBdr>
        <w:top w:val="none" w:sz="0" w:space="0" w:color="auto"/>
        <w:left w:val="none" w:sz="0" w:space="0" w:color="auto"/>
        <w:bottom w:val="none" w:sz="0" w:space="0" w:color="auto"/>
        <w:right w:val="none" w:sz="0" w:space="0" w:color="auto"/>
      </w:divBdr>
      <w:divsChild>
        <w:div w:id="849491107">
          <w:marLeft w:val="0"/>
          <w:marRight w:val="0"/>
          <w:marTop w:val="0"/>
          <w:marBottom w:val="0"/>
          <w:divBdr>
            <w:top w:val="none" w:sz="0" w:space="0" w:color="auto"/>
            <w:left w:val="none" w:sz="0" w:space="0" w:color="auto"/>
            <w:bottom w:val="none" w:sz="0" w:space="0" w:color="auto"/>
            <w:right w:val="none" w:sz="0" w:space="0" w:color="auto"/>
          </w:divBdr>
          <w:divsChild>
            <w:div w:id="1803838058">
              <w:marLeft w:val="0"/>
              <w:marRight w:val="0"/>
              <w:marTop w:val="0"/>
              <w:marBottom w:val="0"/>
              <w:divBdr>
                <w:top w:val="none" w:sz="0" w:space="0" w:color="auto"/>
                <w:left w:val="none" w:sz="0" w:space="0" w:color="auto"/>
                <w:bottom w:val="none" w:sz="0" w:space="0" w:color="auto"/>
                <w:right w:val="none" w:sz="0" w:space="0" w:color="auto"/>
              </w:divBdr>
              <w:divsChild>
                <w:div w:id="859129487">
                  <w:marLeft w:val="0"/>
                  <w:marRight w:val="0"/>
                  <w:marTop w:val="0"/>
                  <w:marBottom w:val="0"/>
                  <w:divBdr>
                    <w:top w:val="none" w:sz="0" w:space="0" w:color="auto"/>
                    <w:left w:val="none" w:sz="0" w:space="0" w:color="auto"/>
                    <w:bottom w:val="none" w:sz="0" w:space="0" w:color="auto"/>
                    <w:right w:val="none" w:sz="0" w:space="0" w:color="auto"/>
                  </w:divBdr>
                  <w:divsChild>
                    <w:div w:id="56147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365373">
      <w:bodyDiv w:val="1"/>
      <w:marLeft w:val="0"/>
      <w:marRight w:val="0"/>
      <w:marTop w:val="0"/>
      <w:marBottom w:val="0"/>
      <w:divBdr>
        <w:top w:val="none" w:sz="0" w:space="0" w:color="auto"/>
        <w:left w:val="none" w:sz="0" w:space="0" w:color="auto"/>
        <w:bottom w:val="none" w:sz="0" w:space="0" w:color="auto"/>
        <w:right w:val="none" w:sz="0" w:space="0" w:color="auto"/>
      </w:divBdr>
    </w:div>
    <w:div w:id="1657756401">
      <w:bodyDiv w:val="1"/>
      <w:marLeft w:val="0"/>
      <w:marRight w:val="0"/>
      <w:marTop w:val="0"/>
      <w:marBottom w:val="0"/>
      <w:divBdr>
        <w:top w:val="none" w:sz="0" w:space="0" w:color="auto"/>
        <w:left w:val="none" w:sz="0" w:space="0" w:color="auto"/>
        <w:bottom w:val="none" w:sz="0" w:space="0" w:color="auto"/>
        <w:right w:val="none" w:sz="0" w:space="0" w:color="auto"/>
      </w:divBdr>
      <w:divsChild>
        <w:div w:id="1983924552">
          <w:marLeft w:val="0"/>
          <w:marRight w:val="0"/>
          <w:marTop w:val="0"/>
          <w:marBottom w:val="0"/>
          <w:divBdr>
            <w:top w:val="none" w:sz="0" w:space="0" w:color="auto"/>
            <w:left w:val="none" w:sz="0" w:space="0" w:color="auto"/>
            <w:bottom w:val="none" w:sz="0" w:space="0" w:color="auto"/>
            <w:right w:val="none" w:sz="0" w:space="0" w:color="auto"/>
          </w:divBdr>
          <w:divsChild>
            <w:div w:id="510679231">
              <w:marLeft w:val="0"/>
              <w:marRight w:val="0"/>
              <w:marTop w:val="0"/>
              <w:marBottom w:val="0"/>
              <w:divBdr>
                <w:top w:val="none" w:sz="0" w:space="0" w:color="auto"/>
                <w:left w:val="none" w:sz="0" w:space="0" w:color="auto"/>
                <w:bottom w:val="none" w:sz="0" w:space="0" w:color="auto"/>
                <w:right w:val="none" w:sz="0" w:space="0" w:color="auto"/>
              </w:divBdr>
              <w:divsChild>
                <w:div w:id="2013071478">
                  <w:marLeft w:val="0"/>
                  <w:marRight w:val="0"/>
                  <w:marTop w:val="0"/>
                  <w:marBottom w:val="0"/>
                  <w:divBdr>
                    <w:top w:val="none" w:sz="0" w:space="0" w:color="auto"/>
                    <w:left w:val="none" w:sz="0" w:space="0" w:color="auto"/>
                    <w:bottom w:val="none" w:sz="0" w:space="0" w:color="auto"/>
                    <w:right w:val="none" w:sz="0" w:space="0" w:color="auto"/>
                  </w:divBdr>
                </w:div>
              </w:divsChild>
            </w:div>
            <w:div w:id="1195390412">
              <w:marLeft w:val="0"/>
              <w:marRight w:val="0"/>
              <w:marTop w:val="0"/>
              <w:marBottom w:val="0"/>
              <w:divBdr>
                <w:top w:val="none" w:sz="0" w:space="0" w:color="auto"/>
                <w:left w:val="none" w:sz="0" w:space="0" w:color="auto"/>
                <w:bottom w:val="none" w:sz="0" w:space="0" w:color="auto"/>
                <w:right w:val="none" w:sz="0" w:space="0" w:color="auto"/>
              </w:divBdr>
              <w:divsChild>
                <w:div w:id="830944885">
                  <w:marLeft w:val="0"/>
                  <w:marRight w:val="0"/>
                  <w:marTop w:val="0"/>
                  <w:marBottom w:val="0"/>
                  <w:divBdr>
                    <w:top w:val="none" w:sz="0" w:space="0" w:color="auto"/>
                    <w:left w:val="none" w:sz="0" w:space="0" w:color="auto"/>
                    <w:bottom w:val="none" w:sz="0" w:space="0" w:color="auto"/>
                    <w:right w:val="none" w:sz="0" w:space="0" w:color="auto"/>
                  </w:divBdr>
                </w:div>
              </w:divsChild>
            </w:div>
            <w:div w:id="848981380">
              <w:marLeft w:val="0"/>
              <w:marRight w:val="0"/>
              <w:marTop w:val="0"/>
              <w:marBottom w:val="0"/>
              <w:divBdr>
                <w:top w:val="none" w:sz="0" w:space="0" w:color="auto"/>
                <w:left w:val="none" w:sz="0" w:space="0" w:color="auto"/>
                <w:bottom w:val="none" w:sz="0" w:space="0" w:color="auto"/>
                <w:right w:val="none" w:sz="0" w:space="0" w:color="auto"/>
              </w:divBdr>
              <w:divsChild>
                <w:div w:id="1571379801">
                  <w:marLeft w:val="0"/>
                  <w:marRight w:val="0"/>
                  <w:marTop w:val="0"/>
                  <w:marBottom w:val="0"/>
                  <w:divBdr>
                    <w:top w:val="none" w:sz="0" w:space="0" w:color="auto"/>
                    <w:left w:val="none" w:sz="0" w:space="0" w:color="auto"/>
                    <w:bottom w:val="none" w:sz="0" w:space="0" w:color="auto"/>
                    <w:right w:val="none" w:sz="0" w:space="0" w:color="auto"/>
                  </w:divBdr>
                </w:div>
              </w:divsChild>
            </w:div>
            <w:div w:id="573979325">
              <w:marLeft w:val="0"/>
              <w:marRight w:val="0"/>
              <w:marTop w:val="0"/>
              <w:marBottom w:val="0"/>
              <w:divBdr>
                <w:top w:val="none" w:sz="0" w:space="0" w:color="auto"/>
                <w:left w:val="none" w:sz="0" w:space="0" w:color="auto"/>
                <w:bottom w:val="none" w:sz="0" w:space="0" w:color="auto"/>
                <w:right w:val="none" w:sz="0" w:space="0" w:color="auto"/>
              </w:divBdr>
              <w:divsChild>
                <w:div w:id="391081365">
                  <w:marLeft w:val="0"/>
                  <w:marRight w:val="0"/>
                  <w:marTop w:val="0"/>
                  <w:marBottom w:val="0"/>
                  <w:divBdr>
                    <w:top w:val="none" w:sz="0" w:space="0" w:color="auto"/>
                    <w:left w:val="none" w:sz="0" w:space="0" w:color="auto"/>
                    <w:bottom w:val="none" w:sz="0" w:space="0" w:color="auto"/>
                    <w:right w:val="none" w:sz="0" w:space="0" w:color="auto"/>
                  </w:divBdr>
                </w:div>
              </w:divsChild>
            </w:div>
            <w:div w:id="26807352">
              <w:marLeft w:val="0"/>
              <w:marRight w:val="0"/>
              <w:marTop w:val="0"/>
              <w:marBottom w:val="0"/>
              <w:divBdr>
                <w:top w:val="none" w:sz="0" w:space="0" w:color="auto"/>
                <w:left w:val="none" w:sz="0" w:space="0" w:color="auto"/>
                <w:bottom w:val="none" w:sz="0" w:space="0" w:color="auto"/>
                <w:right w:val="none" w:sz="0" w:space="0" w:color="auto"/>
              </w:divBdr>
              <w:divsChild>
                <w:div w:id="2066836424">
                  <w:marLeft w:val="0"/>
                  <w:marRight w:val="0"/>
                  <w:marTop w:val="0"/>
                  <w:marBottom w:val="0"/>
                  <w:divBdr>
                    <w:top w:val="none" w:sz="0" w:space="0" w:color="auto"/>
                    <w:left w:val="none" w:sz="0" w:space="0" w:color="auto"/>
                    <w:bottom w:val="none" w:sz="0" w:space="0" w:color="auto"/>
                    <w:right w:val="none" w:sz="0" w:space="0" w:color="auto"/>
                  </w:divBdr>
                </w:div>
              </w:divsChild>
            </w:div>
            <w:div w:id="719402578">
              <w:marLeft w:val="0"/>
              <w:marRight w:val="0"/>
              <w:marTop w:val="0"/>
              <w:marBottom w:val="0"/>
              <w:divBdr>
                <w:top w:val="none" w:sz="0" w:space="0" w:color="auto"/>
                <w:left w:val="none" w:sz="0" w:space="0" w:color="auto"/>
                <w:bottom w:val="none" w:sz="0" w:space="0" w:color="auto"/>
                <w:right w:val="none" w:sz="0" w:space="0" w:color="auto"/>
              </w:divBdr>
              <w:divsChild>
                <w:div w:id="97537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188114">
      <w:bodyDiv w:val="1"/>
      <w:marLeft w:val="0"/>
      <w:marRight w:val="0"/>
      <w:marTop w:val="0"/>
      <w:marBottom w:val="0"/>
      <w:divBdr>
        <w:top w:val="none" w:sz="0" w:space="0" w:color="auto"/>
        <w:left w:val="none" w:sz="0" w:space="0" w:color="auto"/>
        <w:bottom w:val="none" w:sz="0" w:space="0" w:color="auto"/>
        <w:right w:val="none" w:sz="0" w:space="0" w:color="auto"/>
      </w:divBdr>
      <w:divsChild>
        <w:div w:id="189242419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74450789">
      <w:bodyDiv w:val="1"/>
      <w:marLeft w:val="0"/>
      <w:marRight w:val="0"/>
      <w:marTop w:val="0"/>
      <w:marBottom w:val="0"/>
      <w:divBdr>
        <w:top w:val="none" w:sz="0" w:space="0" w:color="auto"/>
        <w:left w:val="none" w:sz="0" w:space="0" w:color="auto"/>
        <w:bottom w:val="none" w:sz="0" w:space="0" w:color="auto"/>
        <w:right w:val="none" w:sz="0" w:space="0" w:color="auto"/>
      </w:divBdr>
    </w:div>
    <w:div w:id="1727332553">
      <w:bodyDiv w:val="1"/>
      <w:marLeft w:val="0"/>
      <w:marRight w:val="0"/>
      <w:marTop w:val="0"/>
      <w:marBottom w:val="0"/>
      <w:divBdr>
        <w:top w:val="none" w:sz="0" w:space="0" w:color="auto"/>
        <w:left w:val="none" w:sz="0" w:space="0" w:color="auto"/>
        <w:bottom w:val="none" w:sz="0" w:space="0" w:color="auto"/>
        <w:right w:val="none" w:sz="0" w:space="0" w:color="auto"/>
      </w:divBdr>
    </w:div>
    <w:div w:id="1742874835">
      <w:bodyDiv w:val="1"/>
      <w:marLeft w:val="0"/>
      <w:marRight w:val="0"/>
      <w:marTop w:val="0"/>
      <w:marBottom w:val="0"/>
      <w:divBdr>
        <w:top w:val="none" w:sz="0" w:space="0" w:color="auto"/>
        <w:left w:val="none" w:sz="0" w:space="0" w:color="auto"/>
        <w:bottom w:val="none" w:sz="0" w:space="0" w:color="auto"/>
        <w:right w:val="none" w:sz="0" w:space="0" w:color="auto"/>
      </w:divBdr>
      <w:divsChild>
        <w:div w:id="1458234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73671797">
      <w:bodyDiv w:val="1"/>
      <w:marLeft w:val="0"/>
      <w:marRight w:val="0"/>
      <w:marTop w:val="0"/>
      <w:marBottom w:val="0"/>
      <w:divBdr>
        <w:top w:val="none" w:sz="0" w:space="0" w:color="auto"/>
        <w:left w:val="none" w:sz="0" w:space="0" w:color="auto"/>
        <w:bottom w:val="none" w:sz="0" w:space="0" w:color="auto"/>
        <w:right w:val="none" w:sz="0" w:space="0" w:color="auto"/>
      </w:divBdr>
    </w:div>
    <w:div w:id="1814982973">
      <w:bodyDiv w:val="1"/>
      <w:marLeft w:val="0"/>
      <w:marRight w:val="0"/>
      <w:marTop w:val="0"/>
      <w:marBottom w:val="0"/>
      <w:divBdr>
        <w:top w:val="none" w:sz="0" w:space="0" w:color="auto"/>
        <w:left w:val="none" w:sz="0" w:space="0" w:color="auto"/>
        <w:bottom w:val="none" w:sz="0" w:space="0" w:color="auto"/>
        <w:right w:val="none" w:sz="0" w:space="0" w:color="auto"/>
      </w:divBdr>
    </w:div>
    <w:div w:id="1865290491">
      <w:bodyDiv w:val="1"/>
      <w:marLeft w:val="0"/>
      <w:marRight w:val="0"/>
      <w:marTop w:val="0"/>
      <w:marBottom w:val="0"/>
      <w:divBdr>
        <w:top w:val="none" w:sz="0" w:space="0" w:color="auto"/>
        <w:left w:val="none" w:sz="0" w:space="0" w:color="auto"/>
        <w:bottom w:val="none" w:sz="0" w:space="0" w:color="auto"/>
        <w:right w:val="none" w:sz="0" w:space="0" w:color="auto"/>
      </w:divBdr>
    </w:div>
    <w:div w:id="1872526112">
      <w:bodyDiv w:val="1"/>
      <w:marLeft w:val="0"/>
      <w:marRight w:val="0"/>
      <w:marTop w:val="0"/>
      <w:marBottom w:val="0"/>
      <w:divBdr>
        <w:top w:val="none" w:sz="0" w:space="0" w:color="auto"/>
        <w:left w:val="none" w:sz="0" w:space="0" w:color="auto"/>
        <w:bottom w:val="none" w:sz="0" w:space="0" w:color="auto"/>
        <w:right w:val="none" w:sz="0" w:space="0" w:color="auto"/>
      </w:divBdr>
    </w:div>
    <w:div w:id="1875070098">
      <w:bodyDiv w:val="1"/>
      <w:marLeft w:val="0"/>
      <w:marRight w:val="0"/>
      <w:marTop w:val="0"/>
      <w:marBottom w:val="0"/>
      <w:divBdr>
        <w:top w:val="none" w:sz="0" w:space="0" w:color="auto"/>
        <w:left w:val="none" w:sz="0" w:space="0" w:color="auto"/>
        <w:bottom w:val="none" w:sz="0" w:space="0" w:color="auto"/>
        <w:right w:val="none" w:sz="0" w:space="0" w:color="auto"/>
      </w:divBdr>
      <w:divsChild>
        <w:div w:id="211721614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05216585">
      <w:bodyDiv w:val="1"/>
      <w:marLeft w:val="0"/>
      <w:marRight w:val="0"/>
      <w:marTop w:val="0"/>
      <w:marBottom w:val="0"/>
      <w:divBdr>
        <w:top w:val="none" w:sz="0" w:space="0" w:color="auto"/>
        <w:left w:val="none" w:sz="0" w:space="0" w:color="auto"/>
        <w:bottom w:val="none" w:sz="0" w:space="0" w:color="auto"/>
        <w:right w:val="none" w:sz="0" w:space="0" w:color="auto"/>
      </w:divBdr>
    </w:div>
    <w:div w:id="1909876318">
      <w:bodyDiv w:val="1"/>
      <w:marLeft w:val="0"/>
      <w:marRight w:val="0"/>
      <w:marTop w:val="0"/>
      <w:marBottom w:val="0"/>
      <w:divBdr>
        <w:top w:val="none" w:sz="0" w:space="0" w:color="auto"/>
        <w:left w:val="none" w:sz="0" w:space="0" w:color="auto"/>
        <w:bottom w:val="none" w:sz="0" w:space="0" w:color="auto"/>
        <w:right w:val="none" w:sz="0" w:space="0" w:color="auto"/>
      </w:divBdr>
    </w:div>
    <w:div w:id="1923686442">
      <w:bodyDiv w:val="1"/>
      <w:marLeft w:val="0"/>
      <w:marRight w:val="0"/>
      <w:marTop w:val="0"/>
      <w:marBottom w:val="0"/>
      <w:divBdr>
        <w:top w:val="none" w:sz="0" w:space="0" w:color="auto"/>
        <w:left w:val="none" w:sz="0" w:space="0" w:color="auto"/>
        <w:bottom w:val="none" w:sz="0" w:space="0" w:color="auto"/>
        <w:right w:val="none" w:sz="0" w:space="0" w:color="auto"/>
      </w:divBdr>
    </w:div>
    <w:div w:id="2006858619">
      <w:bodyDiv w:val="1"/>
      <w:marLeft w:val="0"/>
      <w:marRight w:val="0"/>
      <w:marTop w:val="0"/>
      <w:marBottom w:val="0"/>
      <w:divBdr>
        <w:top w:val="none" w:sz="0" w:space="0" w:color="auto"/>
        <w:left w:val="none" w:sz="0" w:space="0" w:color="auto"/>
        <w:bottom w:val="none" w:sz="0" w:space="0" w:color="auto"/>
        <w:right w:val="none" w:sz="0" w:space="0" w:color="auto"/>
      </w:divBdr>
      <w:divsChild>
        <w:div w:id="1019351927">
          <w:marLeft w:val="0"/>
          <w:marRight w:val="0"/>
          <w:marTop w:val="0"/>
          <w:marBottom w:val="0"/>
          <w:divBdr>
            <w:top w:val="none" w:sz="0" w:space="0" w:color="auto"/>
            <w:left w:val="none" w:sz="0" w:space="0" w:color="auto"/>
            <w:bottom w:val="none" w:sz="0" w:space="0" w:color="auto"/>
            <w:right w:val="none" w:sz="0" w:space="0" w:color="auto"/>
          </w:divBdr>
          <w:divsChild>
            <w:div w:id="1538854758">
              <w:marLeft w:val="0"/>
              <w:marRight w:val="0"/>
              <w:marTop w:val="0"/>
              <w:marBottom w:val="0"/>
              <w:divBdr>
                <w:top w:val="none" w:sz="0" w:space="0" w:color="auto"/>
                <w:left w:val="none" w:sz="0" w:space="0" w:color="auto"/>
                <w:bottom w:val="none" w:sz="0" w:space="0" w:color="auto"/>
                <w:right w:val="none" w:sz="0" w:space="0" w:color="auto"/>
              </w:divBdr>
              <w:divsChild>
                <w:div w:id="2140952738">
                  <w:marLeft w:val="240"/>
                  <w:marRight w:val="240"/>
                  <w:marTop w:val="240"/>
                  <w:marBottom w:val="240"/>
                  <w:divBdr>
                    <w:top w:val="none" w:sz="0" w:space="0" w:color="auto"/>
                    <w:left w:val="none" w:sz="0" w:space="0" w:color="auto"/>
                    <w:bottom w:val="none" w:sz="0" w:space="0" w:color="auto"/>
                    <w:right w:val="none" w:sz="0" w:space="0" w:color="auto"/>
                  </w:divBdr>
                  <w:divsChild>
                    <w:div w:id="1050033797">
                      <w:marLeft w:val="0"/>
                      <w:marRight w:val="0"/>
                      <w:marTop w:val="0"/>
                      <w:marBottom w:val="0"/>
                      <w:divBdr>
                        <w:top w:val="none" w:sz="0" w:space="0" w:color="auto"/>
                        <w:left w:val="none" w:sz="0" w:space="0" w:color="auto"/>
                        <w:bottom w:val="none" w:sz="0" w:space="0" w:color="auto"/>
                        <w:right w:val="none" w:sz="0" w:space="0" w:color="auto"/>
                      </w:divBdr>
                      <w:divsChild>
                        <w:div w:id="918052852">
                          <w:marLeft w:val="0"/>
                          <w:marRight w:val="0"/>
                          <w:marTop w:val="0"/>
                          <w:marBottom w:val="240"/>
                          <w:divBdr>
                            <w:top w:val="none" w:sz="0" w:space="0" w:color="auto"/>
                            <w:left w:val="none" w:sz="0" w:space="0" w:color="auto"/>
                            <w:bottom w:val="none" w:sz="0" w:space="0" w:color="auto"/>
                            <w:right w:val="none" w:sz="0" w:space="0" w:color="auto"/>
                          </w:divBdr>
                          <w:divsChild>
                            <w:div w:id="1754625200">
                              <w:marLeft w:val="0"/>
                              <w:marRight w:val="0"/>
                              <w:marTop w:val="0"/>
                              <w:marBottom w:val="0"/>
                              <w:divBdr>
                                <w:top w:val="none" w:sz="0" w:space="0" w:color="auto"/>
                                <w:left w:val="none" w:sz="0" w:space="0" w:color="auto"/>
                                <w:bottom w:val="none" w:sz="0" w:space="0" w:color="auto"/>
                                <w:right w:val="none" w:sz="0" w:space="0" w:color="auto"/>
                              </w:divBdr>
                              <w:divsChild>
                                <w:div w:id="1524323253">
                                  <w:marLeft w:val="0"/>
                                  <w:marRight w:val="0"/>
                                  <w:marTop w:val="60"/>
                                  <w:marBottom w:val="0"/>
                                  <w:divBdr>
                                    <w:top w:val="none" w:sz="0" w:space="0" w:color="auto"/>
                                    <w:left w:val="none" w:sz="0" w:space="0" w:color="auto"/>
                                    <w:bottom w:val="none" w:sz="0" w:space="0" w:color="auto"/>
                                    <w:right w:val="none" w:sz="0" w:space="0" w:color="auto"/>
                                  </w:divBdr>
                                  <w:divsChild>
                                    <w:div w:id="1058281562">
                                      <w:marLeft w:val="0"/>
                                      <w:marRight w:val="360"/>
                                      <w:marTop w:val="0"/>
                                      <w:marBottom w:val="0"/>
                                      <w:divBdr>
                                        <w:top w:val="none" w:sz="0" w:space="0" w:color="auto"/>
                                        <w:left w:val="none" w:sz="0" w:space="0" w:color="auto"/>
                                        <w:bottom w:val="none" w:sz="0" w:space="0" w:color="auto"/>
                                        <w:right w:val="none" w:sz="0" w:space="0" w:color="auto"/>
                                      </w:divBdr>
                                    </w:div>
                                    <w:div w:id="482357891">
                                      <w:marLeft w:val="0"/>
                                      <w:marRight w:val="0"/>
                                      <w:marTop w:val="240"/>
                                      <w:marBottom w:val="0"/>
                                      <w:divBdr>
                                        <w:top w:val="none" w:sz="0" w:space="0" w:color="auto"/>
                                        <w:left w:val="none" w:sz="0" w:space="0" w:color="auto"/>
                                        <w:bottom w:val="none" w:sz="0" w:space="0" w:color="auto"/>
                                        <w:right w:val="none" w:sz="0" w:space="0" w:color="auto"/>
                                      </w:divBdr>
                                      <w:divsChild>
                                        <w:div w:id="1740781914">
                                          <w:marLeft w:val="0"/>
                                          <w:marRight w:val="0"/>
                                          <w:marTop w:val="60"/>
                                          <w:marBottom w:val="60"/>
                                          <w:divBdr>
                                            <w:top w:val="none" w:sz="0" w:space="0" w:color="auto"/>
                                            <w:left w:val="none" w:sz="0" w:space="0" w:color="auto"/>
                                            <w:bottom w:val="none" w:sz="0" w:space="0" w:color="auto"/>
                                            <w:right w:val="none" w:sz="0" w:space="0" w:color="auto"/>
                                          </w:divBdr>
                                          <w:divsChild>
                                            <w:div w:id="963659980">
                                              <w:marLeft w:val="0"/>
                                              <w:marRight w:val="0"/>
                                              <w:marTop w:val="0"/>
                                              <w:marBottom w:val="0"/>
                                              <w:divBdr>
                                                <w:top w:val="none" w:sz="0" w:space="0" w:color="auto"/>
                                                <w:left w:val="none" w:sz="0" w:space="0" w:color="auto"/>
                                                <w:bottom w:val="none" w:sz="0" w:space="0" w:color="auto"/>
                                                <w:right w:val="none" w:sz="0" w:space="0" w:color="auto"/>
                                              </w:divBdr>
                                            </w:div>
                                          </w:divsChild>
                                        </w:div>
                                        <w:div w:id="147891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38540853">
          <w:marLeft w:val="0"/>
          <w:marRight w:val="0"/>
          <w:marTop w:val="100"/>
          <w:marBottom w:val="0"/>
          <w:divBdr>
            <w:top w:val="none" w:sz="0" w:space="0" w:color="auto"/>
            <w:left w:val="none" w:sz="0" w:space="0" w:color="auto"/>
            <w:bottom w:val="none" w:sz="0" w:space="0" w:color="auto"/>
            <w:right w:val="none" w:sz="0" w:space="0" w:color="auto"/>
          </w:divBdr>
          <w:divsChild>
            <w:div w:id="747656176">
              <w:marLeft w:val="0"/>
              <w:marRight w:val="0"/>
              <w:marTop w:val="0"/>
              <w:marBottom w:val="0"/>
              <w:divBdr>
                <w:top w:val="none" w:sz="0" w:space="0" w:color="auto"/>
                <w:left w:val="none" w:sz="0" w:space="0" w:color="auto"/>
                <w:bottom w:val="none" w:sz="0" w:space="0" w:color="auto"/>
                <w:right w:val="none" w:sz="0" w:space="0" w:color="auto"/>
              </w:divBdr>
              <w:divsChild>
                <w:div w:id="1791628210">
                  <w:marLeft w:val="0"/>
                  <w:marRight w:val="0"/>
                  <w:marTop w:val="0"/>
                  <w:marBottom w:val="0"/>
                  <w:divBdr>
                    <w:top w:val="none" w:sz="0" w:space="0" w:color="auto"/>
                    <w:left w:val="none" w:sz="0" w:space="0" w:color="auto"/>
                    <w:bottom w:val="none" w:sz="0" w:space="0" w:color="auto"/>
                    <w:right w:val="none" w:sz="0" w:space="0" w:color="auto"/>
                  </w:divBdr>
                  <w:divsChild>
                    <w:div w:id="148635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954369">
      <w:bodyDiv w:val="1"/>
      <w:marLeft w:val="0"/>
      <w:marRight w:val="0"/>
      <w:marTop w:val="0"/>
      <w:marBottom w:val="0"/>
      <w:divBdr>
        <w:top w:val="none" w:sz="0" w:space="0" w:color="auto"/>
        <w:left w:val="none" w:sz="0" w:space="0" w:color="auto"/>
        <w:bottom w:val="none" w:sz="0" w:space="0" w:color="auto"/>
        <w:right w:val="none" w:sz="0" w:space="0" w:color="auto"/>
      </w:divBdr>
      <w:divsChild>
        <w:div w:id="2081481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58428154">
      <w:bodyDiv w:val="1"/>
      <w:marLeft w:val="0"/>
      <w:marRight w:val="0"/>
      <w:marTop w:val="0"/>
      <w:marBottom w:val="0"/>
      <w:divBdr>
        <w:top w:val="none" w:sz="0" w:space="0" w:color="auto"/>
        <w:left w:val="none" w:sz="0" w:space="0" w:color="auto"/>
        <w:bottom w:val="none" w:sz="0" w:space="0" w:color="auto"/>
        <w:right w:val="none" w:sz="0" w:space="0" w:color="auto"/>
      </w:divBdr>
    </w:div>
    <w:div w:id="2136481142">
      <w:bodyDiv w:val="1"/>
      <w:marLeft w:val="0"/>
      <w:marRight w:val="0"/>
      <w:marTop w:val="0"/>
      <w:marBottom w:val="0"/>
      <w:divBdr>
        <w:top w:val="none" w:sz="0" w:space="0" w:color="auto"/>
        <w:left w:val="none" w:sz="0" w:space="0" w:color="auto"/>
        <w:bottom w:val="none" w:sz="0" w:space="0" w:color="auto"/>
        <w:right w:val="none" w:sz="0" w:space="0" w:color="auto"/>
      </w:divBdr>
    </w:div>
    <w:div w:id="2146968098">
      <w:bodyDiv w:val="1"/>
      <w:marLeft w:val="0"/>
      <w:marRight w:val="0"/>
      <w:marTop w:val="0"/>
      <w:marBottom w:val="0"/>
      <w:divBdr>
        <w:top w:val="none" w:sz="0" w:space="0" w:color="auto"/>
        <w:left w:val="none" w:sz="0" w:space="0" w:color="auto"/>
        <w:bottom w:val="none" w:sz="0" w:space="0" w:color="auto"/>
        <w:right w:val="none" w:sz="0" w:space="0" w:color="auto"/>
      </w:divBdr>
      <w:divsChild>
        <w:div w:id="203584160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D2306678597D4CAB5E3A6F05AE9EFF" ma:contentTypeVersion="18" ma:contentTypeDescription="Create a new document." ma:contentTypeScope="" ma:versionID="4578f0054406f59ef30ac845eb69e993">
  <xsd:schema xmlns:xsd="http://www.w3.org/2001/XMLSchema" xmlns:xs="http://www.w3.org/2001/XMLSchema" xmlns:p="http://schemas.microsoft.com/office/2006/metadata/properties" xmlns:ns3="4e76705d-a460-4aa8-b956-674e7766ea5e" xmlns:ns4="ecb33cd7-c556-4a48-b664-4bf9f2cd1be2" targetNamespace="http://schemas.microsoft.com/office/2006/metadata/properties" ma:root="true" ma:fieldsID="47d8d033c938eeb4f6f4fe6f8e0cfda3" ns3:_="" ns4:_="">
    <xsd:import namespace="4e76705d-a460-4aa8-b956-674e7766ea5e"/>
    <xsd:import namespace="ecb33cd7-c556-4a48-b664-4bf9f2cd1be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ServiceOCR"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76705d-a460-4aa8-b956-674e7766ea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b33cd7-c556-4a48-b664-4bf9f2cd1be2"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4e76705d-a460-4aa8-b956-674e7766ea5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78D6F1-3522-4988-A561-B4FAEE235B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76705d-a460-4aa8-b956-674e7766ea5e"/>
    <ds:schemaRef ds:uri="ecb33cd7-c556-4a48-b664-4bf9f2cd1b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0B3AE6-F442-8047-92E9-8FAFF2DB73EC}">
  <ds:schemaRefs>
    <ds:schemaRef ds:uri="http://schemas.openxmlformats.org/officeDocument/2006/bibliography"/>
  </ds:schemaRefs>
</ds:datastoreItem>
</file>

<file path=customXml/itemProps3.xml><?xml version="1.0" encoding="utf-8"?>
<ds:datastoreItem xmlns:ds="http://schemas.openxmlformats.org/officeDocument/2006/customXml" ds:itemID="{83A3545B-4C45-433D-86B5-52725198DA8D}">
  <ds:schemaRefs>
    <ds:schemaRef ds:uri="http://schemas.microsoft.com/office/2006/metadata/properties"/>
    <ds:schemaRef ds:uri="http://schemas.microsoft.com/office/infopath/2007/PartnerControls"/>
    <ds:schemaRef ds:uri="4e76705d-a460-4aa8-b956-674e7766ea5e"/>
  </ds:schemaRefs>
</ds:datastoreItem>
</file>

<file path=customXml/itemProps4.xml><?xml version="1.0" encoding="utf-8"?>
<ds:datastoreItem xmlns:ds="http://schemas.openxmlformats.org/officeDocument/2006/customXml" ds:itemID="{432FBED9-084F-4E79-972D-3D4F951740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800</Words>
  <Characters>10263</Characters>
  <Application>Microsoft Office Word</Application>
  <DocSecurity>0</DocSecurity>
  <Lines>2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at, Abhilash</dc:creator>
  <cp:keywords/>
  <dc:description/>
  <cp:lastModifiedBy>Prabhat, Abhilash</cp:lastModifiedBy>
  <cp:revision>10</cp:revision>
  <cp:lastPrinted>2026-02-27T16:30:00Z</cp:lastPrinted>
  <dcterms:created xsi:type="dcterms:W3CDTF">2026-07-09T19:43:00Z</dcterms:created>
  <dcterms:modified xsi:type="dcterms:W3CDTF">2026-07-2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D2306678597D4CAB5E3A6F05AE9EFF</vt:lpwstr>
  </property>
</Properties>
</file>